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2A509" w14:textId="6BA2903D" w:rsidR="00030A4C" w:rsidRPr="007B680C" w:rsidRDefault="00030A4C" w:rsidP="00701669">
      <w:pPr>
        <w:rPr>
          <w:rFonts w:ascii="Arial" w:hAnsi="Arial" w:cs="Arial"/>
          <w:b/>
          <w:sz w:val="22"/>
          <w:szCs w:val="22"/>
        </w:rPr>
      </w:pPr>
      <w:r w:rsidRPr="007B680C">
        <w:rPr>
          <w:rFonts w:ascii="Arial" w:hAnsi="Arial" w:cs="Arial"/>
          <w:b/>
          <w:sz w:val="22"/>
          <w:szCs w:val="22"/>
        </w:rPr>
        <w:t>Supplementary Table 2. Statistical analyses for each panel</w:t>
      </w:r>
    </w:p>
    <w:p w14:paraId="0E23AFC1" w14:textId="77777777" w:rsidR="00030A4C" w:rsidRPr="007B680C" w:rsidRDefault="00030A4C" w:rsidP="00701669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15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07"/>
        <w:gridCol w:w="1170"/>
        <w:gridCol w:w="3150"/>
        <w:gridCol w:w="1260"/>
        <w:gridCol w:w="2070"/>
        <w:gridCol w:w="900"/>
      </w:tblGrid>
      <w:tr w:rsidR="00030A4C" w:rsidRPr="007B680C" w14:paraId="5047E7DC" w14:textId="77777777" w:rsidTr="008419C6">
        <w:tc>
          <w:tcPr>
            <w:tcW w:w="607" w:type="dxa"/>
          </w:tcPr>
          <w:p w14:paraId="5F1697FF" w14:textId="5BCBAA7F" w:rsidR="00030A4C" w:rsidRPr="007B680C" w:rsidRDefault="00030A4C" w:rsidP="00030A4C">
            <w:pPr>
              <w:rPr>
                <w:b/>
                <w:sz w:val="20"/>
                <w:szCs w:val="20"/>
              </w:rPr>
            </w:pPr>
            <w:r w:rsidRPr="007B680C">
              <w:rPr>
                <w:b/>
                <w:sz w:val="20"/>
                <w:szCs w:val="20"/>
              </w:rPr>
              <w:t>Fig</w:t>
            </w:r>
            <w:r w:rsidR="008419C6" w:rsidRPr="007B680C"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170" w:type="dxa"/>
          </w:tcPr>
          <w:p w14:paraId="00D1F7C5" w14:textId="77777777" w:rsidR="00030A4C" w:rsidRPr="007B680C" w:rsidRDefault="00030A4C" w:rsidP="00030A4C">
            <w:pPr>
              <w:rPr>
                <w:b/>
                <w:sz w:val="20"/>
                <w:szCs w:val="20"/>
              </w:rPr>
            </w:pPr>
            <w:r w:rsidRPr="007B680C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3150" w:type="dxa"/>
          </w:tcPr>
          <w:p w14:paraId="121AE3C9" w14:textId="77777777" w:rsidR="00030A4C" w:rsidRPr="007B680C" w:rsidRDefault="00030A4C" w:rsidP="00030A4C">
            <w:pPr>
              <w:rPr>
                <w:b/>
                <w:sz w:val="20"/>
                <w:szCs w:val="20"/>
              </w:rPr>
            </w:pPr>
            <w:r w:rsidRPr="007B680C"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1260" w:type="dxa"/>
          </w:tcPr>
          <w:p w14:paraId="2CA157BC" w14:textId="059D517D" w:rsidR="00030A4C" w:rsidRPr="007B680C" w:rsidRDefault="00030A4C" w:rsidP="00030A4C">
            <w:pPr>
              <w:rPr>
                <w:b/>
                <w:sz w:val="20"/>
                <w:szCs w:val="20"/>
              </w:rPr>
            </w:pPr>
            <w:r w:rsidRPr="007B680C">
              <w:rPr>
                <w:b/>
                <w:sz w:val="20"/>
                <w:szCs w:val="20"/>
              </w:rPr>
              <w:t>Test used</w:t>
            </w:r>
          </w:p>
        </w:tc>
        <w:tc>
          <w:tcPr>
            <w:tcW w:w="2070" w:type="dxa"/>
          </w:tcPr>
          <w:p w14:paraId="44AF91BD" w14:textId="1412EE25" w:rsidR="00030A4C" w:rsidRPr="007B680C" w:rsidRDefault="00030A4C" w:rsidP="00030A4C">
            <w:pPr>
              <w:rPr>
                <w:b/>
                <w:sz w:val="20"/>
                <w:szCs w:val="20"/>
              </w:rPr>
            </w:pPr>
            <w:r w:rsidRPr="007B680C">
              <w:rPr>
                <w:b/>
                <w:sz w:val="20"/>
                <w:szCs w:val="20"/>
              </w:rPr>
              <w:t xml:space="preserve">Values </w:t>
            </w:r>
          </w:p>
        </w:tc>
        <w:tc>
          <w:tcPr>
            <w:tcW w:w="900" w:type="dxa"/>
          </w:tcPr>
          <w:p w14:paraId="1E76D7F7" w14:textId="42EC15FA" w:rsidR="00030A4C" w:rsidRPr="007B680C" w:rsidRDefault="00030A4C" w:rsidP="00030A4C">
            <w:pPr>
              <w:rPr>
                <w:b/>
                <w:sz w:val="20"/>
                <w:szCs w:val="20"/>
              </w:rPr>
            </w:pPr>
            <w:r w:rsidRPr="007B680C">
              <w:rPr>
                <w:b/>
                <w:sz w:val="20"/>
                <w:szCs w:val="20"/>
              </w:rPr>
              <w:t>p-value</w:t>
            </w:r>
          </w:p>
        </w:tc>
      </w:tr>
      <w:tr w:rsidR="00030A4C" w:rsidRPr="007B680C" w14:paraId="16E4CECC" w14:textId="77777777" w:rsidTr="008419C6">
        <w:tc>
          <w:tcPr>
            <w:tcW w:w="607" w:type="dxa"/>
          </w:tcPr>
          <w:p w14:paraId="7196C78C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b</w:t>
            </w:r>
          </w:p>
        </w:tc>
        <w:tc>
          <w:tcPr>
            <w:tcW w:w="1170" w:type="dxa"/>
          </w:tcPr>
          <w:p w14:paraId="407243E4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Enrichment of GR binding to the GRE near S1PR3</w:t>
            </w:r>
          </w:p>
        </w:tc>
        <w:tc>
          <w:tcPr>
            <w:tcW w:w="3150" w:type="dxa"/>
          </w:tcPr>
          <w:p w14:paraId="7AA34962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65432059" w14:textId="77777777" w:rsidR="00030A4C" w:rsidRPr="007B680C" w:rsidRDefault="00030A4C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5B3CD7F6" w14:textId="77777777" w:rsidR="00030A4C" w:rsidRPr="007B680C" w:rsidRDefault="00030A4C" w:rsidP="00030A4C">
            <w:pPr>
              <w:rPr>
                <w:sz w:val="20"/>
                <w:szCs w:val="20"/>
              </w:rPr>
            </w:pPr>
          </w:p>
          <w:p w14:paraId="4835EC35" w14:textId="77777777" w:rsidR="00030A4C" w:rsidRPr="007B680C" w:rsidRDefault="00030A4C" w:rsidP="00030A4C">
            <w:pPr>
              <w:rPr>
                <w:sz w:val="20"/>
                <w:szCs w:val="20"/>
              </w:rPr>
            </w:pPr>
          </w:p>
          <w:p w14:paraId="57B3800C" w14:textId="77777777" w:rsidR="00030A4C" w:rsidRPr="007B680C" w:rsidRDefault="00030A4C" w:rsidP="00030A4C">
            <w:pPr>
              <w:rPr>
                <w:sz w:val="20"/>
                <w:szCs w:val="20"/>
              </w:rPr>
            </w:pPr>
          </w:p>
          <w:p w14:paraId="1C44418D" w14:textId="77777777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35312C9C" w14:textId="15B7FBFD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tudent’s t-test</w:t>
            </w:r>
          </w:p>
        </w:tc>
        <w:tc>
          <w:tcPr>
            <w:tcW w:w="2070" w:type="dxa"/>
          </w:tcPr>
          <w:p w14:paraId="65D1A9DB" w14:textId="1EA59F46" w:rsidR="00030A4C" w:rsidRPr="007B680C" w:rsidRDefault="00C85A0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</w:t>
            </w:r>
            <w:r w:rsidRPr="007B680C">
              <w:rPr>
                <w:sz w:val="20"/>
                <w:szCs w:val="20"/>
                <w:vertAlign w:val="subscript"/>
              </w:rPr>
              <w:t>5</w:t>
            </w:r>
            <w:r w:rsidR="00030A4C" w:rsidRPr="007B680C">
              <w:rPr>
                <w:sz w:val="20"/>
                <w:szCs w:val="20"/>
                <w:vertAlign w:val="subscript"/>
              </w:rPr>
              <w:t xml:space="preserve"> </w:t>
            </w:r>
            <w:r w:rsidR="00030A4C" w:rsidRPr="007B680C">
              <w:rPr>
                <w:sz w:val="20"/>
                <w:szCs w:val="20"/>
              </w:rPr>
              <w:t xml:space="preserve">= </w:t>
            </w:r>
            <w:r w:rsidRPr="007B680C">
              <w:rPr>
                <w:sz w:val="20"/>
                <w:szCs w:val="20"/>
              </w:rPr>
              <w:t>3.958</w:t>
            </w:r>
          </w:p>
        </w:tc>
        <w:tc>
          <w:tcPr>
            <w:tcW w:w="900" w:type="dxa"/>
          </w:tcPr>
          <w:p w14:paraId="376E2095" w14:textId="73226C7C" w:rsidR="00030A4C" w:rsidRPr="007B680C" w:rsidRDefault="00C85A0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08</w:t>
            </w:r>
          </w:p>
        </w:tc>
      </w:tr>
      <w:tr w:rsidR="00030A4C" w:rsidRPr="007B680C" w14:paraId="772D18D4" w14:textId="77777777" w:rsidTr="008419C6">
        <w:tc>
          <w:tcPr>
            <w:tcW w:w="607" w:type="dxa"/>
          </w:tcPr>
          <w:p w14:paraId="62DE1357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d</w:t>
            </w:r>
          </w:p>
        </w:tc>
        <w:tc>
          <w:tcPr>
            <w:tcW w:w="1170" w:type="dxa"/>
          </w:tcPr>
          <w:p w14:paraId="7C98E963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1PR3-IR in PL</w:t>
            </w:r>
          </w:p>
        </w:tc>
        <w:tc>
          <w:tcPr>
            <w:tcW w:w="3150" w:type="dxa"/>
          </w:tcPr>
          <w:p w14:paraId="113E73AD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23E87F4D" w14:textId="68034D51" w:rsidR="00030A4C" w:rsidRPr="007B680C" w:rsidRDefault="00030A4C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29688371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2987510E" w14:textId="3748D371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473D591B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1790448A" w14:textId="7B0F7F34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14A232E9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2D87C0C7" w14:textId="558904AD" w:rsidR="00030A4C" w:rsidRPr="007B680C" w:rsidRDefault="00030A4C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4BFB6B9B" w14:textId="77777777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C51E476" w14:textId="0304F854" w:rsidR="00030A4C" w:rsidRPr="007B680C" w:rsidRDefault="00FB099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-</w:t>
            </w:r>
            <w:r w:rsidR="0086083F" w:rsidRPr="007B680C">
              <w:rPr>
                <w:sz w:val="20"/>
                <w:szCs w:val="20"/>
              </w:rPr>
              <w:t>w</w:t>
            </w:r>
            <w:r w:rsidRPr="007B680C">
              <w:rPr>
                <w:sz w:val="20"/>
                <w:szCs w:val="20"/>
              </w:rPr>
              <w:t>ay ANOVA</w:t>
            </w:r>
          </w:p>
        </w:tc>
        <w:tc>
          <w:tcPr>
            <w:tcW w:w="2070" w:type="dxa"/>
          </w:tcPr>
          <w:p w14:paraId="6F14D941" w14:textId="101F859D" w:rsidR="00030A4C" w:rsidRPr="007B680C" w:rsidRDefault="00BD22D1" w:rsidP="00030A4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62 </w:t>
            </w:r>
            <w:r w:rsidRPr="007B680C">
              <w:rPr>
                <w:sz w:val="20"/>
                <w:szCs w:val="20"/>
              </w:rPr>
              <w:t>= 25.14</w:t>
            </w:r>
          </w:p>
          <w:p w14:paraId="1124E18D" w14:textId="1156556F" w:rsidR="00BD22D1" w:rsidRPr="007B680C" w:rsidRDefault="00BD22D1" w:rsidP="00030A4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62 </w:t>
            </w:r>
            <w:r w:rsidRPr="007B680C">
              <w:rPr>
                <w:sz w:val="20"/>
                <w:szCs w:val="20"/>
              </w:rPr>
              <w:t>= 3.402</w:t>
            </w:r>
          </w:p>
          <w:p w14:paraId="3D1E15CF" w14:textId="26F94AC1" w:rsidR="00BD22D1" w:rsidRPr="007B680C" w:rsidRDefault="00BD22D1" w:rsidP="00030A4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ex F</w:t>
            </w:r>
            <w:r w:rsidRPr="007B680C">
              <w:rPr>
                <w:sz w:val="20"/>
                <w:szCs w:val="20"/>
                <w:vertAlign w:val="subscript"/>
              </w:rPr>
              <w:t xml:space="preserve">1,62 </w:t>
            </w:r>
            <w:r w:rsidRPr="007B680C">
              <w:rPr>
                <w:sz w:val="20"/>
                <w:szCs w:val="20"/>
              </w:rPr>
              <w:t>= 8.869</w:t>
            </w:r>
          </w:p>
          <w:p w14:paraId="5B4A4C12" w14:textId="4C13D4E0" w:rsidR="00BD22D1" w:rsidRPr="007B680C" w:rsidRDefault="00BD22D1" w:rsidP="00030A4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62 </w:t>
            </w:r>
            <w:r w:rsidRPr="007B680C">
              <w:rPr>
                <w:sz w:val="20"/>
                <w:szCs w:val="20"/>
              </w:rPr>
              <w:t>= 4.264</w:t>
            </w:r>
          </w:p>
          <w:p w14:paraId="7231C6B8" w14:textId="6C3767F8" w:rsidR="00BD22D1" w:rsidRPr="007B680C" w:rsidRDefault="00BD22D1" w:rsidP="00030A4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2 </w:t>
            </w:r>
            <w:r w:rsidRPr="007B680C">
              <w:rPr>
                <w:sz w:val="20"/>
                <w:szCs w:val="20"/>
              </w:rPr>
              <w:t>= 7.939</w:t>
            </w:r>
          </w:p>
          <w:p w14:paraId="795CCD3A" w14:textId="53E520FB" w:rsidR="00BD22D1" w:rsidRPr="007B680C" w:rsidRDefault="00BD22D1" w:rsidP="00030A4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2 </w:t>
            </w:r>
            <w:r w:rsidRPr="007B680C">
              <w:rPr>
                <w:sz w:val="20"/>
                <w:szCs w:val="20"/>
              </w:rPr>
              <w:t>= 0.1036</w:t>
            </w:r>
          </w:p>
          <w:p w14:paraId="09DDA133" w14:textId="531C1B4A" w:rsidR="00BD22D1" w:rsidRPr="007B680C" w:rsidRDefault="00BD22D1" w:rsidP="00030A4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2 </w:t>
            </w:r>
            <w:r w:rsidRPr="007B680C">
              <w:rPr>
                <w:sz w:val="20"/>
                <w:szCs w:val="20"/>
              </w:rPr>
              <w:t>= 1.466</w:t>
            </w:r>
          </w:p>
        </w:tc>
        <w:tc>
          <w:tcPr>
            <w:tcW w:w="900" w:type="dxa"/>
          </w:tcPr>
          <w:p w14:paraId="561CE45D" w14:textId="77777777" w:rsidR="00030A4C" w:rsidRPr="007B680C" w:rsidRDefault="00BD22D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307D87D5" w14:textId="77777777" w:rsidR="00BD22D1" w:rsidRPr="007B680C" w:rsidRDefault="00BD22D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699</w:t>
            </w:r>
          </w:p>
          <w:p w14:paraId="1618EE4F" w14:textId="77777777" w:rsidR="00BD22D1" w:rsidRPr="007B680C" w:rsidRDefault="00BD22D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41</w:t>
            </w:r>
          </w:p>
          <w:p w14:paraId="24A4F37D" w14:textId="77777777" w:rsidR="00BD22D1" w:rsidRPr="007B680C" w:rsidRDefault="00BD22D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31</w:t>
            </w:r>
          </w:p>
          <w:p w14:paraId="282A1A7B" w14:textId="77777777" w:rsidR="00BD22D1" w:rsidRPr="007B680C" w:rsidRDefault="00BD22D1" w:rsidP="00030A4C">
            <w:pPr>
              <w:rPr>
                <w:sz w:val="20"/>
                <w:szCs w:val="20"/>
              </w:rPr>
            </w:pPr>
          </w:p>
          <w:p w14:paraId="71D4CD36" w14:textId="784FCAF5" w:rsidR="00BD22D1" w:rsidRPr="007B680C" w:rsidRDefault="00BD22D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65</w:t>
            </w:r>
          </w:p>
          <w:p w14:paraId="1DB680A1" w14:textId="77777777" w:rsidR="00BD22D1" w:rsidRPr="007B680C" w:rsidRDefault="00BD22D1" w:rsidP="00030A4C">
            <w:pPr>
              <w:rPr>
                <w:sz w:val="20"/>
                <w:szCs w:val="20"/>
              </w:rPr>
            </w:pPr>
          </w:p>
          <w:p w14:paraId="18494B3B" w14:textId="7246B5B9" w:rsidR="00BD22D1" w:rsidRPr="007B680C" w:rsidRDefault="00BD22D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7486</w:t>
            </w:r>
          </w:p>
          <w:p w14:paraId="04AB42FC" w14:textId="77777777" w:rsidR="00BD22D1" w:rsidRPr="007B680C" w:rsidRDefault="00BD22D1" w:rsidP="00030A4C">
            <w:pPr>
              <w:rPr>
                <w:sz w:val="20"/>
                <w:szCs w:val="20"/>
              </w:rPr>
            </w:pPr>
          </w:p>
          <w:p w14:paraId="167DE7AA" w14:textId="7D71753B" w:rsidR="00BD22D1" w:rsidRPr="007B680C" w:rsidRDefault="00BD22D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2306</w:t>
            </w:r>
          </w:p>
        </w:tc>
      </w:tr>
      <w:tr w:rsidR="008419C6" w:rsidRPr="007B680C" w14:paraId="7843FE83" w14:textId="77777777" w:rsidTr="008419C6">
        <w:tc>
          <w:tcPr>
            <w:tcW w:w="607" w:type="dxa"/>
          </w:tcPr>
          <w:p w14:paraId="4725DFF8" w14:textId="77777777" w:rsidR="008419C6" w:rsidRPr="007B680C" w:rsidRDefault="008419C6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30E0942" w14:textId="3A606EE3" w:rsidR="008419C6" w:rsidRPr="007B680C" w:rsidRDefault="008419C6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6963F601" w14:textId="77777777" w:rsidR="008419C6" w:rsidRPr="007B680C" w:rsidRDefault="008419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male no defeat vs. WT female no defeat</w:t>
            </w:r>
          </w:p>
          <w:p w14:paraId="730615FF" w14:textId="77777777" w:rsidR="008419C6" w:rsidRPr="007B680C" w:rsidRDefault="008419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male no defeat vs. WT female defeat</w:t>
            </w:r>
          </w:p>
          <w:p w14:paraId="180FD112" w14:textId="07965330" w:rsidR="008419C6" w:rsidRPr="007B680C" w:rsidRDefault="008419C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no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7B1A4383" w14:textId="448CAACA" w:rsidR="008419C6" w:rsidRPr="007B680C" w:rsidRDefault="008419C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0C234571" w14:textId="6227BB0F" w:rsidR="00EC22F9" w:rsidRPr="007B680C" w:rsidRDefault="00EC22F9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no defeat</w:t>
            </w:r>
          </w:p>
          <w:p w14:paraId="3D6560B6" w14:textId="1AC11714" w:rsidR="000202A2" w:rsidRPr="007B680C" w:rsidRDefault="000202A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no defeat</w:t>
            </w:r>
          </w:p>
          <w:p w14:paraId="53967810" w14:textId="019EECFF" w:rsidR="000202A2" w:rsidRPr="007B680C" w:rsidRDefault="000202A2" w:rsidP="000202A2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1C85EC7D" w14:textId="36BA55F4" w:rsidR="000202A2" w:rsidRPr="007B680C" w:rsidRDefault="0086083F" w:rsidP="0086083F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defeat</w:t>
            </w:r>
          </w:p>
        </w:tc>
        <w:tc>
          <w:tcPr>
            <w:tcW w:w="1260" w:type="dxa"/>
          </w:tcPr>
          <w:p w14:paraId="58CE4423" w14:textId="3E216519" w:rsidR="008419C6" w:rsidRPr="007B680C" w:rsidRDefault="008419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ukey’s multiple comparisons</w:t>
            </w:r>
          </w:p>
        </w:tc>
        <w:tc>
          <w:tcPr>
            <w:tcW w:w="2070" w:type="dxa"/>
          </w:tcPr>
          <w:p w14:paraId="7C18CC8D" w14:textId="77777777" w:rsidR="008419C6" w:rsidRPr="007B680C" w:rsidRDefault="008419C6" w:rsidP="00030A4C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651B4A4" w14:textId="77777777" w:rsidR="008419C6" w:rsidRPr="007B680C" w:rsidRDefault="008419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82</w:t>
            </w:r>
          </w:p>
          <w:p w14:paraId="47FF5DC9" w14:textId="77777777" w:rsidR="008419C6" w:rsidRPr="007B680C" w:rsidRDefault="008419C6" w:rsidP="00030A4C">
            <w:pPr>
              <w:rPr>
                <w:sz w:val="20"/>
                <w:szCs w:val="20"/>
              </w:rPr>
            </w:pPr>
          </w:p>
          <w:p w14:paraId="4AF41D32" w14:textId="77777777" w:rsidR="008419C6" w:rsidRPr="007B680C" w:rsidRDefault="008419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6</w:t>
            </w:r>
          </w:p>
          <w:p w14:paraId="2A922C30" w14:textId="77777777" w:rsidR="008419C6" w:rsidRPr="007B680C" w:rsidRDefault="008419C6" w:rsidP="00030A4C">
            <w:pPr>
              <w:rPr>
                <w:sz w:val="20"/>
                <w:szCs w:val="20"/>
              </w:rPr>
            </w:pPr>
          </w:p>
          <w:p w14:paraId="0B798CC7" w14:textId="77777777" w:rsidR="008419C6" w:rsidRPr="007B680C" w:rsidRDefault="008419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37</w:t>
            </w:r>
          </w:p>
          <w:p w14:paraId="7CCC4CBC" w14:textId="77777777" w:rsidR="008419C6" w:rsidRPr="007B680C" w:rsidRDefault="008419C6" w:rsidP="00030A4C">
            <w:pPr>
              <w:rPr>
                <w:sz w:val="20"/>
                <w:szCs w:val="20"/>
              </w:rPr>
            </w:pPr>
          </w:p>
          <w:p w14:paraId="534A8EE2" w14:textId="77777777" w:rsidR="008419C6" w:rsidRPr="007B680C" w:rsidRDefault="008419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64</w:t>
            </w:r>
          </w:p>
          <w:p w14:paraId="4BA1D482" w14:textId="77777777" w:rsidR="000202A2" w:rsidRPr="007B680C" w:rsidRDefault="000202A2" w:rsidP="00030A4C">
            <w:pPr>
              <w:rPr>
                <w:sz w:val="20"/>
                <w:szCs w:val="20"/>
              </w:rPr>
            </w:pPr>
          </w:p>
          <w:p w14:paraId="711D471C" w14:textId="77777777" w:rsidR="000202A2" w:rsidRPr="007B680C" w:rsidRDefault="000202A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33</w:t>
            </w:r>
          </w:p>
          <w:p w14:paraId="605CC997" w14:textId="77777777" w:rsidR="000202A2" w:rsidRPr="007B680C" w:rsidRDefault="000202A2" w:rsidP="00030A4C">
            <w:pPr>
              <w:rPr>
                <w:sz w:val="20"/>
                <w:szCs w:val="20"/>
              </w:rPr>
            </w:pPr>
          </w:p>
          <w:p w14:paraId="2D88EF26" w14:textId="77777777" w:rsidR="000202A2" w:rsidRPr="007B680C" w:rsidRDefault="000202A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5</w:t>
            </w:r>
          </w:p>
          <w:p w14:paraId="5675CB6C" w14:textId="77777777" w:rsidR="000202A2" w:rsidRPr="007B680C" w:rsidRDefault="000202A2" w:rsidP="00030A4C">
            <w:pPr>
              <w:rPr>
                <w:sz w:val="20"/>
                <w:szCs w:val="20"/>
              </w:rPr>
            </w:pPr>
          </w:p>
          <w:p w14:paraId="0009C861" w14:textId="4314B9EE" w:rsidR="000202A2" w:rsidRPr="007B680C" w:rsidRDefault="000202A2" w:rsidP="000202A2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0D2DC5E4" w14:textId="300D7AEB" w:rsidR="0086083F" w:rsidRPr="007B680C" w:rsidRDefault="0086083F" w:rsidP="000202A2">
            <w:pPr>
              <w:rPr>
                <w:sz w:val="20"/>
                <w:szCs w:val="20"/>
              </w:rPr>
            </w:pPr>
          </w:p>
          <w:p w14:paraId="103160F7" w14:textId="792543BF" w:rsidR="0086083F" w:rsidRPr="007B680C" w:rsidRDefault="0086083F" w:rsidP="000202A2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8</w:t>
            </w:r>
          </w:p>
          <w:p w14:paraId="5E6C3542" w14:textId="794B3D26" w:rsidR="000202A2" w:rsidRPr="007B680C" w:rsidRDefault="000202A2" w:rsidP="00030A4C">
            <w:pPr>
              <w:rPr>
                <w:sz w:val="20"/>
                <w:szCs w:val="20"/>
              </w:rPr>
            </w:pPr>
          </w:p>
        </w:tc>
      </w:tr>
      <w:tr w:rsidR="00030A4C" w:rsidRPr="007B680C" w14:paraId="713D7653" w14:textId="77777777" w:rsidTr="008419C6">
        <w:tc>
          <w:tcPr>
            <w:tcW w:w="607" w:type="dxa"/>
          </w:tcPr>
          <w:p w14:paraId="181E8670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e</w:t>
            </w:r>
          </w:p>
          <w:p w14:paraId="66182F42" w14:textId="77777777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8D9D623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1PR3-IR in IL</w:t>
            </w:r>
          </w:p>
        </w:tc>
        <w:tc>
          <w:tcPr>
            <w:tcW w:w="3150" w:type="dxa"/>
          </w:tcPr>
          <w:p w14:paraId="67F8CA6A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4E7A2C35" w14:textId="45D3DFBE" w:rsidR="00030A4C" w:rsidRPr="007B680C" w:rsidRDefault="00030A4C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3FFED614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2E679B87" w14:textId="3D22DC65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57C650D9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6E18879F" w14:textId="7BFA4106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3E17C317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30A42B96" w14:textId="175E9D02" w:rsidR="00030A4C" w:rsidRPr="007B680C" w:rsidRDefault="00030A4C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2528F85A" w14:textId="77777777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49149D1" w14:textId="64572AA8" w:rsidR="00030A4C" w:rsidRPr="007B680C" w:rsidRDefault="0086083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-way ANOVA</w:t>
            </w:r>
          </w:p>
        </w:tc>
        <w:tc>
          <w:tcPr>
            <w:tcW w:w="2070" w:type="dxa"/>
          </w:tcPr>
          <w:p w14:paraId="795EF503" w14:textId="17998B8A" w:rsidR="0086083F" w:rsidRPr="007B680C" w:rsidRDefault="0086083F" w:rsidP="0086083F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63 </w:t>
            </w:r>
            <w:r w:rsidRPr="007B680C">
              <w:rPr>
                <w:sz w:val="20"/>
                <w:szCs w:val="20"/>
              </w:rPr>
              <w:t>= 29.62</w:t>
            </w:r>
          </w:p>
          <w:p w14:paraId="4AEA5DAA" w14:textId="289419DC" w:rsidR="0086083F" w:rsidRPr="007B680C" w:rsidRDefault="0086083F" w:rsidP="0086083F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63 </w:t>
            </w:r>
            <w:r w:rsidRPr="007B680C">
              <w:rPr>
                <w:sz w:val="20"/>
                <w:szCs w:val="20"/>
              </w:rPr>
              <w:t>= 8.993</w:t>
            </w:r>
          </w:p>
          <w:p w14:paraId="1C181A0D" w14:textId="04A6DD8F" w:rsidR="0086083F" w:rsidRPr="007B680C" w:rsidRDefault="0086083F" w:rsidP="0086083F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ex F</w:t>
            </w:r>
            <w:r w:rsidRPr="007B680C">
              <w:rPr>
                <w:sz w:val="20"/>
                <w:szCs w:val="20"/>
                <w:vertAlign w:val="subscript"/>
              </w:rPr>
              <w:t xml:space="preserve">1,63 </w:t>
            </w:r>
            <w:r w:rsidRPr="007B680C">
              <w:rPr>
                <w:sz w:val="20"/>
                <w:szCs w:val="20"/>
              </w:rPr>
              <w:t>= 7.088</w:t>
            </w:r>
          </w:p>
          <w:p w14:paraId="63AC2FA6" w14:textId="541EFCB6" w:rsidR="0086083F" w:rsidRPr="007B680C" w:rsidRDefault="0086083F" w:rsidP="0086083F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63 </w:t>
            </w:r>
            <w:r w:rsidRPr="007B680C">
              <w:rPr>
                <w:sz w:val="20"/>
                <w:szCs w:val="20"/>
              </w:rPr>
              <w:t>= 1.316</w:t>
            </w:r>
          </w:p>
          <w:p w14:paraId="5FACE5B8" w14:textId="22790943" w:rsidR="0086083F" w:rsidRPr="007B680C" w:rsidRDefault="0086083F" w:rsidP="0086083F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3 </w:t>
            </w:r>
            <w:r w:rsidRPr="007B680C">
              <w:rPr>
                <w:sz w:val="20"/>
                <w:szCs w:val="20"/>
              </w:rPr>
              <w:t>= 6.842</w:t>
            </w:r>
          </w:p>
          <w:p w14:paraId="06F5ABB3" w14:textId="7B69A5C6" w:rsidR="0086083F" w:rsidRPr="007B680C" w:rsidRDefault="0086083F" w:rsidP="0086083F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3 </w:t>
            </w:r>
            <w:r w:rsidRPr="007B680C">
              <w:rPr>
                <w:sz w:val="20"/>
                <w:szCs w:val="20"/>
              </w:rPr>
              <w:t>= 0.2827</w:t>
            </w:r>
          </w:p>
          <w:p w14:paraId="5B2421E9" w14:textId="69D61D1C" w:rsidR="00030A4C" w:rsidRPr="007B680C" w:rsidRDefault="0086083F" w:rsidP="0086083F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3 </w:t>
            </w:r>
            <w:r w:rsidRPr="007B680C">
              <w:rPr>
                <w:sz w:val="20"/>
                <w:szCs w:val="20"/>
              </w:rPr>
              <w:t>= 2.272</w:t>
            </w:r>
          </w:p>
        </w:tc>
        <w:tc>
          <w:tcPr>
            <w:tcW w:w="900" w:type="dxa"/>
          </w:tcPr>
          <w:p w14:paraId="73F7E935" w14:textId="77777777" w:rsidR="00030A4C" w:rsidRPr="007B680C" w:rsidRDefault="0086083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07EADE36" w14:textId="77777777" w:rsidR="0086083F" w:rsidRPr="007B680C" w:rsidRDefault="0086083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39</w:t>
            </w:r>
          </w:p>
          <w:p w14:paraId="76B023CC" w14:textId="77777777" w:rsidR="0086083F" w:rsidRPr="007B680C" w:rsidRDefault="0086083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98</w:t>
            </w:r>
          </w:p>
          <w:p w14:paraId="32363623" w14:textId="77777777" w:rsidR="0086083F" w:rsidRPr="007B680C" w:rsidRDefault="0086083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2557</w:t>
            </w:r>
          </w:p>
          <w:p w14:paraId="5A603207" w14:textId="77777777" w:rsidR="0086083F" w:rsidRPr="007B680C" w:rsidRDefault="0086083F" w:rsidP="00030A4C">
            <w:pPr>
              <w:rPr>
                <w:sz w:val="20"/>
                <w:szCs w:val="20"/>
              </w:rPr>
            </w:pPr>
          </w:p>
          <w:p w14:paraId="36734562" w14:textId="77777777" w:rsidR="0086083F" w:rsidRPr="007B680C" w:rsidRDefault="0086083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11</w:t>
            </w:r>
          </w:p>
          <w:p w14:paraId="60510DF0" w14:textId="77777777" w:rsidR="0086083F" w:rsidRPr="007B680C" w:rsidRDefault="0086083F" w:rsidP="00030A4C">
            <w:pPr>
              <w:rPr>
                <w:sz w:val="20"/>
                <w:szCs w:val="20"/>
              </w:rPr>
            </w:pPr>
          </w:p>
          <w:p w14:paraId="1B66D01C" w14:textId="77777777" w:rsidR="0086083F" w:rsidRPr="007B680C" w:rsidRDefault="0086083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5968</w:t>
            </w:r>
          </w:p>
          <w:p w14:paraId="0EAFA60C" w14:textId="77777777" w:rsidR="0086083F" w:rsidRPr="007B680C" w:rsidRDefault="0086083F" w:rsidP="00030A4C">
            <w:pPr>
              <w:rPr>
                <w:sz w:val="20"/>
                <w:szCs w:val="20"/>
              </w:rPr>
            </w:pPr>
          </w:p>
          <w:p w14:paraId="1435DBC9" w14:textId="4F7F5A13" w:rsidR="0086083F" w:rsidRPr="007B680C" w:rsidRDefault="0086083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1368</w:t>
            </w:r>
          </w:p>
        </w:tc>
      </w:tr>
      <w:tr w:rsidR="00030A4C" w:rsidRPr="007B680C" w14:paraId="7CC2451D" w14:textId="77777777" w:rsidTr="008419C6">
        <w:tc>
          <w:tcPr>
            <w:tcW w:w="607" w:type="dxa"/>
          </w:tcPr>
          <w:p w14:paraId="5DF132DB" w14:textId="349FF51A" w:rsidR="00030A4C" w:rsidRPr="007B680C" w:rsidRDefault="00030A4C" w:rsidP="00030A4C">
            <w:pPr>
              <w:rPr>
                <w:sz w:val="20"/>
                <w:szCs w:val="20"/>
              </w:rPr>
            </w:pPr>
          </w:p>
          <w:p w14:paraId="0938DA32" w14:textId="77777777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5177373" w14:textId="208ADECC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2DCCCC0A" w14:textId="058F716C" w:rsidR="0086083F" w:rsidRPr="007B680C" w:rsidRDefault="0086083F" w:rsidP="0086083F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male no defeat vs. WT female no defeat</w:t>
            </w:r>
          </w:p>
          <w:p w14:paraId="6AFEEAEA" w14:textId="126FDB2B" w:rsidR="00675403" w:rsidRPr="007B680C" w:rsidRDefault="00675403" w:rsidP="0086083F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male no defeat vs. WT male defeat</w:t>
            </w:r>
          </w:p>
          <w:p w14:paraId="52F7C81E" w14:textId="77777777" w:rsidR="00030A4C" w:rsidRPr="007B680C" w:rsidRDefault="0067540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male no defeat vs. WT female defeat</w:t>
            </w:r>
          </w:p>
          <w:p w14:paraId="0C994E65" w14:textId="33367F1B" w:rsidR="00675403" w:rsidRPr="007B680C" w:rsidRDefault="00675403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no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no defeat</w:t>
            </w:r>
          </w:p>
          <w:p w14:paraId="57DD0A4E" w14:textId="2485FD78" w:rsidR="00675403" w:rsidRPr="007B680C" w:rsidRDefault="00675403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 xml:space="preserve">WT female no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no defeat</w:t>
            </w:r>
          </w:p>
          <w:p w14:paraId="59DD4DA7" w14:textId="6447A15E" w:rsidR="00675403" w:rsidRPr="007B680C" w:rsidRDefault="00675403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no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611172EC" w14:textId="3133D036" w:rsidR="00675403" w:rsidRPr="007B680C" w:rsidRDefault="00675403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no defeat</w:t>
            </w:r>
          </w:p>
          <w:p w14:paraId="441528D6" w14:textId="1EF7E01A" w:rsidR="00675403" w:rsidRPr="007B680C" w:rsidRDefault="00675403" w:rsidP="0067540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no defeat</w:t>
            </w:r>
          </w:p>
          <w:p w14:paraId="499E72AB" w14:textId="5A138CE5" w:rsidR="00675403" w:rsidRPr="007B680C" w:rsidRDefault="00675403" w:rsidP="0067540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347D6528" w14:textId="1716B1C8" w:rsidR="00675403" w:rsidRPr="007B680C" w:rsidRDefault="005B362B" w:rsidP="0067540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WT female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</w:t>
            </w:r>
            <w:r w:rsidR="00DE0454" w:rsidRPr="007B680C">
              <w:rPr>
                <w:rFonts w:ascii="Times" w:hAnsi="Times" w:cs="Arial"/>
                <w:sz w:val="20"/>
                <w:szCs w:val="20"/>
              </w:rPr>
              <w:t xml:space="preserve"> no defeat</w:t>
            </w:r>
          </w:p>
          <w:p w14:paraId="53202BBE" w14:textId="3E874B4F" w:rsidR="00DE0454" w:rsidRPr="007B680C" w:rsidRDefault="00DE0454" w:rsidP="0067540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WT female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no defeat</w:t>
            </w:r>
          </w:p>
          <w:p w14:paraId="734F710C" w14:textId="0DEEE601" w:rsidR="00DE0454" w:rsidRPr="007B680C" w:rsidRDefault="00DE0454" w:rsidP="0067540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WT female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2E952673" w14:textId="4376BD5F" w:rsidR="00675403" w:rsidRPr="007B680C" w:rsidRDefault="00DE0454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WT female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defeat</w:t>
            </w:r>
          </w:p>
        </w:tc>
        <w:tc>
          <w:tcPr>
            <w:tcW w:w="1260" w:type="dxa"/>
          </w:tcPr>
          <w:p w14:paraId="526835FB" w14:textId="3A0058EE" w:rsidR="00030A4C" w:rsidRPr="007B680C" w:rsidRDefault="0086083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Tukey’s multiple comparisons</w:t>
            </w:r>
          </w:p>
        </w:tc>
        <w:tc>
          <w:tcPr>
            <w:tcW w:w="2070" w:type="dxa"/>
          </w:tcPr>
          <w:p w14:paraId="0DE46AF7" w14:textId="0A91F3E8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EBF7554" w14:textId="77777777" w:rsidR="00030A4C" w:rsidRPr="007B680C" w:rsidRDefault="0067540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39</w:t>
            </w:r>
          </w:p>
          <w:p w14:paraId="2202695D" w14:textId="77777777" w:rsidR="00675403" w:rsidRPr="007B680C" w:rsidRDefault="00675403" w:rsidP="00030A4C">
            <w:pPr>
              <w:rPr>
                <w:sz w:val="20"/>
                <w:szCs w:val="20"/>
              </w:rPr>
            </w:pPr>
          </w:p>
          <w:p w14:paraId="36C3C603" w14:textId="77777777" w:rsidR="00675403" w:rsidRPr="007B680C" w:rsidRDefault="0067540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17</w:t>
            </w:r>
          </w:p>
          <w:p w14:paraId="2C2BA2E2" w14:textId="77777777" w:rsidR="00675403" w:rsidRPr="007B680C" w:rsidRDefault="00675403" w:rsidP="00030A4C">
            <w:pPr>
              <w:rPr>
                <w:sz w:val="20"/>
                <w:szCs w:val="20"/>
              </w:rPr>
            </w:pPr>
          </w:p>
          <w:p w14:paraId="66354B93" w14:textId="77777777" w:rsidR="00675403" w:rsidRPr="007B680C" w:rsidRDefault="0067540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1</w:t>
            </w:r>
          </w:p>
          <w:p w14:paraId="372439B9" w14:textId="77777777" w:rsidR="00675403" w:rsidRPr="007B680C" w:rsidRDefault="00675403" w:rsidP="00030A4C">
            <w:pPr>
              <w:rPr>
                <w:sz w:val="20"/>
                <w:szCs w:val="20"/>
              </w:rPr>
            </w:pPr>
          </w:p>
          <w:p w14:paraId="074EE0B8" w14:textId="77777777" w:rsidR="00675403" w:rsidRPr="007B680C" w:rsidRDefault="0067540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90</w:t>
            </w:r>
          </w:p>
          <w:p w14:paraId="0BD6C4AE" w14:textId="77777777" w:rsidR="00675403" w:rsidRPr="007B680C" w:rsidRDefault="00675403" w:rsidP="00030A4C">
            <w:pPr>
              <w:rPr>
                <w:sz w:val="20"/>
                <w:szCs w:val="20"/>
              </w:rPr>
            </w:pPr>
          </w:p>
          <w:p w14:paraId="500C0293" w14:textId="77777777" w:rsidR="00675403" w:rsidRPr="007B680C" w:rsidRDefault="00675403" w:rsidP="00030A4C">
            <w:pPr>
              <w:rPr>
                <w:sz w:val="20"/>
                <w:szCs w:val="20"/>
              </w:rPr>
            </w:pPr>
          </w:p>
          <w:p w14:paraId="670DF956" w14:textId="77777777" w:rsidR="00675403" w:rsidRPr="007B680C" w:rsidRDefault="0067540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0.0097</w:t>
            </w:r>
          </w:p>
          <w:p w14:paraId="489B31E9" w14:textId="77777777" w:rsidR="00675403" w:rsidRPr="007B680C" w:rsidRDefault="00675403" w:rsidP="00030A4C">
            <w:pPr>
              <w:rPr>
                <w:sz w:val="20"/>
                <w:szCs w:val="20"/>
              </w:rPr>
            </w:pPr>
          </w:p>
          <w:p w14:paraId="5800AB0E" w14:textId="77777777" w:rsidR="00675403" w:rsidRPr="007B680C" w:rsidRDefault="0067540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24</w:t>
            </w:r>
          </w:p>
          <w:p w14:paraId="54AB531F" w14:textId="77777777" w:rsidR="00675403" w:rsidRPr="007B680C" w:rsidRDefault="00675403" w:rsidP="00030A4C">
            <w:pPr>
              <w:rPr>
                <w:sz w:val="20"/>
                <w:szCs w:val="20"/>
              </w:rPr>
            </w:pPr>
          </w:p>
          <w:p w14:paraId="001BF988" w14:textId="77777777" w:rsidR="00675403" w:rsidRPr="007B680C" w:rsidRDefault="0067540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64</w:t>
            </w:r>
          </w:p>
          <w:p w14:paraId="645524FF" w14:textId="77777777" w:rsidR="00675403" w:rsidRPr="007B680C" w:rsidRDefault="00675403" w:rsidP="00030A4C">
            <w:pPr>
              <w:rPr>
                <w:sz w:val="20"/>
                <w:szCs w:val="20"/>
              </w:rPr>
            </w:pPr>
          </w:p>
          <w:p w14:paraId="3E8BCC4E" w14:textId="77777777" w:rsidR="00675403" w:rsidRPr="007B680C" w:rsidRDefault="0067540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85</w:t>
            </w:r>
          </w:p>
          <w:p w14:paraId="1DBED3AD" w14:textId="77777777" w:rsidR="00675403" w:rsidRPr="007B680C" w:rsidRDefault="00675403" w:rsidP="00030A4C">
            <w:pPr>
              <w:rPr>
                <w:sz w:val="20"/>
                <w:szCs w:val="20"/>
              </w:rPr>
            </w:pPr>
          </w:p>
          <w:p w14:paraId="0EA76A7C" w14:textId="77777777" w:rsidR="00675403" w:rsidRPr="007B680C" w:rsidRDefault="0067540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97</w:t>
            </w:r>
          </w:p>
          <w:p w14:paraId="4AA30B32" w14:textId="77777777" w:rsidR="00DE0454" w:rsidRPr="007B680C" w:rsidRDefault="00DE0454" w:rsidP="00030A4C">
            <w:pPr>
              <w:rPr>
                <w:sz w:val="20"/>
                <w:szCs w:val="20"/>
              </w:rPr>
            </w:pPr>
          </w:p>
          <w:p w14:paraId="647321E2" w14:textId="58A24DF2" w:rsidR="00DE0454" w:rsidRPr="007B680C" w:rsidRDefault="00DE045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8</w:t>
            </w:r>
          </w:p>
          <w:p w14:paraId="65952F8D" w14:textId="274E30FB" w:rsidR="00DE0454" w:rsidRPr="007B680C" w:rsidRDefault="00DE0454" w:rsidP="00030A4C">
            <w:pPr>
              <w:rPr>
                <w:sz w:val="20"/>
                <w:szCs w:val="20"/>
              </w:rPr>
            </w:pPr>
          </w:p>
          <w:p w14:paraId="7DB9D137" w14:textId="6BEEB77A" w:rsidR="00DE0454" w:rsidRPr="007B680C" w:rsidRDefault="00DE045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5</w:t>
            </w:r>
          </w:p>
          <w:p w14:paraId="4001A720" w14:textId="1A754E5E" w:rsidR="00DE0454" w:rsidRPr="007B680C" w:rsidRDefault="00DE0454" w:rsidP="00030A4C">
            <w:pPr>
              <w:rPr>
                <w:sz w:val="20"/>
                <w:szCs w:val="20"/>
              </w:rPr>
            </w:pPr>
          </w:p>
          <w:p w14:paraId="214C3A87" w14:textId="45EF84CC" w:rsidR="00DE0454" w:rsidRPr="007B680C" w:rsidRDefault="00DE045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20</w:t>
            </w:r>
          </w:p>
          <w:p w14:paraId="10C6535D" w14:textId="2378D4AE" w:rsidR="00DE0454" w:rsidRPr="007B680C" w:rsidRDefault="00DE0454" w:rsidP="00030A4C">
            <w:pPr>
              <w:rPr>
                <w:sz w:val="20"/>
                <w:szCs w:val="20"/>
              </w:rPr>
            </w:pPr>
          </w:p>
          <w:p w14:paraId="680F67F8" w14:textId="3393F19D" w:rsidR="00DE0454" w:rsidRPr="007B680C" w:rsidRDefault="00DE045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95</w:t>
            </w:r>
          </w:p>
          <w:p w14:paraId="0EE83191" w14:textId="2FE7BB76" w:rsidR="00DE0454" w:rsidRPr="007B680C" w:rsidRDefault="00DE0454" w:rsidP="00030A4C">
            <w:pPr>
              <w:rPr>
                <w:sz w:val="20"/>
                <w:szCs w:val="20"/>
              </w:rPr>
            </w:pPr>
          </w:p>
        </w:tc>
      </w:tr>
      <w:tr w:rsidR="00825E6C" w:rsidRPr="007B680C" w14:paraId="745138D4" w14:textId="77777777" w:rsidTr="008419C6">
        <w:tc>
          <w:tcPr>
            <w:tcW w:w="607" w:type="dxa"/>
          </w:tcPr>
          <w:p w14:paraId="49BF4792" w14:textId="31B69EE3" w:rsidR="00825E6C" w:rsidRPr="007B680C" w:rsidRDefault="00825E6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1f</w:t>
            </w:r>
          </w:p>
        </w:tc>
        <w:tc>
          <w:tcPr>
            <w:tcW w:w="1170" w:type="dxa"/>
          </w:tcPr>
          <w:p w14:paraId="4A29996F" w14:textId="4985A460" w:rsidR="00825E6C" w:rsidRPr="007B680C" w:rsidRDefault="00825E6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1PR3-IR in IL</w:t>
            </w:r>
          </w:p>
        </w:tc>
        <w:tc>
          <w:tcPr>
            <w:tcW w:w="3150" w:type="dxa"/>
          </w:tcPr>
          <w:p w14:paraId="4FAF0099" w14:textId="77777777" w:rsidR="00825E6C" w:rsidRPr="007B680C" w:rsidRDefault="00825E6C" w:rsidP="00DE0454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sham control female</w:t>
            </w:r>
          </w:p>
          <w:p w14:paraId="38F018A8" w14:textId="2E2A95E5" w:rsidR="00825E6C" w:rsidRPr="007B680C" w:rsidRDefault="00825E6C" w:rsidP="00DE0454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ADX female</w:t>
            </w:r>
          </w:p>
        </w:tc>
        <w:tc>
          <w:tcPr>
            <w:tcW w:w="1260" w:type="dxa"/>
          </w:tcPr>
          <w:p w14:paraId="6DEEBCFF" w14:textId="1BD03D8A" w:rsidR="00825E6C" w:rsidRPr="007B680C" w:rsidRDefault="00825E6C" w:rsidP="00DE0454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tudent’s t-test</w:t>
            </w:r>
          </w:p>
        </w:tc>
        <w:tc>
          <w:tcPr>
            <w:tcW w:w="2070" w:type="dxa"/>
          </w:tcPr>
          <w:p w14:paraId="09D921F1" w14:textId="0191B764" w:rsidR="00825E6C" w:rsidRPr="007B680C" w:rsidRDefault="00825E6C" w:rsidP="00825E6C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</w:t>
            </w:r>
            <w:r w:rsidRPr="007B680C">
              <w:rPr>
                <w:sz w:val="20"/>
                <w:szCs w:val="20"/>
                <w:vertAlign w:val="subscript"/>
              </w:rPr>
              <w:t xml:space="preserve">7 </w:t>
            </w:r>
            <w:r w:rsidRPr="007B680C">
              <w:rPr>
                <w:sz w:val="20"/>
                <w:szCs w:val="20"/>
              </w:rPr>
              <w:t xml:space="preserve">= </w:t>
            </w:r>
            <w:r w:rsidR="005A4CD7" w:rsidRPr="007B680C">
              <w:rPr>
                <w:sz w:val="20"/>
                <w:szCs w:val="20"/>
              </w:rPr>
              <w:t>3.06</w:t>
            </w:r>
          </w:p>
          <w:p w14:paraId="7AD565EA" w14:textId="77777777" w:rsidR="00825E6C" w:rsidRPr="007B680C" w:rsidRDefault="00825E6C" w:rsidP="0080789E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7B3B5C5" w14:textId="45B4954C" w:rsidR="00825E6C" w:rsidRPr="007B680C" w:rsidRDefault="00825E6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85</w:t>
            </w:r>
          </w:p>
        </w:tc>
      </w:tr>
      <w:tr w:rsidR="00030A4C" w:rsidRPr="007B680C" w14:paraId="5E6F3AE5" w14:textId="77777777" w:rsidTr="008419C6">
        <w:tc>
          <w:tcPr>
            <w:tcW w:w="607" w:type="dxa"/>
          </w:tcPr>
          <w:p w14:paraId="43E267A4" w14:textId="76FFBBB2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</w:t>
            </w:r>
            <w:r w:rsidR="00825E6C" w:rsidRPr="007B680C">
              <w:rPr>
                <w:sz w:val="20"/>
                <w:szCs w:val="20"/>
              </w:rPr>
              <w:t>g</w:t>
            </w:r>
          </w:p>
          <w:p w14:paraId="5FAECD07" w14:textId="77777777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FFC6633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1PR3 mRNA in blood</w:t>
            </w:r>
          </w:p>
        </w:tc>
        <w:tc>
          <w:tcPr>
            <w:tcW w:w="3150" w:type="dxa"/>
          </w:tcPr>
          <w:p w14:paraId="189A297B" w14:textId="77777777" w:rsidR="00DE0454" w:rsidRPr="007B680C" w:rsidRDefault="00DE0454" w:rsidP="00DE0454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males</w:t>
            </w:r>
          </w:p>
          <w:p w14:paraId="6D361C23" w14:textId="1B5AEF81" w:rsidR="00DE0454" w:rsidRPr="007B680C" w:rsidRDefault="00DE0454" w:rsidP="00DE0454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4FE25D5B" w14:textId="77777777" w:rsidR="00DE0454" w:rsidRPr="007B680C" w:rsidRDefault="00DE0454" w:rsidP="00DE0454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females</w:t>
            </w:r>
          </w:p>
          <w:p w14:paraId="72862AF7" w14:textId="24DF491E" w:rsidR="00030A4C" w:rsidRPr="007B680C" w:rsidRDefault="00DE0454" w:rsidP="00DE0454">
            <w:pPr>
              <w:rPr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  <w:r w:rsidRPr="007B680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6F48069C" w14:textId="4917E303" w:rsidR="00030A4C" w:rsidRPr="007B680C" w:rsidRDefault="00DE0454" w:rsidP="00DE0454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2-way ANOVA</w:t>
            </w:r>
          </w:p>
        </w:tc>
        <w:tc>
          <w:tcPr>
            <w:tcW w:w="2070" w:type="dxa"/>
          </w:tcPr>
          <w:p w14:paraId="583EF310" w14:textId="2D08CC6E" w:rsidR="0080789E" w:rsidRPr="007B680C" w:rsidRDefault="003771FC" w:rsidP="0080789E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</w:t>
            </w:r>
            <w:r w:rsidR="0080789E" w:rsidRPr="007B680C">
              <w:rPr>
                <w:sz w:val="20"/>
                <w:szCs w:val="20"/>
              </w:rPr>
              <w:t xml:space="preserve"> F</w:t>
            </w:r>
            <w:r w:rsidR="0080789E" w:rsidRPr="007B680C">
              <w:rPr>
                <w:sz w:val="20"/>
                <w:szCs w:val="20"/>
                <w:vertAlign w:val="subscript"/>
              </w:rPr>
              <w:t>1,</w:t>
            </w:r>
            <w:r w:rsidRPr="007B680C">
              <w:rPr>
                <w:sz w:val="20"/>
                <w:szCs w:val="20"/>
                <w:vertAlign w:val="subscript"/>
              </w:rPr>
              <w:t>1</w:t>
            </w:r>
            <w:r w:rsidR="0080789E" w:rsidRPr="007B680C">
              <w:rPr>
                <w:sz w:val="20"/>
                <w:szCs w:val="20"/>
                <w:vertAlign w:val="subscript"/>
              </w:rPr>
              <w:t xml:space="preserve">3 </w:t>
            </w:r>
            <w:r w:rsidR="0080789E" w:rsidRPr="007B680C">
              <w:rPr>
                <w:sz w:val="20"/>
                <w:szCs w:val="20"/>
              </w:rPr>
              <w:t xml:space="preserve">= </w:t>
            </w:r>
            <w:r w:rsidRPr="007B680C">
              <w:rPr>
                <w:sz w:val="20"/>
                <w:szCs w:val="20"/>
              </w:rPr>
              <w:t>6.543</w:t>
            </w:r>
          </w:p>
          <w:p w14:paraId="45976716" w14:textId="27AD508F" w:rsidR="003771FC" w:rsidRPr="007B680C" w:rsidRDefault="003771FC" w:rsidP="0080789E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ex F</w:t>
            </w:r>
            <w:r w:rsidRPr="007B680C">
              <w:rPr>
                <w:sz w:val="20"/>
                <w:szCs w:val="20"/>
                <w:vertAlign w:val="subscript"/>
              </w:rPr>
              <w:t xml:space="preserve">1,13 </w:t>
            </w:r>
            <w:r w:rsidRPr="007B680C">
              <w:rPr>
                <w:sz w:val="20"/>
                <w:szCs w:val="20"/>
              </w:rPr>
              <w:t>= 4.617</w:t>
            </w:r>
          </w:p>
          <w:p w14:paraId="3EF8570A" w14:textId="41947ABD" w:rsidR="003771FC" w:rsidRPr="007B680C" w:rsidRDefault="003771FC" w:rsidP="0080789E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Interaction F</w:t>
            </w:r>
            <w:r w:rsidRPr="007B680C">
              <w:rPr>
                <w:sz w:val="20"/>
                <w:szCs w:val="20"/>
                <w:vertAlign w:val="subscript"/>
              </w:rPr>
              <w:t xml:space="preserve">1,13 </w:t>
            </w:r>
            <w:r w:rsidRPr="007B680C">
              <w:rPr>
                <w:sz w:val="20"/>
                <w:szCs w:val="20"/>
              </w:rPr>
              <w:t>= 5.424</w:t>
            </w:r>
          </w:p>
          <w:p w14:paraId="56175566" w14:textId="77777777" w:rsidR="00030A4C" w:rsidRPr="007B680C" w:rsidRDefault="00030A4C" w:rsidP="00DE0454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39667E4" w14:textId="77777777" w:rsidR="00030A4C" w:rsidRPr="007B680C" w:rsidRDefault="003771F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45</w:t>
            </w:r>
          </w:p>
          <w:p w14:paraId="51CC3256" w14:textId="77777777" w:rsidR="003771FC" w:rsidRPr="007B680C" w:rsidRDefault="003771F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511</w:t>
            </w:r>
          </w:p>
          <w:p w14:paraId="5834034B" w14:textId="6B73D4ED" w:rsidR="003771FC" w:rsidRPr="007B680C" w:rsidRDefault="003771F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66</w:t>
            </w:r>
          </w:p>
        </w:tc>
      </w:tr>
      <w:tr w:rsidR="00DE0454" w:rsidRPr="007B680C" w14:paraId="428E644F" w14:textId="77777777" w:rsidTr="008419C6">
        <w:tc>
          <w:tcPr>
            <w:tcW w:w="607" w:type="dxa"/>
          </w:tcPr>
          <w:p w14:paraId="1C650E82" w14:textId="77777777" w:rsidR="00DE0454" w:rsidRPr="007B680C" w:rsidRDefault="00DE0454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BEA41ED" w14:textId="77777777" w:rsidR="00DE0454" w:rsidRPr="007B680C" w:rsidRDefault="00DE0454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63BD6D87" w14:textId="77777777" w:rsidR="00DE0454" w:rsidRPr="007B680C" w:rsidRDefault="003771FC" w:rsidP="00DE0454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male vs. WT female</w:t>
            </w:r>
          </w:p>
          <w:p w14:paraId="1123549B" w14:textId="411B4E20" w:rsidR="003771FC" w:rsidRPr="007B680C" w:rsidRDefault="003771FC" w:rsidP="00DE0454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</w:t>
            </w:r>
          </w:p>
          <w:p w14:paraId="14F023DA" w14:textId="06EF42B6" w:rsidR="003771FC" w:rsidRPr="007B680C" w:rsidRDefault="003771FC" w:rsidP="00DE0454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</w:t>
            </w:r>
          </w:p>
        </w:tc>
        <w:tc>
          <w:tcPr>
            <w:tcW w:w="1260" w:type="dxa"/>
          </w:tcPr>
          <w:p w14:paraId="5B9C1452" w14:textId="047BD83A" w:rsidR="00DE0454" w:rsidRPr="007B680C" w:rsidRDefault="003771FC" w:rsidP="00DE0454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ukey’s multiple comparisons</w:t>
            </w:r>
          </w:p>
        </w:tc>
        <w:tc>
          <w:tcPr>
            <w:tcW w:w="2070" w:type="dxa"/>
          </w:tcPr>
          <w:p w14:paraId="0DC47B7D" w14:textId="77777777" w:rsidR="00DE0454" w:rsidRPr="007B680C" w:rsidRDefault="00DE0454" w:rsidP="00DE0454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7404A39" w14:textId="77777777" w:rsidR="00DE0454" w:rsidRPr="007B680C" w:rsidRDefault="003771F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82</w:t>
            </w:r>
          </w:p>
          <w:p w14:paraId="0DFA1DF7" w14:textId="77777777" w:rsidR="003771FC" w:rsidRPr="007B680C" w:rsidRDefault="003771F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92</w:t>
            </w:r>
          </w:p>
          <w:p w14:paraId="45C21AE4" w14:textId="30981A18" w:rsidR="003771FC" w:rsidRPr="007B680C" w:rsidRDefault="003771F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33</w:t>
            </w:r>
          </w:p>
        </w:tc>
      </w:tr>
      <w:tr w:rsidR="00030A4C" w:rsidRPr="007B680C" w14:paraId="675887E8" w14:textId="77777777" w:rsidTr="008419C6">
        <w:tc>
          <w:tcPr>
            <w:tcW w:w="607" w:type="dxa"/>
          </w:tcPr>
          <w:p w14:paraId="6C335D8C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2a</w:t>
            </w:r>
          </w:p>
        </w:tc>
        <w:tc>
          <w:tcPr>
            <w:tcW w:w="1170" w:type="dxa"/>
          </w:tcPr>
          <w:p w14:paraId="0998B574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latency</w:t>
            </w:r>
          </w:p>
        </w:tc>
        <w:tc>
          <w:tcPr>
            <w:tcW w:w="3150" w:type="dxa"/>
          </w:tcPr>
          <w:p w14:paraId="4275E4B4" w14:textId="657FEE4D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males</w:t>
            </w:r>
          </w:p>
          <w:p w14:paraId="3FD3A4C2" w14:textId="21964670" w:rsidR="00DE0454" w:rsidRPr="007B680C" w:rsidRDefault="00030A4C" w:rsidP="00DE0454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</w:t>
            </w:r>
            <w:r w:rsidR="00AF6DE6" w:rsidRPr="007B680C">
              <w:rPr>
                <w:rFonts w:ascii="Times" w:hAnsi="Times" w:cs="Arial"/>
                <w:sz w:val="20"/>
                <w:szCs w:val="20"/>
              </w:rPr>
              <w:t>s</w:t>
            </w:r>
          </w:p>
        </w:tc>
        <w:tc>
          <w:tcPr>
            <w:tcW w:w="1260" w:type="dxa"/>
          </w:tcPr>
          <w:p w14:paraId="6A6AC2CE" w14:textId="326FA774" w:rsidR="00030A4C" w:rsidRPr="007B680C" w:rsidRDefault="00AF6DE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tudent’s t-test</w:t>
            </w:r>
          </w:p>
        </w:tc>
        <w:tc>
          <w:tcPr>
            <w:tcW w:w="2070" w:type="dxa"/>
          </w:tcPr>
          <w:p w14:paraId="7FF5EBDA" w14:textId="7B4845F0" w:rsidR="00AF6DE6" w:rsidRPr="007B680C" w:rsidRDefault="00AF6DE6" w:rsidP="00AF6DE6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</w:t>
            </w:r>
            <w:r w:rsidRPr="007B680C">
              <w:rPr>
                <w:sz w:val="20"/>
                <w:szCs w:val="20"/>
                <w:vertAlign w:val="subscript"/>
              </w:rPr>
              <w:t xml:space="preserve">13 </w:t>
            </w:r>
            <w:r w:rsidRPr="007B680C">
              <w:rPr>
                <w:sz w:val="20"/>
                <w:szCs w:val="20"/>
              </w:rPr>
              <w:t>= 2.852</w:t>
            </w:r>
          </w:p>
          <w:p w14:paraId="168CCFB1" w14:textId="0077EDF4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3087AB7" w14:textId="5B1B8CB1" w:rsidR="00030A4C" w:rsidRPr="007B680C" w:rsidRDefault="00AF6DE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36</w:t>
            </w:r>
          </w:p>
        </w:tc>
      </w:tr>
      <w:tr w:rsidR="00030A4C" w:rsidRPr="007B680C" w14:paraId="4C98E004" w14:textId="77777777" w:rsidTr="008419C6">
        <w:tc>
          <w:tcPr>
            <w:tcW w:w="607" w:type="dxa"/>
          </w:tcPr>
          <w:p w14:paraId="4A62CFC8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2b</w:t>
            </w:r>
          </w:p>
        </w:tc>
        <w:tc>
          <w:tcPr>
            <w:tcW w:w="1170" w:type="dxa"/>
          </w:tcPr>
          <w:p w14:paraId="4BCA1933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latency</w:t>
            </w:r>
          </w:p>
        </w:tc>
        <w:tc>
          <w:tcPr>
            <w:tcW w:w="3150" w:type="dxa"/>
          </w:tcPr>
          <w:p w14:paraId="2335A8CC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5C9969D5" w14:textId="61DEA7C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1260" w:type="dxa"/>
          </w:tcPr>
          <w:p w14:paraId="6F16266D" w14:textId="6FF69F06" w:rsidR="00030A4C" w:rsidRPr="007B680C" w:rsidRDefault="00AF6DE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tudent’s t-test</w:t>
            </w:r>
          </w:p>
        </w:tc>
        <w:tc>
          <w:tcPr>
            <w:tcW w:w="2070" w:type="dxa"/>
          </w:tcPr>
          <w:p w14:paraId="21570DA3" w14:textId="77E9A40B" w:rsidR="00AF6DE6" w:rsidRPr="007B680C" w:rsidRDefault="00AF6DE6" w:rsidP="00AF6DE6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</w:t>
            </w:r>
            <w:r w:rsidRPr="007B680C">
              <w:rPr>
                <w:sz w:val="20"/>
                <w:szCs w:val="20"/>
                <w:vertAlign w:val="subscript"/>
              </w:rPr>
              <w:t xml:space="preserve">18 </w:t>
            </w:r>
            <w:r w:rsidRPr="007B680C">
              <w:rPr>
                <w:sz w:val="20"/>
                <w:szCs w:val="20"/>
              </w:rPr>
              <w:t>= 0.5064</w:t>
            </w:r>
          </w:p>
          <w:p w14:paraId="38512A59" w14:textId="1AB99E99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CD25879" w14:textId="5121DA1E" w:rsidR="00030A4C" w:rsidRPr="007B680C" w:rsidRDefault="00AF6DE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6187</w:t>
            </w:r>
          </w:p>
        </w:tc>
      </w:tr>
      <w:tr w:rsidR="00030A4C" w:rsidRPr="007B680C" w14:paraId="1D84286F" w14:textId="77777777" w:rsidTr="008419C6">
        <w:tc>
          <w:tcPr>
            <w:tcW w:w="607" w:type="dxa"/>
          </w:tcPr>
          <w:p w14:paraId="1FD6CCED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2c</w:t>
            </w:r>
          </w:p>
        </w:tc>
        <w:tc>
          <w:tcPr>
            <w:tcW w:w="1170" w:type="dxa"/>
          </w:tcPr>
          <w:p w14:paraId="0E8060EA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interacting with stimulus rat</w:t>
            </w:r>
          </w:p>
        </w:tc>
        <w:tc>
          <w:tcPr>
            <w:tcW w:w="3150" w:type="dxa"/>
          </w:tcPr>
          <w:p w14:paraId="6E12A90D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5CEC52D4" w14:textId="2594B2B8" w:rsidR="00030A4C" w:rsidRPr="007B680C" w:rsidRDefault="00030A4C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713279A3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38714E43" w14:textId="0B705E25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6DD4377B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01614D0B" w14:textId="38344216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0CD54D15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6DFAC6F0" w14:textId="4A527427" w:rsidR="00030A4C" w:rsidRPr="007B680C" w:rsidRDefault="00030A4C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1260" w:type="dxa"/>
          </w:tcPr>
          <w:p w14:paraId="56E63F75" w14:textId="0AFCC7DC" w:rsidR="00030A4C" w:rsidRPr="007B680C" w:rsidRDefault="00AF6DE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-way ANOVA</w:t>
            </w:r>
          </w:p>
        </w:tc>
        <w:tc>
          <w:tcPr>
            <w:tcW w:w="2070" w:type="dxa"/>
          </w:tcPr>
          <w:p w14:paraId="691544E7" w14:textId="09CC0BAE" w:rsidR="00713072" w:rsidRPr="007B680C" w:rsidRDefault="00713072" w:rsidP="0071307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79 </w:t>
            </w:r>
            <w:r w:rsidRPr="007B680C">
              <w:rPr>
                <w:sz w:val="20"/>
                <w:szCs w:val="20"/>
              </w:rPr>
              <w:t>= 32.40</w:t>
            </w:r>
          </w:p>
          <w:p w14:paraId="70013665" w14:textId="162AAAF4" w:rsidR="00713072" w:rsidRPr="007B680C" w:rsidRDefault="00713072" w:rsidP="0071307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79 </w:t>
            </w:r>
            <w:r w:rsidRPr="007B680C">
              <w:rPr>
                <w:sz w:val="20"/>
                <w:szCs w:val="20"/>
              </w:rPr>
              <w:t>= 59.08</w:t>
            </w:r>
          </w:p>
          <w:p w14:paraId="7990B0C8" w14:textId="4520A84A" w:rsidR="00713072" w:rsidRPr="007B680C" w:rsidRDefault="00713072" w:rsidP="0071307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ex F</w:t>
            </w:r>
            <w:r w:rsidRPr="007B680C">
              <w:rPr>
                <w:sz w:val="20"/>
                <w:szCs w:val="20"/>
                <w:vertAlign w:val="subscript"/>
              </w:rPr>
              <w:t xml:space="preserve">1,79 </w:t>
            </w:r>
            <w:r w:rsidRPr="007B680C">
              <w:rPr>
                <w:sz w:val="20"/>
                <w:szCs w:val="20"/>
              </w:rPr>
              <w:t>= 1.982</w:t>
            </w:r>
          </w:p>
          <w:p w14:paraId="3EDADEAB" w14:textId="6971B9A6" w:rsidR="00713072" w:rsidRPr="007B680C" w:rsidRDefault="00713072" w:rsidP="0071307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79 </w:t>
            </w:r>
            <w:r w:rsidRPr="007B680C">
              <w:rPr>
                <w:sz w:val="20"/>
                <w:szCs w:val="20"/>
              </w:rPr>
              <w:t>= 3.070</w:t>
            </w:r>
          </w:p>
          <w:p w14:paraId="6D9D2341" w14:textId="5AA8BD12" w:rsidR="00713072" w:rsidRPr="007B680C" w:rsidRDefault="00713072" w:rsidP="0071307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79 </w:t>
            </w:r>
            <w:r w:rsidRPr="007B680C">
              <w:rPr>
                <w:sz w:val="20"/>
                <w:szCs w:val="20"/>
              </w:rPr>
              <w:t>= 4.585</w:t>
            </w:r>
          </w:p>
          <w:p w14:paraId="405E6C59" w14:textId="5ED706BC" w:rsidR="00713072" w:rsidRPr="007B680C" w:rsidRDefault="00713072" w:rsidP="0071307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79 </w:t>
            </w:r>
            <w:r w:rsidRPr="007B680C">
              <w:rPr>
                <w:sz w:val="20"/>
                <w:szCs w:val="20"/>
              </w:rPr>
              <w:t>= 13.13</w:t>
            </w:r>
          </w:p>
          <w:p w14:paraId="460B33C7" w14:textId="2F9D6A8C" w:rsidR="00030A4C" w:rsidRPr="007B680C" w:rsidRDefault="00713072" w:rsidP="0071307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79 </w:t>
            </w:r>
            <w:r w:rsidRPr="007B680C">
              <w:rPr>
                <w:sz w:val="20"/>
                <w:szCs w:val="20"/>
              </w:rPr>
              <w:t>= 4.049</w:t>
            </w:r>
          </w:p>
        </w:tc>
        <w:tc>
          <w:tcPr>
            <w:tcW w:w="900" w:type="dxa"/>
          </w:tcPr>
          <w:p w14:paraId="6F37CCE6" w14:textId="77777777" w:rsidR="00030A4C" w:rsidRPr="007B680C" w:rsidRDefault="0071307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7033A6E0" w14:textId="77777777" w:rsidR="00713072" w:rsidRPr="007B680C" w:rsidRDefault="0071307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63CC259F" w14:textId="77777777" w:rsidR="00713072" w:rsidRPr="007B680C" w:rsidRDefault="0071307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1631</w:t>
            </w:r>
          </w:p>
          <w:p w14:paraId="3DC74BAB" w14:textId="77777777" w:rsidR="00713072" w:rsidRPr="007B680C" w:rsidRDefault="0071307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836</w:t>
            </w:r>
          </w:p>
          <w:p w14:paraId="46DDC855" w14:textId="77777777" w:rsidR="00713072" w:rsidRPr="007B680C" w:rsidRDefault="00713072" w:rsidP="00030A4C">
            <w:pPr>
              <w:rPr>
                <w:sz w:val="20"/>
                <w:szCs w:val="20"/>
              </w:rPr>
            </w:pPr>
          </w:p>
          <w:p w14:paraId="68BCB81D" w14:textId="77777777" w:rsidR="00713072" w:rsidRPr="007B680C" w:rsidRDefault="0071307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53</w:t>
            </w:r>
          </w:p>
          <w:p w14:paraId="56912D9F" w14:textId="77777777" w:rsidR="00713072" w:rsidRPr="007B680C" w:rsidRDefault="00713072" w:rsidP="00030A4C">
            <w:pPr>
              <w:rPr>
                <w:sz w:val="20"/>
                <w:szCs w:val="20"/>
              </w:rPr>
            </w:pPr>
          </w:p>
          <w:p w14:paraId="6FDD6239" w14:textId="77777777" w:rsidR="00713072" w:rsidRPr="007B680C" w:rsidRDefault="0071307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5</w:t>
            </w:r>
          </w:p>
          <w:p w14:paraId="060FEE66" w14:textId="77777777" w:rsidR="00713072" w:rsidRPr="007B680C" w:rsidRDefault="00713072" w:rsidP="00030A4C">
            <w:pPr>
              <w:rPr>
                <w:sz w:val="20"/>
                <w:szCs w:val="20"/>
              </w:rPr>
            </w:pPr>
          </w:p>
          <w:p w14:paraId="36CE2592" w14:textId="29DD25AA" w:rsidR="00713072" w:rsidRPr="007B680C" w:rsidRDefault="0071307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76</w:t>
            </w:r>
          </w:p>
        </w:tc>
      </w:tr>
      <w:tr w:rsidR="00713072" w:rsidRPr="007B680C" w14:paraId="2585F7F5" w14:textId="77777777" w:rsidTr="008419C6">
        <w:tc>
          <w:tcPr>
            <w:tcW w:w="607" w:type="dxa"/>
          </w:tcPr>
          <w:p w14:paraId="1494799A" w14:textId="77777777" w:rsidR="00713072" w:rsidRPr="007B680C" w:rsidRDefault="00713072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F09B30F" w14:textId="77777777" w:rsidR="00713072" w:rsidRPr="007B680C" w:rsidRDefault="00713072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27D0B2A0" w14:textId="77777777" w:rsidR="00713072" w:rsidRPr="007B680C" w:rsidRDefault="00FF2E9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male no defeat vs. WT male defeat</w:t>
            </w:r>
          </w:p>
          <w:p w14:paraId="5568402B" w14:textId="7E401569" w:rsidR="00531BC2" w:rsidRPr="007B680C" w:rsidRDefault="00531BC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male no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no defeat</w:t>
            </w:r>
          </w:p>
          <w:p w14:paraId="4C9AFC5C" w14:textId="5457E4AA" w:rsidR="00531BC2" w:rsidRPr="007B680C" w:rsidRDefault="00531BC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male no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69AFD9BD" w14:textId="5FE8F390" w:rsidR="00531BC2" w:rsidRPr="007B680C" w:rsidRDefault="00531BC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male no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defeat</w:t>
            </w:r>
          </w:p>
          <w:p w14:paraId="6A9CBD12" w14:textId="77777777" w:rsidR="00531BC2" w:rsidRPr="007B680C" w:rsidRDefault="00531BC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WT female no defeat vs. WT male defeat</w:t>
            </w:r>
          </w:p>
          <w:p w14:paraId="2BECDE7A" w14:textId="2D5DFAFE" w:rsidR="00531BC2" w:rsidRPr="007B680C" w:rsidRDefault="00531BC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WT female no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no defeat</w:t>
            </w:r>
          </w:p>
          <w:p w14:paraId="7D480A24" w14:textId="0D4C2864" w:rsidR="00531BC2" w:rsidRPr="007B680C" w:rsidRDefault="00531BC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lastRenderedPageBreak/>
              <w:t>WT female no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23731062" w14:textId="109F017F" w:rsidR="00531BC2" w:rsidRPr="007B680C" w:rsidRDefault="00531BC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WT female no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defeat</w:t>
            </w:r>
          </w:p>
          <w:p w14:paraId="6B5FE6FC" w14:textId="5C720027" w:rsidR="00531BC2" w:rsidRPr="007B680C" w:rsidRDefault="00531BC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WT male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no defeat</w:t>
            </w:r>
          </w:p>
          <w:p w14:paraId="06DB280B" w14:textId="7824789E" w:rsidR="00531BC2" w:rsidRPr="007B680C" w:rsidRDefault="00531BC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WT male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05D0C0E6" w14:textId="31B27E74" w:rsidR="00531BC2" w:rsidRPr="007B680C" w:rsidRDefault="00531BC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WT female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7BE42CD5" w14:textId="3DE48555" w:rsidR="00531BC2" w:rsidRPr="007B680C" w:rsidRDefault="00C54D6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WT female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defeat</w:t>
            </w:r>
          </w:p>
          <w:p w14:paraId="1EBA1FCD" w14:textId="4C1CB8CF" w:rsidR="00C54D67" w:rsidRPr="007B680C" w:rsidRDefault="00C54D6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no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no defeat</w:t>
            </w:r>
          </w:p>
          <w:p w14:paraId="3E45C6A3" w14:textId="4D1540DC" w:rsidR="00C54D67" w:rsidRPr="007B680C" w:rsidRDefault="00C54D6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no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2251CE1F" w14:textId="10F6C250" w:rsidR="00C54D67" w:rsidRPr="007B680C" w:rsidRDefault="00C54D6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no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defeat</w:t>
            </w:r>
          </w:p>
          <w:p w14:paraId="52270893" w14:textId="27E7C319" w:rsidR="00C54D67" w:rsidRPr="007B680C" w:rsidRDefault="00C54D6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no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</w:tc>
        <w:tc>
          <w:tcPr>
            <w:tcW w:w="1260" w:type="dxa"/>
          </w:tcPr>
          <w:p w14:paraId="3E80C17D" w14:textId="03E439CC" w:rsidR="00713072" w:rsidRPr="007B680C" w:rsidRDefault="0071307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Tukey’s multiple comparisons</w:t>
            </w:r>
          </w:p>
        </w:tc>
        <w:tc>
          <w:tcPr>
            <w:tcW w:w="2070" w:type="dxa"/>
          </w:tcPr>
          <w:p w14:paraId="6C8B9E8A" w14:textId="77777777" w:rsidR="00713072" w:rsidRPr="007B680C" w:rsidRDefault="00713072" w:rsidP="00713072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2116EE7" w14:textId="77777777" w:rsidR="00713072" w:rsidRPr="007B680C" w:rsidRDefault="0071307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11</w:t>
            </w:r>
          </w:p>
          <w:p w14:paraId="69A95E1C" w14:textId="77777777" w:rsidR="00531BC2" w:rsidRPr="007B680C" w:rsidRDefault="00531BC2" w:rsidP="00030A4C">
            <w:pPr>
              <w:rPr>
                <w:sz w:val="20"/>
                <w:szCs w:val="20"/>
              </w:rPr>
            </w:pPr>
          </w:p>
          <w:p w14:paraId="08BF3DEC" w14:textId="77777777" w:rsidR="00531BC2" w:rsidRPr="007B680C" w:rsidRDefault="00531BC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1</w:t>
            </w:r>
          </w:p>
          <w:p w14:paraId="310FC678" w14:textId="77777777" w:rsidR="00531BC2" w:rsidRPr="007B680C" w:rsidRDefault="00531BC2" w:rsidP="00030A4C">
            <w:pPr>
              <w:rPr>
                <w:sz w:val="20"/>
                <w:szCs w:val="20"/>
              </w:rPr>
            </w:pPr>
          </w:p>
          <w:p w14:paraId="76AFB0BB" w14:textId="77777777" w:rsidR="00531BC2" w:rsidRPr="007B680C" w:rsidRDefault="00531BC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45D2620C" w14:textId="77777777" w:rsidR="00531BC2" w:rsidRPr="007B680C" w:rsidRDefault="00531BC2" w:rsidP="00030A4C">
            <w:pPr>
              <w:rPr>
                <w:sz w:val="20"/>
                <w:szCs w:val="20"/>
              </w:rPr>
            </w:pPr>
          </w:p>
          <w:p w14:paraId="0F447CA1" w14:textId="77777777" w:rsidR="00531BC2" w:rsidRPr="007B680C" w:rsidRDefault="00531BC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00B14756" w14:textId="77777777" w:rsidR="00531BC2" w:rsidRPr="007B680C" w:rsidRDefault="00531BC2" w:rsidP="00030A4C">
            <w:pPr>
              <w:rPr>
                <w:sz w:val="20"/>
                <w:szCs w:val="20"/>
              </w:rPr>
            </w:pPr>
          </w:p>
          <w:p w14:paraId="18098F8C" w14:textId="77777777" w:rsidR="00531BC2" w:rsidRPr="007B680C" w:rsidRDefault="00531BC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83</w:t>
            </w:r>
          </w:p>
          <w:p w14:paraId="1726DBEE" w14:textId="77777777" w:rsidR="00531BC2" w:rsidRPr="007B680C" w:rsidRDefault="00531BC2" w:rsidP="00030A4C">
            <w:pPr>
              <w:rPr>
                <w:sz w:val="20"/>
                <w:szCs w:val="20"/>
              </w:rPr>
            </w:pPr>
          </w:p>
          <w:p w14:paraId="7E87ABB9" w14:textId="77777777" w:rsidR="00531BC2" w:rsidRPr="007B680C" w:rsidRDefault="00531BC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48</w:t>
            </w:r>
          </w:p>
          <w:p w14:paraId="1C6F76E4" w14:textId="77777777" w:rsidR="00531BC2" w:rsidRPr="007B680C" w:rsidRDefault="00531BC2" w:rsidP="00030A4C">
            <w:pPr>
              <w:rPr>
                <w:sz w:val="20"/>
                <w:szCs w:val="20"/>
              </w:rPr>
            </w:pPr>
          </w:p>
          <w:p w14:paraId="767F9A3E" w14:textId="77777777" w:rsidR="00531BC2" w:rsidRPr="007B680C" w:rsidRDefault="00531BC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&lt;0.0001</w:t>
            </w:r>
          </w:p>
          <w:p w14:paraId="64DAAC01" w14:textId="77777777" w:rsidR="00531BC2" w:rsidRPr="007B680C" w:rsidRDefault="00531BC2" w:rsidP="00030A4C">
            <w:pPr>
              <w:rPr>
                <w:sz w:val="20"/>
                <w:szCs w:val="20"/>
              </w:rPr>
            </w:pPr>
          </w:p>
          <w:p w14:paraId="3692935E" w14:textId="77777777" w:rsidR="00531BC2" w:rsidRPr="007B680C" w:rsidRDefault="00531BC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2FF81ABF" w14:textId="77777777" w:rsidR="00531BC2" w:rsidRPr="007B680C" w:rsidRDefault="00531BC2" w:rsidP="00030A4C">
            <w:pPr>
              <w:rPr>
                <w:sz w:val="20"/>
                <w:szCs w:val="20"/>
              </w:rPr>
            </w:pPr>
          </w:p>
          <w:p w14:paraId="61E27BBA" w14:textId="77777777" w:rsidR="00531BC2" w:rsidRPr="007B680C" w:rsidRDefault="00531BC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8</w:t>
            </w:r>
          </w:p>
          <w:p w14:paraId="5E54B863" w14:textId="77777777" w:rsidR="00531BC2" w:rsidRPr="007B680C" w:rsidRDefault="00531BC2" w:rsidP="00030A4C">
            <w:pPr>
              <w:rPr>
                <w:sz w:val="20"/>
                <w:szCs w:val="20"/>
              </w:rPr>
            </w:pPr>
          </w:p>
          <w:p w14:paraId="1E050307" w14:textId="77777777" w:rsidR="00531BC2" w:rsidRPr="007B680C" w:rsidRDefault="00531BC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8</w:t>
            </w:r>
          </w:p>
          <w:p w14:paraId="7CEEDE42" w14:textId="77777777" w:rsidR="00C54D67" w:rsidRPr="007B680C" w:rsidRDefault="00C54D67" w:rsidP="00030A4C">
            <w:pPr>
              <w:rPr>
                <w:sz w:val="20"/>
                <w:szCs w:val="20"/>
              </w:rPr>
            </w:pPr>
          </w:p>
          <w:p w14:paraId="7AE1298B" w14:textId="77777777" w:rsidR="00C54D67" w:rsidRPr="007B680C" w:rsidRDefault="00C54D6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49035942" w14:textId="77777777" w:rsidR="00C54D67" w:rsidRPr="007B680C" w:rsidRDefault="00C54D67" w:rsidP="00030A4C">
            <w:pPr>
              <w:rPr>
                <w:sz w:val="20"/>
                <w:szCs w:val="20"/>
              </w:rPr>
            </w:pPr>
          </w:p>
          <w:p w14:paraId="28EF60C8" w14:textId="77777777" w:rsidR="00C54D67" w:rsidRPr="007B680C" w:rsidRDefault="00C54D6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15</w:t>
            </w:r>
          </w:p>
          <w:p w14:paraId="4D51617F" w14:textId="77777777" w:rsidR="00C54D67" w:rsidRPr="007B680C" w:rsidRDefault="00C54D67" w:rsidP="00030A4C">
            <w:pPr>
              <w:rPr>
                <w:sz w:val="20"/>
                <w:szCs w:val="20"/>
              </w:rPr>
            </w:pPr>
          </w:p>
          <w:p w14:paraId="4AA2BF3A" w14:textId="77777777" w:rsidR="00C54D67" w:rsidRPr="007B680C" w:rsidRDefault="00C54D6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1</w:t>
            </w:r>
          </w:p>
          <w:p w14:paraId="650AC3AB" w14:textId="77777777" w:rsidR="00C54D67" w:rsidRPr="007B680C" w:rsidRDefault="00C54D67" w:rsidP="00030A4C">
            <w:pPr>
              <w:rPr>
                <w:sz w:val="20"/>
                <w:szCs w:val="20"/>
              </w:rPr>
            </w:pPr>
          </w:p>
          <w:p w14:paraId="752B72B8" w14:textId="77777777" w:rsidR="00C54D67" w:rsidRPr="007B680C" w:rsidRDefault="00C54D6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1CC25FAE" w14:textId="77777777" w:rsidR="00C54D67" w:rsidRPr="007B680C" w:rsidRDefault="00C54D67" w:rsidP="00030A4C">
            <w:pPr>
              <w:rPr>
                <w:sz w:val="20"/>
                <w:szCs w:val="20"/>
              </w:rPr>
            </w:pPr>
          </w:p>
          <w:p w14:paraId="28593625" w14:textId="666EA2AB" w:rsidR="00C54D67" w:rsidRPr="007B680C" w:rsidRDefault="00C54D6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3D636D70" w14:textId="77777777" w:rsidR="00C54D67" w:rsidRPr="007B680C" w:rsidRDefault="00C54D67" w:rsidP="00030A4C">
            <w:pPr>
              <w:rPr>
                <w:sz w:val="20"/>
                <w:szCs w:val="20"/>
              </w:rPr>
            </w:pPr>
          </w:p>
          <w:p w14:paraId="434E14EF" w14:textId="79D7CA09" w:rsidR="00C54D67" w:rsidRPr="007B680C" w:rsidRDefault="00C54D6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31</w:t>
            </w:r>
          </w:p>
        </w:tc>
      </w:tr>
      <w:tr w:rsidR="00030A4C" w:rsidRPr="007B680C" w14:paraId="0C6BA852" w14:textId="77777777" w:rsidTr="008419C6">
        <w:tc>
          <w:tcPr>
            <w:tcW w:w="607" w:type="dxa"/>
          </w:tcPr>
          <w:p w14:paraId="720FEE5B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3a</w:t>
            </w:r>
          </w:p>
        </w:tc>
        <w:tc>
          <w:tcPr>
            <w:tcW w:w="1170" w:type="dxa"/>
          </w:tcPr>
          <w:p w14:paraId="68381690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Microglia density in PL</w:t>
            </w:r>
          </w:p>
        </w:tc>
        <w:tc>
          <w:tcPr>
            <w:tcW w:w="3150" w:type="dxa"/>
          </w:tcPr>
          <w:p w14:paraId="4AC675BE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3A9FD549" w14:textId="52DC0C3C" w:rsidR="00030A4C" w:rsidRPr="007B680C" w:rsidRDefault="00030A4C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20C63481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6ED8EA50" w14:textId="28800744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12A1FAC6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6B1E2D35" w14:textId="653A4EDE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7FB93BB1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0033F5CF" w14:textId="11409112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1260" w:type="dxa"/>
          </w:tcPr>
          <w:p w14:paraId="57EB74C7" w14:textId="373C5BF1" w:rsidR="00030A4C" w:rsidRPr="007B680C" w:rsidRDefault="00D20C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-way ANOVA</w:t>
            </w:r>
          </w:p>
        </w:tc>
        <w:tc>
          <w:tcPr>
            <w:tcW w:w="2070" w:type="dxa"/>
          </w:tcPr>
          <w:p w14:paraId="6F5EA22A" w14:textId="7CCFB774" w:rsidR="00D20C91" w:rsidRPr="007B680C" w:rsidRDefault="00D20C91" w:rsidP="00D20C9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77 </w:t>
            </w:r>
            <w:r w:rsidRPr="007B680C">
              <w:rPr>
                <w:sz w:val="20"/>
                <w:szCs w:val="20"/>
              </w:rPr>
              <w:t xml:space="preserve">= </w:t>
            </w:r>
            <w:r w:rsidR="00D77BD3" w:rsidRPr="007B680C">
              <w:rPr>
                <w:sz w:val="20"/>
                <w:szCs w:val="20"/>
              </w:rPr>
              <w:t>0.048</w:t>
            </w:r>
          </w:p>
          <w:p w14:paraId="1C802576" w14:textId="4E01BEFE" w:rsidR="00D20C91" w:rsidRPr="007B680C" w:rsidRDefault="00D20C91" w:rsidP="00D20C9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77 </w:t>
            </w:r>
            <w:r w:rsidRPr="007B680C">
              <w:rPr>
                <w:sz w:val="20"/>
                <w:szCs w:val="20"/>
              </w:rPr>
              <w:t xml:space="preserve">= </w:t>
            </w:r>
            <w:r w:rsidR="00D77BD3" w:rsidRPr="007B680C">
              <w:rPr>
                <w:sz w:val="20"/>
                <w:szCs w:val="20"/>
              </w:rPr>
              <w:t>4.173</w:t>
            </w:r>
          </w:p>
          <w:p w14:paraId="7B29F19C" w14:textId="03CE6B90" w:rsidR="00D20C91" w:rsidRPr="007B680C" w:rsidRDefault="00D20C91" w:rsidP="00D20C9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ex F</w:t>
            </w:r>
            <w:r w:rsidRPr="007B680C">
              <w:rPr>
                <w:sz w:val="20"/>
                <w:szCs w:val="20"/>
                <w:vertAlign w:val="subscript"/>
              </w:rPr>
              <w:t xml:space="preserve">1,77 </w:t>
            </w:r>
            <w:r w:rsidRPr="007B680C">
              <w:rPr>
                <w:sz w:val="20"/>
                <w:szCs w:val="20"/>
              </w:rPr>
              <w:t xml:space="preserve">= </w:t>
            </w:r>
            <w:r w:rsidR="00D77BD3" w:rsidRPr="007B680C">
              <w:rPr>
                <w:sz w:val="20"/>
                <w:szCs w:val="20"/>
              </w:rPr>
              <w:t>5.409</w:t>
            </w:r>
          </w:p>
          <w:p w14:paraId="1326F465" w14:textId="4FBB7670" w:rsidR="00D20C91" w:rsidRPr="007B680C" w:rsidRDefault="00D20C91" w:rsidP="00D20C9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77 </w:t>
            </w:r>
            <w:r w:rsidRPr="007B680C">
              <w:rPr>
                <w:sz w:val="20"/>
                <w:szCs w:val="20"/>
              </w:rPr>
              <w:t xml:space="preserve">= </w:t>
            </w:r>
            <w:r w:rsidR="00D77BD3" w:rsidRPr="007B680C">
              <w:rPr>
                <w:sz w:val="20"/>
                <w:szCs w:val="20"/>
              </w:rPr>
              <w:t>0.2793</w:t>
            </w:r>
          </w:p>
          <w:p w14:paraId="587A90F2" w14:textId="36B9D629" w:rsidR="00D20C91" w:rsidRPr="007B680C" w:rsidRDefault="00D20C91" w:rsidP="00D20C9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77 </w:t>
            </w:r>
            <w:r w:rsidRPr="007B680C">
              <w:rPr>
                <w:sz w:val="20"/>
                <w:szCs w:val="20"/>
              </w:rPr>
              <w:t>=</w:t>
            </w:r>
            <w:r w:rsidR="00D77BD3" w:rsidRPr="007B680C">
              <w:rPr>
                <w:sz w:val="20"/>
                <w:szCs w:val="20"/>
              </w:rPr>
              <w:t xml:space="preserve"> 2.006</w:t>
            </w:r>
            <w:r w:rsidRPr="007B680C">
              <w:rPr>
                <w:sz w:val="20"/>
                <w:szCs w:val="20"/>
              </w:rPr>
              <w:t xml:space="preserve"> </w:t>
            </w:r>
          </w:p>
          <w:p w14:paraId="71176DFA" w14:textId="1FFC3385" w:rsidR="00D20C91" w:rsidRPr="007B680C" w:rsidRDefault="00D20C91" w:rsidP="00D20C9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77 </w:t>
            </w:r>
            <w:r w:rsidRPr="007B680C">
              <w:rPr>
                <w:sz w:val="20"/>
                <w:szCs w:val="20"/>
              </w:rPr>
              <w:t xml:space="preserve">= </w:t>
            </w:r>
            <w:r w:rsidR="00D77BD3" w:rsidRPr="007B680C">
              <w:rPr>
                <w:sz w:val="20"/>
                <w:szCs w:val="20"/>
              </w:rPr>
              <w:t>0.06811</w:t>
            </w:r>
          </w:p>
          <w:p w14:paraId="541581F8" w14:textId="6CD149F9" w:rsidR="00030A4C" w:rsidRPr="007B680C" w:rsidRDefault="00D20C91" w:rsidP="00D20C9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77 </w:t>
            </w:r>
            <w:r w:rsidRPr="007B680C">
              <w:rPr>
                <w:sz w:val="20"/>
                <w:szCs w:val="20"/>
              </w:rPr>
              <w:t xml:space="preserve">= </w:t>
            </w:r>
            <w:r w:rsidR="00D77BD3" w:rsidRPr="007B680C">
              <w:rPr>
                <w:sz w:val="20"/>
                <w:szCs w:val="20"/>
              </w:rPr>
              <w:t>0.4808</w:t>
            </w:r>
          </w:p>
        </w:tc>
        <w:tc>
          <w:tcPr>
            <w:tcW w:w="900" w:type="dxa"/>
          </w:tcPr>
          <w:p w14:paraId="08049F75" w14:textId="77777777" w:rsidR="00030A4C" w:rsidRPr="007B680C" w:rsidRDefault="00D77BD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8279</w:t>
            </w:r>
          </w:p>
          <w:p w14:paraId="49DDED0A" w14:textId="77777777" w:rsidR="00D77BD3" w:rsidRPr="007B680C" w:rsidRDefault="00D77BD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45</w:t>
            </w:r>
          </w:p>
          <w:p w14:paraId="4DBE6B68" w14:textId="77777777" w:rsidR="00D77BD3" w:rsidRPr="007B680C" w:rsidRDefault="00D77BD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27</w:t>
            </w:r>
          </w:p>
          <w:p w14:paraId="3E480389" w14:textId="77777777" w:rsidR="00D77BD3" w:rsidRPr="007B680C" w:rsidRDefault="00D77BD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5987</w:t>
            </w:r>
          </w:p>
          <w:p w14:paraId="35E50771" w14:textId="77777777" w:rsidR="00D77BD3" w:rsidRPr="007B680C" w:rsidRDefault="00D77BD3" w:rsidP="00030A4C">
            <w:pPr>
              <w:rPr>
                <w:sz w:val="20"/>
                <w:szCs w:val="20"/>
              </w:rPr>
            </w:pPr>
          </w:p>
          <w:p w14:paraId="3A208C0C" w14:textId="77777777" w:rsidR="00D77BD3" w:rsidRPr="007B680C" w:rsidRDefault="00D77BD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1607</w:t>
            </w:r>
          </w:p>
          <w:p w14:paraId="3AC3D266" w14:textId="77777777" w:rsidR="00D77BD3" w:rsidRPr="007B680C" w:rsidRDefault="00D77BD3" w:rsidP="00030A4C">
            <w:pPr>
              <w:rPr>
                <w:sz w:val="20"/>
                <w:szCs w:val="20"/>
              </w:rPr>
            </w:pPr>
          </w:p>
          <w:p w14:paraId="37099B7F" w14:textId="77777777" w:rsidR="00D77BD3" w:rsidRPr="007B680C" w:rsidRDefault="00D77BD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7948</w:t>
            </w:r>
          </w:p>
          <w:p w14:paraId="31E5DF07" w14:textId="77777777" w:rsidR="00D77BD3" w:rsidRPr="007B680C" w:rsidRDefault="00D77BD3" w:rsidP="00030A4C">
            <w:pPr>
              <w:rPr>
                <w:sz w:val="20"/>
                <w:szCs w:val="20"/>
              </w:rPr>
            </w:pPr>
          </w:p>
          <w:p w14:paraId="5827DD8F" w14:textId="11A995D6" w:rsidR="00D77BD3" w:rsidRPr="007B680C" w:rsidRDefault="00D77BD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4902</w:t>
            </w:r>
          </w:p>
        </w:tc>
      </w:tr>
      <w:tr w:rsidR="00D77BD3" w:rsidRPr="007B680C" w14:paraId="2E509B76" w14:textId="77777777" w:rsidTr="008419C6">
        <w:tc>
          <w:tcPr>
            <w:tcW w:w="607" w:type="dxa"/>
          </w:tcPr>
          <w:p w14:paraId="51F69662" w14:textId="77777777" w:rsidR="00D77BD3" w:rsidRPr="007B680C" w:rsidRDefault="00D77BD3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BF41958" w14:textId="77777777" w:rsidR="00D77BD3" w:rsidRPr="007B680C" w:rsidRDefault="00D77BD3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5E7D4CD0" w14:textId="28F5A533" w:rsidR="00D77BD3" w:rsidRPr="007B680C" w:rsidRDefault="00D77BD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 significant differences among any subgroups</w:t>
            </w:r>
          </w:p>
        </w:tc>
        <w:tc>
          <w:tcPr>
            <w:tcW w:w="1260" w:type="dxa"/>
          </w:tcPr>
          <w:p w14:paraId="07F8AD8B" w14:textId="5B24C5A9" w:rsidR="00D77BD3" w:rsidRPr="007B680C" w:rsidRDefault="00D77BD3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ukey’s multiple comparisons</w:t>
            </w:r>
          </w:p>
        </w:tc>
        <w:tc>
          <w:tcPr>
            <w:tcW w:w="2070" w:type="dxa"/>
          </w:tcPr>
          <w:p w14:paraId="6A266923" w14:textId="77777777" w:rsidR="00D77BD3" w:rsidRPr="007B680C" w:rsidRDefault="00D77BD3" w:rsidP="00D20C91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E9C5408" w14:textId="77777777" w:rsidR="00D77BD3" w:rsidRPr="007B680C" w:rsidRDefault="00D77BD3" w:rsidP="00030A4C">
            <w:pPr>
              <w:rPr>
                <w:sz w:val="20"/>
                <w:szCs w:val="20"/>
              </w:rPr>
            </w:pPr>
          </w:p>
        </w:tc>
      </w:tr>
      <w:tr w:rsidR="00030A4C" w:rsidRPr="007B680C" w14:paraId="5B3F3009" w14:textId="77777777" w:rsidTr="008419C6">
        <w:tc>
          <w:tcPr>
            <w:tcW w:w="607" w:type="dxa"/>
          </w:tcPr>
          <w:p w14:paraId="1924FE73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b</w:t>
            </w:r>
          </w:p>
        </w:tc>
        <w:tc>
          <w:tcPr>
            <w:tcW w:w="1170" w:type="dxa"/>
          </w:tcPr>
          <w:p w14:paraId="3B423F25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Microglia density in IL</w:t>
            </w:r>
          </w:p>
        </w:tc>
        <w:tc>
          <w:tcPr>
            <w:tcW w:w="3150" w:type="dxa"/>
          </w:tcPr>
          <w:p w14:paraId="777D3F36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1AEEF37B" w14:textId="1D773E6A" w:rsidR="00030A4C" w:rsidRPr="007B680C" w:rsidRDefault="00030A4C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5BFF68B5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7060DC57" w14:textId="2137D74A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4EF1E7B8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31537043" w14:textId="33B812CD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69067BD3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38C9446A" w14:textId="61AAEC40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1260" w:type="dxa"/>
          </w:tcPr>
          <w:p w14:paraId="16BF68A2" w14:textId="25FA6D7D" w:rsidR="00030A4C" w:rsidRPr="007B680C" w:rsidRDefault="004747F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-way ANOVA</w:t>
            </w:r>
          </w:p>
        </w:tc>
        <w:tc>
          <w:tcPr>
            <w:tcW w:w="2070" w:type="dxa"/>
          </w:tcPr>
          <w:p w14:paraId="10275610" w14:textId="17BA41D4" w:rsidR="00CE7D19" w:rsidRPr="007B680C" w:rsidRDefault="00CE7D19" w:rsidP="00CE7D1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77 </w:t>
            </w:r>
            <w:r w:rsidRPr="007B680C">
              <w:rPr>
                <w:sz w:val="20"/>
                <w:szCs w:val="20"/>
              </w:rPr>
              <w:t>= 0.3115</w:t>
            </w:r>
          </w:p>
          <w:p w14:paraId="501D5FE8" w14:textId="3A7EBEB1" w:rsidR="00CE7D19" w:rsidRPr="007B680C" w:rsidRDefault="00CE7D19" w:rsidP="00CE7D1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77 </w:t>
            </w:r>
            <w:r w:rsidRPr="007B680C">
              <w:rPr>
                <w:sz w:val="20"/>
                <w:szCs w:val="20"/>
              </w:rPr>
              <w:t>= 0.6243</w:t>
            </w:r>
          </w:p>
          <w:p w14:paraId="11F514AF" w14:textId="6CAED748" w:rsidR="00CE7D19" w:rsidRPr="007B680C" w:rsidRDefault="00CE7D19" w:rsidP="00CE7D1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ex F</w:t>
            </w:r>
            <w:r w:rsidRPr="007B680C">
              <w:rPr>
                <w:sz w:val="20"/>
                <w:szCs w:val="20"/>
                <w:vertAlign w:val="subscript"/>
              </w:rPr>
              <w:t xml:space="preserve">1,77 </w:t>
            </w:r>
            <w:r w:rsidRPr="007B680C">
              <w:rPr>
                <w:sz w:val="20"/>
                <w:szCs w:val="20"/>
              </w:rPr>
              <w:t>= 17.47</w:t>
            </w:r>
          </w:p>
          <w:p w14:paraId="02274968" w14:textId="484ED28F" w:rsidR="00CE7D19" w:rsidRPr="007B680C" w:rsidRDefault="00CE7D19" w:rsidP="00CE7D1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77 </w:t>
            </w:r>
            <w:r w:rsidRPr="007B680C">
              <w:rPr>
                <w:sz w:val="20"/>
                <w:szCs w:val="20"/>
              </w:rPr>
              <w:t>= 0.3828</w:t>
            </w:r>
          </w:p>
          <w:p w14:paraId="3837C75D" w14:textId="4559B6DC" w:rsidR="00CE7D19" w:rsidRPr="007B680C" w:rsidRDefault="00CE7D19" w:rsidP="00CE7D1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77 </w:t>
            </w:r>
            <w:r w:rsidRPr="007B680C">
              <w:rPr>
                <w:sz w:val="20"/>
                <w:szCs w:val="20"/>
              </w:rPr>
              <w:t xml:space="preserve">= 0.0921 </w:t>
            </w:r>
          </w:p>
          <w:p w14:paraId="4EE8178C" w14:textId="6B92A06A" w:rsidR="00CE7D19" w:rsidRPr="007B680C" w:rsidRDefault="00CE7D19" w:rsidP="00CE7D1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77 </w:t>
            </w:r>
            <w:r w:rsidRPr="007B680C">
              <w:rPr>
                <w:sz w:val="20"/>
                <w:szCs w:val="20"/>
              </w:rPr>
              <w:t>= 3.230</w:t>
            </w:r>
          </w:p>
          <w:p w14:paraId="13C16111" w14:textId="0FECE512" w:rsidR="00030A4C" w:rsidRPr="007B680C" w:rsidRDefault="00CE7D19" w:rsidP="00CE7D1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77 </w:t>
            </w:r>
            <w:r w:rsidRPr="007B680C">
              <w:rPr>
                <w:sz w:val="20"/>
                <w:szCs w:val="20"/>
              </w:rPr>
              <w:t>= 13.53</w:t>
            </w:r>
          </w:p>
        </w:tc>
        <w:tc>
          <w:tcPr>
            <w:tcW w:w="900" w:type="dxa"/>
          </w:tcPr>
          <w:p w14:paraId="4EFE87AA" w14:textId="77777777" w:rsidR="00030A4C" w:rsidRPr="007B680C" w:rsidRDefault="00CE7D1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5785</w:t>
            </w:r>
          </w:p>
          <w:p w14:paraId="50C266CE" w14:textId="77777777" w:rsidR="00CE7D19" w:rsidRPr="007B680C" w:rsidRDefault="00CE7D19" w:rsidP="00030A4C">
            <w:pPr>
              <w:rPr>
                <w:sz w:val="20"/>
                <w:szCs w:val="20"/>
              </w:rPr>
            </w:pPr>
          </w:p>
          <w:p w14:paraId="0B1D505E" w14:textId="77777777" w:rsidR="00CE7D19" w:rsidRPr="007B680C" w:rsidRDefault="00CE7D1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4320</w:t>
            </w:r>
          </w:p>
          <w:p w14:paraId="7BE93F5F" w14:textId="77777777" w:rsidR="00CE7D19" w:rsidRPr="007B680C" w:rsidRDefault="00CE7D19" w:rsidP="00030A4C">
            <w:pPr>
              <w:rPr>
                <w:sz w:val="20"/>
                <w:szCs w:val="20"/>
              </w:rPr>
            </w:pPr>
          </w:p>
          <w:p w14:paraId="2B71AA9F" w14:textId="77777777" w:rsidR="00CE7D19" w:rsidRPr="007B680C" w:rsidRDefault="00CE7D1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42D47BEC" w14:textId="77777777" w:rsidR="00CE7D19" w:rsidRPr="007B680C" w:rsidRDefault="00CE7D19" w:rsidP="00030A4C">
            <w:pPr>
              <w:rPr>
                <w:sz w:val="20"/>
                <w:szCs w:val="20"/>
              </w:rPr>
            </w:pPr>
          </w:p>
          <w:p w14:paraId="5A3677FD" w14:textId="77777777" w:rsidR="00CE7D19" w:rsidRPr="007B680C" w:rsidRDefault="00CE7D1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5380</w:t>
            </w:r>
          </w:p>
          <w:p w14:paraId="5C6C864D" w14:textId="77777777" w:rsidR="00CE7D19" w:rsidRPr="007B680C" w:rsidRDefault="00CE7D19" w:rsidP="00030A4C">
            <w:pPr>
              <w:rPr>
                <w:sz w:val="20"/>
                <w:szCs w:val="20"/>
              </w:rPr>
            </w:pPr>
          </w:p>
          <w:p w14:paraId="419E1D5E" w14:textId="77777777" w:rsidR="00CE7D19" w:rsidRPr="007B680C" w:rsidRDefault="00CE7D1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7624</w:t>
            </w:r>
          </w:p>
          <w:p w14:paraId="59171BA8" w14:textId="77777777" w:rsidR="00CE7D19" w:rsidRPr="007B680C" w:rsidRDefault="00CE7D19" w:rsidP="00030A4C">
            <w:pPr>
              <w:rPr>
                <w:sz w:val="20"/>
                <w:szCs w:val="20"/>
              </w:rPr>
            </w:pPr>
          </w:p>
          <w:p w14:paraId="7CB58869" w14:textId="66F123EF" w:rsidR="00CE7D19" w:rsidRPr="007B680C" w:rsidRDefault="00CE7D1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764</w:t>
            </w:r>
          </w:p>
        </w:tc>
      </w:tr>
      <w:tr w:rsidR="00CE7D19" w:rsidRPr="007B680C" w14:paraId="3FAB2027" w14:textId="77777777" w:rsidTr="008419C6">
        <w:tc>
          <w:tcPr>
            <w:tcW w:w="607" w:type="dxa"/>
          </w:tcPr>
          <w:p w14:paraId="39D176F2" w14:textId="77777777" w:rsidR="00CE7D19" w:rsidRPr="007B680C" w:rsidRDefault="00CE7D19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3CCF0F7" w14:textId="77777777" w:rsidR="00CE7D19" w:rsidRPr="007B680C" w:rsidRDefault="00CE7D19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67BE4701" w14:textId="3A2D5FE0" w:rsidR="00CE7D19" w:rsidRPr="007B680C" w:rsidRDefault="00E51FDA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male no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 defeat</w:t>
            </w:r>
          </w:p>
          <w:p w14:paraId="2EC2E42B" w14:textId="68DC3096" w:rsidR="00E51FDA" w:rsidRPr="007B680C" w:rsidRDefault="00E51FD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no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66688DA2" w14:textId="6D7E9718" w:rsidR="00E51FDA" w:rsidRPr="007B680C" w:rsidRDefault="00E51FDA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599FC328" w14:textId="7D0BBD76" w:rsidR="00E51FDA" w:rsidRPr="007B680C" w:rsidRDefault="00E51FDA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3288686C" w14:textId="388A50E9" w:rsidR="00E51FDA" w:rsidRPr="007B680C" w:rsidRDefault="00E51FDA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no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5844FF68" w14:textId="5169D309" w:rsidR="00E51FDA" w:rsidRPr="007B680C" w:rsidRDefault="00E51FDA" w:rsidP="00030A4C">
            <w:pPr>
              <w:rPr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lastRenderedPageBreak/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female defeat</w:t>
            </w:r>
          </w:p>
        </w:tc>
        <w:tc>
          <w:tcPr>
            <w:tcW w:w="1260" w:type="dxa"/>
          </w:tcPr>
          <w:p w14:paraId="6A072427" w14:textId="2737ADEB" w:rsidR="00CE7D19" w:rsidRPr="007B680C" w:rsidRDefault="00CE7D1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Tukey’s multiple comparisons</w:t>
            </w:r>
          </w:p>
        </w:tc>
        <w:tc>
          <w:tcPr>
            <w:tcW w:w="2070" w:type="dxa"/>
          </w:tcPr>
          <w:p w14:paraId="2F02D12C" w14:textId="77777777" w:rsidR="00CE7D19" w:rsidRPr="007B680C" w:rsidRDefault="00CE7D19" w:rsidP="00CE7D19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765022F2" w14:textId="43FDFB5E" w:rsidR="00CE7D19" w:rsidRPr="007B680C" w:rsidRDefault="00E51FD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38</w:t>
            </w:r>
          </w:p>
          <w:p w14:paraId="01A1261C" w14:textId="1E3FB54C" w:rsidR="00E51FDA" w:rsidRPr="007B680C" w:rsidRDefault="00E51FDA" w:rsidP="00030A4C">
            <w:pPr>
              <w:rPr>
                <w:sz w:val="20"/>
                <w:szCs w:val="20"/>
              </w:rPr>
            </w:pPr>
          </w:p>
          <w:p w14:paraId="0D1AF623" w14:textId="01A0D63E" w:rsidR="00E51FDA" w:rsidRPr="007B680C" w:rsidRDefault="00E51FD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4</w:t>
            </w:r>
          </w:p>
          <w:p w14:paraId="3F758705" w14:textId="77777777" w:rsidR="00E51FDA" w:rsidRPr="007B680C" w:rsidRDefault="00E51FDA" w:rsidP="00030A4C">
            <w:pPr>
              <w:rPr>
                <w:sz w:val="20"/>
                <w:szCs w:val="20"/>
              </w:rPr>
            </w:pPr>
          </w:p>
          <w:p w14:paraId="00B3247C" w14:textId="77777777" w:rsidR="00E51FDA" w:rsidRPr="007B680C" w:rsidRDefault="00E51FD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57</w:t>
            </w:r>
          </w:p>
          <w:p w14:paraId="41EB2F10" w14:textId="77777777" w:rsidR="00E51FDA" w:rsidRPr="007B680C" w:rsidRDefault="00E51FDA" w:rsidP="00030A4C">
            <w:pPr>
              <w:rPr>
                <w:sz w:val="20"/>
                <w:szCs w:val="20"/>
              </w:rPr>
            </w:pPr>
          </w:p>
          <w:p w14:paraId="14AD4699" w14:textId="77777777" w:rsidR="00E51FDA" w:rsidRPr="007B680C" w:rsidRDefault="00E51FD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36</w:t>
            </w:r>
          </w:p>
          <w:p w14:paraId="237845EF" w14:textId="77777777" w:rsidR="00E51FDA" w:rsidRPr="007B680C" w:rsidRDefault="00E51FDA" w:rsidP="00030A4C">
            <w:pPr>
              <w:rPr>
                <w:sz w:val="20"/>
                <w:szCs w:val="20"/>
              </w:rPr>
            </w:pPr>
          </w:p>
          <w:p w14:paraId="70639347" w14:textId="77777777" w:rsidR="00E51FDA" w:rsidRPr="007B680C" w:rsidRDefault="00E51FD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41</w:t>
            </w:r>
          </w:p>
          <w:p w14:paraId="62B6958F" w14:textId="77777777" w:rsidR="00E51FDA" w:rsidRPr="007B680C" w:rsidRDefault="00E51FDA" w:rsidP="00030A4C">
            <w:pPr>
              <w:rPr>
                <w:sz w:val="20"/>
                <w:szCs w:val="20"/>
              </w:rPr>
            </w:pPr>
          </w:p>
          <w:p w14:paraId="077068F2" w14:textId="77777777" w:rsidR="00E51FDA" w:rsidRPr="007B680C" w:rsidRDefault="00E51FDA" w:rsidP="00030A4C">
            <w:pPr>
              <w:rPr>
                <w:sz w:val="20"/>
                <w:szCs w:val="20"/>
              </w:rPr>
            </w:pPr>
          </w:p>
          <w:p w14:paraId="1A1F5922" w14:textId="65B380A2" w:rsidR="00E51FDA" w:rsidRPr="007B680C" w:rsidRDefault="00E51FD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&lt;0.0001</w:t>
            </w:r>
          </w:p>
        </w:tc>
      </w:tr>
      <w:tr w:rsidR="00030A4C" w:rsidRPr="007B680C" w14:paraId="51BD2C62" w14:textId="77777777" w:rsidTr="008419C6">
        <w:tc>
          <w:tcPr>
            <w:tcW w:w="607" w:type="dxa"/>
          </w:tcPr>
          <w:p w14:paraId="2222A7E8" w14:textId="79C474D8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3</w:t>
            </w:r>
            <w:r w:rsidR="00233791" w:rsidRPr="007B680C">
              <w:rPr>
                <w:sz w:val="20"/>
                <w:szCs w:val="20"/>
              </w:rPr>
              <w:t>d</w:t>
            </w:r>
          </w:p>
        </w:tc>
        <w:tc>
          <w:tcPr>
            <w:tcW w:w="1170" w:type="dxa"/>
          </w:tcPr>
          <w:p w14:paraId="26903292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Monocyte concentration</w:t>
            </w:r>
          </w:p>
        </w:tc>
        <w:tc>
          <w:tcPr>
            <w:tcW w:w="3150" w:type="dxa"/>
          </w:tcPr>
          <w:p w14:paraId="04F0C2DD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23705820" w14:textId="05A90A56" w:rsidR="00030A4C" w:rsidRPr="007B680C" w:rsidRDefault="00030A4C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27F1942D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79CE3FEF" w14:textId="76484031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7877BFDD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25086DDC" w14:textId="6964B399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4F6B4C0A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62510189" w14:textId="6EE8D3DB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1260" w:type="dxa"/>
          </w:tcPr>
          <w:p w14:paraId="629682B6" w14:textId="55C9299F" w:rsidR="00030A4C" w:rsidRPr="007B680C" w:rsidRDefault="002337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-way ANOVA</w:t>
            </w:r>
          </w:p>
        </w:tc>
        <w:tc>
          <w:tcPr>
            <w:tcW w:w="2070" w:type="dxa"/>
          </w:tcPr>
          <w:p w14:paraId="15DE76CD" w14:textId="3440A7D7" w:rsidR="00233791" w:rsidRPr="007B680C" w:rsidRDefault="00233791" w:rsidP="0023379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20.57</w:t>
            </w:r>
          </w:p>
          <w:p w14:paraId="12805C9C" w14:textId="2C07DF44" w:rsidR="00233791" w:rsidRPr="007B680C" w:rsidRDefault="00233791" w:rsidP="0023379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1.267</w:t>
            </w:r>
          </w:p>
          <w:p w14:paraId="616D80BF" w14:textId="5F276FEB" w:rsidR="00233791" w:rsidRPr="007B680C" w:rsidRDefault="00233791" w:rsidP="0023379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ex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3.884</w:t>
            </w:r>
          </w:p>
          <w:p w14:paraId="40F10271" w14:textId="0A782251" w:rsidR="00233791" w:rsidRPr="007B680C" w:rsidRDefault="00233791" w:rsidP="0023379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0.9384</w:t>
            </w:r>
          </w:p>
          <w:p w14:paraId="78F787D5" w14:textId="71E27CA1" w:rsidR="00233791" w:rsidRPr="007B680C" w:rsidRDefault="00233791" w:rsidP="0023379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1.300 </w:t>
            </w:r>
          </w:p>
          <w:p w14:paraId="4B22EDF7" w14:textId="4587A7F6" w:rsidR="00233791" w:rsidRPr="007B680C" w:rsidRDefault="00233791" w:rsidP="0023379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18.81</w:t>
            </w:r>
          </w:p>
          <w:p w14:paraId="5F163A32" w14:textId="7CC5CDBE" w:rsidR="00030A4C" w:rsidRPr="007B680C" w:rsidRDefault="00233791" w:rsidP="00233791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8.399</w:t>
            </w:r>
          </w:p>
        </w:tc>
        <w:tc>
          <w:tcPr>
            <w:tcW w:w="900" w:type="dxa"/>
          </w:tcPr>
          <w:p w14:paraId="2D03DE43" w14:textId="77777777" w:rsidR="00030A4C" w:rsidRPr="007B680C" w:rsidRDefault="002337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61C2C6E4" w14:textId="77777777" w:rsidR="00233791" w:rsidRPr="007B680C" w:rsidRDefault="002337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2628</w:t>
            </w:r>
          </w:p>
          <w:p w14:paraId="7556B239" w14:textId="77777777" w:rsidR="00233791" w:rsidRPr="007B680C" w:rsidRDefault="002337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529</w:t>
            </w:r>
          </w:p>
          <w:p w14:paraId="12F4C4C0" w14:textId="77777777" w:rsidR="00233791" w:rsidRPr="007B680C" w:rsidRDefault="002337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3362</w:t>
            </w:r>
          </w:p>
          <w:p w14:paraId="7399C044" w14:textId="77777777" w:rsidR="00233791" w:rsidRPr="007B680C" w:rsidRDefault="00233791" w:rsidP="00030A4C">
            <w:pPr>
              <w:rPr>
                <w:sz w:val="20"/>
                <w:szCs w:val="20"/>
              </w:rPr>
            </w:pPr>
          </w:p>
          <w:p w14:paraId="704A2892" w14:textId="77777777" w:rsidR="00233791" w:rsidRPr="007B680C" w:rsidRDefault="002337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2583</w:t>
            </w:r>
          </w:p>
          <w:p w14:paraId="62CFE4F6" w14:textId="77777777" w:rsidR="00233791" w:rsidRPr="007B680C" w:rsidRDefault="00233791" w:rsidP="00030A4C">
            <w:pPr>
              <w:rPr>
                <w:sz w:val="20"/>
                <w:szCs w:val="20"/>
              </w:rPr>
            </w:pPr>
          </w:p>
          <w:p w14:paraId="723F260B" w14:textId="77777777" w:rsidR="00233791" w:rsidRPr="007B680C" w:rsidRDefault="002337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48296039" w14:textId="77777777" w:rsidR="00233791" w:rsidRPr="007B680C" w:rsidRDefault="00233791" w:rsidP="00030A4C">
            <w:pPr>
              <w:rPr>
                <w:sz w:val="20"/>
                <w:szCs w:val="20"/>
              </w:rPr>
            </w:pPr>
          </w:p>
          <w:p w14:paraId="72C38473" w14:textId="68A7ACF2" w:rsidR="00233791" w:rsidRPr="007B680C" w:rsidRDefault="002337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51</w:t>
            </w:r>
          </w:p>
        </w:tc>
      </w:tr>
      <w:tr w:rsidR="00233791" w:rsidRPr="007B680C" w14:paraId="47C40A4B" w14:textId="77777777" w:rsidTr="008419C6">
        <w:tc>
          <w:tcPr>
            <w:tcW w:w="607" w:type="dxa"/>
          </w:tcPr>
          <w:p w14:paraId="3580048C" w14:textId="77777777" w:rsidR="00233791" w:rsidRPr="007B680C" w:rsidRDefault="00233791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B3B2DBA" w14:textId="77777777" w:rsidR="00233791" w:rsidRPr="007B680C" w:rsidRDefault="00233791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6445F67E" w14:textId="77777777" w:rsidR="00233791" w:rsidRPr="007B680C" w:rsidRDefault="003C5E9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male</w:t>
            </w:r>
            <w:r w:rsidR="00B96C11" w:rsidRPr="007B680C">
              <w:rPr>
                <w:sz w:val="20"/>
                <w:szCs w:val="20"/>
              </w:rPr>
              <w:t xml:space="preserve"> no</w:t>
            </w:r>
            <w:r w:rsidRPr="007B680C">
              <w:rPr>
                <w:sz w:val="20"/>
                <w:szCs w:val="20"/>
              </w:rPr>
              <w:t xml:space="preserve"> defeat vs. WT female no defeat</w:t>
            </w:r>
          </w:p>
          <w:p w14:paraId="2905C656" w14:textId="77777777" w:rsidR="00B96C11" w:rsidRPr="007B680C" w:rsidRDefault="00B96C1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male no defeat vs. WT male defeat</w:t>
            </w:r>
          </w:p>
          <w:p w14:paraId="504A15D9" w14:textId="77777777" w:rsidR="00B96C11" w:rsidRPr="007B680C" w:rsidRDefault="00B96C1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female no defeat vs. WT female defeat</w:t>
            </w:r>
          </w:p>
          <w:p w14:paraId="2532C343" w14:textId="2CB48AA9" w:rsidR="00B96C11" w:rsidRPr="007B680C" w:rsidRDefault="00B96C11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no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male no defeat</w:t>
            </w:r>
          </w:p>
          <w:p w14:paraId="7062DDF3" w14:textId="7AE01280" w:rsidR="00B96C11" w:rsidRPr="007B680C" w:rsidRDefault="00B96C11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no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female no defeat</w:t>
            </w:r>
          </w:p>
          <w:p w14:paraId="450E8D4E" w14:textId="13AACEB5" w:rsidR="00B96C11" w:rsidRPr="007B680C" w:rsidRDefault="00B96C11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no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male defeat</w:t>
            </w:r>
          </w:p>
          <w:p w14:paraId="2C89EBBD" w14:textId="77777777" w:rsidR="00B96C11" w:rsidRPr="007B680C" w:rsidRDefault="00B96C1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male defeat vs. WT female defeat</w:t>
            </w:r>
          </w:p>
          <w:p w14:paraId="23FCB407" w14:textId="20336C8C" w:rsidR="00B96C11" w:rsidRPr="007B680C" w:rsidRDefault="00B96C11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male no defeat</w:t>
            </w:r>
          </w:p>
          <w:p w14:paraId="19691D3C" w14:textId="4C43C473" w:rsidR="00B96C11" w:rsidRPr="007B680C" w:rsidRDefault="00B96C11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female no defeat</w:t>
            </w:r>
          </w:p>
          <w:p w14:paraId="7855FB41" w14:textId="104FCD20" w:rsidR="00B96C11" w:rsidRPr="007B680C" w:rsidRDefault="00B96C1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male defeat</w:t>
            </w:r>
          </w:p>
        </w:tc>
        <w:tc>
          <w:tcPr>
            <w:tcW w:w="1260" w:type="dxa"/>
          </w:tcPr>
          <w:p w14:paraId="1594DFC8" w14:textId="45A4A8E0" w:rsidR="00233791" w:rsidRPr="007B680C" w:rsidRDefault="002337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ukey’s multiple comparisons</w:t>
            </w:r>
          </w:p>
        </w:tc>
        <w:tc>
          <w:tcPr>
            <w:tcW w:w="2070" w:type="dxa"/>
          </w:tcPr>
          <w:p w14:paraId="0B59B62E" w14:textId="77777777" w:rsidR="00233791" w:rsidRPr="007B680C" w:rsidRDefault="00233791" w:rsidP="00233791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DF9BE46" w14:textId="77777777" w:rsidR="00233791" w:rsidRPr="007B680C" w:rsidRDefault="003C5E9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42</w:t>
            </w:r>
          </w:p>
          <w:p w14:paraId="12E3F3C1" w14:textId="77777777" w:rsidR="00B96C11" w:rsidRPr="007B680C" w:rsidRDefault="00B96C11" w:rsidP="00030A4C">
            <w:pPr>
              <w:rPr>
                <w:sz w:val="20"/>
                <w:szCs w:val="20"/>
              </w:rPr>
            </w:pPr>
          </w:p>
          <w:p w14:paraId="196C53A2" w14:textId="77777777" w:rsidR="00B96C11" w:rsidRPr="007B680C" w:rsidRDefault="00B96C1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57</w:t>
            </w:r>
          </w:p>
          <w:p w14:paraId="54064203" w14:textId="77777777" w:rsidR="00B96C11" w:rsidRPr="007B680C" w:rsidRDefault="00B96C11" w:rsidP="00030A4C">
            <w:pPr>
              <w:rPr>
                <w:sz w:val="20"/>
                <w:szCs w:val="20"/>
              </w:rPr>
            </w:pPr>
          </w:p>
          <w:p w14:paraId="1E6A399B" w14:textId="77777777" w:rsidR="00B96C11" w:rsidRPr="007B680C" w:rsidRDefault="00B96C1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97</w:t>
            </w:r>
          </w:p>
          <w:p w14:paraId="22297BF3" w14:textId="77777777" w:rsidR="00B96C11" w:rsidRPr="007B680C" w:rsidRDefault="00B96C11" w:rsidP="00030A4C">
            <w:pPr>
              <w:rPr>
                <w:sz w:val="20"/>
                <w:szCs w:val="20"/>
              </w:rPr>
            </w:pPr>
          </w:p>
          <w:p w14:paraId="7209105A" w14:textId="77777777" w:rsidR="00B96C11" w:rsidRPr="007B680C" w:rsidRDefault="00B96C1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093E46AC" w14:textId="77777777" w:rsidR="00B96C11" w:rsidRPr="007B680C" w:rsidRDefault="00B96C11" w:rsidP="00030A4C">
            <w:pPr>
              <w:rPr>
                <w:sz w:val="20"/>
                <w:szCs w:val="20"/>
              </w:rPr>
            </w:pPr>
          </w:p>
          <w:p w14:paraId="3CA49453" w14:textId="77777777" w:rsidR="00B96C11" w:rsidRPr="007B680C" w:rsidRDefault="00B96C1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91</w:t>
            </w:r>
          </w:p>
          <w:p w14:paraId="401ECAA7" w14:textId="77777777" w:rsidR="00B96C11" w:rsidRPr="007B680C" w:rsidRDefault="00B96C11" w:rsidP="00030A4C">
            <w:pPr>
              <w:rPr>
                <w:sz w:val="20"/>
                <w:szCs w:val="20"/>
              </w:rPr>
            </w:pPr>
          </w:p>
          <w:p w14:paraId="2309DD31" w14:textId="77777777" w:rsidR="00B96C11" w:rsidRPr="007B680C" w:rsidRDefault="00B96C1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27</w:t>
            </w:r>
          </w:p>
          <w:p w14:paraId="1B1C601F" w14:textId="77777777" w:rsidR="00B96C11" w:rsidRPr="007B680C" w:rsidRDefault="00B96C11" w:rsidP="00030A4C">
            <w:pPr>
              <w:rPr>
                <w:sz w:val="20"/>
                <w:szCs w:val="20"/>
              </w:rPr>
            </w:pPr>
          </w:p>
          <w:p w14:paraId="6ECB087F" w14:textId="77777777" w:rsidR="00B96C11" w:rsidRPr="007B680C" w:rsidRDefault="00B96C1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63</w:t>
            </w:r>
          </w:p>
          <w:p w14:paraId="120A2240" w14:textId="77777777" w:rsidR="00B96C11" w:rsidRPr="007B680C" w:rsidRDefault="00B96C11" w:rsidP="00030A4C">
            <w:pPr>
              <w:rPr>
                <w:sz w:val="20"/>
                <w:szCs w:val="20"/>
              </w:rPr>
            </w:pPr>
          </w:p>
          <w:p w14:paraId="71306B00" w14:textId="77777777" w:rsidR="00B96C11" w:rsidRPr="007B680C" w:rsidRDefault="00B96C1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4F972239" w14:textId="77777777" w:rsidR="00B96C11" w:rsidRPr="007B680C" w:rsidRDefault="00B96C11" w:rsidP="00030A4C">
            <w:pPr>
              <w:rPr>
                <w:sz w:val="20"/>
                <w:szCs w:val="20"/>
              </w:rPr>
            </w:pPr>
          </w:p>
          <w:p w14:paraId="15475CB3" w14:textId="77777777" w:rsidR="00B96C11" w:rsidRPr="007B680C" w:rsidRDefault="00B96C1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62</w:t>
            </w:r>
          </w:p>
          <w:p w14:paraId="5F6FA3BB" w14:textId="77777777" w:rsidR="00B96C11" w:rsidRPr="007B680C" w:rsidRDefault="00B96C11" w:rsidP="00030A4C">
            <w:pPr>
              <w:rPr>
                <w:sz w:val="20"/>
                <w:szCs w:val="20"/>
              </w:rPr>
            </w:pPr>
          </w:p>
          <w:p w14:paraId="0BAEB0DF" w14:textId="169C5B74" w:rsidR="00B96C11" w:rsidRPr="007B680C" w:rsidRDefault="00B96C1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22</w:t>
            </w:r>
          </w:p>
        </w:tc>
      </w:tr>
      <w:tr w:rsidR="00030A4C" w:rsidRPr="007B680C" w14:paraId="08E1F17C" w14:textId="77777777" w:rsidTr="008419C6">
        <w:tc>
          <w:tcPr>
            <w:tcW w:w="607" w:type="dxa"/>
          </w:tcPr>
          <w:p w14:paraId="615C8823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e</w:t>
            </w:r>
          </w:p>
        </w:tc>
        <w:tc>
          <w:tcPr>
            <w:tcW w:w="1170" w:type="dxa"/>
          </w:tcPr>
          <w:p w14:paraId="35DF8D11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eutrophil concentration</w:t>
            </w:r>
          </w:p>
        </w:tc>
        <w:tc>
          <w:tcPr>
            <w:tcW w:w="3150" w:type="dxa"/>
          </w:tcPr>
          <w:p w14:paraId="5C33A3A9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441A661B" w14:textId="38322D7E" w:rsidR="00030A4C" w:rsidRPr="007B680C" w:rsidRDefault="00030A4C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43CC003C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0431E341" w14:textId="6961D8D3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08E7E5D8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43694FE8" w14:textId="3AC8B0C0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3A2B5937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2C0A55F8" w14:textId="47AC2D8C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1260" w:type="dxa"/>
          </w:tcPr>
          <w:p w14:paraId="2F573C90" w14:textId="25B08D48" w:rsidR="00030A4C" w:rsidRPr="007B680C" w:rsidRDefault="00B96C1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-way ANOVA</w:t>
            </w:r>
          </w:p>
        </w:tc>
        <w:tc>
          <w:tcPr>
            <w:tcW w:w="2070" w:type="dxa"/>
          </w:tcPr>
          <w:p w14:paraId="25E36638" w14:textId="5D60A0E5" w:rsidR="00B96C11" w:rsidRPr="007B680C" w:rsidRDefault="00B96C11" w:rsidP="00B96C1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1.085</w:t>
            </w:r>
          </w:p>
          <w:p w14:paraId="1FD54A3D" w14:textId="39A3546B" w:rsidR="00B96C11" w:rsidRPr="007B680C" w:rsidRDefault="00B96C11" w:rsidP="00B96C1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7066EE" w:rsidRPr="007B680C">
              <w:rPr>
                <w:sz w:val="20"/>
                <w:szCs w:val="20"/>
              </w:rPr>
              <w:t>4.647</w:t>
            </w:r>
          </w:p>
          <w:p w14:paraId="548DBC1C" w14:textId="6C2E9F8F" w:rsidR="00B96C11" w:rsidRPr="007B680C" w:rsidRDefault="00B96C11" w:rsidP="00B96C1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ex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7066EE" w:rsidRPr="007B680C">
              <w:rPr>
                <w:sz w:val="20"/>
                <w:szCs w:val="20"/>
              </w:rPr>
              <w:t>2.449</w:t>
            </w:r>
          </w:p>
          <w:p w14:paraId="5C764F9E" w14:textId="1C0B3380" w:rsidR="00B96C11" w:rsidRPr="007B680C" w:rsidRDefault="00B96C11" w:rsidP="00B96C1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0.</w:t>
            </w:r>
            <w:r w:rsidR="007066EE" w:rsidRPr="007B680C">
              <w:rPr>
                <w:sz w:val="20"/>
                <w:szCs w:val="20"/>
              </w:rPr>
              <w:t>4715</w:t>
            </w:r>
          </w:p>
          <w:p w14:paraId="41D94B3F" w14:textId="151833DA" w:rsidR="00B96C11" w:rsidRPr="007B680C" w:rsidRDefault="00B96C11" w:rsidP="00B96C1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7066EE" w:rsidRPr="007B680C">
              <w:rPr>
                <w:sz w:val="20"/>
                <w:szCs w:val="20"/>
              </w:rPr>
              <w:t>5.456</w:t>
            </w:r>
            <w:r w:rsidRPr="007B680C">
              <w:rPr>
                <w:sz w:val="20"/>
                <w:szCs w:val="20"/>
              </w:rPr>
              <w:t xml:space="preserve"> </w:t>
            </w:r>
          </w:p>
          <w:p w14:paraId="48288A7A" w14:textId="678DC3F1" w:rsidR="00B96C11" w:rsidRPr="007B680C" w:rsidRDefault="00B96C11" w:rsidP="00B96C11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7066EE" w:rsidRPr="007B680C">
              <w:rPr>
                <w:sz w:val="20"/>
                <w:szCs w:val="20"/>
              </w:rPr>
              <w:t>0.7903</w:t>
            </w:r>
          </w:p>
          <w:p w14:paraId="000996BB" w14:textId="214EDBBA" w:rsidR="00030A4C" w:rsidRPr="007B680C" w:rsidRDefault="00B96C11" w:rsidP="00B96C11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7066EE" w:rsidRPr="007B680C">
              <w:rPr>
                <w:sz w:val="20"/>
                <w:szCs w:val="20"/>
              </w:rPr>
              <w:t>0.1736</w:t>
            </w:r>
          </w:p>
        </w:tc>
        <w:tc>
          <w:tcPr>
            <w:tcW w:w="900" w:type="dxa"/>
          </w:tcPr>
          <w:p w14:paraId="0A87F136" w14:textId="77777777" w:rsidR="00030A4C" w:rsidRPr="007B680C" w:rsidRDefault="007066E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3015</w:t>
            </w:r>
          </w:p>
          <w:p w14:paraId="1EB8AE20" w14:textId="77777777" w:rsidR="007066EE" w:rsidRPr="007B680C" w:rsidRDefault="007066E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48</w:t>
            </w:r>
          </w:p>
          <w:p w14:paraId="1716BB7A" w14:textId="77777777" w:rsidR="007066EE" w:rsidRPr="007B680C" w:rsidRDefault="007066E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1224</w:t>
            </w:r>
          </w:p>
          <w:p w14:paraId="1C112730" w14:textId="77777777" w:rsidR="007066EE" w:rsidRPr="007B680C" w:rsidRDefault="007066E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4947</w:t>
            </w:r>
          </w:p>
          <w:p w14:paraId="353BCAE0" w14:textId="77777777" w:rsidR="007066EE" w:rsidRPr="007B680C" w:rsidRDefault="007066EE" w:rsidP="00030A4C">
            <w:pPr>
              <w:rPr>
                <w:sz w:val="20"/>
                <w:szCs w:val="20"/>
              </w:rPr>
            </w:pPr>
          </w:p>
          <w:p w14:paraId="1F295A52" w14:textId="77777777" w:rsidR="007066EE" w:rsidRPr="007B680C" w:rsidRDefault="007066E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25</w:t>
            </w:r>
          </w:p>
          <w:p w14:paraId="4F96BEDF" w14:textId="77777777" w:rsidR="007066EE" w:rsidRPr="007B680C" w:rsidRDefault="007066EE" w:rsidP="00030A4C">
            <w:pPr>
              <w:rPr>
                <w:sz w:val="20"/>
                <w:szCs w:val="20"/>
              </w:rPr>
            </w:pPr>
          </w:p>
          <w:p w14:paraId="1067439B" w14:textId="77777777" w:rsidR="007066EE" w:rsidRPr="007B680C" w:rsidRDefault="007066E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3772</w:t>
            </w:r>
          </w:p>
          <w:p w14:paraId="6524B962" w14:textId="77777777" w:rsidR="007066EE" w:rsidRPr="007B680C" w:rsidRDefault="007066EE" w:rsidP="00030A4C">
            <w:pPr>
              <w:rPr>
                <w:sz w:val="20"/>
                <w:szCs w:val="20"/>
              </w:rPr>
            </w:pPr>
          </w:p>
          <w:p w14:paraId="0AE83265" w14:textId="1270C533" w:rsidR="007066EE" w:rsidRPr="007B680C" w:rsidRDefault="007066E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6782</w:t>
            </w:r>
          </w:p>
        </w:tc>
      </w:tr>
      <w:tr w:rsidR="00030A4C" w:rsidRPr="007B680C" w14:paraId="290550E5" w14:textId="77777777" w:rsidTr="008419C6">
        <w:tc>
          <w:tcPr>
            <w:tcW w:w="607" w:type="dxa"/>
          </w:tcPr>
          <w:p w14:paraId="5EF9EA4B" w14:textId="17A15BE8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49E3B7F" w14:textId="1830E319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4F2C6EAF" w14:textId="704C94FA" w:rsidR="00030A4C" w:rsidRPr="007B680C" w:rsidRDefault="00C76BE0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no defeat</w:t>
            </w:r>
          </w:p>
        </w:tc>
        <w:tc>
          <w:tcPr>
            <w:tcW w:w="1260" w:type="dxa"/>
          </w:tcPr>
          <w:p w14:paraId="533C207B" w14:textId="23052E31" w:rsidR="00030A4C" w:rsidRPr="007B680C" w:rsidRDefault="007066E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ukey</w:t>
            </w:r>
            <w:r w:rsidR="00C76BE0" w:rsidRPr="007B680C">
              <w:rPr>
                <w:sz w:val="20"/>
                <w:szCs w:val="20"/>
              </w:rPr>
              <w:t>’</w:t>
            </w:r>
            <w:r w:rsidRPr="007B680C">
              <w:rPr>
                <w:sz w:val="20"/>
                <w:szCs w:val="20"/>
              </w:rPr>
              <w:t>s multiple comparisons</w:t>
            </w:r>
          </w:p>
        </w:tc>
        <w:tc>
          <w:tcPr>
            <w:tcW w:w="2070" w:type="dxa"/>
          </w:tcPr>
          <w:p w14:paraId="0B35657B" w14:textId="6C8FBD75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A82DA81" w14:textId="2095F899" w:rsidR="00030A4C" w:rsidRPr="007B680C" w:rsidRDefault="00C76BE0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24</w:t>
            </w:r>
          </w:p>
        </w:tc>
      </w:tr>
      <w:tr w:rsidR="00030A4C" w:rsidRPr="007B680C" w14:paraId="1887F601" w14:textId="77777777" w:rsidTr="008419C6">
        <w:tc>
          <w:tcPr>
            <w:tcW w:w="607" w:type="dxa"/>
          </w:tcPr>
          <w:p w14:paraId="4BFD265A" w14:textId="1CD450EA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</w:t>
            </w:r>
            <w:r w:rsidR="00C76BE0" w:rsidRPr="007B680C">
              <w:rPr>
                <w:sz w:val="20"/>
                <w:szCs w:val="20"/>
              </w:rPr>
              <w:t>f</w:t>
            </w:r>
          </w:p>
        </w:tc>
        <w:tc>
          <w:tcPr>
            <w:tcW w:w="1170" w:type="dxa"/>
          </w:tcPr>
          <w:p w14:paraId="49B51746" w14:textId="3786DDA1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lymphocyte </w:t>
            </w:r>
            <w:r w:rsidR="00C76BE0" w:rsidRPr="007B680C">
              <w:rPr>
                <w:sz w:val="20"/>
                <w:szCs w:val="20"/>
              </w:rPr>
              <w:t>concentration</w:t>
            </w:r>
          </w:p>
        </w:tc>
        <w:tc>
          <w:tcPr>
            <w:tcW w:w="3150" w:type="dxa"/>
          </w:tcPr>
          <w:p w14:paraId="434AA455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218F2ACC" w14:textId="178E93AD" w:rsidR="00030A4C" w:rsidRPr="007B680C" w:rsidRDefault="00030A4C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0C698664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4755593C" w14:textId="244B1674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304D2166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1A070E4A" w14:textId="46B56B4D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1BBBE442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1230745F" w14:textId="59BFC78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1260" w:type="dxa"/>
          </w:tcPr>
          <w:p w14:paraId="73AB0A51" w14:textId="452AAE2B" w:rsidR="00030A4C" w:rsidRPr="007B680C" w:rsidRDefault="00C76BE0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-way ANOVA</w:t>
            </w:r>
          </w:p>
        </w:tc>
        <w:tc>
          <w:tcPr>
            <w:tcW w:w="2070" w:type="dxa"/>
          </w:tcPr>
          <w:p w14:paraId="241DF73D" w14:textId="5555688E" w:rsidR="00C76BE0" w:rsidRPr="007B680C" w:rsidRDefault="00C76BE0" w:rsidP="00C76BE0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03472A" w:rsidRPr="007B680C">
              <w:rPr>
                <w:sz w:val="20"/>
                <w:szCs w:val="20"/>
              </w:rPr>
              <w:t>0.532</w:t>
            </w:r>
          </w:p>
          <w:p w14:paraId="2CA29256" w14:textId="5546D9B5" w:rsidR="00C76BE0" w:rsidRPr="007B680C" w:rsidRDefault="00C76BE0" w:rsidP="00C76BE0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03472A" w:rsidRPr="007B680C">
              <w:rPr>
                <w:sz w:val="20"/>
                <w:szCs w:val="20"/>
              </w:rPr>
              <w:t>0.8928</w:t>
            </w:r>
          </w:p>
          <w:p w14:paraId="73D4C967" w14:textId="247843AC" w:rsidR="00C76BE0" w:rsidRPr="007B680C" w:rsidRDefault="00C76BE0" w:rsidP="00C76BE0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ex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03472A" w:rsidRPr="007B680C">
              <w:rPr>
                <w:sz w:val="20"/>
                <w:szCs w:val="20"/>
              </w:rPr>
              <w:t>4.748</w:t>
            </w:r>
          </w:p>
          <w:p w14:paraId="453F5E4B" w14:textId="5A330D33" w:rsidR="00C76BE0" w:rsidRPr="007B680C" w:rsidRDefault="00C76BE0" w:rsidP="00C76BE0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03472A" w:rsidRPr="007B680C">
              <w:rPr>
                <w:sz w:val="20"/>
                <w:szCs w:val="20"/>
              </w:rPr>
              <w:t>1.403</w:t>
            </w:r>
          </w:p>
          <w:p w14:paraId="2B11300D" w14:textId="059499C2" w:rsidR="00C76BE0" w:rsidRPr="007B680C" w:rsidRDefault="00C76BE0" w:rsidP="00C76BE0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03472A" w:rsidRPr="007B680C">
              <w:rPr>
                <w:sz w:val="20"/>
                <w:szCs w:val="20"/>
              </w:rPr>
              <w:t>2.155</w:t>
            </w:r>
            <w:r w:rsidRPr="007B680C">
              <w:rPr>
                <w:sz w:val="20"/>
                <w:szCs w:val="20"/>
              </w:rPr>
              <w:t xml:space="preserve"> </w:t>
            </w:r>
          </w:p>
          <w:p w14:paraId="4D6D1D2B" w14:textId="5F14874C" w:rsidR="00C76BE0" w:rsidRPr="007B680C" w:rsidRDefault="00C76BE0" w:rsidP="00C76BE0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03472A" w:rsidRPr="007B680C">
              <w:rPr>
                <w:sz w:val="20"/>
                <w:szCs w:val="20"/>
              </w:rPr>
              <w:t>5.074</w:t>
            </w:r>
          </w:p>
          <w:p w14:paraId="304B57D6" w14:textId="324B5820" w:rsidR="00030A4C" w:rsidRPr="007B680C" w:rsidRDefault="00C76BE0" w:rsidP="00C76BE0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Genotype x 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03472A" w:rsidRPr="007B680C">
              <w:rPr>
                <w:sz w:val="20"/>
                <w:szCs w:val="20"/>
              </w:rPr>
              <w:t>3.401</w:t>
            </w:r>
          </w:p>
        </w:tc>
        <w:tc>
          <w:tcPr>
            <w:tcW w:w="900" w:type="dxa"/>
          </w:tcPr>
          <w:p w14:paraId="5D2DA409" w14:textId="4898F57D" w:rsidR="00030A4C" w:rsidRPr="007B680C" w:rsidRDefault="0003472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0.4682</w:t>
            </w:r>
          </w:p>
          <w:p w14:paraId="2F0E9773" w14:textId="477B0F6D" w:rsidR="0003472A" w:rsidRPr="007B680C" w:rsidRDefault="0003472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3480</w:t>
            </w:r>
          </w:p>
          <w:p w14:paraId="570B9F70" w14:textId="0C7F3352" w:rsidR="0003472A" w:rsidRPr="007B680C" w:rsidRDefault="0003472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27</w:t>
            </w:r>
          </w:p>
          <w:p w14:paraId="06E07F2C" w14:textId="4FA2EBBB" w:rsidR="0003472A" w:rsidRPr="007B680C" w:rsidRDefault="0003472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2403</w:t>
            </w:r>
          </w:p>
          <w:p w14:paraId="383A4BA9" w14:textId="2F756D5C" w:rsidR="0003472A" w:rsidRPr="007B680C" w:rsidRDefault="0003472A" w:rsidP="00030A4C">
            <w:pPr>
              <w:rPr>
                <w:sz w:val="20"/>
                <w:szCs w:val="20"/>
              </w:rPr>
            </w:pPr>
          </w:p>
          <w:p w14:paraId="46F12987" w14:textId="2C83ED34" w:rsidR="0003472A" w:rsidRPr="007B680C" w:rsidRDefault="0003472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1466</w:t>
            </w:r>
          </w:p>
          <w:p w14:paraId="5C2FA8F9" w14:textId="2B72446E" w:rsidR="0003472A" w:rsidRPr="007B680C" w:rsidRDefault="0003472A" w:rsidP="00030A4C">
            <w:pPr>
              <w:rPr>
                <w:sz w:val="20"/>
                <w:szCs w:val="20"/>
              </w:rPr>
            </w:pPr>
          </w:p>
          <w:p w14:paraId="59B7FFFC" w14:textId="4E49FDCF" w:rsidR="0003472A" w:rsidRPr="007B680C" w:rsidRDefault="0003472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74</w:t>
            </w:r>
          </w:p>
          <w:p w14:paraId="079ADC1F" w14:textId="5AFB56A5" w:rsidR="0003472A" w:rsidRPr="007B680C" w:rsidRDefault="0003472A" w:rsidP="00030A4C">
            <w:pPr>
              <w:rPr>
                <w:sz w:val="20"/>
                <w:szCs w:val="20"/>
              </w:rPr>
            </w:pPr>
          </w:p>
          <w:p w14:paraId="7737D96C" w14:textId="15580CE8" w:rsidR="0003472A" w:rsidRPr="007B680C" w:rsidRDefault="0003472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0.0694</w:t>
            </w:r>
          </w:p>
          <w:p w14:paraId="44B7AC2F" w14:textId="77777777" w:rsidR="0003472A" w:rsidRPr="007B680C" w:rsidRDefault="0003472A" w:rsidP="00030A4C">
            <w:pPr>
              <w:rPr>
                <w:sz w:val="20"/>
                <w:szCs w:val="20"/>
              </w:rPr>
            </w:pPr>
          </w:p>
          <w:p w14:paraId="5575854E" w14:textId="3AFADB31" w:rsidR="0003472A" w:rsidRPr="007B680C" w:rsidRDefault="0003472A" w:rsidP="00030A4C">
            <w:pPr>
              <w:rPr>
                <w:sz w:val="20"/>
                <w:szCs w:val="20"/>
              </w:rPr>
            </w:pPr>
          </w:p>
        </w:tc>
      </w:tr>
      <w:tr w:rsidR="00030A4C" w:rsidRPr="007B680C" w14:paraId="29784ADD" w14:textId="77777777" w:rsidTr="008419C6">
        <w:tc>
          <w:tcPr>
            <w:tcW w:w="607" w:type="dxa"/>
          </w:tcPr>
          <w:p w14:paraId="32F530B9" w14:textId="6DF3DD58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35AF111" w14:textId="3F7F7A98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258BC2C2" w14:textId="437B15A5" w:rsidR="00030A4C" w:rsidRPr="007B680C" w:rsidRDefault="0003472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 significant differences among any subgroups</w:t>
            </w:r>
          </w:p>
        </w:tc>
        <w:tc>
          <w:tcPr>
            <w:tcW w:w="1260" w:type="dxa"/>
          </w:tcPr>
          <w:p w14:paraId="09A7245F" w14:textId="6831DEBC" w:rsidR="00030A4C" w:rsidRPr="007B680C" w:rsidRDefault="0003472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ukey’s multiple comparisons</w:t>
            </w:r>
          </w:p>
        </w:tc>
        <w:tc>
          <w:tcPr>
            <w:tcW w:w="2070" w:type="dxa"/>
          </w:tcPr>
          <w:p w14:paraId="654A89B4" w14:textId="5C3ABA39" w:rsidR="00030A4C" w:rsidRPr="007B680C" w:rsidRDefault="00030A4C" w:rsidP="00030A4C">
            <w:pPr>
              <w:spacing w:line="216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7791A51D" w14:textId="5406F413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</w:tr>
      <w:tr w:rsidR="0003472A" w:rsidRPr="007B680C" w14:paraId="1355DF19" w14:textId="77777777" w:rsidTr="008419C6">
        <w:tc>
          <w:tcPr>
            <w:tcW w:w="607" w:type="dxa"/>
          </w:tcPr>
          <w:p w14:paraId="5906D50E" w14:textId="59C59633" w:rsidR="0003472A" w:rsidRPr="007B680C" w:rsidRDefault="0003472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g</w:t>
            </w:r>
          </w:p>
        </w:tc>
        <w:tc>
          <w:tcPr>
            <w:tcW w:w="1170" w:type="dxa"/>
          </w:tcPr>
          <w:p w14:paraId="76285E1D" w14:textId="3BA50210" w:rsidR="0003472A" w:rsidRPr="007B680C" w:rsidRDefault="0003472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eutrophil to lymphocyte ratio</w:t>
            </w:r>
          </w:p>
        </w:tc>
        <w:tc>
          <w:tcPr>
            <w:tcW w:w="3150" w:type="dxa"/>
          </w:tcPr>
          <w:p w14:paraId="7E1C1DD5" w14:textId="77777777" w:rsidR="0003472A" w:rsidRPr="007B680C" w:rsidRDefault="0003472A" w:rsidP="0003472A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males</w:t>
            </w:r>
          </w:p>
          <w:p w14:paraId="17B17ACE" w14:textId="68AB901D" w:rsidR="0003472A" w:rsidRPr="007B680C" w:rsidRDefault="0003472A" w:rsidP="0003472A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males </w:t>
            </w:r>
          </w:p>
          <w:p w14:paraId="0EC0DF38" w14:textId="77777777" w:rsidR="0003472A" w:rsidRPr="007B680C" w:rsidRDefault="0003472A" w:rsidP="0003472A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Non-defeated WT females</w:t>
            </w:r>
          </w:p>
          <w:p w14:paraId="18402B88" w14:textId="46EFA15B" w:rsidR="0003472A" w:rsidRPr="007B680C" w:rsidRDefault="0003472A" w:rsidP="0003472A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Non-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  <w:p w14:paraId="70D2BF1E" w14:textId="77777777" w:rsidR="0003472A" w:rsidRPr="007B680C" w:rsidRDefault="0003472A" w:rsidP="0003472A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males</w:t>
            </w:r>
          </w:p>
          <w:p w14:paraId="5FFAE35F" w14:textId="1D66BC29" w:rsidR="0003472A" w:rsidRPr="007B680C" w:rsidRDefault="0003472A" w:rsidP="0003472A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s</w:t>
            </w:r>
          </w:p>
          <w:p w14:paraId="36F1AEEB" w14:textId="77777777" w:rsidR="0003472A" w:rsidRPr="007B680C" w:rsidRDefault="0003472A" w:rsidP="0003472A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ed WT females</w:t>
            </w:r>
          </w:p>
          <w:p w14:paraId="05AF6B2F" w14:textId="710B9013" w:rsidR="0003472A" w:rsidRPr="007B680C" w:rsidRDefault="0003472A" w:rsidP="0003472A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Defeated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s</w:t>
            </w:r>
          </w:p>
        </w:tc>
        <w:tc>
          <w:tcPr>
            <w:tcW w:w="1260" w:type="dxa"/>
          </w:tcPr>
          <w:p w14:paraId="35AFAC3D" w14:textId="0975095C" w:rsidR="0003472A" w:rsidRPr="007B680C" w:rsidRDefault="0003472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-way ANOVA</w:t>
            </w:r>
          </w:p>
        </w:tc>
        <w:tc>
          <w:tcPr>
            <w:tcW w:w="2070" w:type="dxa"/>
          </w:tcPr>
          <w:p w14:paraId="242EE5E9" w14:textId="0ED3174E" w:rsidR="0003472A" w:rsidRPr="007B680C" w:rsidRDefault="0003472A" w:rsidP="0003472A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59 </w:t>
            </w:r>
            <w:r w:rsidRPr="007B680C">
              <w:rPr>
                <w:sz w:val="20"/>
                <w:szCs w:val="20"/>
              </w:rPr>
              <w:t xml:space="preserve">= </w:t>
            </w:r>
            <w:r w:rsidR="009F5C3B" w:rsidRPr="007B680C">
              <w:rPr>
                <w:sz w:val="20"/>
                <w:szCs w:val="20"/>
              </w:rPr>
              <w:t>0.239</w:t>
            </w:r>
          </w:p>
          <w:p w14:paraId="3636D604" w14:textId="5799F73C" w:rsidR="0003472A" w:rsidRPr="007B680C" w:rsidRDefault="0003472A" w:rsidP="0003472A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59 </w:t>
            </w:r>
            <w:r w:rsidRPr="007B680C">
              <w:rPr>
                <w:sz w:val="20"/>
                <w:szCs w:val="20"/>
              </w:rPr>
              <w:t xml:space="preserve">= </w:t>
            </w:r>
            <w:r w:rsidR="009F5C3B" w:rsidRPr="007B680C">
              <w:rPr>
                <w:sz w:val="20"/>
                <w:szCs w:val="20"/>
              </w:rPr>
              <w:t>0.2743</w:t>
            </w:r>
          </w:p>
          <w:p w14:paraId="70BD1E08" w14:textId="6BCD74F7" w:rsidR="0003472A" w:rsidRPr="007B680C" w:rsidRDefault="0003472A" w:rsidP="0003472A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Sex F</w:t>
            </w:r>
            <w:r w:rsidRPr="007B680C">
              <w:rPr>
                <w:sz w:val="20"/>
                <w:szCs w:val="20"/>
                <w:vertAlign w:val="subscript"/>
              </w:rPr>
              <w:t xml:space="preserve">1,59 </w:t>
            </w:r>
            <w:r w:rsidRPr="007B680C">
              <w:rPr>
                <w:sz w:val="20"/>
                <w:szCs w:val="20"/>
              </w:rPr>
              <w:t xml:space="preserve">= </w:t>
            </w:r>
            <w:r w:rsidR="009F5C3B" w:rsidRPr="007B680C">
              <w:rPr>
                <w:sz w:val="20"/>
                <w:szCs w:val="20"/>
              </w:rPr>
              <w:t>1.805</w:t>
            </w:r>
          </w:p>
          <w:p w14:paraId="22361D28" w14:textId="0DE7E581" w:rsidR="0003472A" w:rsidRPr="007B680C" w:rsidRDefault="0003472A" w:rsidP="0003472A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F</w:t>
            </w:r>
            <w:r w:rsidRPr="007B680C">
              <w:rPr>
                <w:sz w:val="20"/>
                <w:szCs w:val="20"/>
                <w:vertAlign w:val="subscript"/>
              </w:rPr>
              <w:t xml:space="preserve">1,59 </w:t>
            </w:r>
            <w:r w:rsidRPr="007B680C">
              <w:rPr>
                <w:sz w:val="20"/>
                <w:szCs w:val="20"/>
              </w:rPr>
              <w:t xml:space="preserve">= </w:t>
            </w:r>
            <w:r w:rsidR="009F5C3B" w:rsidRPr="007B680C">
              <w:rPr>
                <w:sz w:val="20"/>
                <w:szCs w:val="20"/>
              </w:rPr>
              <w:t>13.07</w:t>
            </w:r>
          </w:p>
          <w:p w14:paraId="110951F0" w14:textId="4648291E" w:rsidR="0003472A" w:rsidRPr="007B680C" w:rsidRDefault="0003472A" w:rsidP="0003472A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59 </w:t>
            </w:r>
            <w:r w:rsidRPr="007B680C">
              <w:rPr>
                <w:sz w:val="20"/>
                <w:szCs w:val="20"/>
              </w:rPr>
              <w:t xml:space="preserve">= </w:t>
            </w:r>
            <w:r w:rsidR="009F5C3B" w:rsidRPr="007B680C">
              <w:rPr>
                <w:sz w:val="20"/>
                <w:szCs w:val="20"/>
              </w:rPr>
              <w:t>3.529</w:t>
            </w:r>
            <w:r w:rsidRPr="007B680C">
              <w:rPr>
                <w:sz w:val="20"/>
                <w:szCs w:val="20"/>
              </w:rPr>
              <w:t xml:space="preserve"> </w:t>
            </w:r>
          </w:p>
          <w:p w14:paraId="2D9925D3" w14:textId="3F93C305" w:rsidR="0003472A" w:rsidRPr="007B680C" w:rsidRDefault="0003472A" w:rsidP="0003472A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59 </w:t>
            </w:r>
            <w:r w:rsidRPr="007B680C">
              <w:rPr>
                <w:sz w:val="20"/>
                <w:szCs w:val="20"/>
              </w:rPr>
              <w:t xml:space="preserve">= </w:t>
            </w:r>
            <w:r w:rsidR="009F5C3B" w:rsidRPr="007B680C">
              <w:rPr>
                <w:sz w:val="20"/>
                <w:szCs w:val="20"/>
              </w:rPr>
              <w:t>6.230</w:t>
            </w:r>
          </w:p>
          <w:p w14:paraId="2F6F628C" w14:textId="2117B695" w:rsidR="0003472A" w:rsidRPr="007B680C" w:rsidRDefault="0003472A" w:rsidP="0003472A">
            <w:pPr>
              <w:spacing w:line="216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efeat x Sex F</w:t>
            </w:r>
            <w:r w:rsidRPr="007B680C">
              <w:rPr>
                <w:sz w:val="20"/>
                <w:szCs w:val="20"/>
                <w:vertAlign w:val="subscript"/>
              </w:rPr>
              <w:t xml:space="preserve">1,59 </w:t>
            </w:r>
            <w:r w:rsidRPr="007B680C">
              <w:rPr>
                <w:sz w:val="20"/>
                <w:szCs w:val="20"/>
              </w:rPr>
              <w:t xml:space="preserve">= </w:t>
            </w:r>
            <w:r w:rsidR="009F5C3B" w:rsidRPr="007B680C">
              <w:rPr>
                <w:sz w:val="20"/>
                <w:szCs w:val="20"/>
              </w:rPr>
              <w:t>0.0209</w:t>
            </w:r>
          </w:p>
        </w:tc>
        <w:tc>
          <w:tcPr>
            <w:tcW w:w="900" w:type="dxa"/>
          </w:tcPr>
          <w:p w14:paraId="16B1C98D" w14:textId="77777777" w:rsidR="0003472A" w:rsidRPr="007B680C" w:rsidRDefault="009F5C3B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6272</w:t>
            </w:r>
          </w:p>
          <w:p w14:paraId="4DBE7B16" w14:textId="77777777" w:rsidR="009F5C3B" w:rsidRPr="007B680C" w:rsidRDefault="009F5C3B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6024</w:t>
            </w:r>
          </w:p>
          <w:p w14:paraId="26D955E1" w14:textId="77777777" w:rsidR="009F5C3B" w:rsidRPr="007B680C" w:rsidRDefault="009F5C3B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1843</w:t>
            </w:r>
          </w:p>
          <w:p w14:paraId="6A411CFA" w14:textId="77777777" w:rsidR="009F5C3B" w:rsidRPr="007B680C" w:rsidRDefault="009F5C3B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6</w:t>
            </w:r>
          </w:p>
          <w:p w14:paraId="58010697" w14:textId="77777777" w:rsidR="009F5C3B" w:rsidRPr="007B680C" w:rsidRDefault="009F5C3B" w:rsidP="00030A4C">
            <w:pPr>
              <w:rPr>
                <w:sz w:val="20"/>
                <w:szCs w:val="20"/>
              </w:rPr>
            </w:pPr>
          </w:p>
          <w:p w14:paraId="23F8117D" w14:textId="77777777" w:rsidR="009F5C3B" w:rsidRPr="007B680C" w:rsidRDefault="009F5C3B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652</w:t>
            </w:r>
          </w:p>
          <w:p w14:paraId="32095C16" w14:textId="77777777" w:rsidR="009F5C3B" w:rsidRPr="007B680C" w:rsidRDefault="009F5C3B" w:rsidP="00030A4C">
            <w:pPr>
              <w:rPr>
                <w:sz w:val="20"/>
                <w:szCs w:val="20"/>
              </w:rPr>
            </w:pPr>
          </w:p>
          <w:p w14:paraId="2E4B23DF" w14:textId="77777777" w:rsidR="009F5C3B" w:rsidRPr="007B680C" w:rsidRDefault="009F5C3B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54</w:t>
            </w:r>
          </w:p>
          <w:p w14:paraId="45462A42" w14:textId="77777777" w:rsidR="009F5C3B" w:rsidRPr="007B680C" w:rsidRDefault="009F5C3B" w:rsidP="00030A4C">
            <w:pPr>
              <w:rPr>
                <w:sz w:val="20"/>
                <w:szCs w:val="20"/>
              </w:rPr>
            </w:pPr>
          </w:p>
          <w:p w14:paraId="5F246C26" w14:textId="79605F82" w:rsidR="009F5C3B" w:rsidRPr="007B680C" w:rsidRDefault="009F5C3B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8854</w:t>
            </w:r>
          </w:p>
        </w:tc>
      </w:tr>
      <w:tr w:rsidR="009F5C3B" w:rsidRPr="007B680C" w14:paraId="1AC535C8" w14:textId="77777777" w:rsidTr="008419C6">
        <w:tc>
          <w:tcPr>
            <w:tcW w:w="607" w:type="dxa"/>
          </w:tcPr>
          <w:p w14:paraId="4E0C5B0B" w14:textId="77777777" w:rsidR="009F5C3B" w:rsidRPr="007B680C" w:rsidRDefault="009F5C3B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B0D9B1F" w14:textId="77777777" w:rsidR="009F5C3B" w:rsidRPr="007B680C" w:rsidRDefault="009F5C3B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218E77DC" w14:textId="77777777" w:rsidR="009F5C3B" w:rsidRPr="007B680C" w:rsidRDefault="009F5C3B" w:rsidP="0003472A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female no defeat vs. WT male defeat</w:t>
            </w:r>
          </w:p>
          <w:p w14:paraId="1CE9A46B" w14:textId="052205EC" w:rsidR="009F5C3B" w:rsidRPr="007B680C" w:rsidRDefault="009F5C3B" w:rsidP="0003472A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female no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no defeat</w:t>
            </w:r>
          </w:p>
          <w:p w14:paraId="11F9F8A6" w14:textId="7E4165BE" w:rsidR="00622FF5" w:rsidRPr="007B680C" w:rsidRDefault="00622FF5" w:rsidP="0003472A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WT male defeat vs.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  <w:p w14:paraId="6404E434" w14:textId="788BE58D" w:rsidR="00622FF5" w:rsidRPr="007B680C" w:rsidRDefault="00622FF5" w:rsidP="0003472A">
            <w:pPr>
              <w:rPr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no defeat vs.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ale defeat</w:t>
            </w:r>
          </w:p>
        </w:tc>
        <w:tc>
          <w:tcPr>
            <w:tcW w:w="1260" w:type="dxa"/>
          </w:tcPr>
          <w:p w14:paraId="2AB386F8" w14:textId="108B4CEE" w:rsidR="009F5C3B" w:rsidRPr="007B680C" w:rsidRDefault="009F5C3B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ukey’s multiple comparisons</w:t>
            </w:r>
          </w:p>
        </w:tc>
        <w:tc>
          <w:tcPr>
            <w:tcW w:w="2070" w:type="dxa"/>
          </w:tcPr>
          <w:p w14:paraId="444D9709" w14:textId="77777777" w:rsidR="009F5C3B" w:rsidRPr="007B680C" w:rsidRDefault="009F5C3B" w:rsidP="0003472A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9980E1E" w14:textId="77777777" w:rsidR="009F5C3B" w:rsidRPr="007B680C" w:rsidRDefault="009F5C3B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65</w:t>
            </w:r>
          </w:p>
          <w:p w14:paraId="012DAF9A" w14:textId="77777777" w:rsidR="009F5C3B" w:rsidRPr="007B680C" w:rsidRDefault="009F5C3B" w:rsidP="00030A4C">
            <w:pPr>
              <w:rPr>
                <w:sz w:val="20"/>
                <w:szCs w:val="20"/>
              </w:rPr>
            </w:pPr>
          </w:p>
          <w:p w14:paraId="3AAE82BD" w14:textId="77777777" w:rsidR="009F5C3B" w:rsidRPr="007B680C" w:rsidRDefault="009F5C3B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50</w:t>
            </w:r>
          </w:p>
          <w:p w14:paraId="7A047C04" w14:textId="77777777" w:rsidR="00622FF5" w:rsidRPr="007B680C" w:rsidRDefault="00622FF5" w:rsidP="00030A4C">
            <w:pPr>
              <w:rPr>
                <w:sz w:val="20"/>
                <w:szCs w:val="20"/>
              </w:rPr>
            </w:pPr>
          </w:p>
          <w:p w14:paraId="0C8780FC" w14:textId="77777777" w:rsidR="00622FF5" w:rsidRPr="007B680C" w:rsidRDefault="00622FF5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57</w:t>
            </w:r>
          </w:p>
          <w:p w14:paraId="5B8000E0" w14:textId="77777777" w:rsidR="00622FF5" w:rsidRPr="007B680C" w:rsidRDefault="00622FF5" w:rsidP="00030A4C">
            <w:pPr>
              <w:rPr>
                <w:sz w:val="20"/>
                <w:szCs w:val="20"/>
              </w:rPr>
            </w:pPr>
          </w:p>
          <w:p w14:paraId="6FA7FDEC" w14:textId="17892F36" w:rsidR="00622FF5" w:rsidRPr="007B680C" w:rsidRDefault="00622FF5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74</w:t>
            </w:r>
          </w:p>
        </w:tc>
      </w:tr>
      <w:tr w:rsidR="00030A4C" w:rsidRPr="007B680C" w14:paraId="4B0FB767" w14:textId="77777777" w:rsidTr="008419C6">
        <w:tc>
          <w:tcPr>
            <w:tcW w:w="607" w:type="dxa"/>
          </w:tcPr>
          <w:p w14:paraId="06DCC78C" w14:textId="02C949E8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</w:t>
            </w:r>
            <w:r w:rsidR="00413031" w:rsidRPr="007B680C">
              <w:rPr>
                <w:sz w:val="20"/>
                <w:szCs w:val="20"/>
              </w:rPr>
              <w:t>c</w:t>
            </w:r>
            <w:r w:rsidR="004D2284" w:rsidRPr="007B680C">
              <w:rPr>
                <w:sz w:val="20"/>
                <w:szCs w:val="20"/>
              </w:rPr>
              <w:t>, Supp. Fig. 2a</w:t>
            </w:r>
          </w:p>
        </w:tc>
        <w:tc>
          <w:tcPr>
            <w:tcW w:w="1170" w:type="dxa"/>
          </w:tcPr>
          <w:p w14:paraId="5EDFEF5E" w14:textId="3210518C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LC-mPFC coherence (</w:t>
            </w:r>
            <w:r w:rsidR="00413031" w:rsidRPr="007B680C">
              <w:rPr>
                <w:sz w:val="20"/>
                <w:szCs w:val="20"/>
              </w:rPr>
              <w:t>delta</w:t>
            </w:r>
            <w:r w:rsidRPr="007B680C">
              <w:rPr>
                <w:sz w:val="20"/>
                <w:szCs w:val="20"/>
              </w:rPr>
              <w:t xml:space="preserve">, </w:t>
            </w:r>
            <w:r w:rsidR="00413031" w:rsidRPr="007B680C">
              <w:rPr>
                <w:sz w:val="20"/>
                <w:szCs w:val="20"/>
              </w:rPr>
              <w:t>1.5</w:t>
            </w:r>
            <w:r w:rsidRPr="007B680C">
              <w:rPr>
                <w:sz w:val="20"/>
                <w:szCs w:val="20"/>
              </w:rPr>
              <w:t>-</w:t>
            </w:r>
            <w:r w:rsidR="00413031" w:rsidRPr="007B680C">
              <w:rPr>
                <w:sz w:val="20"/>
                <w:szCs w:val="20"/>
              </w:rPr>
              <w:t>4</w:t>
            </w:r>
            <w:r w:rsidRPr="007B680C">
              <w:rPr>
                <w:sz w:val="20"/>
                <w:szCs w:val="20"/>
              </w:rPr>
              <w:t xml:space="preserve"> Hz)</w:t>
            </w:r>
          </w:p>
        </w:tc>
        <w:tc>
          <w:tcPr>
            <w:tcW w:w="3150" w:type="dxa"/>
          </w:tcPr>
          <w:p w14:paraId="4FEEDB1D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mCherry</w:t>
            </w:r>
          </w:p>
          <w:p w14:paraId="1958CBF1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mCherry</w:t>
            </w:r>
          </w:p>
          <w:p w14:paraId="7E949F4F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mCherry</w:t>
            </w:r>
          </w:p>
          <w:p w14:paraId="26B093D6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mCherry</w:t>
            </w:r>
          </w:p>
          <w:p w14:paraId="5F242F37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hM4D</w:t>
            </w:r>
          </w:p>
          <w:p w14:paraId="0A342CD9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hM4D</w:t>
            </w:r>
          </w:p>
          <w:p w14:paraId="0EA92879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</w:t>
            </w:r>
          </w:p>
          <w:p w14:paraId="0A8260CF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hM4D</w:t>
            </w:r>
          </w:p>
          <w:p w14:paraId="46C8972D" w14:textId="51E63F09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85C791C" w14:textId="552D2C51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E9EDFE5" w14:textId="3AA329B9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0001AED" w14:textId="1562D182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F15BB8E" w14:textId="6BDFEAEE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3FC91F09" w14:textId="4A4B0DFD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21B87E0E" w14:textId="778B327A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3DC89423" w14:textId="07E6B5EB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</w:tc>
        <w:tc>
          <w:tcPr>
            <w:tcW w:w="1260" w:type="dxa"/>
          </w:tcPr>
          <w:p w14:paraId="52E7CD45" w14:textId="7E128B91" w:rsidR="00413031" w:rsidRPr="007B680C" w:rsidRDefault="00897F4E" w:rsidP="00413031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</w:t>
            </w:r>
            <w:r w:rsidR="00413031" w:rsidRPr="007B680C">
              <w:rPr>
                <w:sz w:val="20"/>
                <w:szCs w:val="20"/>
              </w:rPr>
              <w:t>-way ANOVA</w:t>
            </w:r>
          </w:p>
          <w:p w14:paraId="598E25A2" w14:textId="7B7D51C4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28812905" w14:textId="0F14EBCE" w:rsidR="00897F4E" w:rsidRPr="007B680C" w:rsidRDefault="00B441E1" w:rsidP="00897F4E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</w:t>
            </w:r>
            <w:r w:rsidR="00897F4E" w:rsidRPr="007B680C">
              <w:rPr>
                <w:sz w:val="20"/>
                <w:szCs w:val="20"/>
              </w:rPr>
              <w:t xml:space="preserve"> F</w:t>
            </w:r>
            <w:r w:rsidRPr="007B680C">
              <w:rPr>
                <w:sz w:val="20"/>
                <w:szCs w:val="20"/>
                <w:vertAlign w:val="subscript"/>
              </w:rPr>
              <w:t>3,66</w:t>
            </w:r>
            <w:r w:rsidR="00897F4E" w:rsidRPr="007B680C">
              <w:rPr>
                <w:sz w:val="20"/>
                <w:szCs w:val="20"/>
                <w:vertAlign w:val="subscript"/>
              </w:rPr>
              <w:t xml:space="preserve"> </w:t>
            </w:r>
            <w:r w:rsidR="00897F4E" w:rsidRPr="007B680C">
              <w:rPr>
                <w:sz w:val="20"/>
                <w:szCs w:val="20"/>
              </w:rPr>
              <w:t>= 0.</w:t>
            </w:r>
            <w:r w:rsidRPr="007B680C">
              <w:rPr>
                <w:sz w:val="20"/>
                <w:szCs w:val="20"/>
              </w:rPr>
              <w:t>8569</w:t>
            </w:r>
          </w:p>
          <w:p w14:paraId="7E0F7BA8" w14:textId="08964679" w:rsidR="00897F4E" w:rsidRPr="007B680C" w:rsidRDefault="00B441E1" w:rsidP="00897F4E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</w:t>
            </w:r>
            <w:r w:rsidR="00897F4E" w:rsidRPr="007B680C">
              <w:rPr>
                <w:sz w:val="20"/>
                <w:szCs w:val="20"/>
              </w:rPr>
              <w:t xml:space="preserve"> F</w:t>
            </w:r>
            <w:r w:rsidR="00897F4E" w:rsidRPr="007B680C">
              <w:rPr>
                <w:sz w:val="20"/>
                <w:szCs w:val="20"/>
                <w:vertAlign w:val="subscript"/>
              </w:rPr>
              <w:t>1</w:t>
            </w:r>
            <w:r w:rsidRPr="007B680C">
              <w:rPr>
                <w:sz w:val="20"/>
                <w:szCs w:val="20"/>
                <w:vertAlign w:val="subscript"/>
              </w:rPr>
              <w:t>,66</w:t>
            </w:r>
            <w:r w:rsidR="00897F4E" w:rsidRPr="007B680C">
              <w:rPr>
                <w:sz w:val="20"/>
                <w:szCs w:val="20"/>
                <w:vertAlign w:val="subscript"/>
              </w:rPr>
              <w:t xml:space="preserve"> </w:t>
            </w:r>
            <w:r w:rsidR="00897F4E" w:rsidRPr="007B680C">
              <w:rPr>
                <w:sz w:val="20"/>
                <w:szCs w:val="20"/>
              </w:rPr>
              <w:t xml:space="preserve">= </w:t>
            </w:r>
            <w:r w:rsidRPr="007B680C">
              <w:rPr>
                <w:sz w:val="20"/>
                <w:szCs w:val="20"/>
              </w:rPr>
              <w:t>0.3470</w:t>
            </w:r>
          </w:p>
          <w:p w14:paraId="3307C9E1" w14:textId="11E7181D" w:rsidR="00897F4E" w:rsidRPr="007B680C" w:rsidRDefault="00B441E1" w:rsidP="00897F4E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READDs</w:t>
            </w:r>
            <w:r w:rsidR="00897F4E" w:rsidRPr="007B680C">
              <w:rPr>
                <w:sz w:val="20"/>
                <w:szCs w:val="20"/>
              </w:rPr>
              <w:t xml:space="preserve"> F</w:t>
            </w:r>
            <w:r w:rsidR="00897F4E" w:rsidRPr="007B680C">
              <w:rPr>
                <w:sz w:val="20"/>
                <w:szCs w:val="20"/>
                <w:vertAlign w:val="subscript"/>
              </w:rPr>
              <w:t>1,</w:t>
            </w:r>
            <w:r w:rsidRPr="007B680C">
              <w:rPr>
                <w:sz w:val="20"/>
                <w:szCs w:val="20"/>
                <w:vertAlign w:val="subscript"/>
              </w:rPr>
              <w:t>66</w:t>
            </w:r>
            <w:r w:rsidR="00897F4E" w:rsidRPr="007B680C">
              <w:rPr>
                <w:sz w:val="20"/>
                <w:szCs w:val="20"/>
                <w:vertAlign w:val="subscript"/>
              </w:rPr>
              <w:t xml:space="preserve"> </w:t>
            </w:r>
            <w:r w:rsidR="00897F4E" w:rsidRPr="007B680C">
              <w:rPr>
                <w:sz w:val="20"/>
                <w:szCs w:val="20"/>
              </w:rPr>
              <w:t xml:space="preserve">= </w:t>
            </w:r>
            <w:r w:rsidRPr="007B680C">
              <w:rPr>
                <w:sz w:val="20"/>
                <w:szCs w:val="20"/>
              </w:rPr>
              <w:t>0.8379</w:t>
            </w:r>
          </w:p>
          <w:p w14:paraId="4CD87B4E" w14:textId="036EDF9C" w:rsidR="00897F4E" w:rsidRPr="007B680C" w:rsidRDefault="00B441E1" w:rsidP="00897F4E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Genotype</w:t>
            </w:r>
            <w:r w:rsidR="00897F4E" w:rsidRPr="007B680C">
              <w:rPr>
                <w:sz w:val="20"/>
                <w:szCs w:val="20"/>
              </w:rPr>
              <w:t xml:space="preserve"> F</w:t>
            </w:r>
            <w:r w:rsidRPr="007B680C">
              <w:rPr>
                <w:sz w:val="20"/>
                <w:szCs w:val="20"/>
                <w:vertAlign w:val="subscript"/>
              </w:rPr>
              <w:t>3,66</w:t>
            </w:r>
            <w:r w:rsidR="00897F4E" w:rsidRPr="007B680C">
              <w:rPr>
                <w:sz w:val="20"/>
                <w:szCs w:val="20"/>
                <w:vertAlign w:val="subscript"/>
              </w:rPr>
              <w:t xml:space="preserve"> </w:t>
            </w:r>
            <w:r w:rsidR="00897F4E" w:rsidRPr="007B680C">
              <w:rPr>
                <w:sz w:val="20"/>
                <w:szCs w:val="20"/>
              </w:rPr>
              <w:t xml:space="preserve">= </w:t>
            </w:r>
            <w:r w:rsidRPr="007B680C">
              <w:rPr>
                <w:sz w:val="20"/>
                <w:szCs w:val="20"/>
              </w:rPr>
              <w:t>2.066</w:t>
            </w:r>
          </w:p>
          <w:p w14:paraId="27FF2C84" w14:textId="6D7CA7B9" w:rsidR="00897F4E" w:rsidRPr="007B680C" w:rsidRDefault="00B441E1" w:rsidP="00897F4E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DREADDs</w:t>
            </w:r>
            <w:r w:rsidR="00897F4E" w:rsidRPr="007B680C">
              <w:rPr>
                <w:sz w:val="20"/>
                <w:szCs w:val="20"/>
              </w:rPr>
              <w:t xml:space="preserve"> F</w:t>
            </w:r>
            <w:r w:rsidRPr="007B680C">
              <w:rPr>
                <w:sz w:val="20"/>
                <w:szCs w:val="20"/>
                <w:vertAlign w:val="subscript"/>
              </w:rPr>
              <w:t>3,66</w:t>
            </w:r>
            <w:r w:rsidR="00897F4E" w:rsidRPr="007B680C">
              <w:rPr>
                <w:sz w:val="20"/>
                <w:szCs w:val="20"/>
                <w:vertAlign w:val="subscript"/>
              </w:rPr>
              <w:t xml:space="preserve"> </w:t>
            </w:r>
            <w:r w:rsidR="00897F4E" w:rsidRPr="007B680C">
              <w:rPr>
                <w:sz w:val="20"/>
                <w:szCs w:val="20"/>
              </w:rPr>
              <w:t xml:space="preserve">= </w:t>
            </w:r>
            <w:r w:rsidRPr="007B680C">
              <w:rPr>
                <w:sz w:val="20"/>
                <w:szCs w:val="20"/>
              </w:rPr>
              <w:t>1.941</w:t>
            </w:r>
            <w:r w:rsidR="00897F4E" w:rsidRPr="007B680C">
              <w:rPr>
                <w:sz w:val="20"/>
                <w:szCs w:val="20"/>
              </w:rPr>
              <w:t xml:space="preserve"> </w:t>
            </w:r>
          </w:p>
          <w:p w14:paraId="035B7AE1" w14:textId="3050F61E" w:rsidR="00897F4E" w:rsidRPr="007B680C" w:rsidRDefault="00B441E1" w:rsidP="00897F4E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READDs</w:t>
            </w:r>
            <w:r w:rsidR="00897F4E" w:rsidRPr="007B680C">
              <w:rPr>
                <w:sz w:val="20"/>
                <w:szCs w:val="20"/>
              </w:rPr>
              <w:t xml:space="preserve"> F</w:t>
            </w:r>
            <w:r w:rsidR="00897F4E" w:rsidRPr="007B680C">
              <w:rPr>
                <w:sz w:val="20"/>
                <w:szCs w:val="20"/>
                <w:vertAlign w:val="subscript"/>
              </w:rPr>
              <w:t>1,</w:t>
            </w:r>
            <w:r w:rsidRPr="007B680C">
              <w:rPr>
                <w:sz w:val="20"/>
                <w:szCs w:val="20"/>
                <w:vertAlign w:val="subscript"/>
              </w:rPr>
              <w:t>66</w:t>
            </w:r>
            <w:r w:rsidR="00897F4E" w:rsidRPr="007B680C">
              <w:rPr>
                <w:sz w:val="20"/>
                <w:szCs w:val="20"/>
                <w:vertAlign w:val="subscript"/>
              </w:rPr>
              <w:t xml:space="preserve"> </w:t>
            </w:r>
            <w:r w:rsidR="00897F4E" w:rsidRPr="007B680C">
              <w:rPr>
                <w:sz w:val="20"/>
                <w:szCs w:val="20"/>
              </w:rPr>
              <w:t xml:space="preserve">= </w:t>
            </w:r>
            <w:r w:rsidRPr="007B680C">
              <w:rPr>
                <w:sz w:val="20"/>
                <w:szCs w:val="20"/>
              </w:rPr>
              <w:t>8.190</w:t>
            </w:r>
          </w:p>
          <w:p w14:paraId="43CFA72A" w14:textId="7149712C" w:rsidR="00897F4E" w:rsidRPr="007B680C" w:rsidRDefault="00B441E1" w:rsidP="00897F4E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Genotype x DREADDs</w:t>
            </w:r>
            <w:r w:rsidR="00897F4E" w:rsidRPr="007B680C">
              <w:rPr>
                <w:sz w:val="20"/>
                <w:szCs w:val="20"/>
              </w:rPr>
              <w:t xml:space="preserve"> F</w:t>
            </w:r>
            <w:r w:rsidRPr="007B680C">
              <w:rPr>
                <w:sz w:val="20"/>
                <w:szCs w:val="20"/>
                <w:vertAlign w:val="subscript"/>
              </w:rPr>
              <w:t>3</w:t>
            </w:r>
            <w:r w:rsidR="00897F4E" w:rsidRPr="007B680C">
              <w:rPr>
                <w:sz w:val="20"/>
                <w:szCs w:val="20"/>
                <w:vertAlign w:val="subscript"/>
              </w:rPr>
              <w:t>,</w:t>
            </w:r>
            <w:r w:rsidRPr="007B680C">
              <w:rPr>
                <w:sz w:val="20"/>
                <w:szCs w:val="20"/>
                <w:vertAlign w:val="subscript"/>
              </w:rPr>
              <w:t>66</w:t>
            </w:r>
            <w:r w:rsidR="00897F4E" w:rsidRPr="007B680C">
              <w:rPr>
                <w:sz w:val="20"/>
                <w:szCs w:val="20"/>
                <w:vertAlign w:val="subscript"/>
              </w:rPr>
              <w:t xml:space="preserve"> </w:t>
            </w:r>
            <w:r w:rsidR="00897F4E" w:rsidRPr="007B680C">
              <w:rPr>
                <w:sz w:val="20"/>
                <w:szCs w:val="20"/>
              </w:rPr>
              <w:t xml:space="preserve">= </w:t>
            </w:r>
            <w:r w:rsidRPr="007B680C">
              <w:rPr>
                <w:sz w:val="20"/>
                <w:szCs w:val="20"/>
              </w:rPr>
              <w:t>1.522</w:t>
            </w:r>
          </w:p>
          <w:p w14:paraId="3860FE1A" w14:textId="1CD24143" w:rsidR="00030A4C" w:rsidRPr="007B680C" w:rsidRDefault="00030A4C" w:rsidP="00030A4C">
            <w:pPr>
              <w:spacing w:line="224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D1553B6" w14:textId="0CD9E743" w:rsidR="00030A4C" w:rsidRPr="007B680C" w:rsidRDefault="00897F4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</w:t>
            </w:r>
            <w:r w:rsidR="00B441E1" w:rsidRPr="007B680C">
              <w:rPr>
                <w:sz w:val="20"/>
                <w:szCs w:val="20"/>
              </w:rPr>
              <w:t>4680</w:t>
            </w:r>
          </w:p>
          <w:p w14:paraId="1036F0BA" w14:textId="5F12FEAF" w:rsidR="00897F4E" w:rsidRPr="007B680C" w:rsidRDefault="00897F4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5</w:t>
            </w:r>
            <w:r w:rsidR="00B441E1" w:rsidRPr="007B680C">
              <w:rPr>
                <w:sz w:val="20"/>
                <w:szCs w:val="20"/>
              </w:rPr>
              <w:t>578</w:t>
            </w:r>
          </w:p>
          <w:p w14:paraId="5502E016" w14:textId="77777777" w:rsidR="00897F4E" w:rsidRPr="007B680C" w:rsidRDefault="00897F4E" w:rsidP="00030A4C">
            <w:pPr>
              <w:rPr>
                <w:sz w:val="20"/>
                <w:szCs w:val="20"/>
              </w:rPr>
            </w:pPr>
          </w:p>
          <w:p w14:paraId="1A0FC2E1" w14:textId="77777777" w:rsidR="00B441E1" w:rsidRPr="007B680C" w:rsidRDefault="00B441E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3633</w:t>
            </w:r>
          </w:p>
          <w:p w14:paraId="38869CF6" w14:textId="77777777" w:rsidR="00B441E1" w:rsidRPr="007B680C" w:rsidRDefault="00B441E1" w:rsidP="00030A4C">
            <w:pPr>
              <w:rPr>
                <w:sz w:val="20"/>
                <w:szCs w:val="20"/>
              </w:rPr>
            </w:pPr>
          </w:p>
          <w:p w14:paraId="3EDF82AD" w14:textId="77777777" w:rsidR="00B441E1" w:rsidRPr="007B680C" w:rsidRDefault="00B441E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1132</w:t>
            </w:r>
          </w:p>
          <w:p w14:paraId="17FB72E8" w14:textId="77777777" w:rsidR="00B441E1" w:rsidRPr="007B680C" w:rsidRDefault="00B441E1" w:rsidP="00030A4C">
            <w:pPr>
              <w:rPr>
                <w:sz w:val="20"/>
                <w:szCs w:val="20"/>
              </w:rPr>
            </w:pPr>
          </w:p>
          <w:p w14:paraId="6F122DEE" w14:textId="77777777" w:rsidR="00B441E1" w:rsidRPr="007B680C" w:rsidRDefault="00B441E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1315</w:t>
            </w:r>
          </w:p>
          <w:p w14:paraId="6954B981" w14:textId="77777777" w:rsidR="00B441E1" w:rsidRPr="007B680C" w:rsidRDefault="00B441E1" w:rsidP="00030A4C">
            <w:pPr>
              <w:rPr>
                <w:sz w:val="20"/>
                <w:szCs w:val="20"/>
              </w:rPr>
            </w:pPr>
          </w:p>
          <w:p w14:paraId="711AD848" w14:textId="77777777" w:rsidR="00B441E1" w:rsidRPr="007B680C" w:rsidRDefault="00B441E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56</w:t>
            </w:r>
          </w:p>
          <w:p w14:paraId="40A0081B" w14:textId="77777777" w:rsidR="00B441E1" w:rsidRPr="007B680C" w:rsidRDefault="00B441E1" w:rsidP="00030A4C">
            <w:pPr>
              <w:rPr>
                <w:sz w:val="20"/>
                <w:szCs w:val="20"/>
              </w:rPr>
            </w:pPr>
          </w:p>
          <w:p w14:paraId="4C905997" w14:textId="77777777" w:rsidR="00B441E1" w:rsidRPr="007B680C" w:rsidRDefault="00B441E1" w:rsidP="00030A4C">
            <w:pPr>
              <w:rPr>
                <w:sz w:val="20"/>
                <w:szCs w:val="20"/>
              </w:rPr>
            </w:pPr>
          </w:p>
          <w:p w14:paraId="7C00F04D" w14:textId="03ADD196" w:rsidR="00B441E1" w:rsidRPr="007B680C" w:rsidRDefault="00B441E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2169</w:t>
            </w:r>
          </w:p>
        </w:tc>
      </w:tr>
      <w:tr w:rsidR="004D1355" w:rsidRPr="007B680C" w14:paraId="59967A03" w14:textId="77777777" w:rsidTr="008419C6">
        <w:tc>
          <w:tcPr>
            <w:tcW w:w="607" w:type="dxa"/>
          </w:tcPr>
          <w:p w14:paraId="73324357" w14:textId="77777777" w:rsidR="004D1355" w:rsidRPr="007B680C" w:rsidRDefault="004D1355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A4E49CE" w14:textId="77777777" w:rsidR="004D1355" w:rsidRPr="007B680C" w:rsidRDefault="004D1355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2657DB83" w14:textId="28D4AF80" w:rsidR="004D1355" w:rsidRPr="007B680C" w:rsidRDefault="004D1355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75B02A7" w14:textId="59B32615" w:rsidR="00227E79" w:rsidRPr="007B680C" w:rsidRDefault="00227E79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WT GFP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409E7F1" w14:textId="68C97418" w:rsidR="00227E79" w:rsidRPr="007B680C" w:rsidRDefault="00227E79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1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B7E46F9" w14:textId="73558B6F" w:rsidR="00227E79" w:rsidRPr="007B680C" w:rsidRDefault="00227E79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8536897" w14:textId="0B51BE60" w:rsidR="00612C17" w:rsidRPr="007B680C" w:rsidRDefault="00612C1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  <w:r w:rsidR="00D13E37" w:rsidRPr="007B680C">
              <w:rPr>
                <w:rFonts w:ascii="Times" w:hAnsi="Times" w:cs="Arial"/>
                <w:sz w:val="20"/>
                <w:szCs w:val="20"/>
              </w:rPr>
              <w:t xml:space="preserve"> vs. post day 1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="00D13E37"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="00D13E37"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099F154" w14:textId="65685651" w:rsidR="00D13E37" w:rsidRPr="007B680C" w:rsidRDefault="00D13E3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3FB7DA1" w14:textId="7D38C24C" w:rsidR="00D13E37" w:rsidRPr="007B680C" w:rsidRDefault="00D13E3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 day 1 WT hM4D vs. post day 1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9B91C52" w14:textId="07E34D8E" w:rsidR="00D13E37" w:rsidRPr="007B680C" w:rsidRDefault="00D13E3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285E9E5" w14:textId="770AEF32" w:rsidR="00D13E37" w:rsidRPr="007B680C" w:rsidRDefault="00D13E3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B53D96D" w14:textId="77C95BCC" w:rsidR="00D13E37" w:rsidRPr="007B680C" w:rsidRDefault="00D13E3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781FF14" w14:textId="0A3C9EB2" w:rsidR="00D13E37" w:rsidRPr="007B680C" w:rsidRDefault="00D13E3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baseline day 7 WT mCherry</w:t>
            </w:r>
          </w:p>
          <w:p w14:paraId="3CD840DC" w14:textId="7C06A571" w:rsidR="00D13E37" w:rsidRPr="007B680C" w:rsidRDefault="00D13E3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WT mCherry</w:t>
            </w:r>
          </w:p>
          <w:p w14:paraId="5BDBC07F" w14:textId="17503187" w:rsidR="00D13E37" w:rsidRPr="007B680C" w:rsidRDefault="00D13E3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6E2042BE" w14:textId="6CA836CD" w:rsidR="00D13E37" w:rsidRPr="007B680C" w:rsidRDefault="00D13E3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459AC85" w14:textId="4552D4BB" w:rsidR="00D13E37" w:rsidRPr="007B680C" w:rsidRDefault="00D13E3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DD49AB1" w14:textId="7962A698" w:rsidR="00D13E37" w:rsidRPr="007B680C" w:rsidRDefault="00D13E3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F597CAE" w14:textId="41FC5553" w:rsidR="00D13E37" w:rsidRPr="007B680C" w:rsidRDefault="00D13E3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E45ADF6" w14:textId="3B262C47" w:rsidR="00D13E37" w:rsidRPr="007B680C" w:rsidRDefault="00D13E37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587255A7" w14:textId="2F8E1E08" w:rsidR="004E5F06" w:rsidRPr="007B680C" w:rsidRDefault="004E5F0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  <w:r w:rsidRPr="007B680C">
              <w:rPr>
                <w:sz w:val="20"/>
                <w:szCs w:val="20"/>
              </w:rPr>
              <w:t xml:space="preserve">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</w:tc>
        <w:tc>
          <w:tcPr>
            <w:tcW w:w="1260" w:type="dxa"/>
          </w:tcPr>
          <w:p w14:paraId="354CBE23" w14:textId="0A8FCD87" w:rsidR="004D1355" w:rsidRPr="007B680C" w:rsidRDefault="004D1355" w:rsidP="00413031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Fisher’s LSD</w:t>
            </w:r>
          </w:p>
        </w:tc>
        <w:tc>
          <w:tcPr>
            <w:tcW w:w="2070" w:type="dxa"/>
          </w:tcPr>
          <w:p w14:paraId="5C270FB7" w14:textId="77777777" w:rsidR="004D1355" w:rsidRPr="007B680C" w:rsidRDefault="004D1355" w:rsidP="00897F4E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85ADE38" w14:textId="77777777" w:rsidR="004D1355" w:rsidRPr="007B680C" w:rsidRDefault="00227E7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52</w:t>
            </w:r>
          </w:p>
          <w:p w14:paraId="30DEA981" w14:textId="77777777" w:rsidR="00227E79" w:rsidRPr="007B680C" w:rsidRDefault="00227E79" w:rsidP="00030A4C">
            <w:pPr>
              <w:rPr>
                <w:sz w:val="20"/>
                <w:szCs w:val="20"/>
              </w:rPr>
            </w:pPr>
          </w:p>
          <w:p w14:paraId="44AD841B" w14:textId="77777777" w:rsidR="00227E79" w:rsidRPr="007B680C" w:rsidRDefault="00227E7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9</w:t>
            </w:r>
          </w:p>
          <w:p w14:paraId="7367F8F3" w14:textId="7A4B94C6" w:rsidR="00227E79" w:rsidRPr="007B680C" w:rsidRDefault="00227E79" w:rsidP="00030A4C">
            <w:pPr>
              <w:rPr>
                <w:sz w:val="20"/>
                <w:szCs w:val="20"/>
              </w:rPr>
            </w:pPr>
          </w:p>
          <w:p w14:paraId="40975B01" w14:textId="77777777" w:rsidR="0083293E" w:rsidRPr="007B680C" w:rsidRDefault="0083293E" w:rsidP="00030A4C">
            <w:pPr>
              <w:rPr>
                <w:sz w:val="20"/>
                <w:szCs w:val="20"/>
              </w:rPr>
            </w:pPr>
          </w:p>
          <w:p w14:paraId="64463A2B" w14:textId="77777777" w:rsidR="00227E79" w:rsidRPr="007B680C" w:rsidRDefault="00227E7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17</w:t>
            </w:r>
          </w:p>
          <w:p w14:paraId="2A26B34C" w14:textId="098AFE92" w:rsidR="00227E79" w:rsidRPr="007B680C" w:rsidRDefault="00227E79" w:rsidP="00030A4C">
            <w:pPr>
              <w:rPr>
                <w:sz w:val="20"/>
                <w:szCs w:val="20"/>
              </w:rPr>
            </w:pPr>
          </w:p>
          <w:p w14:paraId="3454EC46" w14:textId="77777777" w:rsidR="0083293E" w:rsidRPr="007B680C" w:rsidRDefault="0083293E" w:rsidP="00030A4C">
            <w:pPr>
              <w:rPr>
                <w:sz w:val="20"/>
                <w:szCs w:val="20"/>
              </w:rPr>
            </w:pPr>
          </w:p>
          <w:p w14:paraId="6B8B146E" w14:textId="77777777" w:rsidR="00227E79" w:rsidRPr="007B680C" w:rsidRDefault="00227E7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5</w:t>
            </w:r>
          </w:p>
          <w:p w14:paraId="5B312ABB" w14:textId="77777777" w:rsidR="00D13E37" w:rsidRPr="007B680C" w:rsidRDefault="00D13E37" w:rsidP="00030A4C">
            <w:pPr>
              <w:rPr>
                <w:sz w:val="20"/>
                <w:szCs w:val="20"/>
              </w:rPr>
            </w:pPr>
          </w:p>
          <w:p w14:paraId="474908A0" w14:textId="77777777" w:rsidR="00D13E37" w:rsidRPr="007B680C" w:rsidRDefault="00D13E37" w:rsidP="00030A4C">
            <w:pPr>
              <w:rPr>
                <w:sz w:val="20"/>
                <w:szCs w:val="20"/>
              </w:rPr>
            </w:pPr>
          </w:p>
          <w:p w14:paraId="725E50DD" w14:textId="77777777" w:rsidR="00D13E37" w:rsidRPr="007B680C" w:rsidRDefault="00D13E3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68</w:t>
            </w:r>
          </w:p>
          <w:p w14:paraId="6F2991E6" w14:textId="77777777" w:rsidR="00D13E37" w:rsidRPr="007B680C" w:rsidRDefault="00D13E37" w:rsidP="00030A4C">
            <w:pPr>
              <w:rPr>
                <w:sz w:val="20"/>
                <w:szCs w:val="20"/>
              </w:rPr>
            </w:pPr>
          </w:p>
          <w:p w14:paraId="2A667ED2" w14:textId="77777777" w:rsidR="00D13E37" w:rsidRPr="007B680C" w:rsidRDefault="00D13E37" w:rsidP="00030A4C">
            <w:pPr>
              <w:rPr>
                <w:sz w:val="20"/>
                <w:szCs w:val="20"/>
              </w:rPr>
            </w:pPr>
          </w:p>
          <w:p w14:paraId="6BCD9C01" w14:textId="77777777" w:rsidR="00D13E37" w:rsidRPr="007B680C" w:rsidRDefault="00D13E3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4</w:t>
            </w:r>
          </w:p>
          <w:p w14:paraId="21FF5B8D" w14:textId="77777777" w:rsidR="00D13E37" w:rsidRPr="007B680C" w:rsidRDefault="00D13E37" w:rsidP="00030A4C">
            <w:pPr>
              <w:rPr>
                <w:sz w:val="20"/>
                <w:szCs w:val="20"/>
              </w:rPr>
            </w:pPr>
          </w:p>
          <w:p w14:paraId="0722C925" w14:textId="77777777" w:rsidR="00D13E37" w:rsidRPr="007B680C" w:rsidRDefault="00D13E3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99</w:t>
            </w:r>
          </w:p>
          <w:p w14:paraId="68823FF8" w14:textId="77777777" w:rsidR="00D13E37" w:rsidRPr="007B680C" w:rsidRDefault="00D13E37" w:rsidP="00030A4C">
            <w:pPr>
              <w:rPr>
                <w:sz w:val="20"/>
                <w:szCs w:val="20"/>
              </w:rPr>
            </w:pPr>
          </w:p>
          <w:p w14:paraId="12F02E24" w14:textId="77777777" w:rsidR="00D13E37" w:rsidRPr="007B680C" w:rsidRDefault="00D13E3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5</w:t>
            </w:r>
          </w:p>
          <w:p w14:paraId="24757C40" w14:textId="77777777" w:rsidR="00D13E37" w:rsidRPr="007B680C" w:rsidRDefault="00D13E37" w:rsidP="00030A4C">
            <w:pPr>
              <w:rPr>
                <w:sz w:val="20"/>
                <w:szCs w:val="20"/>
              </w:rPr>
            </w:pPr>
          </w:p>
          <w:p w14:paraId="0785BE9D" w14:textId="77777777" w:rsidR="00D13E37" w:rsidRPr="007B680C" w:rsidRDefault="00D13E3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37</w:t>
            </w:r>
          </w:p>
          <w:p w14:paraId="3DFA211A" w14:textId="77777777" w:rsidR="00D13E37" w:rsidRPr="007B680C" w:rsidRDefault="00D13E37" w:rsidP="00030A4C">
            <w:pPr>
              <w:rPr>
                <w:sz w:val="20"/>
                <w:szCs w:val="20"/>
              </w:rPr>
            </w:pPr>
          </w:p>
          <w:p w14:paraId="344ED4B4" w14:textId="77777777" w:rsidR="00D13E37" w:rsidRPr="007B680C" w:rsidRDefault="00D13E3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29</w:t>
            </w:r>
          </w:p>
          <w:p w14:paraId="52590354" w14:textId="38F90CFA" w:rsidR="00D13E37" w:rsidRPr="007B680C" w:rsidRDefault="00D13E37" w:rsidP="00030A4C">
            <w:pPr>
              <w:rPr>
                <w:sz w:val="20"/>
                <w:szCs w:val="20"/>
              </w:rPr>
            </w:pPr>
          </w:p>
          <w:p w14:paraId="45739A9A" w14:textId="77777777" w:rsidR="0083293E" w:rsidRPr="007B680C" w:rsidRDefault="0083293E" w:rsidP="00030A4C">
            <w:pPr>
              <w:rPr>
                <w:sz w:val="20"/>
                <w:szCs w:val="20"/>
              </w:rPr>
            </w:pPr>
          </w:p>
          <w:p w14:paraId="481FD24B" w14:textId="77777777" w:rsidR="00D13E37" w:rsidRPr="007B680C" w:rsidRDefault="00D13E3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03</w:t>
            </w:r>
          </w:p>
          <w:p w14:paraId="50FE94A8" w14:textId="77777777" w:rsidR="00D13E37" w:rsidRPr="007B680C" w:rsidRDefault="00D13E37" w:rsidP="00030A4C">
            <w:pPr>
              <w:rPr>
                <w:sz w:val="20"/>
                <w:szCs w:val="20"/>
              </w:rPr>
            </w:pPr>
          </w:p>
          <w:p w14:paraId="6682C1DB" w14:textId="77777777" w:rsidR="00D13E37" w:rsidRPr="007B680C" w:rsidRDefault="00D13E3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61</w:t>
            </w:r>
          </w:p>
          <w:p w14:paraId="4B7A2655" w14:textId="7EFEE03B" w:rsidR="00D13E37" w:rsidRPr="007B680C" w:rsidRDefault="00D13E37" w:rsidP="00030A4C">
            <w:pPr>
              <w:rPr>
                <w:sz w:val="20"/>
                <w:szCs w:val="20"/>
              </w:rPr>
            </w:pPr>
          </w:p>
          <w:p w14:paraId="64938AB6" w14:textId="30C72209" w:rsidR="00D13E37" w:rsidRPr="007B680C" w:rsidRDefault="00D13E3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30</w:t>
            </w:r>
          </w:p>
          <w:p w14:paraId="7A73B3CC" w14:textId="77777777" w:rsidR="0083293E" w:rsidRPr="007B680C" w:rsidRDefault="0083293E" w:rsidP="00030A4C">
            <w:pPr>
              <w:rPr>
                <w:sz w:val="20"/>
                <w:szCs w:val="20"/>
              </w:rPr>
            </w:pPr>
          </w:p>
          <w:p w14:paraId="47F4C8F4" w14:textId="71AC4F86" w:rsidR="00D13E37" w:rsidRPr="007B680C" w:rsidRDefault="00D13E3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4</w:t>
            </w:r>
          </w:p>
          <w:p w14:paraId="434B62F8" w14:textId="77777777" w:rsidR="00D13E37" w:rsidRPr="007B680C" w:rsidRDefault="00D13E37" w:rsidP="00030A4C">
            <w:pPr>
              <w:rPr>
                <w:sz w:val="20"/>
                <w:szCs w:val="20"/>
              </w:rPr>
            </w:pPr>
          </w:p>
          <w:p w14:paraId="724A30B5" w14:textId="77777777" w:rsidR="00D13E37" w:rsidRPr="007B680C" w:rsidRDefault="00D13E3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20</w:t>
            </w:r>
          </w:p>
          <w:p w14:paraId="3E0327DA" w14:textId="627183BE" w:rsidR="00D13E37" w:rsidRPr="007B680C" w:rsidRDefault="00D13E37" w:rsidP="00030A4C">
            <w:pPr>
              <w:rPr>
                <w:sz w:val="20"/>
                <w:szCs w:val="20"/>
              </w:rPr>
            </w:pPr>
          </w:p>
          <w:p w14:paraId="37D7ED03" w14:textId="77777777" w:rsidR="0083293E" w:rsidRPr="007B680C" w:rsidRDefault="0083293E" w:rsidP="00030A4C">
            <w:pPr>
              <w:rPr>
                <w:sz w:val="20"/>
                <w:szCs w:val="20"/>
              </w:rPr>
            </w:pPr>
          </w:p>
          <w:p w14:paraId="0F385C92" w14:textId="77777777" w:rsidR="0083293E" w:rsidRPr="007B680C" w:rsidRDefault="0083293E" w:rsidP="00030A4C">
            <w:pPr>
              <w:rPr>
                <w:sz w:val="20"/>
                <w:szCs w:val="20"/>
              </w:rPr>
            </w:pPr>
          </w:p>
          <w:p w14:paraId="031C7784" w14:textId="43C59D82" w:rsidR="00D13E37" w:rsidRPr="007B680C" w:rsidRDefault="00D13E37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7</w:t>
            </w:r>
          </w:p>
          <w:p w14:paraId="082C56F2" w14:textId="77777777" w:rsidR="004E5F06" w:rsidRPr="007B680C" w:rsidRDefault="004E5F06" w:rsidP="00030A4C">
            <w:pPr>
              <w:rPr>
                <w:sz w:val="20"/>
                <w:szCs w:val="20"/>
              </w:rPr>
            </w:pPr>
          </w:p>
          <w:p w14:paraId="13CDA2AC" w14:textId="77777777" w:rsidR="004E5F06" w:rsidRPr="007B680C" w:rsidRDefault="004E5F0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4</w:t>
            </w:r>
          </w:p>
          <w:p w14:paraId="68A8BC1D" w14:textId="77777777" w:rsidR="004E5F06" w:rsidRPr="007B680C" w:rsidRDefault="004E5F06" w:rsidP="00030A4C">
            <w:pPr>
              <w:rPr>
                <w:sz w:val="20"/>
                <w:szCs w:val="20"/>
              </w:rPr>
            </w:pPr>
          </w:p>
          <w:p w14:paraId="0BB68D1B" w14:textId="77777777" w:rsidR="004E5F06" w:rsidRPr="007B680C" w:rsidRDefault="004E5F0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5</w:t>
            </w:r>
          </w:p>
          <w:p w14:paraId="16AD28F0" w14:textId="77777777" w:rsidR="004E5F06" w:rsidRPr="007B680C" w:rsidRDefault="004E5F06" w:rsidP="00030A4C">
            <w:pPr>
              <w:rPr>
                <w:sz w:val="20"/>
                <w:szCs w:val="20"/>
              </w:rPr>
            </w:pPr>
          </w:p>
          <w:p w14:paraId="6192D8DD" w14:textId="0FA3112A" w:rsidR="004E5F06" w:rsidRPr="007B680C" w:rsidRDefault="004E5F0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21</w:t>
            </w:r>
          </w:p>
        </w:tc>
      </w:tr>
      <w:tr w:rsidR="00D75E73" w:rsidRPr="007B680C" w14:paraId="31920121" w14:textId="77777777" w:rsidTr="008419C6">
        <w:tc>
          <w:tcPr>
            <w:tcW w:w="607" w:type="dxa"/>
          </w:tcPr>
          <w:p w14:paraId="2626E7A5" w14:textId="7FEDE1D2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4d</w:t>
            </w:r>
            <w:r w:rsidR="004D2284" w:rsidRPr="007B680C">
              <w:rPr>
                <w:sz w:val="20"/>
                <w:szCs w:val="20"/>
              </w:rPr>
              <w:t>, Supp. Fig. 2b</w:t>
            </w:r>
          </w:p>
        </w:tc>
        <w:tc>
          <w:tcPr>
            <w:tcW w:w="1170" w:type="dxa"/>
          </w:tcPr>
          <w:p w14:paraId="3D91592B" w14:textId="1EEDC318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LC-mPFC coherence (low theta, 4-6 Hz)</w:t>
            </w:r>
          </w:p>
        </w:tc>
        <w:tc>
          <w:tcPr>
            <w:tcW w:w="3150" w:type="dxa"/>
          </w:tcPr>
          <w:p w14:paraId="226221EC" w14:textId="77777777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mCherry</w:t>
            </w:r>
          </w:p>
          <w:p w14:paraId="29BC2909" w14:textId="77777777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mCherry</w:t>
            </w:r>
          </w:p>
          <w:p w14:paraId="327F10FE" w14:textId="77777777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mCherry</w:t>
            </w:r>
          </w:p>
          <w:p w14:paraId="4FBBA821" w14:textId="77777777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mCherry</w:t>
            </w:r>
          </w:p>
          <w:p w14:paraId="6D2DDB3E" w14:textId="77777777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hM4D</w:t>
            </w:r>
          </w:p>
          <w:p w14:paraId="1340D0E3" w14:textId="77777777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hM4D</w:t>
            </w:r>
          </w:p>
          <w:p w14:paraId="389A5594" w14:textId="77777777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</w:t>
            </w:r>
          </w:p>
          <w:p w14:paraId="13D1E2B0" w14:textId="77777777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hM4D</w:t>
            </w:r>
          </w:p>
          <w:p w14:paraId="75F23E32" w14:textId="2A76B32C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948F035" w14:textId="57202D92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E341EC3" w14:textId="5A773553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08CDBD5" w14:textId="49597F4A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56DA4EAC" w14:textId="6C34A9DC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10090397" w14:textId="36D592DC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44DB68EF" w14:textId="7103B15D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0C169141" w14:textId="738D9B2E" w:rsidR="00D75E73" w:rsidRPr="007B680C" w:rsidRDefault="00D75E73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</w:tc>
        <w:tc>
          <w:tcPr>
            <w:tcW w:w="1260" w:type="dxa"/>
          </w:tcPr>
          <w:p w14:paraId="58CF1ACA" w14:textId="40DBAEF0" w:rsidR="00D75E73" w:rsidRPr="007B680C" w:rsidRDefault="002348A7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3-way ANOVA</w:t>
            </w:r>
          </w:p>
        </w:tc>
        <w:tc>
          <w:tcPr>
            <w:tcW w:w="2070" w:type="dxa"/>
          </w:tcPr>
          <w:p w14:paraId="0AC4EFBC" w14:textId="2D0E9882" w:rsidR="002348A7" w:rsidRPr="007B680C" w:rsidRDefault="002348A7" w:rsidP="002348A7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>= 0.8282</w:t>
            </w:r>
          </w:p>
          <w:p w14:paraId="402DC7C1" w14:textId="27D38EA5" w:rsidR="002348A7" w:rsidRPr="007B680C" w:rsidRDefault="002348A7" w:rsidP="002348A7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1.068</w:t>
            </w:r>
          </w:p>
          <w:p w14:paraId="37550364" w14:textId="557653E0" w:rsidR="002348A7" w:rsidRPr="007B680C" w:rsidRDefault="002348A7" w:rsidP="002348A7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1.046</w:t>
            </w:r>
          </w:p>
          <w:p w14:paraId="536FE9B8" w14:textId="10E97B2C" w:rsidR="002348A7" w:rsidRPr="007B680C" w:rsidRDefault="002348A7" w:rsidP="002348A7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>= 2.891</w:t>
            </w:r>
          </w:p>
          <w:p w14:paraId="0766223F" w14:textId="0CB3DBDF" w:rsidR="002348A7" w:rsidRPr="007B680C" w:rsidRDefault="002348A7" w:rsidP="002348A7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 xml:space="preserve">= 2.342 </w:t>
            </w:r>
          </w:p>
          <w:p w14:paraId="743C7BAA" w14:textId="7D6F4EDD" w:rsidR="002348A7" w:rsidRPr="007B680C" w:rsidRDefault="002348A7" w:rsidP="002348A7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10.01</w:t>
            </w:r>
          </w:p>
          <w:p w14:paraId="4F610C1D" w14:textId="6E344E4A" w:rsidR="002348A7" w:rsidRPr="007B680C" w:rsidRDefault="002348A7" w:rsidP="002348A7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Genotyp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>= 1.353</w:t>
            </w:r>
          </w:p>
          <w:p w14:paraId="1710089C" w14:textId="68136A2A" w:rsidR="002348A7" w:rsidRPr="007B680C" w:rsidRDefault="002348A7" w:rsidP="002348A7">
            <w:pPr>
              <w:spacing w:line="224" w:lineRule="auto"/>
              <w:rPr>
                <w:sz w:val="20"/>
                <w:szCs w:val="20"/>
              </w:rPr>
            </w:pPr>
          </w:p>
          <w:p w14:paraId="1C43AFB8" w14:textId="46D30262" w:rsidR="00D75E73" w:rsidRPr="007B680C" w:rsidRDefault="00D75E73" w:rsidP="00D75E73">
            <w:pPr>
              <w:spacing w:line="224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C39893C" w14:textId="77777777" w:rsidR="00D75E73" w:rsidRPr="007B680C" w:rsidRDefault="002348A7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4832</w:t>
            </w:r>
          </w:p>
          <w:p w14:paraId="1A098C61" w14:textId="77777777" w:rsidR="002348A7" w:rsidRPr="007B680C" w:rsidRDefault="002348A7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3052</w:t>
            </w:r>
          </w:p>
          <w:p w14:paraId="162EFAD0" w14:textId="77777777" w:rsidR="002348A7" w:rsidRPr="007B680C" w:rsidRDefault="002348A7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3103</w:t>
            </w:r>
          </w:p>
          <w:p w14:paraId="1D39168C" w14:textId="77777777" w:rsidR="002348A7" w:rsidRPr="007B680C" w:rsidRDefault="002348A7" w:rsidP="00D75E73">
            <w:pPr>
              <w:rPr>
                <w:sz w:val="20"/>
                <w:szCs w:val="20"/>
              </w:rPr>
            </w:pPr>
          </w:p>
          <w:p w14:paraId="24A05A53" w14:textId="77777777" w:rsidR="002348A7" w:rsidRPr="007B680C" w:rsidRDefault="002348A7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20</w:t>
            </w:r>
          </w:p>
          <w:p w14:paraId="7CA2A730" w14:textId="77777777" w:rsidR="002348A7" w:rsidRPr="007B680C" w:rsidRDefault="002348A7" w:rsidP="00D75E73">
            <w:pPr>
              <w:rPr>
                <w:sz w:val="20"/>
                <w:szCs w:val="20"/>
              </w:rPr>
            </w:pPr>
          </w:p>
          <w:p w14:paraId="366A8E16" w14:textId="77777777" w:rsidR="002348A7" w:rsidRPr="007B680C" w:rsidRDefault="002348A7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813</w:t>
            </w:r>
          </w:p>
          <w:p w14:paraId="27D77C4B" w14:textId="77777777" w:rsidR="002348A7" w:rsidRPr="007B680C" w:rsidRDefault="002348A7" w:rsidP="00D75E73">
            <w:pPr>
              <w:rPr>
                <w:sz w:val="20"/>
                <w:szCs w:val="20"/>
              </w:rPr>
            </w:pPr>
          </w:p>
          <w:p w14:paraId="456E9CBE" w14:textId="77777777" w:rsidR="002348A7" w:rsidRPr="007B680C" w:rsidRDefault="002348A7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24</w:t>
            </w:r>
          </w:p>
          <w:p w14:paraId="29A6B563" w14:textId="77777777" w:rsidR="002348A7" w:rsidRPr="007B680C" w:rsidRDefault="002348A7" w:rsidP="00D75E73">
            <w:pPr>
              <w:rPr>
                <w:sz w:val="20"/>
                <w:szCs w:val="20"/>
              </w:rPr>
            </w:pPr>
          </w:p>
          <w:p w14:paraId="5D80BCA5" w14:textId="77777777" w:rsidR="002348A7" w:rsidRPr="007B680C" w:rsidRDefault="002348A7" w:rsidP="00D75E73">
            <w:pPr>
              <w:rPr>
                <w:sz w:val="20"/>
                <w:szCs w:val="20"/>
              </w:rPr>
            </w:pPr>
          </w:p>
          <w:p w14:paraId="6BB8F4BE" w14:textId="3BF8E9B6" w:rsidR="002348A7" w:rsidRPr="007B680C" w:rsidRDefault="002348A7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2850</w:t>
            </w:r>
          </w:p>
        </w:tc>
      </w:tr>
      <w:tr w:rsidR="002348A7" w:rsidRPr="007B680C" w14:paraId="7A9628DE" w14:textId="77777777" w:rsidTr="008419C6">
        <w:tc>
          <w:tcPr>
            <w:tcW w:w="607" w:type="dxa"/>
          </w:tcPr>
          <w:p w14:paraId="5FB9BAB9" w14:textId="77777777" w:rsidR="002348A7" w:rsidRPr="007B680C" w:rsidRDefault="002348A7" w:rsidP="00D75E73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33D463D" w14:textId="77777777" w:rsidR="002348A7" w:rsidRPr="007B680C" w:rsidRDefault="002348A7" w:rsidP="00D75E73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769AB661" w14:textId="4F0213C9" w:rsidR="002348A7" w:rsidRPr="007B680C" w:rsidRDefault="000F4009" w:rsidP="00D75E7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8E709E9" w14:textId="1BD6C357" w:rsidR="003E1576" w:rsidRPr="007B680C" w:rsidRDefault="003E1576" w:rsidP="00D75E7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F740086" w14:textId="117F22D6" w:rsidR="003E1576" w:rsidRPr="007B680C" w:rsidRDefault="003E1576" w:rsidP="00D75E7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BF09C2A" w14:textId="1F170EC2" w:rsidR="003E1576" w:rsidRPr="007B680C" w:rsidRDefault="003E1576" w:rsidP="00D75E7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A2E92E8" w14:textId="0C9BD65C" w:rsidR="003E1576" w:rsidRPr="007B680C" w:rsidRDefault="003E1576" w:rsidP="00D75E7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EF1A1A0" w14:textId="0094EF76" w:rsidR="003E1576" w:rsidRPr="007B680C" w:rsidRDefault="003E1576" w:rsidP="00D75E7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C877043" w14:textId="781DB85F" w:rsidR="003E1576" w:rsidRPr="007B680C" w:rsidRDefault="003E1576" w:rsidP="00D75E7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Post day 1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FC88A0E" w14:textId="0FF742A3" w:rsidR="003E1576" w:rsidRPr="007B680C" w:rsidRDefault="003E1576" w:rsidP="00D75E7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Post day 1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583EE4BC" w14:textId="4BC83AEA" w:rsidR="003E1576" w:rsidRPr="007B680C" w:rsidRDefault="003E1576" w:rsidP="00D75E7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507003C8" w14:textId="31B1FE7F" w:rsidR="003E1576" w:rsidRPr="007B680C" w:rsidRDefault="003E1576" w:rsidP="00D75E7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5471FCD" w14:textId="6DBD7FFF" w:rsidR="003E1576" w:rsidRPr="007B680C" w:rsidRDefault="003E1576" w:rsidP="00D75E7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3C5D6F1" w14:textId="5ED3655E" w:rsidR="003E1576" w:rsidRPr="007B680C" w:rsidRDefault="003E1576" w:rsidP="00D75E7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3EB4431" w14:textId="58F4828C" w:rsidR="003E1576" w:rsidRPr="007B680C" w:rsidRDefault="003E1576" w:rsidP="00D75E7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0EC5737" w14:textId="596A11D5" w:rsidR="005D7484" w:rsidRPr="007B680C" w:rsidRDefault="005D7484" w:rsidP="00D75E73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0BC75BE" w14:textId="1A469B28" w:rsidR="005D7484" w:rsidRPr="007B680C" w:rsidRDefault="005D7484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</w:tc>
        <w:tc>
          <w:tcPr>
            <w:tcW w:w="1260" w:type="dxa"/>
          </w:tcPr>
          <w:p w14:paraId="28FDBCF0" w14:textId="4642BAFD" w:rsidR="002348A7" w:rsidRPr="007B680C" w:rsidRDefault="002348A7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Fisher’s LSD</w:t>
            </w:r>
          </w:p>
        </w:tc>
        <w:tc>
          <w:tcPr>
            <w:tcW w:w="2070" w:type="dxa"/>
          </w:tcPr>
          <w:p w14:paraId="2945FE88" w14:textId="77777777" w:rsidR="002348A7" w:rsidRPr="007B680C" w:rsidRDefault="002348A7" w:rsidP="002348A7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DCE9D62" w14:textId="77777777" w:rsidR="002348A7" w:rsidRPr="007B680C" w:rsidRDefault="000F4009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58</w:t>
            </w:r>
          </w:p>
          <w:p w14:paraId="71262D4F" w14:textId="77777777" w:rsidR="003E1576" w:rsidRPr="007B680C" w:rsidRDefault="003E1576" w:rsidP="00D75E73">
            <w:pPr>
              <w:rPr>
                <w:sz w:val="20"/>
                <w:szCs w:val="20"/>
              </w:rPr>
            </w:pPr>
          </w:p>
          <w:p w14:paraId="7F5E98A0" w14:textId="77777777" w:rsidR="003E1576" w:rsidRPr="007B680C" w:rsidRDefault="003E1576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31055629" w14:textId="7DDE47A2" w:rsidR="003E1576" w:rsidRPr="007B680C" w:rsidRDefault="003E1576" w:rsidP="00D75E73">
            <w:pPr>
              <w:rPr>
                <w:sz w:val="20"/>
                <w:szCs w:val="20"/>
              </w:rPr>
            </w:pPr>
          </w:p>
          <w:p w14:paraId="536F06E4" w14:textId="77777777" w:rsidR="009C738D" w:rsidRPr="007B680C" w:rsidRDefault="009C738D" w:rsidP="00D75E73">
            <w:pPr>
              <w:rPr>
                <w:sz w:val="20"/>
                <w:szCs w:val="20"/>
              </w:rPr>
            </w:pPr>
          </w:p>
          <w:p w14:paraId="519DAC67" w14:textId="77777777" w:rsidR="003E1576" w:rsidRPr="007B680C" w:rsidRDefault="003E1576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3</w:t>
            </w:r>
          </w:p>
          <w:p w14:paraId="7BC11B31" w14:textId="77777777" w:rsidR="003E1576" w:rsidRPr="007B680C" w:rsidRDefault="003E1576" w:rsidP="00D75E73">
            <w:pPr>
              <w:rPr>
                <w:sz w:val="20"/>
                <w:szCs w:val="20"/>
              </w:rPr>
            </w:pPr>
          </w:p>
          <w:p w14:paraId="5672EA18" w14:textId="77777777" w:rsidR="003E1576" w:rsidRPr="007B680C" w:rsidRDefault="003E1576" w:rsidP="00D75E73">
            <w:pPr>
              <w:rPr>
                <w:sz w:val="20"/>
                <w:szCs w:val="20"/>
              </w:rPr>
            </w:pPr>
          </w:p>
          <w:p w14:paraId="189BA95B" w14:textId="77777777" w:rsidR="003E1576" w:rsidRPr="007B680C" w:rsidRDefault="003E1576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2</w:t>
            </w:r>
          </w:p>
          <w:p w14:paraId="3486E502" w14:textId="77777777" w:rsidR="003E1576" w:rsidRPr="007B680C" w:rsidRDefault="003E1576" w:rsidP="00D75E73">
            <w:pPr>
              <w:rPr>
                <w:sz w:val="20"/>
                <w:szCs w:val="20"/>
              </w:rPr>
            </w:pPr>
          </w:p>
          <w:p w14:paraId="0FF8C4D6" w14:textId="77777777" w:rsidR="003E1576" w:rsidRPr="007B680C" w:rsidRDefault="003E1576" w:rsidP="00D75E73">
            <w:pPr>
              <w:rPr>
                <w:sz w:val="20"/>
                <w:szCs w:val="20"/>
              </w:rPr>
            </w:pPr>
          </w:p>
          <w:p w14:paraId="4879A758" w14:textId="77777777" w:rsidR="003E1576" w:rsidRPr="007B680C" w:rsidRDefault="003E1576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5DA35899" w14:textId="77777777" w:rsidR="003E1576" w:rsidRPr="007B680C" w:rsidRDefault="003E1576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1</w:t>
            </w:r>
          </w:p>
          <w:p w14:paraId="1008D3EE" w14:textId="77777777" w:rsidR="003E1576" w:rsidRPr="007B680C" w:rsidRDefault="003E1576" w:rsidP="00D75E73">
            <w:pPr>
              <w:rPr>
                <w:sz w:val="20"/>
                <w:szCs w:val="20"/>
              </w:rPr>
            </w:pPr>
          </w:p>
          <w:p w14:paraId="718B1FFA" w14:textId="77777777" w:rsidR="003E1576" w:rsidRPr="007B680C" w:rsidRDefault="003E1576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25</w:t>
            </w:r>
          </w:p>
          <w:p w14:paraId="741A8D4E" w14:textId="77777777" w:rsidR="003E1576" w:rsidRPr="007B680C" w:rsidRDefault="003E1576" w:rsidP="00D75E73">
            <w:pPr>
              <w:rPr>
                <w:sz w:val="20"/>
                <w:szCs w:val="20"/>
              </w:rPr>
            </w:pPr>
          </w:p>
          <w:p w14:paraId="1150E5B0" w14:textId="77777777" w:rsidR="003E1576" w:rsidRPr="007B680C" w:rsidRDefault="003E1576" w:rsidP="00D75E73">
            <w:pPr>
              <w:rPr>
                <w:sz w:val="20"/>
                <w:szCs w:val="20"/>
              </w:rPr>
            </w:pPr>
          </w:p>
          <w:p w14:paraId="3846AD0D" w14:textId="77777777" w:rsidR="003E1576" w:rsidRPr="007B680C" w:rsidRDefault="003E1576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78</w:t>
            </w:r>
          </w:p>
          <w:p w14:paraId="03A8D553" w14:textId="77777777" w:rsidR="000069B1" w:rsidRPr="007B680C" w:rsidRDefault="000069B1" w:rsidP="00D75E73">
            <w:pPr>
              <w:rPr>
                <w:sz w:val="20"/>
                <w:szCs w:val="20"/>
              </w:rPr>
            </w:pPr>
          </w:p>
          <w:p w14:paraId="0EA2FDC9" w14:textId="0755DA6A" w:rsidR="003E1576" w:rsidRPr="007B680C" w:rsidRDefault="003E1576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38</w:t>
            </w:r>
          </w:p>
          <w:p w14:paraId="1C181BA7" w14:textId="63E9A491" w:rsidR="003E1576" w:rsidRPr="007B680C" w:rsidRDefault="003E1576" w:rsidP="00D75E73">
            <w:pPr>
              <w:rPr>
                <w:sz w:val="20"/>
                <w:szCs w:val="20"/>
              </w:rPr>
            </w:pPr>
          </w:p>
          <w:p w14:paraId="155B32C8" w14:textId="27446BD6" w:rsidR="003E1576" w:rsidRPr="007B680C" w:rsidRDefault="003E1576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3</w:t>
            </w:r>
          </w:p>
          <w:p w14:paraId="06E9C8B6" w14:textId="51C5AB08" w:rsidR="003E1576" w:rsidRPr="007B680C" w:rsidRDefault="003E1576" w:rsidP="00D75E73">
            <w:pPr>
              <w:rPr>
                <w:sz w:val="20"/>
                <w:szCs w:val="20"/>
              </w:rPr>
            </w:pPr>
          </w:p>
          <w:p w14:paraId="273F4599" w14:textId="5B216743" w:rsidR="003E1576" w:rsidRPr="007B680C" w:rsidRDefault="003E1576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4</w:t>
            </w:r>
          </w:p>
          <w:p w14:paraId="2B835E2B" w14:textId="69C04F84" w:rsidR="003E1576" w:rsidRPr="007B680C" w:rsidRDefault="003E1576" w:rsidP="00D75E73">
            <w:pPr>
              <w:rPr>
                <w:sz w:val="20"/>
                <w:szCs w:val="20"/>
              </w:rPr>
            </w:pPr>
          </w:p>
          <w:p w14:paraId="11B76820" w14:textId="4422600D" w:rsidR="003E1576" w:rsidRPr="007B680C" w:rsidRDefault="003E1576" w:rsidP="00D75E73">
            <w:pPr>
              <w:rPr>
                <w:sz w:val="20"/>
                <w:szCs w:val="20"/>
              </w:rPr>
            </w:pPr>
          </w:p>
          <w:p w14:paraId="75CBB70C" w14:textId="5241BAE4" w:rsidR="003E1576" w:rsidRPr="007B680C" w:rsidRDefault="003E1576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4</w:t>
            </w:r>
          </w:p>
          <w:p w14:paraId="3EABA6A1" w14:textId="5A24343F" w:rsidR="005D7484" w:rsidRPr="007B680C" w:rsidRDefault="005D7484" w:rsidP="00D75E73">
            <w:pPr>
              <w:rPr>
                <w:sz w:val="20"/>
                <w:szCs w:val="20"/>
              </w:rPr>
            </w:pPr>
          </w:p>
          <w:p w14:paraId="39F532D9" w14:textId="0EAC8022" w:rsidR="005D7484" w:rsidRPr="007B680C" w:rsidRDefault="005D7484" w:rsidP="00D75E73">
            <w:pPr>
              <w:rPr>
                <w:sz w:val="20"/>
                <w:szCs w:val="20"/>
              </w:rPr>
            </w:pPr>
          </w:p>
          <w:p w14:paraId="0ABC4EE7" w14:textId="47901241" w:rsidR="005D7484" w:rsidRPr="007B680C" w:rsidRDefault="005D7484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1</w:t>
            </w:r>
          </w:p>
          <w:p w14:paraId="7D19122A" w14:textId="45DACB32" w:rsidR="005D7484" w:rsidRPr="007B680C" w:rsidRDefault="005D7484" w:rsidP="00D75E73">
            <w:pPr>
              <w:rPr>
                <w:sz w:val="20"/>
                <w:szCs w:val="20"/>
              </w:rPr>
            </w:pPr>
          </w:p>
          <w:p w14:paraId="75B21367" w14:textId="1E017912" w:rsidR="005D7484" w:rsidRPr="007B680C" w:rsidRDefault="005D7484" w:rsidP="00D75E73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1</w:t>
            </w:r>
          </w:p>
          <w:p w14:paraId="398E5DF0" w14:textId="25B69515" w:rsidR="005D7484" w:rsidRPr="007B680C" w:rsidRDefault="005D7484" w:rsidP="00D75E73">
            <w:pPr>
              <w:rPr>
                <w:sz w:val="20"/>
                <w:szCs w:val="20"/>
              </w:rPr>
            </w:pPr>
          </w:p>
          <w:p w14:paraId="7D427BD9" w14:textId="55534C2B" w:rsidR="003E1576" w:rsidRPr="007B680C" w:rsidRDefault="005D7484" w:rsidP="005D7484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6</w:t>
            </w:r>
          </w:p>
        </w:tc>
      </w:tr>
      <w:tr w:rsidR="00030A4C" w:rsidRPr="007B680C" w14:paraId="7E02FB14" w14:textId="77777777" w:rsidTr="008419C6">
        <w:tc>
          <w:tcPr>
            <w:tcW w:w="607" w:type="dxa"/>
          </w:tcPr>
          <w:p w14:paraId="34FBC6F5" w14:textId="6EA79F54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e</w:t>
            </w:r>
            <w:r w:rsidR="004D2284" w:rsidRPr="007B680C">
              <w:rPr>
                <w:sz w:val="20"/>
                <w:szCs w:val="20"/>
              </w:rPr>
              <w:t>, Supp. Fig. 2c</w:t>
            </w:r>
          </w:p>
        </w:tc>
        <w:tc>
          <w:tcPr>
            <w:tcW w:w="1170" w:type="dxa"/>
          </w:tcPr>
          <w:p w14:paraId="3A0C64FE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LC-mPFC coherence (high theta, 6-8 Hz)</w:t>
            </w:r>
          </w:p>
        </w:tc>
        <w:tc>
          <w:tcPr>
            <w:tcW w:w="3150" w:type="dxa"/>
          </w:tcPr>
          <w:p w14:paraId="088B42C3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mCherry</w:t>
            </w:r>
          </w:p>
          <w:p w14:paraId="618CE830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mCherry</w:t>
            </w:r>
          </w:p>
          <w:p w14:paraId="75B45FDD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mCherry</w:t>
            </w:r>
          </w:p>
          <w:p w14:paraId="23CE86BD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mCherry</w:t>
            </w:r>
          </w:p>
          <w:p w14:paraId="4513D867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hM4D</w:t>
            </w:r>
          </w:p>
          <w:p w14:paraId="2561B5CB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hM4D</w:t>
            </w:r>
          </w:p>
          <w:p w14:paraId="30880670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</w:t>
            </w:r>
          </w:p>
          <w:p w14:paraId="6D6BBA6C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hM4D</w:t>
            </w:r>
          </w:p>
          <w:p w14:paraId="58DBA2DD" w14:textId="21A912CB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D03EC32" w14:textId="0FDE3050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A893A4B" w14:textId="6B092C38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D8E1A1A" w14:textId="3E699AE8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F8C1C87" w14:textId="6848BFA2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6D2F5303" w14:textId="14704D5A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4B90908D" w14:textId="3F128AC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040651CF" w14:textId="7931CF8A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</w:tc>
        <w:tc>
          <w:tcPr>
            <w:tcW w:w="1260" w:type="dxa"/>
          </w:tcPr>
          <w:p w14:paraId="29971904" w14:textId="1BEEE704" w:rsidR="00030A4C" w:rsidRPr="007B680C" w:rsidRDefault="006B26F8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3-way ANOVA</w:t>
            </w:r>
          </w:p>
        </w:tc>
        <w:tc>
          <w:tcPr>
            <w:tcW w:w="2070" w:type="dxa"/>
          </w:tcPr>
          <w:p w14:paraId="57FC89F5" w14:textId="47EDA874" w:rsidR="006B26F8" w:rsidRPr="007B680C" w:rsidRDefault="006B26F8" w:rsidP="006B26F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>= 3.90</w:t>
            </w:r>
          </w:p>
          <w:p w14:paraId="0E4557F2" w14:textId="392BFFD8" w:rsidR="006B26F8" w:rsidRPr="007B680C" w:rsidRDefault="006B26F8" w:rsidP="006B26F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0.842</w:t>
            </w:r>
          </w:p>
          <w:p w14:paraId="154B8D86" w14:textId="59893093" w:rsidR="006B26F8" w:rsidRPr="007B680C" w:rsidRDefault="006B26F8" w:rsidP="006B26F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6.245</w:t>
            </w:r>
          </w:p>
          <w:p w14:paraId="0E810069" w14:textId="3C009E20" w:rsidR="006B26F8" w:rsidRPr="007B680C" w:rsidRDefault="006B26F8" w:rsidP="006B26F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>= 1.979</w:t>
            </w:r>
          </w:p>
          <w:p w14:paraId="05F96E80" w14:textId="533D4D04" w:rsidR="006B26F8" w:rsidRPr="007B680C" w:rsidRDefault="006B26F8" w:rsidP="006B26F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 xml:space="preserve">= 5.159 </w:t>
            </w:r>
          </w:p>
          <w:p w14:paraId="4D10DA5F" w14:textId="6301FE0C" w:rsidR="006B26F8" w:rsidRPr="007B680C" w:rsidRDefault="006B26F8" w:rsidP="006B26F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4.892</w:t>
            </w:r>
          </w:p>
          <w:p w14:paraId="1A965F5B" w14:textId="3CA7FF1E" w:rsidR="006B26F8" w:rsidRPr="007B680C" w:rsidRDefault="006B26F8" w:rsidP="006B26F8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Genotyp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>= 5.573</w:t>
            </w:r>
          </w:p>
          <w:p w14:paraId="2016B2C4" w14:textId="37214830" w:rsidR="00030A4C" w:rsidRPr="007B680C" w:rsidRDefault="00030A4C" w:rsidP="00030A4C">
            <w:pPr>
              <w:spacing w:line="224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4FE4787" w14:textId="77777777" w:rsidR="00030A4C" w:rsidRPr="007B680C" w:rsidRDefault="006B26F8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26</w:t>
            </w:r>
          </w:p>
          <w:p w14:paraId="736F9DAE" w14:textId="77777777" w:rsidR="006B26F8" w:rsidRPr="007B680C" w:rsidRDefault="006B26F8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3621</w:t>
            </w:r>
          </w:p>
          <w:p w14:paraId="52BBA352" w14:textId="77777777" w:rsidR="006B26F8" w:rsidRPr="007B680C" w:rsidRDefault="006B26F8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50</w:t>
            </w:r>
          </w:p>
          <w:p w14:paraId="4B671E87" w14:textId="77777777" w:rsidR="006B26F8" w:rsidRPr="007B680C" w:rsidRDefault="006B26F8" w:rsidP="00030A4C">
            <w:pPr>
              <w:rPr>
                <w:sz w:val="20"/>
                <w:szCs w:val="20"/>
              </w:rPr>
            </w:pPr>
          </w:p>
          <w:p w14:paraId="090BEBD7" w14:textId="77777777" w:rsidR="006B26F8" w:rsidRPr="007B680C" w:rsidRDefault="006B26F8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1256</w:t>
            </w:r>
          </w:p>
          <w:p w14:paraId="61B541DA" w14:textId="77777777" w:rsidR="006B26F8" w:rsidRPr="007B680C" w:rsidRDefault="006B26F8" w:rsidP="00030A4C">
            <w:pPr>
              <w:rPr>
                <w:sz w:val="20"/>
                <w:szCs w:val="20"/>
              </w:rPr>
            </w:pPr>
          </w:p>
          <w:p w14:paraId="0D6D1B74" w14:textId="77777777" w:rsidR="006B26F8" w:rsidRPr="007B680C" w:rsidRDefault="006B26F8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29</w:t>
            </w:r>
          </w:p>
          <w:p w14:paraId="2B4D361A" w14:textId="77777777" w:rsidR="006B26F8" w:rsidRPr="007B680C" w:rsidRDefault="006B26F8" w:rsidP="00030A4C">
            <w:pPr>
              <w:rPr>
                <w:sz w:val="20"/>
                <w:szCs w:val="20"/>
              </w:rPr>
            </w:pPr>
          </w:p>
          <w:p w14:paraId="15A2B052" w14:textId="77777777" w:rsidR="006B26F8" w:rsidRPr="007B680C" w:rsidRDefault="006B26F8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05</w:t>
            </w:r>
          </w:p>
          <w:p w14:paraId="110EDF42" w14:textId="77777777" w:rsidR="006B26F8" w:rsidRPr="007B680C" w:rsidRDefault="006B26F8" w:rsidP="00030A4C">
            <w:pPr>
              <w:rPr>
                <w:sz w:val="20"/>
                <w:szCs w:val="20"/>
              </w:rPr>
            </w:pPr>
          </w:p>
          <w:p w14:paraId="0E4397D9" w14:textId="77777777" w:rsidR="006B26F8" w:rsidRPr="007B680C" w:rsidRDefault="006B26F8" w:rsidP="00030A4C">
            <w:pPr>
              <w:rPr>
                <w:sz w:val="20"/>
                <w:szCs w:val="20"/>
              </w:rPr>
            </w:pPr>
          </w:p>
          <w:p w14:paraId="21D4DBDA" w14:textId="2118928D" w:rsidR="006B26F8" w:rsidRPr="007B680C" w:rsidRDefault="006B26F8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8</w:t>
            </w:r>
          </w:p>
        </w:tc>
      </w:tr>
      <w:tr w:rsidR="006B26F8" w:rsidRPr="007B680C" w14:paraId="4FD665FD" w14:textId="77777777" w:rsidTr="008419C6">
        <w:tc>
          <w:tcPr>
            <w:tcW w:w="607" w:type="dxa"/>
          </w:tcPr>
          <w:p w14:paraId="2E29FC9E" w14:textId="77777777" w:rsidR="006B26F8" w:rsidRPr="007B680C" w:rsidRDefault="006B26F8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BCCF2CC" w14:textId="77777777" w:rsidR="006B26F8" w:rsidRPr="007B680C" w:rsidRDefault="006B26F8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0944F6F2" w14:textId="5A95B1B4" w:rsidR="006B26F8" w:rsidRPr="007B680C" w:rsidRDefault="006B26F8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WT hM4D vs. pos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WT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BCF2480" w14:textId="54663A02" w:rsidR="00361DBF" w:rsidRPr="007B680C" w:rsidRDefault="00361DBF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Baseline day 1 WT 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92C56CA" w14:textId="3CE10467" w:rsidR="00361DBF" w:rsidRPr="007B680C" w:rsidRDefault="00361DBF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Baseline day 1 WT mCherry</w:t>
            </w:r>
            <w:r w:rsidR="008A6519" w:rsidRPr="007B680C">
              <w:rPr>
                <w:rFonts w:ascii="Times" w:hAnsi="Times" w:cs="Arial"/>
                <w:sz w:val="20"/>
                <w:szCs w:val="20"/>
              </w:rPr>
              <w:t xml:space="preserve"> vs. post day 1 WT mCherry</w:t>
            </w:r>
          </w:p>
          <w:p w14:paraId="1F72C93F" w14:textId="64A8CF99" w:rsidR="008A6519" w:rsidRPr="007B680C" w:rsidRDefault="008A6519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Baseline day 1 WT mCherry vs. post day 1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038090E" w14:textId="3F4B78C7" w:rsidR="008A6519" w:rsidRPr="007B680C" w:rsidRDefault="008A6519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Baseline day 1 WT mCherry vs. baseline day 7 WT hM4D</w:t>
            </w:r>
          </w:p>
          <w:p w14:paraId="4D6541BC" w14:textId="62F23CA9" w:rsidR="008A6519" w:rsidRPr="007B680C" w:rsidRDefault="008A6519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Baseline day 1 WT 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53F2CBD6" w14:textId="70106295" w:rsidR="008A6519" w:rsidRPr="007B680C" w:rsidRDefault="008A6519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Baseline day 1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1 WT mCherry</w:t>
            </w:r>
          </w:p>
          <w:p w14:paraId="3D3C0FD4" w14:textId="0135377A" w:rsidR="008A6519" w:rsidRPr="007B680C" w:rsidRDefault="008A6519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Baseline day 1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66084C4" w14:textId="53EC6376" w:rsidR="008A6519" w:rsidRPr="007B680C" w:rsidRDefault="008A6519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Baseline day 1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1 WT mCherry</w:t>
            </w:r>
          </w:p>
          <w:p w14:paraId="51CDC287" w14:textId="4813E6E7" w:rsidR="00032A7E" w:rsidRPr="007B680C" w:rsidRDefault="00032A7E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Baseline day 1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baseline day 7 WT hM4D</w:t>
            </w:r>
          </w:p>
          <w:p w14:paraId="397550C6" w14:textId="032D1AA4" w:rsidR="008A6519" w:rsidRPr="007B680C" w:rsidRDefault="00032A7E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Baseline day 1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6D0E45E" w14:textId="1816D59A" w:rsidR="00032A7E" w:rsidRPr="007B680C" w:rsidRDefault="00032A7E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Post day 1 WT hM4D vs. post day 1 WT mCherry</w:t>
            </w:r>
          </w:p>
          <w:p w14:paraId="3F0D444B" w14:textId="32E14730" w:rsidR="00032A7E" w:rsidRPr="007B680C" w:rsidRDefault="00032A7E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Post day 1 WT hM4D vs. post day 1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08A280B" w14:textId="769DAFA3" w:rsidR="00032A7E" w:rsidRPr="007B680C" w:rsidRDefault="00032A7E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Post day 1 WT hM4D vs. baseline day 7 WT hM4D</w:t>
            </w:r>
          </w:p>
          <w:p w14:paraId="5191A7AB" w14:textId="2955A792" w:rsidR="00B2583E" w:rsidRPr="007B680C" w:rsidRDefault="00032A7E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F31A3D3" w14:textId="62CEB5A4" w:rsidR="00032A7E" w:rsidRPr="007B680C" w:rsidRDefault="00032A7E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mCherry vs. pos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7C4B2DD9" w14:textId="77777777" w:rsidR="00032A7E" w:rsidRPr="007B680C" w:rsidRDefault="00032A7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 day 1 WT mCherry vs. baseline day 7 WT mCherry</w:t>
            </w:r>
          </w:p>
          <w:p w14:paraId="74679A39" w14:textId="41E48421" w:rsidR="00032A7E" w:rsidRPr="007B680C" w:rsidRDefault="00032A7E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mCherry vs. 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4E225E93" w14:textId="00C7CF29" w:rsidR="00032A7E" w:rsidRPr="007B680C" w:rsidRDefault="00032A7E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mCherry vs. 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A048A6B" w14:textId="77777777" w:rsidR="00032A7E" w:rsidRPr="007B680C" w:rsidRDefault="00032A7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 day 1 WT mCherry</w:t>
            </w:r>
            <w:r w:rsidR="007B03D6" w:rsidRPr="007B680C">
              <w:rPr>
                <w:sz w:val="20"/>
                <w:szCs w:val="20"/>
              </w:rPr>
              <w:t xml:space="preserve"> vs. post day 7 WT hM4D</w:t>
            </w:r>
          </w:p>
          <w:p w14:paraId="72307B53" w14:textId="77777777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Post day 1 WT mCherry vs. post day 7 WT mCherry</w:t>
            </w:r>
          </w:p>
          <w:p w14:paraId="754523AA" w14:textId="4DAF9915" w:rsidR="007B03D6" w:rsidRPr="007B680C" w:rsidRDefault="007B03D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7D81655C" w14:textId="1A9815FD" w:rsidR="007B03D6" w:rsidRPr="007B680C" w:rsidRDefault="007B03D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D23486C" w14:textId="4811D219" w:rsidR="007B03D6" w:rsidRPr="007B680C" w:rsidRDefault="007B03D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3FA6796" w14:textId="21DAA983" w:rsidR="007B03D6" w:rsidRPr="007B680C" w:rsidRDefault="007B03D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F6A8001" w14:textId="77777777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 vs. baseline day 7 WT mCherry</w:t>
            </w:r>
          </w:p>
          <w:p w14:paraId="50231931" w14:textId="5D7B28DD" w:rsidR="007B03D6" w:rsidRPr="007B680C" w:rsidRDefault="007B03D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E236733" w14:textId="78E310E1" w:rsidR="007B03D6" w:rsidRPr="007B680C" w:rsidRDefault="007B03D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5654B3F" w14:textId="1D08938B" w:rsidR="007B03D6" w:rsidRPr="007B680C" w:rsidRDefault="007B03D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199ACE7" w14:textId="0C4331F8" w:rsidR="007B03D6" w:rsidRPr="007B680C" w:rsidRDefault="007B03D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5A73D77A" w14:textId="2EB46C6F" w:rsidR="007B03D6" w:rsidRPr="007B680C" w:rsidRDefault="007B03D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EED451D" w14:textId="493CAD6E" w:rsidR="007B03D6" w:rsidRPr="007B680C" w:rsidRDefault="007B03D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08B34D5" w14:textId="57EC7476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</w:tc>
        <w:tc>
          <w:tcPr>
            <w:tcW w:w="1260" w:type="dxa"/>
          </w:tcPr>
          <w:p w14:paraId="1776961D" w14:textId="4CA3132C" w:rsidR="006B26F8" w:rsidRPr="007B680C" w:rsidRDefault="006B26F8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Fisher’s LSD</w:t>
            </w:r>
          </w:p>
        </w:tc>
        <w:tc>
          <w:tcPr>
            <w:tcW w:w="2070" w:type="dxa"/>
          </w:tcPr>
          <w:p w14:paraId="3B699BFF" w14:textId="77777777" w:rsidR="006B26F8" w:rsidRPr="007B680C" w:rsidRDefault="006B26F8" w:rsidP="006B26F8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914A3A2" w14:textId="77777777" w:rsidR="006B26F8" w:rsidRPr="007B680C" w:rsidRDefault="006B26F8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4</w:t>
            </w:r>
          </w:p>
          <w:p w14:paraId="6F23B5B4" w14:textId="77777777" w:rsidR="00361DBF" w:rsidRPr="007B680C" w:rsidRDefault="00361DBF" w:rsidP="00030A4C">
            <w:pPr>
              <w:rPr>
                <w:sz w:val="20"/>
                <w:szCs w:val="20"/>
              </w:rPr>
            </w:pPr>
          </w:p>
          <w:p w14:paraId="6FA737B3" w14:textId="77777777" w:rsidR="00361DBF" w:rsidRPr="007B680C" w:rsidRDefault="00361DB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060FBE6D" w14:textId="77777777" w:rsidR="008A6519" w:rsidRPr="007B680C" w:rsidRDefault="008A6519" w:rsidP="00030A4C">
            <w:pPr>
              <w:rPr>
                <w:sz w:val="20"/>
                <w:szCs w:val="20"/>
              </w:rPr>
            </w:pPr>
          </w:p>
          <w:p w14:paraId="78021392" w14:textId="77777777" w:rsidR="008A6519" w:rsidRPr="007B680C" w:rsidRDefault="008A651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2</w:t>
            </w:r>
          </w:p>
          <w:p w14:paraId="0F65EB97" w14:textId="77777777" w:rsidR="008A6519" w:rsidRPr="007B680C" w:rsidRDefault="008A6519" w:rsidP="00030A4C">
            <w:pPr>
              <w:rPr>
                <w:sz w:val="20"/>
                <w:szCs w:val="20"/>
              </w:rPr>
            </w:pPr>
          </w:p>
          <w:p w14:paraId="5F20949B" w14:textId="77777777" w:rsidR="008A6519" w:rsidRPr="007B680C" w:rsidRDefault="008A651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63</w:t>
            </w:r>
          </w:p>
          <w:p w14:paraId="7C069B16" w14:textId="77777777" w:rsidR="008A6519" w:rsidRPr="007B680C" w:rsidRDefault="008A6519" w:rsidP="00030A4C">
            <w:pPr>
              <w:rPr>
                <w:sz w:val="20"/>
                <w:szCs w:val="20"/>
              </w:rPr>
            </w:pPr>
          </w:p>
          <w:p w14:paraId="7C35103B" w14:textId="77777777" w:rsidR="008A6519" w:rsidRPr="007B680C" w:rsidRDefault="008A651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01</w:t>
            </w:r>
          </w:p>
          <w:p w14:paraId="51DCB0F2" w14:textId="77777777" w:rsidR="008A6519" w:rsidRPr="007B680C" w:rsidRDefault="008A6519" w:rsidP="00030A4C">
            <w:pPr>
              <w:rPr>
                <w:sz w:val="20"/>
                <w:szCs w:val="20"/>
              </w:rPr>
            </w:pPr>
          </w:p>
          <w:p w14:paraId="6DEC49F9" w14:textId="77777777" w:rsidR="008A6519" w:rsidRPr="007B680C" w:rsidRDefault="008A651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2805D0C4" w14:textId="7BDDD129" w:rsidR="008A6519" w:rsidRPr="007B680C" w:rsidRDefault="008A6519" w:rsidP="00030A4C">
            <w:pPr>
              <w:rPr>
                <w:sz w:val="20"/>
                <w:szCs w:val="20"/>
              </w:rPr>
            </w:pPr>
          </w:p>
          <w:p w14:paraId="07AE1805" w14:textId="77777777" w:rsidR="0083293E" w:rsidRPr="007B680C" w:rsidRDefault="0083293E" w:rsidP="00030A4C">
            <w:pPr>
              <w:rPr>
                <w:sz w:val="20"/>
                <w:szCs w:val="20"/>
              </w:rPr>
            </w:pPr>
          </w:p>
          <w:p w14:paraId="729634F4" w14:textId="77777777" w:rsidR="008A6519" w:rsidRPr="007B680C" w:rsidRDefault="008A651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63</w:t>
            </w:r>
          </w:p>
          <w:p w14:paraId="00966C26" w14:textId="77777777" w:rsidR="008A6519" w:rsidRPr="007B680C" w:rsidRDefault="008A6519" w:rsidP="00030A4C">
            <w:pPr>
              <w:rPr>
                <w:sz w:val="20"/>
                <w:szCs w:val="20"/>
              </w:rPr>
            </w:pPr>
          </w:p>
          <w:p w14:paraId="47AA4FA3" w14:textId="77777777" w:rsidR="008A6519" w:rsidRPr="007B680C" w:rsidRDefault="008A651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720C3E4F" w14:textId="77777777" w:rsidR="008A6519" w:rsidRPr="007B680C" w:rsidRDefault="008A6519" w:rsidP="00030A4C">
            <w:pPr>
              <w:rPr>
                <w:sz w:val="20"/>
                <w:szCs w:val="20"/>
              </w:rPr>
            </w:pPr>
          </w:p>
          <w:p w14:paraId="763A0B41" w14:textId="77777777" w:rsidR="008A6519" w:rsidRPr="007B680C" w:rsidRDefault="008A6519" w:rsidP="00030A4C">
            <w:pPr>
              <w:rPr>
                <w:sz w:val="20"/>
                <w:szCs w:val="20"/>
              </w:rPr>
            </w:pPr>
          </w:p>
          <w:p w14:paraId="5C5141AF" w14:textId="77777777" w:rsidR="008A6519" w:rsidRPr="007B680C" w:rsidRDefault="008A6519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3</w:t>
            </w:r>
          </w:p>
          <w:p w14:paraId="3C5FAA63" w14:textId="77777777" w:rsidR="00032A7E" w:rsidRPr="007B680C" w:rsidRDefault="00032A7E" w:rsidP="00030A4C">
            <w:pPr>
              <w:rPr>
                <w:sz w:val="20"/>
                <w:szCs w:val="20"/>
              </w:rPr>
            </w:pPr>
          </w:p>
          <w:p w14:paraId="6EA773EF" w14:textId="77777777" w:rsidR="00032A7E" w:rsidRPr="007B680C" w:rsidRDefault="00032A7E" w:rsidP="00030A4C">
            <w:pPr>
              <w:rPr>
                <w:sz w:val="20"/>
                <w:szCs w:val="20"/>
              </w:rPr>
            </w:pPr>
          </w:p>
          <w:p w14:paraId="3CDC3004" w14:textId="77777777" w:rsidR="00032A7E" w:rsidRPr="007B680C" w:rsidRDefault="00032A7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53</w:t>
            </w:r>
          </w:p>
          <w:p w14:paraId="13DAA2E4" w14:textId="77777777" w:rsidR="00032A7E" w:rsidRPr="007B680C" w:rsidRDefault="00032A7E" w:rsidP="00030A4C">
            <w:pPr>
              <w:rPr>
                <w:sz w:val="20"/>
                <w:szCs w:val="20"/>
              </w:rPr>
            </w:pPr>
          </w:p>
          <w:p w14:paraId="4EA116A5" w14:textId="77777777" w:rsidR="00032A7E" w:rsidRPr="007B680C" w:rsidRDefault="00032A7E" w:rsidP="00030A4C">
            <w:pPr>
              <w:rPr>
                <w:sz w:val="20"/>
                <w:szCs w:val="20"/>
              </w:rPr>
            </w:pPr>
          </w:p>
          <w:p w14:paraId="0612F564" w14:textId="77777777" w:rsidR="00032A7E" w:rsidRPr="007B680C" w:rsidRDefault="00032A7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216A4451" w14:textId="3CDC30B0" w:rsidR="00032A7E" w:rsidRPr="007B680C" w:rsidRDefault="00032A7E" w:rsidP="00030A4C">
            <w:pPr>
              <w:rPr>
                <w:sz w:val="20"/>
                <w:szCs w:val="20"/>
              </w:rPr>
            </w:pPr>
          </w:p>
          <w:p w14:paraId="6644A49B" w14:textId="77777777" w:rsidR="0083293E" w:rsidRPr="007B680C" w:rsidRDefault="0083293E" w:rsidP="00030A4C">
            <w:pPr>
              <w:rPr>
                <w:sz w:val="20"/>
                <w:szCs w:val="20"/>
              </w:rPr>
            </w:pPr>
          </w:p>
          <w:p w14:paraId="23777419" w14:textId="77777777" w:rsidR="00032A7E" w:rsidRPr="007B680C" w:rsidRDefault="00032A7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8</w:t>
            </w:r>
          </w:p>
          <w:p w14:paraId="7B7AA3CF" w14:textId="77777777" w:rsidR="00032A7E" w:rsidRPr="007B680C" w:rsidRDefault="00032A7E" w:rsidP="00030A4C">
            <w:pPr>
              <w:rPr>
                <w:sz w:val="20"/>
                <w:szCs w:val="20"/>
              </w:rPr>
            </w:pPr>
          </w:p>
          <w:p w14:paraId="4374C902" w14:textId="77777777" w:rsidR="00032A7E" w:rsidRPr="007B680C" w:rsidRDefault="00032A7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19</w:t>
            </w:r>
          </w:p>
          <w:p w14:paraId="09A3FFD7" w14:textId="77777777" w:rsidR="00032A7E" w:rsidRPr="007B680C" w:rsidRDefault="00032A7E" w:rsidP="00030A4C">
            <w:pPr>
              <w:rPr>
                <w:sz w:val="20"/>
                <w:szCs w:val="20"/>
              </w:rPr>
            </w:pPr>
          </w:p>
          <w:p w14:paraId="22C321EE" w14:textId="77777777" w:rsidR="00032A7E" w:rsidRPr="007B680C" w:rsidRDefault="00032A7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32</w:t>
            </w:r>
          </w:p>
          <w:p w14:paraId="23DA7296" w14:textId="77777777" w:rsidR="00032A7E" w:rsidRPr="007B680C" w:rsidRDefault="00032A7E" w:rsidP="00030A4C">
            <w:pPr>
              <w:rPr>
                <w:sz w:val="20"/>
                <w:szCs w:val="20"/>
              </w:rPr>
            </w:pPr>
          </w:p>
          <w:p w14:paraId="7B09AE2E" w14:textId="77777777" w:rsidR="00032A7E" w:rsidRPr="007B680C" w:rsidRDefault="00032A7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73ED3BCF" w14:textId="77777777" w:rsidR="00032A7E" w:rsidRPr="007B680C" w:rsidRDefault="00032A7E" w:rsidP="00030A4C">
            <w:pPr>
              <w:rPr>
                <w:sz w:val="20"/>
                <w:szCs w:val="20"/>
              </w:rPr>
            </w:pPr>
          </w:p>
          <w:p w14:paraId="4EF2C9D2" w14:textId="77777777" w:rsidR="00032A7E" w:rsidRPr="007B680C" w:rsidRDefault="00032A7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22</w:t>
            </w:r>
          </w:p>
          <w:p w14:paraId="42F180EA" w14:textId="77777777" w:rsidR="00032A7E" w:rsidRPr="007B680C" w:rsidRDefault="00032A7E" w:rsidP="00030A4C">
            <w:pPr>
              <w:rPr>
                <w:sz w:val="20"/>
                <w:szCs w:val="20"/>
              </w:rPr>
            </w:pPr>
          </w:p>
          <w:p w14:paraId="292B0481" w14:textId="77777777" w:rsidR="00032A7E" w:rsidRPr="007B680C" w:rsidRDefault="00032A7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0</w:t>
            </w:r>
          </w:p>
          <w:p w14:paraId="4B4FFD1E" w14:textId="77777777" w:rsidR="00032A7E" w:rsidRPr="007B680C" w:rsidRDefault="00032A7E" w:rsidP="00030A4C">
            <w:pPr>
              <w:rPr>
                <w:sz w:val="20"/>
                <w:szCs w:val="20"/>
              </w:rPr>
            </w:pPr>
          </w:p>
          <w:p w14:paraId="640F8D88" w14:textId="77777777" w:rsidR="00032A7E" w:rsidRPr="007B680C" w:rsidRDefault="00032A7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51</w:t>
            </w:r>
          </w:p>
          <w:p w14:paraId="247B5813" w14:textId="77777777" w:rsidR="00032A7E" w:rsidRPr="007B680C" w:rsidRDefault="00032A7E" w:rsidP="00030A4C">
            <w:pPr>
              <w:rPr>
                <w:sz w:val="20"/>
                <w:szCs w:val="20"/>
              </w:rPr>
            </w:pPr>
          </w:p>
          <w:p w14:paraId="60BF0922" w14:textId="77777777" w:rsidR="00032A7E" w:rsidRPr="007B680C" w:rsidRDefault="00032A7E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52</w:t>
            </w:r>
          </w:p>
          <w:p w14:paraId="54C89AB3" w14:textId="604D3DB0" w:rsidR="007B03D6" w:rsidRPr="007B680C" w:rsidRDefault="007B03D6" w:rsidP="00030A4C">
            <w:pPr>
              <w:rPr>
                <w:sz w:val="20"/>
                <w:szCs w:val="20"/>
              </w:rPr>
            </w:pPr>
          </w:p>
          <w:p w14:paraId="0E448206" w14:textId="77777777" w:rsidR="0083293E" w:rsidRPr="007B680C" w:rsidRDefault="0083293E" w:rsidP="00030A4C">
            <w:pPr>
              <w:rPr>
                <w:sz w:val="20"/>
                <w:szCs w:val="20"/>
              </w:rPr>
            </w:pPr>
          </w:p>
          <w:p w14:paraId="6EFEC90C" w14:textId="2EC49349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53</w:t>
            </w:r>
          </w:p>
          <w:p w14:paraId="4653231F" w14:textId="4905675F" w:rsidR="007B03D6" w:rsidRPr="007B680C" w:rsidRDefault="007B03D6" w:rsidP="00030A4C">
            <w:pPr>
              <w:rPr>
                <w:sz w:val="20"/>
                <w:szCs w:val="20"/>
              </w:rPr>
            </w:pPr>
          </w:p>
          <w:p w14:paraId="6F5B7F1A" w14:textId="77777777" w:rsidR="000069B1" w:rsidRPr="007B680C" w:rsidRDefault="000069B1" w:rsidP="00030A4C">
            <w:pPr>
              <w:rPr>
                <w:sz w:val="20"/>
                <w:szCs w:val="20"/>
              </w:rPr>
            </w:pPr>
          </w:p>
          <w:p w14:paraId="7D840281" w14:textId="753CE808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35</w:t>
            </w:r>
          </w:p>
          <w:p w14:paraId="42EAAC94" w14:textId="727A3BEB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42</w:t>
            </w:r>
          </w:p>
          <w:p w14:paraId="5659927E" w14:textId="4555C9CF" w:rsidR="007B03D6" w:rsidRPr="007B680C" w:rsidRDefault="007B03D6" w:rsidP="00030A4C">
            <w:pPr>
              <w:rPr>
                <w:sz w:val="20"/>
                <w:szCs w:val="20"/>
              </w:rPr>
            </w:pPr>
          </w:p>
          <w:p w14:paraId="072BE278" w14:textId="71D33F4E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66</w:t>
            </w:r>
          </w:p>
          <w:p w14:paraId="2B1225D2" w14:textId="77777777" w:rsidR="000069B1" w:rsidRPr="007B680C" w:rsidRDefault="000069B1" w:rsidP="00030A4C">
            <w:pPr>
              <w:rPr>
                <w:sz w:val="20"/>
                <w:szCs w:val="20"/>
              </w:rPr>
            </w:pPr>
          </w:p>
          <w:p w14:paraId="0484A172" w14:textId="4474DEE0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6C4123F1" w14:textId="5C7AE21A" w:rsidR="007B03D6" w:rsidRPr="007B680C" w:rsidRDefault="007B03D6" w:rsidP="00030A4C">
            <w:pPr>
              <w:rPr>
                <w:sz w:val="20"/>
                <w:szCs w:val="20"/>
              </w:rPr>
            </w:pPr>
          </w:p>
          <w:p w14:paraId="28024631" w14:textId="77777777" w:rsidR="0083293E" w:rsidRPr="007B680C" w:rsidRDefault="0083293E" w:rsidP="00030A4C">
            <w:pPr>
              <w:rPr>
                <w:sz w:val="20"/>
                <w:szCs w:val="20"/>
              </w:rPr>
            </w:pPr>
          </w:p>
          <w:p w14:paraId="762BA5CF" w14:textId="3C9E8287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7</w:t>
            </w:r>
          </w:p>
          <w:p w14:paraId="4BFF62A4" w14:textId="1F780D57" w:rsidR="007B03D6" w:rsidRPr="007B680C" w:rsidRDefault="007B03D6" w:rsidP="00030A4C">
            <w:pPr>
              <w:rPr>
                <w:sz w:val="20"/>
                <w:szCs w:val="20"/>
              </w:rPr>
            </w:pPr>
          </w:p>
          <w:p w14:paraId="5F0EB8B5" w14:textId="15CE95A2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56</w:t>
            </w:r>
          </w:p>
          <w:p w14:paraId="5F96A7D0" w14:textId="77777777" w:rsidR="007B03D6" w:rsidRPr="007B680C" w:rsidRDefault="007B03D6" w:rsidP="00030A4C">
            <w:pPr>
              <w:rPr>
                <w:sz w:val="20"/>
                <w:szCs w:val="20"/>
              </w:rPr>
            </w:pPr>
          </w:p>
          <w:p w14:paraId="35607702" w14:textId="77777777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23</w:t>
            </w:r>
          </w:p>
          <w:p w14:paraId="48011912" w14:textId="77777777" w:rsidR="007B03D6" w:rsidRPr="007B680C" w:rsidRDefault="007B03D6" w:rsidP="00030A4C">
            <w:pPr>
              <w:rPr>
                <w:sz w:val="20"/>
                <w:szCs w:val="20"/>
              </w:rPr>
            </w:pPr>
          </w:p>
          <w:p w14:paraId="3284A2ED" w14:textId="77777777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19349311" w14:textId="599B667F" w:rsidR="007B03D6" w:rsidRPr="007B680C" w:rsidRDefault="007B03D6" w:rsidP="00030A4C">
            <w:pPr>
              <w:rPr>
                <w:sz w:val="20"/>
                <w:szCs w:val="20"/>
              </w:rPr>
            </w:pPr>
          </w:p>
          <w:p w14:paraId="39B7EEB4" w14:textId="77777777" w:rsidR="0083293E" w:rsidRPr="007B680C" w:rsidRDefault="0083293E" w:rsidP="00030A4C">
            <w:pPr>
              <w:rPr>
                <w:sz w:val="20"/>
                <w:szCs w:val="20"/>
              </w:rPr>
            </w:pPr>
          </w:p>
          <w:p w14:paraId="56A0BDE7" w14:textId="77777777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3C3C6837" w14:textId="77777777" w:rsidR="007B03D6" w:rsidRPr="007B680C" w:rsidRDefault="007B03D6" w:rsidP="00030A4C">
            <w:pPr>
              <w:rPr>
                <w:sz w:val="20"/>
                <w:szCs w:val="20"/>
              </w:rPr>
            </w:pPr>
          </w:p>
          <w:p w14:paraId="28943AAA" w14:textId="77777777" w:rsidR="0083293E" w:rsidRPr="007B680C" w:rsidRDefault="0083293E" w:rsidP="00030A4C">
            <w:pPr>
              <w:rPr>
                <w:sz w:val="20"/>
                <w:szCs w:val="20"/>
              </w:rPr>
            </w:pPr>
          </w:p>
          <w:p w14:paraId="2E210047" w14:textId="77777777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01E87B43" w14:textId="7140F634" w:rsidR="007B03D6" w:rsidRPr="007B680C" w:rsidRDefault="007B03D6" w:rsidP="00030A4C">
            <w:pPr>
              <w:rPr>
                <w:sz w:val="20"/>
                <w:szCs w:val="20"/>
              </w:rPr>
            </w:pPr>
          </w:p>
          <w:p w14:paraId="64322545" w14:textId="77777777" w:rsidR="000069B1" w:rsidRPr="007B680C" w:rsidRDefault="000069B1" w:rsidP="00030A4C">
            <w:pPr>
              <w:rPr>
                <w:sz w:val="20"/>
                <w:szCs w:val="20"/>
              </w:rPr>
            </w:pPr>
          </w:p>
          <w:p w14:paraId="0A3F6084" w14:textId="77777777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4001C349" w14:textId="77777777" w:rsidR="007B03D6" w:rsidRPr="007B680C" w:rsidRDefault="007B03D6" w:rsidP="00030A4C">
            <w:pPr>
              <w:rPr>
                <w:sz w:val="20"/>
                <w:szCs w:val="20"/>
              </w:rPr>
            </w:pPr>
          </w:p>
          <w:p w14:paraId="68393E44" w14:textId="77777777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5DF1853F" w14:textId="77777777" w:rsidR="009C738D" w:rsidRPr="007B680C" w:rsidRDefault="009C738D" w:rsidP="00030A4C">
            <w:pPr>
              <w:rPr>
                <w:sz w:val="20"/>
                <w:szCs w:val="20"/>
              </w:rPr>
            </w:pPr>
          </w:p>
          <w:p w14:paraId="5D9247B9" w14:textId="01A09727" w:rsidR="007B03D6" w:rsidRPr="007B680C" w:rsidRDefault="007B03D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</w:tc>
      </w:tr>
      <w:tr w:rsidR="00030A4C" w:rsidRPr="007B680C" w14:paraId="48779BD5" w14:textId="77777777" w:rsidTr="008419C6">
        <w:tc>
          <w:tcPr>
            <w:tcW w:w="607" w:type="dxa"/>
          </w:tcPr>
          <w:p w14:paraId="53673A02" w14:textId="40CECB83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4f</w:t>
            </w:r>
            <w:r w:rsidR="004D2284" w:rsidRPr="007B680C">
              <w:rPr>
                <w:sz w:val="20"/>
                <w:szCs w:val="20"/>
              </w:rPr>
              <w:t>, Supp. Fig. 2d</w:t>
            </w:r>
          </w:p>
        </w:tc>
        <w:tc>
          <w:tcPr>
            <w:tcW w:w="1170" w:type="dxa"/>
          </w:tcPr>
          <w:p w14:paraId="3A292F6D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LC-mPFC coherence (alpha, 8-12 Hz)</w:t>
            </w:r>
          </w:p>
        </w:tc>
        <w:tc>
          <w:tcPr>
            <w:tcW w:w="3150" w:type="dxa"/>
          </w:tcPr>
          <w:p w14:paraId="590D3420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mCherry</w:t>
            </w:r>
          </w:p>
          <w:p w14:paraId="6A958D0F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mCherry</w:t>
            </w:r>
          </w:p>
          <w:p w14:paraId="065165B3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mCherry</w:t>
            </w:r>
          </w:p>
          <w:p w14:paraId="7BB7310E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mCherry</w:t>
            </w:r>
          </w:p>
          <w:p w14:paraId="3DE1ECA8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hM4D</w:t>
            </w:r>
          </w:p>
          <w:p w14:paraId="1F40CB90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hM4D</w:t>
            </w:r>
          </w:p>
          <w:p w14:paraId="13CE27AF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</w:t>
            </w:r>
          </w:p>
          <w:p w14:paraId="66D52C47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hM4D</w:t>
            </w:r>
          </w:p>
          <w:p w14:paraId="1B10997B" w14:textId="23D16C65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6DCB68F" w14:textId="66DB84C1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C54729A" w14:textId="0094DBD4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EBD51F1" w14:textId="51339AA4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FFD55C8" w14:textId="44675112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04D09B39" w14:textId="2AA86213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51DF8AB6" w14:textId="2DEF6831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07D93A04" w14:textId="586B06CB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  <w:r w:rsidR="00BC68FF" w:rsidRPr="007B680C">
              <w:rPr>
                <w:rFonts w:ascii="Times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3113E6F5" w14:textId="615CB8A4" w:rsidR="00030A4C" w:rsidRPr="007B680C" w:rsidRDefault="00030A4C" w:rsidP="00030A4C">
            <w:pPr>
              <w:rPr>
                <w:sz w:val="20"/>
                <w:szCs w:val="20"/>
              </w:rPr>
            </w:pPr>
          </w:p>
        </w:tc>
        <w:tc>
          <w:tcPr>
            <w:tcW w:w="2070" w:type="dxa"/>
          </w:tcPr>
          <w:p w14:paraId="39F2503B" w14:textId="445AD021" w:rsidR="001522E2" w:rsidRPr="007B680C" w:rsidRDefault="001522E2" w:rsidP="001522E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BC68FF" w:rsidRPr="007B680C">
              <w:rPr>
                <w:sz w:val="20"/>
                <w:szCs w:val="20"/>
              </w:rPr>
              <w:t>1.033</w:t>
            </w:r>
          </w:p>
          <w:p w14:paraId="1FFCB330" w14:textId="4BCECAFB" w:rsidR="001522E2" w:rsidRPr="007B680C" w:rsidRDefault="001522E2" w:rsidP="001522E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0.</w:t>
            </w:r>
            <w:r w:rsidR="00BC68FF" w:rsidRPr="007B680C">
              <w:rPr>
                <w:sz w:val="20"/>
                <w:szCs w:val="20"/>
              </w:rPr>
              <w:t>592</w:t>
            </w:r>
          </w:p>
          <w:p w14:paraId="3C73046A" w14:textId="267E5FF2" w:rsidR="001522E2" w:rsidRPr="007B680C" w:rsidRDefault="001522E2" w:rsidP="001522E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BC68FF" w:rsidRPr="007B680C">
              <w:rPr>
                <w:sz w:val="20"/>
                <w:szCs w:val="20"/>
              </w:rPr>
              <w:t>1.555</w:t>
            </w:r>
          </w:p>
          <w:p w14:paraId="237D3764" w14:textId="4571338B" w:rsidR="001522E2" w:rsidRPr="007B680C" w:rsidRDefault="001522E2" w:rsidP="001522E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BC68FF" w:rsidRPr="007B680C">
              <w:rPr>
                <w:sz w:val="20"/>
                <w:szCs w:val="20"/>
              </w:rPr>
              <w:t>2.037</w:t>
            </w:r>
          </w:p>
          <w:p w14:paraId="15C2CBDA" w14:textId="610C69EB" w:rsidR="001522E2" w:rsidRPr="007B680C" w:rsidRDefault="001522E2" w:rsidP="001522E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BC68FF" w:rsidRPr="007B680C">
              <w:rPr>
                <w:sz w:val="20"/>
                <w:szCs w:val="20"/>
              </w:rPr>
              <w:t>3.923</w:t>
            </w:r>
            <w:r w:rsidRPr="007B680C">
              <w:rPr>
                <w:sz w:val="20"/>
                <w:szCs w:val="20"/>
              </w:rPr>
              <w:t xml:space="preserve"> </w:t>
            </w:r>
          </w:p>
          <w:p w14:paraId="6D131979" w14:textId="505175B0" w:rsidR="001522E2" w:rsidRPr="007B680C" w:rsidRDefault="001522E2" w:rsidP="001522E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BC68FF" w:rsidRPr="007B680C">
              <w:rPr>
                <w:sz w:val="20"/>
                <w:szCs w:val="20"/>
              </w:rPr>
              <w:t>5.191</w:t>
            </w:r>
          </w:p>
          <w:p w14:paraId="10C52867" w14:textId="30373D99" w:rsidR="001522E2" w:rsidRPr="007B680C" w:rsidRDefault="001522E2" w:rsidP="001522E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Genotyp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 xml:space="preserve">= </w:t>
            </w:r>
            <w:r w:rsidR="00BC68FF" w:rsidRPr="007B680C">
              <w:rPr>
                <w:sz w:val="20"/>
                <w:szCs w:val="20"/>
              </w:rPr>
              <w:t>4.491</w:t>
            </w:r>
          </w:p>
          <w:p w14:paraId="6E775A6C" w14:textId="3D244C50" w:rsidR="00030A4C" w:rsidRPr="007B680C" w:rsidRDefault="00030A4C" w:rsidP="00030A4C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3F6C904" w14:textId="77777777" w:rsidR="00030A4C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3839</w:t>
            </w:r>
          </w:p>
          <w:p w14:paraId="6C1F7035" w14:textId="77777777" w:rsidR="00BC68FF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4445</w:t>
            </w:r>
          </w:p>
          <w:p w14:paraId="6B4DB174" w14:textId="77777777" w:rsidR="00BC68FF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2168</w:t>
            </w:r>
          </w:p>
          <w:p w14:paraId="1D380FF3" w14:textId="77777777" w:rsidR="00BC68FF" w:rsidRPr="007B680C" w:rsidRDefault="00BC68FF" w:rsidP="00030A4C">
            <w:pPr>
              <w:rPr>
                <w:sz w:val="20"/>
                <w:szCs w:val="20"/>
              </w:rPr>
            </w:pPr>
          </w:p>
          <w:p w14:paraId="552246DA" w14:textId="77777777" w:rsidR="00BC68FF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1174</w:t>
            </w:r>
          </w:p>
          <w:p w14:paraId="1FDD648D" w14:textId="77777777" w:rsidR="00BC68FF" w:rsidRPr="007B680C" w:rsidRDefault="00BC68FF" w:rsidP="00030A4C">
            <w:pPr>
              <w:rPr>
                <w:sz w:val="20"/>
                <w:szCs w:val="20"/>
              </w:rPr>
            </w:pPr>
          </w:p>
          <w:p w14:paraId="2756B2F1" w14:textId="77777777" w:rsidR="00BC68FF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23</w:t>
            </w:r>
          </w:p>
          <w:p w14:paraId="70174D03" w14:textId="77777777" w:rsidR="00BC68FF" w:rsidRPr="007B680C" w:rsidRDefault="00BC68FF" w:rsidP="00030A4C">
            <w:pPr>
              <w:rPr>
                <w:sz w:val="20"/>
                <w:szCs w:val="20"/>
              </w:rPr>
            </w:pPr>
          </w:p>
          <w:p w14:paraId="3515F1C8" w14:textId="77777777" w:rsidR="00BC68FF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60</w:t>
            </w:r>
          </w:p>
          <w:p w14:paraId="02FED3F6" w14:textId="77777777" w:rsidR="00BC68FF" w:rsidRPr="007B680C" w:rsidRDefault="00BC68FF" w:rsidP="00030A4C">
            <w:pPr>
              <w:rPr>
                <w:sz w:val="20"/>
                <w:szCs w:val="20"/>
              </w:rPr>
            </w:pPr>
          </w:p>
          <w:p w14:paraId="41A83CCA" w14:textId="77777777" w:rsidR="00BC68FF" w:rsidRPr="007B680C" w:rsidRDefault="00BC68FF" w:rsidP="00030A4C">
            <w:pPr>
              <w:rPr>
                <w:sz w:val="20"/>
                <w:szCs w:val="20"/>
              </w:rPr>
            </w:pPr>
          </w:p>
          <w:p w14:paraId="73D4DEE3" w14:textId="3D81E7E3" w:rsidR="00BC68FF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63</w:t>
            </w:r>
          </w:p>
        </w:tc>
      </w:tr>
      <w:tr w:rsidR="00BC68FF" w:rsidRPr="007B680C" w14:paraId="1C5AAEF5" w14:textId="77777777" w:rsidTr="008419C6">
        <w:tc>
          <w:tcPr>
            <w:tcW w:w="607" w:type="dxa"/>
          </w:tcPr>
          <w:p w14:paraId="20069D69" w14:textId="77777777" w:rsidR="00BC68FF" w:rsidRPr="007B680C" w:rsidRDefault="00BC68FF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8D191A6" w14:textId="77777777" w:rsidR="00BC68FF" w:rsidRPr="007B680C" w:rsidRDefault="00BC68FF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39D5EF32" w14:textId="51E7D822" w:rsidR="00BC68FF" w:rsidRPr="007B680C" w:rsidRDefault="00BC68FF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74832EF" w14:textId="77777777" w:rsidR="00BC68FF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Baseline day 1 WT mCherry vs. post day 1 WT mCherry</w:t>
            </w:r>
          </w:p>
          <w:p w14:paraId="2638EFAE" w14:textId="77777777" w:rsidR="00BC68FF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mCherry vs. baseline day 7 WT hM4D</w:t>
            </w:r>
          </w:p>
          <w:p w14:paraId="3D239514" w14:textId="3F1C27E9" w:rsidR="00BC68FF" w:rsidRPr="007B680C" w:rsidRDefault="00BC68FF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C731D58" w14:textId="06211FCB" w:rsidR="00BC68FF" w:rsidRPr="007B680C" w:rsidRDefault="00BC68FF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A4937A7" w14:textId="451B77EE" w:rsidR="006D0052" w:rsidRPr="007B680C" w:rsidRDefault="006D005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baseline day 7 WT hM4D</w:t>
            </w:r>
          </w:p>
          <w:p w14:paraId="70C2602C" w14:textId="19949CE7" w:rsidR="006D0052" w:rsidRPr="007B680C" w:rsidRDefault="006D005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B1BE5E5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 day 1 WT hM4D vs. post day 1 WT mCherry</w:t>
            </w:r>
          </w:p>
          <w:p w14:paraId="3266A4E2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 day 1 WT hM4D vs. baseline day 7 WT hM4D</w:t>
            </w:r>
          </w:p>
          <w:p w14:paraId="4A6E5AED" w14:textId="334F304D" w:rsidR="006D0052" w:rsidRPr="007B680C" w:rsidRDefault="006D005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67B332C" w14:textId="22259AED" w:rsidR="006D0052" w:rsidRPr="007B680C" w:rsidRDefault="006D005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CFEA974" w14:textId="30B43E3D" w:rsidR="006D0052" w:rsidRPr="007B680C" w:rsidRDefault="006D005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6CBB79F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 vs. baseline day 7 WT mCherry</w:t>
            </w:r>
          </w:p>
          <w:p w14:paraId="4328ECCA" w14:textId="443FE5BF" w:rsidR="006D0052" w:rsidRPr="007B680C" w:rsidRDefault="006D005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44D4164" w14:textId="3C361D51" w:rsidR="006D0052" w:rsidRPr="007B680C" w:rsidRDefault="006D005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9F3E512" w14:textId="689B9379" w:rsidR="006D0052" w:rsidRPr="007B680C" w:rsidRDefault="006D005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7FC7923" w14:textId="2AE48408" w:rsidR="006D0052" w:rsidRPr="007B680C" w:rsidRDefault="006D005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0BCD834" w14:textId="60F49333" w:rsidR="006D0052" w:rsidRPr="007B680C" w:rsidRDefault="006D005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 day 7 WT hM4D vs.</w:t>
            </w:r>
            <w:r w:rsidR="00622262" w:rsidRPr="007B680C">
              <w:rPr>
                <w:sz w:val="20"/>
                <w:szCs w:val="20"/>
              </w:rPr>
              <w:t xml:space="preserve"> post day 7 </w:t>
            </w:r>
            <w:r w:rsidR="00622262"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="00622262"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="00622262"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F9A802F" w14:textId="5BCEC1CD" w:rsidR="00622262" w:rsidRPr="007B680C" w:rsidRDefault="0062226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5ACD523D" w14:textId="2372DA60" w:rsidR="00622262" w:rsidRPr="007B680C" w:rsidRDefault="0062226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</w:tc>
        <w:tc>
          <w:tcPr>
            <w:tcW w:w="1260" w:type="dxa"/>
          </w:tcPr>
          <w:p w14:paraId="11D8CC33" w14:textId="6199DBFB" w:rsidR="00BC68FF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Fisher’s LSD</w:t>
            </w:r>
          </w:p>
        </w:tc>
        <w:tc>
          <w:tcPr>
            <w:tcW w:w="2070" w:type="dxa"/>
          </w:tcPr>
          <w:p w14:paraId="451E726E" w14:textId="77777777" w:rsidR="00BC68FF" w:rsidRPr="007B680C" w:rsidRDefault="00BC68FF" w:rsidP="001522E2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699A856" w14:textId="77777777" w:rsidR="00BC68FF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26</w:t>
            </w:r>
          </w:p>
          <w:p w14:paraId="0D8C03A6" w14:textId="77777777" w:rsidR="00BC68FF" w:rsidRPr="007B680C" w:rsidRDefault="00BC68FF" w:rsidP="00030A4C">
            <w:pPr>
              <w:rPr>
                <w:sz w:val="20"/>
                <w:szCs w:val="20"/>
              </w:rPr>
            </w:pPr>
          </w:p>
          <w:p w14:paraId="15926A8A" w14:textId="77777777" w:rsidR="00BC68FF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57</w:t>
            </w:r>
          </w:p>
          <w:p w14:paraId="0929861D" w14:textId="77777777" w:rsidR="00BC68FF" w:rsidRPr="007B680C" w:rsidRDefault="00BC68FF" w:rsidP="00030A4C">
            <w:pPr>
              <w:rPr>
                <w:sz w:val="20"/>
                <w:szCs w:val="20"/>
              </w:rPr>
            </w:pPr>
          </w:p>
          <w:p w14:paraId="2D6276A5" w14:textId="77777777" w:rsidR="00BC68FF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36</w:t>
            </w:r>
          </w:p>
          <w:p w14:paraId="66219915" w14:textId="77777777" w:rsidR="00BC68FF" w:rsidRPr="007B680C" w:rsidRDefault="00BC68FF" w:rsidP="00030A4C">
            <w:pPr>
              <w:rPr>
                <w:sz w:val="20"/>
                <w:szCs w:val="20"/>
              </w:rPr>
            </w:pPr>
          </w:p>
          <w:p w14:paraId="1CF789C9" w14:textId="77777777" w:rsidR="00BC68FF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0EF9FF88" w14:textId="3892A7D4" w:rsidR="00BC68FF" w:rsidRPr="007B680C" w:rsidRDefault="00BC68FF" w:rsidP="00030A4C">
            <w:pPr>
              <w:rPr>
                <w:sz w:val="20"/>
                <w:szCs w:val="20"/>
              </w:rPr>
            </w:pPr>
          </w:p>
          <w:p w14:paraId="6D3D52FE" w14:textId="77777777" w:rsidR="000069B1" w:rsidRPr="007B680C" w:rsidRDefault="000069B1" w:rsidP="00030A4C">
            <w:pPr>
              <w:rPr>
                <w:sz w:val="20"/>
                <w:szCs w:val="20"/>
              </w:rPr>
            </w:pPr>
          </w:p>
          <w:p w14:paraId="031AC51A" w14:textId="77777777" w:rsidR="00BC68FF" w:rsidRPr="007B680C" w:rsidRDefault="00BC68FF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2</w:t>
            </w:r>
          </w:p>
          <w:p w14:paraId="17455D01" w14:textId="77777777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36019A35" w14:textId="77777777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258DE20B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09</w:t>
            </w:r>
          </w:p>
          <w:p w14:paraId="6D863B33" w14:textId="77777777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1E4A263D" w14:textId="77777777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04C65783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5722A7B6" w14:textId="77777777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5E9F0948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41</w:t>
            </w:r>
          </w:p>
          <w:p w14:paraId="64B15FF0" w14:textId="77777777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2D60CBC7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36</w:t>
            </w:r>
          </w:p>
          <w:p w14:paraId="59A59848" w14:textId="77777777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59B34041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50CB8E09" w14:textId="77777777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6DBB2D92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52</w:t>
            </w:r>
          </w:p>
          <w:p w14:paraId="0C0CF43E" w14:textId="77777777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7C0606D0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33</w:t>
            </w:r>
          </w:p>
          <w:p w14:paraId="57B1CF80" w14:textId="77777777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7E934F73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31</w:t>
            </w:r>
          </w:p>
          <w:p w14:paraId="05452C6F" w14:textId="77777777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0F2C78A3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85</w:t>
            </w:r>
          </w:p>
          <w:p w14:paraId="414DAB51" w14:textId="77777777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54F680A1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2A0753A6" w14:textId="64A5D873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496DAF7C" w14:textId="77777777" w:rsidR="000069B1" w:rsidRPr="007B680C" w:rsidRDefault="000069B1" w:rsidP="00030A4C">
            <w:pPr>
              <w:rPr>
                <w:sz w:val="20"/>
                <w:szCs w:val="20"/>
              </w:rPr>
            </w:pPr>
          </w:p>
          <w:p w14:paraId="1E561781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1</w:t>
            </w:r>
          </w:p>
          <w:p w14:paraId="445CA5CA" w14:textId="77777777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0E1BEA0E" w14:textId="77777777" w:rsidR="006D0052" w:rsidRPr="007B680C" w:rsidRDefault="006D0052" w:rsidP="00030A4C">
            <w:pPr>
              <w:rPr>
                <w:sz w:val="20"/>
                <w:szCs w:val="20"/>
              </w:rPr>
            </w:pPr>
          </w:p>
          <w:p w14:paraId="29A8F2DB" w14:textId="77777777" w:rsidR="006D0052" w:rsidRPr="007B680C" w:rsidRDefault="006D005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30</w:t>
            </w:r>
          </w:p>
          <w:p w14:paraId="3B32579B" w14:textId="77777777" w:rsidR="00622262" w:rsidRPr="007B680C" w:rsidRDefault="00622262" w:rsidP="00030A4C">
            <w:pPr>
              <w:rPr>
                <w:sz w:val="20"/>
                <w:szCs w:val="20"/>
              </w:rPr>
            </w:pPr>
          </w:p>
          <w:p w14:paraId="5E51C8B6" w14:textId="77777777" w:rsidR="00622262" w:rsidRPr="007B680C" w:rsidRDefault="00622262" w:rsidP="00030A4C">
            <w:pPr>
              <w:rPr>
                <w:sz w:val="20"/>
                <w:szCs w:val="20"/>
              </w:rPr>
            </w:pPr>
          </w:p>
          <w:p w14:paraId="35E7D139" w14:textId="77777777" w:rsidR="00622262" w:rsidRPr="007B680C" w:rsidRDefault="0062226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1</w:t>
            </w:r>
          </w:p>
          <w:p w14:paraId="03F757D9" w14:textId="0FF1FD9E" w:rsidR="00622262" w:rsidRPr="007B680C" w:rsidRDefault="0062226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519B5A82" w14:textId="77777777" w:rsidR="000069B1" w:rsidRPr="007B680C" w:rsidRDefault="000069B1" w:rsidP="00030A4C">
            <w:pPr>
              <w:rPr>
                <w:sz w:val="20"/>
                <w:szCs w:val="20"/>
              </w:rPr>
            </w:pPr>
          </w:p>
          <w:p w14:paraId="3C18BEC0" w14:textId="00DA565B" w:rsidR="00622262" w:rsidRPr="007B680C" w:rsidRDefault="0062226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2</w:t>
            </w:r>
          </w:p>
        </w:tc>
      </w:tr>
      <w:tr w:rsidR="00030A4C" w:rsidRPr="007B680C" w14:paraId="6FA00C35" w14:textId="77777777" w:rsidTr="008419C6">
        <w:tc>
          <w:tcPr>
            <w:tcW w:w="607" w:type="dxa"/>
          </w:tcPr>
          <w:p w14:paraId="2FA20D7A" w14:textId="1096D708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4g</w:t>
            </w:r>
            <w:r w:rsidR="004D2284" w:rsidRPr="007B680C">
              <w:rPr>
                <w:sz w:val="20"/>
                <w:szCs w:val="20"/>
              </w:rPr>
              <w:t>, Supp. Fig. 2e</w:t>
            </w:r>
          </w:p>
        </w:tc>
        <w:tc>
          <w:tcPr>
            <w:tcW w:w="1170" w:type="dxa"/>
          </w:tcPr>
          <w:p w14:paraId="76EBC5A7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LC-mPFC coherence (beta, 12-20 Hz)</w:t>
            </w:r>
          </w:p>
        </w:tc>
        <w:tc>
          <w:tcPr>
            <w:tcW w:w="3150" w:type="dxa"/>
          </w:tcPr>
          <w:p w14:paraId="4E0A8AAF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mCherry</w:t>
            </w:r>
          </w:p>
          <w:p w14:paraId="05772E86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mCherry</w:t>
            </w:r>
          </w:p>
          <w:p w14:paraId="48408114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mCherry</w:t>
            </w:r>
          </w:p>
          <w:p w14:paraId="6DA4B128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mCherry</w:t>
            </w:r>
          </w:p>
          <w:p w14:paraId="622D4404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hM4D</w:t>
            </w:r>
          </w:p>
          <w:p w14:paraId="7D972A49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hM4D</w:t>
            </w:r>
          </w:p>
          <w:p w14:paraId="2B3E34BF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</w:t>
            </w:r>
          </w:p>
          <w:p w14:paraId="0C7A518A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hM4D</w:t>
            </w:r>
          </w:p>
          <w:p w14:paraId="4B96DFEB" w14:textId="445C3C6E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6190A77" w14:textId="575F5032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9B37E1A" w14:textId="21521E6A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35F9837D" w14:textId="5EAE4014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036164C" w14:textId="09438E04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76022AD0" w14:textId="7E6D2A4E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4C315929" w14:textId="4D817A6F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1C364D71" w14:textId="4C76183B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</w:tc>
        <w:tc>
          <w:tcPr>
            <w:tcW w:w="1260" w:type="dxa"/>
          </w:tcPr>
          <w:p w14:paraId="5658B8F4" w14:textId="695A9291" w:rsidR="00030A4C" w:rsidRPr="007B680C" w:rsidRDefault="00D2316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3-way ANOVA</w:t>
            </w:r>
          </w:p>
        </w:tc>
        <w:tc>
          <w:tcPr>
            <w:tcW w:w="2070" w:type="dxa"/>
          </w:tcPr>
          <w:p w14:paraId="5E77D99A" w14:textId="798ADCEA" w:rsidR="00D23162" w:rsidRPr="007B680C" w:rsidRDefault="00D23162" w:rsidP="00D2316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>= 1.977</w:t>
            </w:r>
          </w:p>
          <w:p w14:paraId="36E3C0B0" w14:textId="089E3CD8" w:rsidR="00D23162" w:rsidRPr="007B680C" w:rsidRDefault="00D23162" w:rsidP="00D2316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2.130</w:t>
            </w:r>
          </w:p>
          <w:p w14:paraId="5A63EE50" w14:textId="6022E961" w:rsidR="00D23162" w:rsidRPr="007B680C" w:rsidRDefault="00D23162" w:rsidP="00D2316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1.203</w:t>
            </w:r>
          </w:p>
          <w:p w14:paraId="46BA4CC0" w14:textId="5ECA4D17" w:rsidR="00D23162" w:rsidRPr="007B680C" w:rsidRDefault="00D23162" w:rsidP="00D2316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>= 1.997</w:t>
            </w:r>
          </w:p>
          <w:p w14:paraId="741F4BD8" w14:textId="0FDD1F00" w:rsidR="00D23162" w:rsidRPr="007B680C" w:rsidRDefault="00D23162" w:rsidP="00D2316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 xml:space="preserve">= 2.587 </w:t>
            </w:r>
          </w:p>
          <w:p w14:paraId="6FADA576" w14:textId="6206B053" w:rsidR="00D23162" w:rsidRPr="007B680C" w:rsidRDefault="00D23162" w:rsidP="00D2316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6.696</w:t>
            </w:r>
          </w:p>
          <w:p w14:paraId="73B193C7" w14:textId="0D176B4B" w:rsidR="00D23162" w:rsidRPr="007B680C" w:rsidRDefault="00D23162" w:rsidP="00D23162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Time x Genotyp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>= 4.791</w:t>
            </w:r>
          </w:p>
          <w:p w14:paraId="56957E0A" w14:textId="07DA583D" w:rsidR="00030A4C" w:rsidRPr="007B680C" w:rsidRDefault="00030A4C" w:rsidP="00030A4C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32B3B19" w14:textId="77777777" w:rsidR="00030A4C" w:rsidRPr="007B680C" w:rsidRDefault="00D2316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0.1259</w:t>
            </w:r>
          </w:p>
          <w:p w14:paraId="26BB7B46" w14:textId="77777777" w:rsidR="00D23162" w:rsidRPr="007B680C" w:rsidRDefault="00D2316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1492</w:t>
            </w:r>
          </w:p>
          <w:p w14:paraId="155C6C6F" w14:textId="77777777" w:rsidR="00D23162" w:rsidRPr="007B680C" w:rsidRDefault="00D2316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2767</w:t>
            </w:r>
          </w:p>
          <w:p w14:paraId="65BB2BC3" w14:textId="77777777" w:rsidR="00D23162" w:rsidRPr="007B680C" w:rsidRDefault="00D23162" w:rsidP="00030A4C">
            <w:pPr>
              <w:rPr>
                <w:sz w:val="20"/>
                <w:szCs w:val="20"/>
              </w:rPr>
            </w:pPr>
          </w:p>
          <w:p w14:paraId="75EC879B" w14:textId="77777777" w:rsidR="00D23162" w:rsidRPr="007B680C" w:rsidRDefault="00D2316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1229</w:t>
            </w:r>
          </w:p>
          <w:p w14:paraId="479140F9" w14:textId="77777777" w:rsidR="00D23162" w:rsidRPr="007B680C" w:rsidRDefault="00D23162" w:rsidP="00030A4C">
            <w:pPr>
              <w:rPr>
                <w:sz w:val="20"/>
                <w:szCs w:val="20"/>
              </w:rPr>
            </w:pPr>
          </w:p>
          <w:p w14:paraId="494897AB" w14:textId="77777777" w:rsidR="00D23162" w:rsidRPr="007B680C" w:rsidRDefault="00D2316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604</w:t>
            </w:r>
          </w:p>
          <w:p w14:paraId="7B52D3BD" w14:textId="77777777" w:rsidR="00D23162" w:rsidRPr="007B680C" w:rsidRDefault="00D23162" w:rsidP="00030A4C">
            <w:pPr>
              <w:rPr>
                <w:sz w:val="20"/>
                <w:szCs w:val="20"/>
              </w:rPr>
            </w:pPr>
          </w:p>
          <w:p w14:paraId="425AB208" w14:textId="77777777" w:rsidR="00D23162" w:rsidRPr="007B680C" w:rsidRDefault="00D2316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19</w:t>
            </w:r>
          </w:p>
          <w:p w14:paraId="6371BAA0" w14:textId="77777777" w:rsidR="00D23162" w:rsidRPr="007B680C" w:rsidRDefault="00D23162" w:rsidP="00030A4C">
            <w:pPr>
              <w:rPr>
                <w:sz w:val="20"/>
                <w:szCs w:val="20"/>
              </w:rPr>
            </w:pPr>
          </w:p>
          <w:p w14:paraId="3F98855E" w14:textId="77777777" w:rsidR="00D23162" w:rsidRPr="007B680C" w:rsidRDefault="00D23162" w:rsidP="00030A4C">
            <w:pPr>
              <w:rPr>
                <w:sz w:val="20"/>
                <w:szCs w:val="20"/>
              </w:rPr>
            </w:pPr>
          </w:p>
          <w:p w14:paraId="4011380C" w14:textId="7DD7EACA" w:rsidR="00D23162" w:rsidRPr="007B680C" w:rsidRDefault="00D2316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44</w:t>
            </w:r>
          </w:p>
        </w:tc>
      </w:tr>
      <w:tr w:rsidR="00D23162" w:rsidRPr="007B680C" w14:paraId="0FDA384D" w14:textId="77777777" w:rsidTr="008419C6">
        <w:tc>
          <w:tcPr>
            <w:tcW w:w="607" w:type="dxa"/>
          </w:tcPr>
          <w:p w14:paraId="23749F0A" w14:textId="77777777" w:rsidR="00D23162" w:rsidRPr="007B680C" w:rsidRDefault="00D23162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C060BA6" w14:textId="77777777" w:rsidR="00D23162" w:rsidRPr="007B680C" w:rsidRDefault="00D23162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3226660A" w14:textId="4CF419FA" w:rsidR="00D23162" w:rsidRPr="007B680C" w:rsidRDefault="00D23162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7789787" w14:textId="77777777" w:rsidR="00D23162" w:rsidRPr="007B680C" w:rsidRDefault="001C7D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mCherry vs. baseline day 7 WT hM4D</w:t>
            </w:r>
          </w:p>
          <w:p w14:paraId="246E7D29" w14:textId="3F1342ED" w:rsidR="001C7D91" w:rsidRPr="007B680C" w:rsidRDefault="001C7D91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76BDF82" w14:textId="6A4FDC9D" w:rsidR="001C7D91" w:rsidRPr="007B680C" w:rsidRDefault="001C7D91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A743A2B" w14:textId="7220A3E3" w:rsidR="001C7D91" w:rsidRPr="007B680C" w:rsidRDefault="001C7D91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baseline day 7 WT hM4D</w:t>
            </w:r>
          </w:p>
          <w:p w14:paraId="2B07412E" w14:textId="5023EC9F" w:rsidR="00123800" w:rsidRPr="007B680C" w:rsidRDefault="00123800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1EE7279" w14:textId="77777777" w:rsidR="00123800" w:rsidRPr="007B680C" w:rsidRDefault="00123800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 day 1 WT hM4D vs. baseline day 7 WT hM4D</w:t>
            </w:r>
          </w:p>
          <w:p w14:paraId="1ACD62E6" w14:textId="71275876" w:rsidR="003918C6" w:rsidRPr="007B680C" w:rsidRDefault="003918C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5B839AC7" w14:textId="1013A364" w:rsidR="003918C6" w:rsidRPr="007B680C" w:rsidRDefault="003918C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AC2D715" w14:textId="5949BB6E" w:rsidR="003918C6" w:rsidRPr="007B680C" w:rsidRDefault="003918C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513C16A" w14:textId="765AD9DE" w:rsidR="003918C6" w:rsidRPr="007B680C" w:rsidRDefault="003918C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F829F57" w14:textId="77777777" w:rsidR="003918C6" w:rsidRPr="007B680C" w:rsidRDefault="003918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 vs. baseline day 7 WT mCherry</w:t>
            </w:r>
          </w:p>
          <w:p w14:paraId="1351BE16" w14:textId="77777777" w:rsidR="003918C6" w:rsidRPr="007B680C" w:rsidRDefault="003918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 vs. post day 7 WT mCherry</w:t>
            </w:r>
          </w:p>
          <w:p w14:paraId="6645C52B" w14:textId="3FA9116D" w:rsidR="003918C6" w:rsidRPr="007B680C" w:rsidRDefault="003918C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07C5E825" w14:textId="447EB78F" w:rsidR="003918C6" w:rsidRPr="007B680C" w:rsidRDefault="003918C6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</w:t>
            </w:r>
            <w:r w:rsidR="0080157A" w:rsidRPr="007B680C">
              <w:rPr>
                <w:sz w:val="20"/>
                <w:szCs w:val="20"/>
              </w:rPr>
              <w:t xml:space="preserve">7 WT hM4D vs. post day 7 </w:t>
            </w:r>
            <w:r w:rsidR="0080157A"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="0080157A"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="0080157A"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2182195" w14:textId="6C56DED1" w:rsidR="0080157A" w:rsidRPr="007B680C" w:rsidRDefault="0080157A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1FBA854" w14:textId="330C4F9A" w:rsidR="0080157A" w:rsidRPr="007B680C" w:rsidRDefault="0080157A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4EFF108" w14:textId="6D936085" w:rsidR="0080157A" w:rsidRPr="007B680C" w:rsidRDefault="0080157A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6C1775D" w14:textId="4C867E27" w:rsidR="00EA682B" w:rsidRPr="007B680C" w:rsidRDefault="00EA682B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9A33F05" w14:textId="1C97773C" w:rsidR="00EA682B" w:rsidRPr="007B680C" w:rsidRDefault="00EA682B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 xml:space="preserve">Post day 7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EF9CCAA" w14:textId="058A632F" w:rsidR="00EA682B" w:rsidRPr="007B680C" w:rsidRDefault="00EA682B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</w:tc>
        <w:tc>
          <w:tcPr>
            <w:tcW w:w="1260" w:type="dxa"/>
          </w:tcPr>
          <w:p w14:paraId="702D6062" w14:textId="379A6C45" w:rsidR="00D23162" w:rsidRPr="007B680C" w:rsidRDefault="00D2316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Fisher’s LSD</w:t>
            </w:r>
          </w:p>
        </w:tc>
        <w:tc>
          <w:tcPr>
            <w:tcW w:w="2070" w:type="dxa"/>
          </w:tcPr>
          <w:p w14:paraId="17D78C83" w14:textId="77777777" w:rsidR="00D23162" w:rsidRPr="007B680C" w:rsidRDefault="00D23162" w:rsidP="00D23162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122C85C" w14:textId="77777777" w:rsidR="00D23162" w:rsidRPr="007B680C" w:rsidRDefault="00D23162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3C1EFDE0" w14:textId="77777777" w:rsidR="001C7D91" w:rsidRPr="007B680C" w:rsidRDefault="001C7D91" w:rsidP="00030A4C">
            <w:pPr>
              <w:rPr>
                <w:sz w:val="20"/>
                <w:szCs w:val="20"/>
              </w:rPr>
            </w:pPr>
          </w:p>
          <w:p w14:paraId="135A4A2B" w14:textId="77777777" w:rsidR="001C7D91" w:rsidRPr="007B680C" w:rsidRDefault="001C7D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04</w:t>
            </w:r>
          </w:p>
          <w:p w14:paraId="5AB5687C" w14:textId="77777777" w:rsidR="001C7D91" w:rsidRPr="007B680C" w:rsidRDefault="001C7D91" w:rsidP="00030A4C">
            <w:pPr>
              <w:rPr>
                <w:sz w:val="20"/>
                <w:szCs w:val="20"/>
              </w:rPr>
            </w:pPr>
          </w:p>
          <w:p w14:paraId="27809A81" w14:textId="77777777" w:rsidR="001C7D91" w:rsidRPr="007B680C" w:rsidRDefault="001C7D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180F8E4C" w14:textId="6C771FC6" w:rsidR="001C7D91" w:rsidRPr="007B680C" w:rsidRDefault="001C7D91" w:rsidP="00030A4C">
            <w:pPr>
              <w:rPr>
                <w:sz w:val="20"/>
                <w:szCs w:val="20"/>
              </w:rPr>
            </w:pPr>
          </w:p>
          <w:p w14:paraId="2BE59AA5" w14:textId="77777777" w:rsidR="000069B1" w:rsidRPr="007B680C" w:rsidRDefault="000069B1" w:rsidP="00030A4C">
            <w:pPr>
              <w:rPr>
                <w:sz w:val="20"/>
                <w:szCs w:val="20"/>
              </w:rPr>
            </w:pPr>
          </w:p>
          <w:p w14:paraId="1A8E9664" w14:textId="77777777" w:rsidR="001C7D91" w:rsidRPr="007B680C" w:rsidRDefault="001C7D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397C75AD" w14:textId="28A0FD80" w:rsidR="001C7D91" w:rsidRPr="007B680C" w:rsidRDefault="001C7D91" w:rsidP="00030A4C">
            <w:pPr>
              <w:rPr>
                <w:sz w:val="20"/>
                <w:szCs w:val="20"/>
              </w:rPr>
            </w:pPr>
          </w:p>
          <w:p w14:paraId="4329E49A" w14:textId="77777777" w:rsidR="000069B1" w:rsidRPr="007B680C" w:rsidRDefault="000069B1" w:rsidP="00030A4C">
            <w:pPr>
              <w:rPr>
                <w:sz w:val="20"/>
                <w:szCs w:val="20"/>
              </w:rPr>
            </w:pPr>
          </w:p>
          <w:p w14:paraId="7F110689" w14:textId="77777777" w:rsidR="001C7D91" w:rsidRPr="007B680C" w:rsidRDefault="001C7D91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22</w:t>
            </w:r>
          </w:p>
          <w:p w14:paraId="428048D2" w14:textId="77777777" w:rsidR="00123800" w:rsidRPr="007B680C" w:rsidRDefault="00123800" w:rsidP="00030A4C">
            <w:pPr>
              <w:rPr>
                <w:sz w:val="20"/>
                <w:szCs w:val="20"/>
              </w:rPr>
            </w:pPr>
          </w:p>
          <w:p w14:paraId="33B0A4B8" w14:textId="77777777" w:rsidR="00123800" w:rsidRPr="007B680C" w:rsidRDefault="00123800" w:rsidP="00030A4C">
            <w:pPr>
              <w:rPr>
                <w:sz w:val="20"/>
                <w:szCs w:val="20"/>
              </w:rPr>
            </w:pPr>
          </w:p>
          <w:p w14:paraId="4A115DD1" w14:textId="77777777" w:rsidR="00123800" w:rsidRPr="007B680C" w:rsidRDefault="00123800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680A9088" w14:textId="77777777" w:rsidR="00123800" w:rsidRPr="007B680C" w:rsidRDefault="00123800" w:rsidP="00030A4C">
            <w:pPr>
              <w:rPr>
                <w:sz w:val="20"/>
                <w:szCs w:val="20"/>
              </w:rPr>
            </w:pPr>
          </w:p>
          <w:p w14:paraId="5467E914" w14:textId="77777777" w:rsidR="00123800" w:rsidRPr="007B680C" w:rsidRDefault="00123800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84</w:t>
            </w:r>
          </w:p>
          <w:p w14:paraId="1C89F028" w14:textId="77777777" w:rsidR="003918C6" w:rsidRPr="007B680C" w:rsidRDefault="003918C6" w:rsidP="00030A4C">
            <w:pPr>
              <w:rPr>
                <w:sz w:val="20"/>
                <w:szCs w:val="20"/>
              </w:rPr>
            </w:pPr>
          </w:p>
          <w:p w14:paraId="2AAD6A5C" w14:textId="77777777" w:rsidR="003918C6" w:rsidRPr="007B680C" w:rsidRDefault="003918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0574C321" w14:textId="77777777" w:rsidR="003918C6" w:rsidRPr="007B680C" w:rsidRDefault="003918C6" w:rsidP="00030A4C">
            <w:pPr>
              <w:rPr>
                <w:sz w:val="20"/>
                <w:szCs w:val="20"/>
              </w:rPr>
            </w:pPr>
          </w:p>
          <w:p w14:paraId="2F20ABEE" w14:textId="77777777" w:rsidR="003918C6" w:rsidRPr="007B680C" w:rsidRDefault="003918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1</w:t>
            </w:r>
          </w:p>
          <w:p w14:paraId="5F3080F1" w14:textId="77777777" w:rsidR="003918C6" w:rsidRPr="007B680C" w:rsidRDefault="003918C6" w:rsidP="00030A4C">
            <w:pPr>
              <w:rPr>
                <w:sz w:val="20"/>
                <w:szCs w:val="20"/>
              </w:rPr>
            </w:pPr>
          </w:p>
          <w:p w14:paraId="0179E097" w14:textId="77777777" w:rsidR="003918C6" w:rsidRPr="007B680C" w:rsidRDefault="003918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31</w:t>
            </w:r>
          </w:p>
          <w:p w14:paraId="77194254" w14:textId="226A6976" w:rsidR="003918C6" w:rsidRPr="007B680C" w:rsidRDefault="003918C6" w:rsidP="00030A4C">
            <w:pPr>
              <w:rPr>
                <w:sz w:val="20"/>
                <w:szCs w:val="20"/>
              </w:rPr>
            </w:pPr>
          </w:p>
          <w:p w14:paraId="7FEFABDB" w14:textId="3933BE43" w:rsidR="000069B1" w:rsidRPr="007B680C" w:rsidRDefault="000069B1" w:rsidP="00030A4C">
            <w:pPr>
              <w:rPr>
                <w:sz w:val="20"/>
                <w:szCs w:val="20"/>
              </w:rPr>
            </w:pPr>
          </w:p>
          <w:p w14:paraId="1116F3C6" w14:textId="77777777" w:rsidR="000069B1" w:rsidRPr="007B680C" w:rsidRDefault="000069B1" w:rsidP="00030A4C">
            <w:pPr>
              <w:rPr>
                <w:sz w:val="20"/>
                <w:szCs w:val="20"/>
              </w:rPr>
            </w:pPr>
          </w:p>
          <w:p w14:paraId="177CA980" w14:textId="77777777" w:rsidR="003918C6" w:rsidRPr="007B680C" w:rsidRDefault="003918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2</w:t>
            </w:r>
          </w:p>
          <w:p w14:paraId="42D28AFB" w14:textId="77777777" w:rsidR="003918C6" w:rsidRPr="007B680C" w:rsidRDefault="003918C6" w:rsidP="00030A4C">
            <w:pPr>
              <w:rPr>
                <w:sz w:val="20"/>
                <w:szCs w:val="20"/>
              </w:rPr>
            </w:pPr>
          </w:p>
          <w:p w14:paraId="44C7A64D" w14:textId="77777777" w:rsidR="003918C6" w:rsidRPr="007B680C" w:rsidRDefault="003918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54</w:t>
            </w:r>
          </w:p>
          <w:p w14:paraId="5006C162" w14:textId="77777777" w:rsidR="003918C6" w:rsidRPr="007B680C" w:rsidRDefault="003918C6" w:rsidP="00030A4C">
            <w:pPr>
              <w:rPr>
                <w:sz w:val="20"/>
                <w:szCs w:val="20"/>
              </w:rPr>
            </w:pPr>
          </w:p>
          <w:p w14:paraId="19330A68" w14:textId="77777777" w:rsidR="003918C6" w:rsidRPr="007B680C" w:rsidRDefault="003918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42</w:t>
            </w:r>
          </w:p>
          <w:p w14:paraId="15320E72" w14:textId="77777777" w:rsidR="003918C6" w:rsidRPr="007B680C" w:rsidRDefault="003918C6" w:rsidP="00030A4C">
            <w:pPr>
              <w:rPr>
                <w:sz w:val="20"/>
                <w:szCs w:val="20"/>
              </w:rPr>
            </w:pPr>
          </w:p>
          <w:p w14:paraId="5B1AAE1D" w14:textId="77777777" w:rsidR="003918C6" w:rsidRPr="007B680C" w:rsidRDefault="003918C6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99</w:t>
            </w:r>
          </w:p>
          <w:p w14:paraId="0E67CBEC" w14:textId="77777777" w:rsidR="0080157A" w:rsidRPr="007B680C" w:rsidRDefault="0080157A" w:rsidP="00030A4C">
            <w:pPr>
              <w:rPr>
                <w:sz w:val="20"/>
                <w:szCs w:val="20"/>
              </w:rPr>
            </w:pPr>
          </w:p>
          <w:p w14:paraId="3C471BCB" w14:textId="77777777" w:rsidR="0080157A" w:rsidRPr="007B680C" w:rsidRDefault="0080157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33</w:t>
            </w:r>
          </w:p>
          <w:p w14:paraId="5B670C7C" w14:textId="77777777" w:rsidR="0080157A" w:rsidRPr="007B680C" w:rsidRDefault="0080157A" w:rsidP="00030A4C">
            <w:pPr>
              <w:rPr>
                <w:sz w:val="20"/>
                <w:szCs w:val="20"/>
              </w:rPr>
            </w:pPr>
          </w:p>
          <w:p w14:paraId="11D9A039" w14:textId="77777777" w:rsidR="0080157A" w:rsidRPr="007B680C" w:rsidRDefault="0080157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29B2EF17" w14:textId="77777777" w:rsidR="0080157A" w:rsidRPr="007B680C" w:rsidRDefault="0080157A" w:rsidP="00030A4C">
            <w:pPr>
              <w:rPr>
                <w:sz w:val="20"/>
                <w:szCs w:val="20"/>
              </w:rPr>
            </w:pPr>
          </w:p>
          <w:p w14:paraId="5F7A41AA" w14:textId="77777777" w:rsidR="0080157A" w:rsidRPr="007B680C" w:rsidRDefault="0080157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62335A0B" w14:textId="77777777" w:rsidR="0080157A" w:rsidRPr="007B680C" w:rsidRDefault="0080157A" w:rsidP="00030A4C">
            <w:pPr>
              <w:rPr>
                <w:sz w:val="20"/>
                <w:szCs w:val="20"/>
              </w:rPr>
            </w:pPr>
          </w:p>
          <w:p w14:paraId="42369795" w14:textId="77777777" w:rsidR="0080157A" w:rsidRPr="007B680C" w:rsidRDefault="0080157A" w:rsidP="00030A4C">
            <w:pPr>
              <w:rPr>
                <w:sz w:val="20"/>
                <w:szCs w:val="20"/>
              </w:rPr>
            </w:pPr>
          </w:p>
          <w:p w14:paraId="349A49A5" w14:textId="77777777" w:rsidR="0080157A" w:rsidRPr="007B680C" w:rsidRDefault="0080157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21</w:t>
            </w:r>
          </w:p>
          <w:p w14:paraId="337E3270" w14:textId="77777777" w:rsidR="00EA682B" w:rsidRPr="007B680C" w:rsidRDefault="00EA682B" w:rsidP="00030A4C">
            <w:pPr>
              <w:rPr>
                <w:sz w:val="20"/>
                <w:szCs w:val="20"/>
              </w:rPr>
            </w:pPr>
          </w:p>
          <w:p w14:paraId="41A56C14" w14:textId="77777777" w:rsidR="00EA682B" w:rsidRPr="007B680C" w:rsidRDefault="00EA682B" w:rsidP="00030A4C">
            <w:pPr>
              <w:rPr>
                <w:sz w:val="20"/>
                <w:szCs w:val="20"/>
              </w:rPr>
            </w:pPr>
          </w:p>
          <w:p w14:paraId="4A814BA8" w14:textId="77777777" w:rsidR="00EA682B" w:rsidRPr="007B680C" w:rsidRDefault="00EA682B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2</w:t>
            </w:r>
          </w:p>
          <w:p w14:paraId="06100A53" w14:textId="77777777" w:rsidR="00EA682B" w:rsidRPr="007B680C" w:rsidRDefault="00EA682B" w:rsidP="00030A4C">
            <w:pPr>
              <w:rPr>
                <w:sz w:val="20"/>
                <w:szCs w:val="20"/>
              </w:rPr>
            </w:pPr>
          </w:p>
          <w:p w14:paraId="00AAE69D" w14:textId="77777777" w:rsidR="00EA682B" w:rsidRPr="007B680C" w:rsidRDefault="00EA682B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241D089D" w14:textId="77777777" w:rsidR="00EA682B" w:rsidRPr="007B680C" w:rsidRDefault="00EA682B" w:rsidP="00030A4C">
            <w:pPr>
              <w:rPr>
                <w:sz w:val="20"/>
                <w:szCs w:val="20"/>
              </w:rPr>
            </w:pPr>
          </w:p>
          <w:p w14:paraId="43362946" w14:textId="34210560" w:rsidR="00EA682B" w:rsidRPr="007B680C" w:rsidRDefault="00EA682B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</w:tc>
      </w:tr>
      <w:tr w:rsidR="00030A4C" w:rsidRPr="007B680C" w14:paraId="4569098D" w14:textId="77777777" w:rsidTr="008419C6">
        <w:tc>
          <w:tcPr>
            <w:tcW w:w="607" w:type="dxa"/>
          </w:tcPr>
          <w:p w14:paraId="6A014403" w14:textId="26B12EF1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4h</w:t>
            </w:r>
            <w:r w:rsidR="004D2284" w:rsidRPr="007B680C">
              <w:rPr>
                <w:sz w:val="20"/>
                <w:szCs w:val="20"/>
              </w:rPr>
              <w:t>, Supp. Fig. 2f</w:t>
            </w:r>
          </w:p>
        </w:tc>
        <w:tc>
          <w:tcPr>
            <w:tcW w:w="1170" w:type="dxa"/>
          </w:tcPr>
          <w:p w14:paraId="4D9B238C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LC-mPFC coherence (gamma, 20-40 Hz)</w:t>
            </w:r>
          </w:p>
        </w:tc>
        <w:tc>
          <w:tcPr>
            <w:tcW w:w="3150" w:type="dxa"/>
          </w:tcPr>
          <w:p w14:paraId="53AF8062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mCherry</w:t>
            </w:r>
          </w:p>
          <w:p w14:paraId="0EDD173B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mCherry</w:t>
            </w:r>
          </w:p>
          <w:p w14:paraId="52D0EDED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mCherry</w:t>
            </w:r>
          </w:p>
          <w:p w14:paraId="34447F7B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mCherry</w:t>
            </w:r>
          </w:p>
          <w:p w14:paraId="42DB581E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hM4D</w:t>
            </w:r>
          </w:p>
          <w:p w14:paraId="73D046D8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1 WT hM4D</w:t>
            </w:r>
          </w:p>
          <w:p w14:paraId="183AC568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</w:t>
            </w:r>
          </w:p>
          <w:p w14:paraId="21B3E0DA" w14:textId="7777777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Post-defeat day 7 WT hM4D</w:t>
            </w:r>
          </w:p>
          <w:p w14:paraId="0CC5DC45" w14:textId="405ABE3E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DA00B13" w14:textId="009BDF23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FD5A0BC" w14:textId="0967AC08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184150D" w14:textId="3D413735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3287BE0" w14:textId="4FA90BB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63250648" w14:textId="039D8DF2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1E6EE40E" w14:textId="1945960F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1F2FB625" w14:textId="48BD07D7" w:rsidR="00030A4C" w:rsidRPr="007B680C" w:rsidRDefault="00030A4C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-defea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</w:tc>
        <w:tc>
          <w:tcPr>
            <w:tcW w:w="1260" w:type="dxa"/>
          </w:tcPr>
          <w:p w14:paraId="0CF92E8C" w14:textId="4387F958" w:rsidR="00030A4C" w:rsidRPr="007B680C" w:rsidRDefault="0081544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-way ANOVA</w:t>
            </w:r>
          </w:p>
        </w:tc>
        <w:tc>
          <w:tcPr>
            <w:tcW w:w="2070" w:type="dxa"/>
          </w:tcPr>
          <w:p w14:paraId="05AE398F" w14:textId="43780C71" w:rsidR="0081544A" w:rsidRPr="007B680C" w:rsidRDefault="0081544A" w:rsidP="0081544A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>= 2.325</w:t>
            </w:r>
          </w:p>
          <w:p w14:paraId="07E2D23C" w14:textId="1F81BAB3" w:rsidR="0081544A" w:rsidRPr="007B680C" w:rsidRDefault="0081544A" w:rsidP="0081544A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4.71</w:t>
            </w:r>
          </w:p>
          <w:p w14:paraId="23A7EC84" w14:textId="4526E616" w:rsidR="0081544A" w:rsidRPr="007B680C" w:rsidRDefault="0081544A" w:rsidP="0081544A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4.983</w:t>
            </w:r>
          </w:p>
          <w:p w14:paraId="7C293793" w14:textId="5BC95A49" w:rsidR="0081544A" w:rsidRPr="007B680C" w:rsidRDefault="0081544A" w:rsidP="0081544A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>= 2.134</w:t>
            </w:r>
          </w:p>
          <w:p w14:paraId="54460860" w14:textId="7B526C1F" w:rsidR="0081544A" w:rsidRPr="007B680C" w:rsidRDefault="0081544A" w:rsidP="0081544A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 xml:space="preserve">= 4.124 </w:t>
            </w:r>
          </w:p>
          <w:p w14:paraId="1DBC1C06" w14:textId="371DF532" w:rsidR="0081544A" w:rsidRPr="007B680C" w:rsidRDefault="0081544A" w:rsidP="0081544A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1,66 </w:t>
            </w:r>
            <w:r w:rsidRPr="007B680C">
              <w:rPr>
                <w:sz w:val="20"/>
                <w:szCs w:val="20"/>
              </w:rPr>
              <w:t>= 5.654</w:t>
            </w:r>
          </w:p>
          <w:p w14:paraId="548BE127" w14:textId="61F32EC6" w:rsidR="0081544A" w:rsidRPr="007B680C" w:rsidRDefault="0081544A" w:rsidP="0081544A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Genotyp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3,66 </w:t>
            </w:r>
            <w:r w:rsidRPr="007B680C">
              <w:rPr>
                <w:sz w:val="20"/>
                <w:szCs w:val="20"/>
              </w:rPr>
              <w:t>= 4.099</w:t>
            </w:r>
          </w:p>
          <w:p w14:paraId="5D692CA1" w14:textId="431592AC" w:rsidR="00030A4C" w:rsidRPr="007B680C" w:rsidRDefault="00030A4C" w:rsidP="00030A4C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7612990F" w14:textId="77777777" w:rsidR="00030A4C" w:rsidRPr="007B680C" w:rsidRDefault="0081544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829</w:t>
            </w:r>
          </w:p>
          <w:p w14:paraId="2C49121C" w14:textId="77777777" w:rsidR="0081544A" w:rsidRPr="007B680C" w:rsidRDefault="0081544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36</w:t>
            </w:r>
          </w:p>
          <w:p w14:paraId="7DCC57E7" w14:textId="77777777" w:rsidR="0081544A" w:rsidRPr="007B680C" w:rsidRDefault="0081544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90</w:t>
            </w:r>
          </w:p>
          <w:p w14:paraId="17B0E9AF" w14:textId="77777777" w:rsidR="0081544A" w:rsidRPr="007B680C" w:rsidRDefault="0081544A" w:rsidP="00030A4C">
            <w:pPr>
              <w:rPr>
                <w:sz w:val="20"/>
                <w:szCs w:val="20"/>
              </w:rPr>
            </w:pPr>
          </w:p>
          <w:p w14:paraId="0FB893F8" w14:textId="77777777" w:rsidR="0081544A" w:rsidRPr="007B680C" w:rsidRDefault="0081544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1043</w:t>
            </w:r>
          </w:p>
          <w:p w14:paraId="2C7D86D7" w14:textId="77777777" w:rsidR="0081544A" w:rsidRPr="007B680C" w:rsidRDefault="0081544A" w:rsidP="00030A4C">
            <w:pPr>
              <w:rPr>
                <w:sz w:val="20"/>
                <w:szCs w:val="20"/>
              </w:rPr>
            </w:pPr>
          </w:p>
          <w:p w14:paraId="102DB37E" w14:textId="77777777" w:rsidR="0081544A" w:rsidRPr="007B680C" w:rsidRDefault="0081544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98</w:t>
            </w:r>
          </w:p>
          <w:p w14:paraId="256DE123" w14:textId="77777777" w:rsidR="0081544A" w:rsidRPr="007B680C" w:rsidRDefault="0081544A" w:rsidP="00030A4C">
            <w:pPr>
              <w:rPr>
                <w:sz w:val="20"/>
                <w:szCs w:val="20"/>
              </w:rPr>
            </w:pPr>
          </w:p>
          <w:p w14:paraId="04393BDD" w14:textId="77777777" w:rsidR="0081544A" w:rsidRPr="007B680C" w:rsidRDefault="0081544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03</w:t>
            </w:r>
          </w:p>
          <w:p w14:paraId="5F36604B" w14:textId="77777777" w:rsidR="0081544A" w:rsidRPr="007B680C" w:rsidRDefault="0081544A" w:rsidP="00030A4C">
            <w:pPr>
              <w:rPr>
                <w:sz w:val="20"/>
                <w:szCs w:val="20"/>
              </w:rPr>
            </w:pPr>
          </w:p>
          <w:p w14:paraId="0FAE976E" w14:textId="77777777" w:rsidR="0081544A" w:rsidRPr="007B680C" w:rsidRDefault="0081544A" w:rsidP="00030A4C">
            <w:pPr>
              <w:rPr>
                <w:sz w:val="20"/>
                <w:szCs w:val="20"/>
              </w:rPr>
            </w:pPr>
          </w:p>
          <w:p w14:paraId="26E1F462" w14:textId="0FF8D59A" w:rsidR="0081544A" w:rsidRPr="007B680C" w:rsidRDefault="0081544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99</w:t>
            </w:r>
          </w:p>
        </w:tc>
      </w:tr>
      <w:tr w:rsidR="0081544A" w:rsidRPr="007B680C" w14:paraId="182AFCFA" w14:textId="77777777" w:rsidTr="008419C6">
        <w:tc>
          <w:tcPr>
            <w:tcW w:w="607" w:type="dxa"/>
          </w:tcPr>
          <w:p w14:paraId="7C75BFF0" w14:textId="77777777" w:rsidR="0081544A" w:rsidRPr="007B680C" w:rsidRDefault="0081544A" w:rsidP="00030A4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C514A5B" w14:textId="77777777" w:rsidR="0081544A" w:rsidRPr="007B680C" w:rsidRDefault="0081544A" w:rsidP="00030A4C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3CC3531A" w14:textId="0CFC94FD" w:rsidR="0081544A" w:rsidRPr="007B680C" w:rsidRDefault="00E223C9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1 WT hM4D</w:t>
            </w:r>
            <w:r w:rsidR="003823E4" w:rsidRPr="007B680C">
              <w:rPr>
                <w:sz w:val="20"/>
                <w:szCs w:val="20"/>
              </w:rPr>
              <w:t xml:space="preserve"> vs. post day 7 </w:t>
            </w:r>
            <w:r w:rsidR="003823E4"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="003823E4"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="003823E4"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4CE748A" w14:textId="17F65DEA" w:rsidR="003823E4" w:rsidRPr="007B680C" w:rsidRDefault="003823E4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D613992" w14:textId="68C668CA" w:rsidR="003823E4" w:rsidRPr="007B680C" w:rsidRDefault="003823E4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42B90B2" w14:textId="188332BD" w:rsidR="003823E4" w:rsidRPr="007B680C" w:rsidRDefault="003823E4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8763B02" w14:textId="7CA09427" w:rsidR="003823E4" w:rsidRPr="007B680C" w:rsidRDefault="003823E4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50C8A89" w14:textId="11CBA9B5" w:rsidR="003823E4" w:rsidRPr="007B680C" w:rsidRDefault="003823E4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4FA45CC2" w14:textId="35F6C859" w:rsidR="003823E4" w:rsidRPr="007B680C" w:rsidRDefault="003823E4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53D15B61" w14:textId="41BB39B7" w:rsidR="003823E4" w:rsidRPr="007B680C" w:rsidRDefault="003823E4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1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2585644" w14:textId="4C508BB2" w:rsidR="003823E4" w:rsidRPr="007B680C" w:rsidRDefault="003823E4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Baseline day 7 WT hM4D</w:t>
            </w:r>
            <w:r w:rsidR="003C5494" w:rsidRPr="007B680C">
              <w:rPr>
                <w:sz w:val="20"/>
                <w:szCs w:val="20"/>
              </w:rPr>
              <w:t xml:space="preserve"> vs. post day 7 </w:t>
            </w:r>
            <w:r w:rsidR="003C5494"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="003C5494"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="003C5494"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04FF5AE8" w14:textId="70A8B017" w:rsidR="003C5494" w:rsidRPr="007B680C" w:rsidRDefault="003C5494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5CCFE1FB" w14:textId="6E9853AC" w:rsidR="003C5494" w:rsidRPr="007B680C" w:rsidRDefault="003C5494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220B834" w14:textId="4194BA20" w:rsidR="003C5494" w:rsidRPr="007B680C" w:rsidRDefault="003C5494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 xml:space="preserve">Baseline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9A543AD" w14:textId="1D3AE324" w:rsidR="003C5494" w:rsidRPr="007B680C" w:rsidRDefault="003C5494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WT hM4D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3594846" w14:textId="6D84DBD0" w:rsidR="003C5494" w:rsidRPr="007B680C" w:rsidRDefault="003C5494" w:rsidP="00030A4C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WT mCherry vs. 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659E5BC0" w14:textId="41702A82" w:rsidR="003C5494" w:rsidRPr="007B680C" w:rsidRDefault="003C549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Post day 7 </w:t>
            </w: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 vs. post day 7 S1PR3</w:t>
            </w:r>
            <w:r w:rsidR="0017465F"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</w:tc>
        <w:tc>
          <w:tcPr>
            <w:tcW w:w="1260" w:type="dxa"/>
          </w:tcPr>
          <w:p w14:paraId="0732B4A9" w14:textId="1A21C6AA" w:rsidR="0081544A" w:rsidRPr="007B680C" w:rsidRDefault="0081544A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Fisher’s LSD</w:t>
            </w:r>
          </w:p>
        </w:tc>
        <w:tc>
          <w:tcPr>
            <w:tcW w:w="2070" w:type="dxa"/>
          </w:tcPr>
          <w:p w14:paraId="3F497E0D" w14:textId="77777777" w:rsidR="0081544A" w:rsidRPr="007B680C" w:rsidRDefault="0081544A" w:rsidP="0081544A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A0D70B4" w14:textId="77777777" w:rsidR="0081544A" w:rsidRPr="007B680C" w:rsidRDefault="003823E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3D2B7902" w14:textId="7164935E" w:rsidR="003823E4" w:rsidRPr="007B680C" w:rsidRDefault="003823E4" w:rsidP="00030A4C">
            <w:pPr>
              <w:rPr>
                <w:sz w:val="20"/>
                <w:szCs w:val="20"/>
              </w:rPr>
            </w:pPr>
          </w:p>
          <w:p w14:paraId="3A767CD4" w14:textId="77777777" w:rsidR="002F3D44" w:rsidRPr="007B680C" w:rsidRDefault="002F3D44" w:rsidP="00030A4C">
            <w:pPr>
              <w:rPr>
                <w:sz w:val="20"/>
                <w:szCs w:val="20"/>
              </w:rPr>
            </w:pPr>
          </w:p>
          <w:p w14:paraId="5127809D" w14:textId="77777777" w:rsidR="003823E4" w:rsidRPr="007B680C" w:rsidRDefault="003823E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3DCFD291" w14:textId="4DEE1CDD" w:rsidR="003823E4" w:rsidRPr="007B680C" w:rsidRDefault="003823E4" w:rsidP="00030A4C">
            <w:pPr>
              <w:rPr>
                <w:sz w:val="20"/>
                <w:szCs w:val="20"/>
              </w:rPr>
            </w:pPr>
          </w:p>
          <w:p w14:paraId="42D6161D" w14:textId="77777777" w:rsidR="002F3D44" w:rsidRPr="007B680C" w:rsidRDefault="002F3D44" w:rsidP="00030A4C">
            <w:pPr>
              <w:rPr>
                <w:sz w:val="20"/>
                <w:szCs w:val="20"/>
              </w:rPr>
            </w:pPr>
          </w:p>
          <w:p w14:paraId="757C3EE7" w14:textId="77777777" w:rsidR="003823E4" w:rsidRPr="007B680C" w:rsidRDefault="003823E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55DC4E3B" w14:textId="2A60DD0D" w:rsidR="003823E4" w:rsidRPr="007B680C" w:rsidRDefault="003823E4" w:rsidP="00030A4C">
            <w:pPr>
              <w:rPr>
                <w:sz w:val="20"/>
                <w:szCs w:val="20"/>
              </w:rPr>
            </w:pPr>
          </w:p>
          <w:p w14:paraId="610D15B6" w14:textId="77777777" w:rsidR="002F3D44" w:rsidRPr="007B680C" w:rsidRDefault="002F3D44" w:rsidP="00030A4C">
            <w:pPr>
              <w:rPr>
                <w:sz w:val="20"/>
                <w:szCs w:val="20"/>
              </w:rPr>
            </w:pPr>
          </w:p>
          <w:p w14:paraId="5FAF6B7B" w14:textId="77777777" w:rsidR="002F3D44" w:rsidRPr="007B680C" w:rsidRDefault="002F3D44" w:rsidP="00030A4C">
            <w:pPr>
              <w:rPr>
                <w:sz w:val="20"/>
                <w:szCs w:val="20"/>
              </w:rPr>
            </w:pPr>
          </w:p>
          <w:p w14:paraId="3190D23E" w14:textId="6DF15DFC" w:rsidR="003823E4" w:rsidRPr="007B680C" w:rsidRDefault="003823E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4B676D28" w14:textId="77777777" w:rsidR="002F3D44" w:rsidRPr="007B680C" w:rsidRDefault="002F3D44" w:rsidP="00030A4C">
            <w:pPr>
              <w:rPr>
                <w:sz w:val="20"/>
                <w:szCs w:val="20"/>
              </w:rPr>
            </w:pPr>
          </w:p>
          <w:p w14:paraId="141483A6" w14:textId="02567F89" w:rsidR="003823E4" w:rsidRPr="007B680C" w:rsidRDefault="003823E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33B3F277" w14:textId="77777777" w:rsidR="003823E4" w:rsidRPr="007B680C" w:rsidRDefault="003823E4" w:rsidP="00030A4C">
            <w:pPr>
              <w:rPr>
                <w:sz w:val="20"/>
                <w:szCs w:val="20"/>
              </w:rPr>
            </w:pPr>
          </w:p>
          <w:p w14:paraId="5034E448" w14:textId="77777777" w:rsidR="003823E4" w:rsidRPr="007B680C" w:rsidRDefault="003823E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16F5E1E4" w14:textId="77777777" w:rsidR="003823E4" w:rsidRPr="007B680C" w:rsidRDefault="003823E4" w:rsidP="00030A4C">
            <w:pPr>
              <w:rPr>
                <w:sz w:val="20"/>
                <w:szCs w:val="20"/>
              </w:rPr>
            </w:pPr>
          </w:p>
          <w:p w14:paraId="5E2027D7" w14:textId="77777777" w:rsidR="003823E4" w:rsidRPr="007B680C" w:rsidRDefault="003823E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8</w:t>
            </w:r>
          </w:p>
          <w:p w14:paraId="6AAC643A" w14:textId="77777777" w:rsidR="003823E4" w:rsidRPr="007B680C" w:rsidRDefault="003823E4" w:rsidP="00030A4C">
            <w:pPr>
              <w:rPr>
                <w:sz w:val="20"/>
                <w:szCs w:val="20"/>
              </w:rPr>
            </w:pPr>
          </w:p>
          <w:p w14:paraId="275D98B2" w14:textId="77777777" w:rsidR="003823E4" w:rsidRPr="007B680C" w:rsidRDefault="003823E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3DF2051C" w14:textId="25B7A564" w:rsidR="003C5494" w:rsidRPr="007B680C" w:rsidRDefault="003C5494" w:rsidP="00030A4C">
            <w:pPr>
              <w:rPr>
                <w:sz w:val="20"/>
                <w:szCs w:val="20"/>
              </w:rPr>
            </w:pPr>
          </w:p>
          <w:p w14:paraId="1150B856" w14:textId="77777777" w:rsidR="002F3D44" w:rsidRPr="007B680C" w:rsidRDefault="002F3D44" w:rsidP="00030A4C">
            <w:pPr>
              <w:rPr>
                <w:sz w:val="20"/>
                <w:szCs w:val="20"/>
              </w:rPr>
            </w:pPr>
          </w:p>
          <w:p w14:paraId="515B6E63" w14:textId="77777777" w:rsidR="003C5494" w:rsidRPr="007B680C" w:rsidRDefault="003C549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2</w:t>
            </w:r>
          </w:p>
          <w:p w14:paraId="017055D1" w14:textId="77777777" w:rsidR="003C5494" w:rsidRPr="007B680C" w:rsidRDefault="003C5494" w:rsidP="00030A4C">
            <w:pPr>
              <w:rPr>
                <w:sz w:val="20"/>
                <w:szCs w:val="20"/>
              </w:rPr>
            </w:pPr>
          </w:p>
          <w:p w14:paraId="6ECFBEB8" w14:textId="77777777" w:rsidR="003C5494" w:rsidRPr="007B680C" w:rsidRDefault="003C549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1EBB8D3B" w14:textId="77777777" w:rsidR="003C5494" w:rsidRPr="007B680C" w:rsidRDefault="003C5494" w:rsidP="00030A4C">
            <w:pPr>
              <w:rPr>
                <w:sz w:val="20"/>
                <w:szCs w:val="20"/>
              </w:rPr>
            </w:pPr>
          </w:p>
          <w:p w14:paraId="74D8B9C3" w14:textId="77777777" w:rsidR="003C5494" w:rsidRPr="007B680C" w:rsidRDefault="003C5494" w:rsidP="00030A4C">
            <w:pPr>
              <w:rPr>
                <w:sz w:val="20"/>
                <w:szCs w:val="20"/>
              </w:rPr>
            </w:pPr>
          </w:p>
          <w:p w14:paraId="0701511D" w14:textId="77777777" w:rsidR="003C5494" w:rsidRPr="007B680C" w:rsidRDefault="003C549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62577D2E" w14:textId="77777777" w:rsidR="003C5494" w:rsidRPr="007B680C" w:rsidRDefault="003C5494" w:rsidP="00030A4C">
            <w:pPr>
              <w:rPr>
                <w:sz w:val="20"/>
                <w:szCs w:val="20"/>
              </w:rPr>
            </w:pPr>
          </w:p>
          <w:p w14:paraId="03B433EA" w14:textId="77777777" w:rsidR="003C5494" w:rsidRPr="007B680C" w:rsidRDefault="003C549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0.0002</w:t>
            </w:r>
          </w:p>
          <w:p w14:paraId="11220C51" w14:textId="76293F2A" w:rsidR="003C5494" w:rsidRPr="007B680C" w:rsidRDefault="003C5494" w:rsidP="00030A4C">
            <w:pPr>
              <w:rPr>
                <w:sz w:val="20"/>
                <w:szCs w:val="20"/>
              </w:rPr>
            </w:pPr>
          </w:p>
          <w:p w14:paraId="27692129" w14:textId="77777777" w:rsidR="002F3D44" w:rsidRPr="007B680C" w:rsidRDefault="002F3D44" w:rsidP="00030A4C">
            <w:pPr>
              <w:rPr>
                <w:sz w:val="20"/>
                <w:szCs w:val="20"/>
              </w:rPr>
            </w:pPr>
          </w:p>
          <w:p w14:paraId="73249AD5" w14:textId="77777777" w:rsidR="003C5494" w:rsidRPr="007B680C" w:rsidRDefault="003C549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745BC1C6" w14:textId="77777777" w:rsidR="003C5494" w:rsidRPr="007B680C" w:rsidRDefault="003C5494" w:rsidP="00030A4C">
            <w:pPr>
              <w:rPr>
                <w:sz w:val="20"/>
                <w:szCs w:val="20"/>
              </w:rPr>
            </w:pPr>
          </w:p>
          <w:p w14:paraId="759834F1" w14:textId="77777777" w:rsidR="002F3D44" w:rsidRPr="007B680C" w:rsidRDefault="002F3D44" w:rsidP="00030A4C">
            <w:pPr>
              <w:rPr>
                <w:sz w:val="20"/>
                <w:szCs w:val="20"/>
              </w:rPr>
            </w:pPr>
          </w:p>
          <w:p w14:paraId="70D7A074" w14:textId="3BCA59D1" w:rsidR="002F3D44" w:rsidRPr="007B680C" w:rsidRDefault="003C549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6764C8A6" w14:textId="77777777" w:rsidR="002F3D44" w:rsidRPr="007B680C" w:rsidRDefault="002F3D44" w:rsidP="00030A4C">
            <w:pPr>
              <w:rPr>
                <w:sz w:val="20"/>
                <w:szCs w:val="20"/>
              </w:rPr>
            </w:pPr>
          </w:p>
          <w:p w14:paraId="01759D95" w14:textId="3356EADD" w:rsidR="003C5494" w:rsidRPr="007B680C" w:rsidRDefault="003C5494" w:rsidP="00030A4C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</w:tc>
      </w:tr>
      <w:tr w:rsidR="00DB1AE9" w:rsidRPr="007B680C" w14:paraId="2F039A55" w14:textId="77777777" w:rsidTr="008419C6">
        <w:tc>
          <w:tcPr>
            <w:tcW w:w="607" w:type="dxa"/>
          </w:tcPr>
          <w:p w14:paraId="57B965E8" w14:textId="0FF541D6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4i</w:t>
            </w:r>
          </w:p>
        </w:tc>
        <w:tc>
          <w:tcPr>
            <w:tcW w:w="1170" w:type="dxa"/>
          </w:tcPr>
          <w:p w14:paraId="7E876C0A" w14:textId="3A0EBD7A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interacting with stimulus rat</w:t>
            </w:r>
          </w:p>
        </w:tc>
        <w:tc>
          <w:tcPr>
            <w:tcW w:w="3150" w:type="dxa"/>
          </w:tcPr>
          <w:p w14:paraId="6287B341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0-5 min WT mCherry </w:t>
            </w:r>
          </w:p>
          <w:p w14:paraId="0AF4BED3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-5 min WT hM4D</w:t>
            </w:r>
          </w:p>
          <w:p w14:paraId="6A4961F1" w14:textId="77777777" w:rsidR="00DB1AE9" w:rsidRPr="007B680C" w:rsidRDefault="00DB1AE9" w:rsidP="00DB1AE9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0-5 min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1C3F4AB9" w14:textId="77777777" w:rsidR="00DB1AE9" w:rsidRPr="007B680C" w:rsidRDefault="00DB1AE9" w:rsidP="00DB1AE9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0-5 min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43224B76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5-10 min WT mCherry </w:t>
            </w:r>
          </w:p>
          <w:p w14:paraId="15B5C6CF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-10 min WT hM4D</w:t>
            </w:r>
          </w:p>
          <w:p w14:paraId="7998BDF9" w14:textId="77777777" w:rsidR="00DB1AE9" w:rsidRPr="007B680C" w:rsidRDefault="00DB1AE9" w:rsidP="00DB1AE9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5-10 min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73BD044C" w14:textId="77777777" w:rsidR="00DB1AE9" w:rsidRPr="007B680C" w:rsidRDefault="00DB1AE9" w:rsidP="00DB1AE9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10-15 min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  <w:p w14:paraId="355AC7C7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 xml:space="preserve">10-15 min WT mCherry </w:t>
            </w:r>
          </w:p>
          <w:p w14:paraId="76AEF3FB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0-15 min WT hM4D</w:t>
            </w:r>
          </w:p>
          <w:p w14:paraId="30D2EA75" w14:textId="77777777" w:rsidR="00DB1AE9" w:rsidRPr="007B680C" w:rsidRDefault="00DB1AE9" w:rsidP="00DB1AE9">
            <w:pPr>
              <w:rPr>
                <w:rFonts w:ascii="Times" w:hAnsi="Times" w:cs="Arial"/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10-15 min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mCherry</w:t>
            </w:r>
          </w:p>
          <w:p w14:paraId="2C48B804" w14:textId="2679512A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10-15 min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hM4D</w:t>
            </w:r>
          </w:p>
        </w:tc>
        <w:tc>
          <w:tcPr>
            <w:tcW w:w="1260" w:type="dxa"/>
          </w:tcPr>
          <w:p w14:paraId="7CC83902" w14:textId="172B76C0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3-way ANOVA</w:t>
            </w:r>
          </w:p>
        </w:tc>
        <w:tc>
          <w:tcPr>
            <w:tcW w:w="2070" w:type="dxa"/>
          </w:tcPr>
          <w:p w14:paraId="797769F4" w14:textId="77777777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F</w:t>
            </w:r>
            <w:r w:rsidRPr="007B680C">
              <w:rPr>
                <w:sz w:val="20"/>
                <w:szCs w:val="20"/>
                <w:vertAlign w:val="subscript"/>
              </w:rPr>
              <w:t xml:space="preserve">1,38 </w:t>
            </w:r>
            <w:r w:rsidRPr="007B680C">
              <w:rPr>
                <w:sz w:val="20"/>
                <w:szCs w:val="20"/>
              </w:rPr>
              <w:t>= 8.162</w:t>
            </w:r>
          </w:p>
          <w:p w14:paraId="7528BD68" w14:textId="77777777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1,20 </w:t>
            </w:r>
            <w:r w:rsidRPr="007B680C">
              <w:rPr>
                <w:sz w:val="20"/>
                <w:szCs w:val="20"/>
              </w:rPr>
              <w:t>= 25.74</w:t>
            </w:r>
          </w:p>
          <w:p w14:paraId="36F74414" w14:textId="77777777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1,20 </w:t>
            </w:r>
            <w:r w:rsidRPr="007B680C">
              <w:rPr>
                <w:sz w:val="20"/>
                <w:szCs w:val="20"/>
              </w:rPr>
              <w:t>= 65.68</w:t>
            </w:r>
          </w:p>
          <w:p w14:paraId="46FB9280" w14:textId="77777777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2,39 </w:t>
            </w:r>
            <w:r w:rsidRPr="007B680C">
              <w:rPr>
                <w:sz w:val="20"/>
                <w:szCs w:val="20"/>
              </w:rPr>
              <w:t>= 21.819</w:t>
            </w:r>
          </w:p>
          <w:p w14:paraId="3C300D2B" w14:textId="77777777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2,39 </w:t>
            </w:r>
            <w:r w:rsidRPr="007B680C">
              <w:rPr>
                <w:sz w:val="20"/>
                <w:szCs w:val="20"/>
              </w:rPr>
              <w:t xml:space="preserve">= 1.527 </w:t>
            </w:r>
          </w:p>
          <w:p w14:paraId="1A760E34" w14:textId="77777777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1,20 </w:t>
            </w:r>
            <w:r w:rsidRPr="007B680C">
              <w:rPr>
                <w:sz w:val="20"/>
                <w:szCs w:val="20"/>
              </w:rPr>
              <w:t>= 0.8599</w:t>
            </w:r>
          </w:p>
          <w:p w14:paraId="3E0BA3BA" w14:textId="77777777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ime x Genotype x DREADDs F</w:t>
            </w:r>
            <w:r w:rsidRPr="007B680C">
              <w:rPr>
                <w:sz w:val="20"/>
                <w:szCs w:val="20"/>
                <w:vertAlign w:val="subscript"/>
              </w:rPr>
              <w:t xml:space="preserve">2,39 </w:t>
            </w:r>
            <w:r w:rsidRPr="007B680C">
              <w:rPr>
                <w:sz w:val="20"/>
                <w:szCs w:val="20"/>
              </w:rPr>
              <w:t>= 0.04301</w:t>
            </w:r>
          </w:p>
          <w:p w14:paraId="283FED7A" w14:textId="77777777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F94F14F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3</w:t>
            </w:r>
          </w:p>
          <w:p w14:paraId="6FFA3C43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6DE6CB00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4A06B829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7ED3CBCA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1E3E0EDA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178</w:t>
            </w:r>
          </w:p>
          <w:p w14:paraId="4DCC8E72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3B818FAB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2302</w:t>
            </w:r>
          </w:p>
          <w:p w14:paraId="74716E4E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3EA1A8B6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3654</w:t>
            </w:r>
          </w:p>
          <w:p w14:paraId="5AD22A0E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37861C97" w14:textId="74D4622C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9579</w:t>
            </w:r>
          </w:p>
        </w:tc>
      </w:tr>
      <w:tr w:rsidR="00DB1AE9" w:rsidRPr="007B680C" w14:paraId="4F9353B2" w14:textId="77777777" w:rsidTr="008419C6">
        <w:tc>
          <w:tcPr>
            <w:tcW w:w="607" w:type="dxa"/>
          </w:tcPr>
          <w:p w14:paraId="384481AD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72F98AC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12C73111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-5min:WT mCherry vs. 0-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mCherry</w:t>
            </w:r>
          </w:p>
          <w:p w14:paraId="7EB20F0C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-5min:WT mCherry vs. 5-10min:WT hM4D</w:t>
            </w:r>
          </w:p>
          <w:p w14:paraId="0FF83034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-5min:WT hM4D vs. 0-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mCherry</w:t>
            </w:r>
          </w:p>
          <w:p w14:paraId="3F5E03A5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-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mCherry vs. 5-10min:WT mCherry</w:t>
            </w:r>
          </w:p>
          <w:p w14:paraId="14BEB918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-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mCherry vs. 5-10min:WT hM4D</w:t>
            </w:r>
          </w:p>
          <w:p w14:paraId="73CF93A0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-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mCherry vs. 5-10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mCherry</w:t>
            </w:r>
          </w:p>
          <w:p w14:paraId="7D5F4D05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-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mCherry vs. 10-15min:WT mCherry</w:t>
            </w:r>
          </w:p>
          <w:p w14:paraId="4C1AA83C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-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mCherry vs. 10-15min:WT hM4D</w:t>
            </w:r>
          </w:p>
          <w:p w14:paraId="35B4E388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-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mCherry vs. 10-1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hM4D</w:t>
            </w:r>
          </w:p>
          <w:p w14:paraId="7789BB29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-10min:WT mCherry vs. 5-10min:WT hM4D</w:t>
            </w:r>
          </w:p>
          <w:p w14:paraId="79DDFD2A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-10min:WT hM4D vs. 5-10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 xml:space="preserve">GRE-/GRE- </w:t>
            </w:r>
            <w:r w:rsidRPr="007B680C">
              <w:rPr>
                <w:sz w:val="20"/>
                <w:szCs w:val="20"/>
              </w:rPr>
              <w:t>mCherry</w:t>
            </w:r>
          </w:p>
          <w:p w14:paraId="54463C67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-10min:WT hM4D vs. 10-15min:WT mCherry</w:t>
            </w:r>
          </w:p>
          <w:p w14:paraId="258816E8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-10min:WT hM4D vs. 10-1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mCherry</w:t>
            </w:r>
          </w:p>
          <w:p w14:paraId="70E393CD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-10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mCherry vs. 10-1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WT hM4D</w:t>
            </w:r>
          </w:p>
          <w:p w14:paraId="65AA1149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5-10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mCherry vs. 10-1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-/GR</w:t>
            </w:r>
            <w:r w:rsidRPr="007B680C">
              <w:rPr>
                <w:sz w:val="20"/>
                <w:szCs w:val="20"/>
              </w:rPr>
              <w:t xml:space="preserve"> hM4D</w:t>
            </w:r>
          </w:p>
          <w:p w14:paraId="48661A6D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0-15 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WT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-</w:t>
            </w:r>
            <w:r w:rsidRPr="007B680C">
              <w:rPr>
                <w:sz w:val="20"/>
                <w:szCs w:val="20"/>
              </w:rPr>
              <w:t xml:space="preserve"> mCherry vs. 10-1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WT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-</w:t>
            </w:r>
            <w:r w:rsidRPr="007B680C">
              <w:rPr>
                <w:sz w:val="20"/>
                <w:szCs w:val="20"/>
              </w:rPr>
              <w:t xml:space="preserve"> hM4D</w:t>
            </w:r>
          </w:p>
          <w:p w14:paraId="10109993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10-15min:WT mCherry vs. 10-1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hM4D</w:t>
            </w:r>
          </w:p>
          <w:p w14:paraId="67E044F0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0-15min:WT hM4D vs. 10-1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mCherry</w:t>
            </w:r>
          </w:p>
          <w:p w14:paraId="3800DB9F" w14:textId="21C18F4B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10-1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sz w:val="20"/>
                <w:szCs w:val="20"/>
              </w:rPr>
              <w:t>mCherry vs. 10-15min:</w:t>
            </w:r>
            <w:r w:rsidRPr="007B680C">
              <w:rPr>
                <w:rFonts w:ascii="Times" w:hAnsi="Times" w:cs="Arial"/>
                <w:sz w:val="20"/>
                <w:szCs w:val="20"/>
              </w:rPr>
              <w:t xml:space="preserve"> 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sz w:val="20"/>
                <w:szCs w:val="20"/>
              </w:rPr>
              <w:t xml:space="preserve"> hM4D</w:t>
            </w:r>
          </w:p>
        </w:tc>
        <w:tc>
          <w:tcPr>
            <w:tcW w:w="1260" w:type="dxa"/>
          </w:tcPr>
          <w:p w14:paraId="13F63423" w14:textId="19A2FD80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Tukey’s multiple comparisons</w:t>
            </w:r>
          </w:p>
        </w:tc>
        <w:tc>
          <w:tcPr>
            <w:tcW w:w="2070" w:type="dxa"/>
          </w:tcPr>
          <w:p w14:paraId="673AE03B" w14:textId="77777777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CE3D565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33</w:t>
            </w:r>
          </w:p>
          <w:p w14:paraId="6B7E3883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644AFBF7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2</w:t>
            </w:r>
          </w:p>
          <w:p w14:paraId="2BB10EAB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428C8B17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48</w:t>
            </w:r>
          </w:p>
          <w:p w14:paraId="24C0CA72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13235022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02</w:t>
            </w:r>
          </w:p>
          <w:p w14:paraId="4CC5DE39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5DEB218C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2072E6D5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730E2D3A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32</w:t>
            </w:r>
          </w:p>
          <w:p w14:paraId="01E9FE97" w14:textId="343C75C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0E7F2B69" w14:textId="77777777" w:rsidR="005916A4" w:rsidRPr="007B680C" w:rsidRDefault="005916A4" w:rsidP="00DB1AE9">
            <w:pPr>
              <w:rPr>
                <w:sz w:val="20"/>
                <w:szCs w:val="20"/>
              </w:rPr>
            </w:pPr>
          </w:p>
          <w:p w14:paraId="08D8855B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87</w:t>
            </w:r>
          </w:p>
          <w:p w14:paraId="7580A4C3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633DC038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63</w:t>
            </w:r>
          </w:p>
          <w:p w14:paraId="53040AEB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5D23CCC2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19</w:t>
            </w:r>
          </w:p>
          <w:p w14:paraId="41732430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79402CFC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70</w:t>
            </w:r>
          </w:p>
          <w:p w14:paraId="2E0AC0CD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6D9338AF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01</w:t>
            </w:r>
          </w:p>
          <w:p w14:paraId="43F284F7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49E3C714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425931D1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72D8F9D0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032</w:t>
            </w:r>
          </w:p>
          <w:p w14:paraId="08F48711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27EE5D3C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7E7B9A43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32</w:t>
            </w:r>
          </w:p>
          <w:p w14:paraId="66DA09E1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55B9DB39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164</w:t>
            </w:r>
          </w:p>
          <w:p w14:paraId="561BF56B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09A2F04D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0.0428</w:t>
            </w:r>
          </w:p>
          <w:p w14:paraId="4AE97910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79D63267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381</w:t>
            </w:r>
          </w:p>
          <w:p w14:paraId="29588039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433BC646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48</w:t>
            </w:r>
          </w:p>
          <w:p w14:paraId="673254C7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10EB3EF9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73</w:t>
            </w:r>
          </w:p>
          <w:p w14:paraId="58B91624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</w:tc>
      </w:tr>
      <w:tr w:rsidR="00DB1AE9" w:rsidRPr="007B680C" w14:paraId="5E656C67" w14:textId="77777777" w:rsidTr="008419C6">
        <w:tc>
          <w:tcPr>
            <w:tcW w:w="607" w:type="dxa"/>
          </w:tcPr>
          <w:p w14:paraId="41095D53" w14:textId="396BF57A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lastRenderedPageBreak/>
              <w:t>4j</w:t>
            </w:r>
          </w:p>
        </w:tc>
        <w:tc>
          <w:tcPr>
            <w:tcW w:w="1170" w:type="dxa"/>
          </w:tcPr>
          <w:p w14:paraId="1F4E05A8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Mean LC-mPFC coherence across gamma frequency range (20-40 Hz)</w:t>
            </w:r>
          </w:p>
        </w:tc>
        <w:tc>
          <w:tcPr>
            <w:tcW w:w="3150" w:type="dxa"/>
          </w:tcPr>
          <w:p w14:paraId="0F3BC2F8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female</w:t>
            </w:r>
          </w:p>
          <w:p w14:paraId="02B35BC5" w14:textId="18869711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</w:t>
            </w:r>
          </w:p>
        </w:tc>
        <w:tc>
          <w:tcPr>
            <w:tcW w:w="1260" w:type="dxa"/>
          </w:tcPr>
          <w:p w14:paraId="2BA04263" w14:textId="01AD065F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wo-way repeated measures ANOVA</w:t>
            </w:r>
          </w:p>
        </w:tc>
        <w:tc>
          <w:tcPr>
            <w:tcW w:w="2070" w:type="dxa"/>
          </w:tcPr>
          <w:p w14:paraId="5EC55DB2" w14:textId="50E187E3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Interaction F</w:t>
            </w:r>
            <w:r w:rsidRPr="007B680C">
              <w:rPr>
                <w:sz w:val="20"/>
                <w:szCs w:val="20"/>
                <w:vertAlign w:val="subscript"/>
              </w:rPr>
              <w:t xml:space="preserve">51,459 </w:t>
            </w:r>
            <w:r w:rsidRPr="007B680C">
              <w:rPr>
                <w:sz w:val="20"/>
                <w:szCs w:val="20"/>
              </w:rPr>
              <w:t>= 1.084</w:t>
            </w:r>
          </w:p>
          <w:p w14:paraId="54A85712" w14:textId="2F76E3C9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Frequency F</w:t>
            </w:r>
            <w:r w:rsidRPr="007B680C">
              <w:rPr>
                <w:sz w:val="20"/>
                <w:szCs w:val="20"/>
                <w:vertAlign w:val="subscript"/>
              </w:rPr>
              <w:t xml:space="preserve">51,459 </w:t>
            </w:r>
            <w:r w:rsidRPr="007B680C">
              <w:rPr>
                <w:sz w:val="20"/>
                <w:szCs w:val="20"/>
              </w:rPr>
              <w:t>= 3.95</w:t>
            </w:r>
          </w:p>
          <w:p w14:paraId="59212C79" w14:textId="269888F2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51,459 </w:t>
            </w:r>
            <w:r w:rsidRPr="007B680C">
              <w:rPr>
                <w:sz w:val="20"/>
                <w:szCs w:val="20"/>
              </w:rPr>
              <w:t>= 7.233</w:t>
            </w:r>
          </w:p>
          <w:p w14:paraId="5EDC1FDA" w14:textId="31F83000" w:rsidR="00DB1AE9" w:rsidRPr="007B680C" w:rsidRDefault="00DB1AE9" w:rsidP="00DB1AE9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09A71C9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3285</w:t>
            </w:r>
          </w:p>
          <w:p w14:paraId="65A3391D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439068A0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31F10EAD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3DBEDE5D" w14:textId="72025426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275</w:t>
            </w:r>
          </w:p>
        </w:tc>
      </w:tr>
      <w:tr w:rsidR="00DB1AE9" w:rsidRPr="007B680C" w14:paraId="04B25A0C" w14:textId="77777777" w:rsidTr="008419C6">
        <w:tc>
          <w:tcPr>
            <w:tcW w:w="607" w:type="dxa"/>
          </w:tcPr>
          <w:p w14:paraId="73FC845B" w14:textId="270D44D9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4k</w:t>
            </w:r>
          </w:p>
        </w:tc>
        <w:tc>
          <w:tcPr>
            <w:tcW w:w="1170" w:type="dxa"/>
          </w:tcPr>
          <w:p w14:paraId="396E8833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Mean LC power spectral density percentage across gamma frequency range (20-40 Hz)</w:t>
            </w:r>
          </w:p>
        </w:tc>
        <w:tc>
          <w:tcPr>
            <w:tcW w:w="3150" w:type="dxa"/>
          </w:tcPr>
          <w:p w14:paraId="606BF128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WT female</w:t>
            </w:r>
          </w:p>
          <w:p w14:paraId="280F6333" w14:textId="7D30F351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rFonts w:ascii="Times" w:hAnsi="Times" w:cs="Arial"/>
                <w:sz w:val="20"/>
                <w:szCs w:val="20"/>
              </w:rPr>
              <w:t>S1PR3</w:t>
            </w:r>
            <w:r w:rsidRPr="007B680C">
              <w:rPr>
                <w:rFonts w:ascii="Times" w:hAnsi="Times" w:cs="Arial"/>
                <w:sz w:val="20"/>
                <w:szCs w:val="20"/>
                <w:vertAlign w:val="superscript"/>
              </w:rPr>
              <w:t>GRE-/GRE-</w:t>
            </w:r>
            <w:r w:rsidRPr="007B680C">
              <w:rPr>
                <w:rFonts w:ascii="Times" w:hAnsi="Times" w:cs="Arial"/>
                <w:b/>
                <w:sz w:val="20"/>
                <w:szCs w:val="20"/>
              </w:rPr>
              <w:t xml:space="preserve"> </w:t>
            </w:r>
            <w:r w:rsidRPr="007B680C">
              <w:rPr>
                <w:rFonts w:ascii="Times" w:hAnsi="Times" w:cs="Arial"/>
                <w:sz w:val="20"/>
                <w:szCs w:val="20"/>
              </w:rPr>
              <w:t>female</w:t>
            </w:r>
          </w:p>
        </w:tc>
        <w:tc>
          <w:tcPr>
            <w:tcW w:w="1260" w:type="dxa"/>
          </w:tcPr>
          <w:p w14:paraId="26A948A3" w14:textId="0E000623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Two-way repeated measures ANOVA</w:t>
            </w:r>
          </w:p>
        </w:tc>
        <w:tc>
          <w:tcPr>
            <w:tcW w:w="2070" w:type="dxa"/>
          </w:tcPr>
          <w:p w14:paraId="2684E92F" w14:textId="42D3ABE2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Interaction F</w:t>
            </w:r>
            <w:r w:rsidRPr="007B680C">
              <w:rPr>
                <w:sz w:val="20"/>
                <w:szCs w:val="20"/>
                <w:vertAlign w:val="subscript"/>
              </w:rPr>
              <w:t xml:space="preserve">51,459 </w:t>
            </w:r>
            <w:r w:rsidRPr="007B680C">
              <w:rPr>
                <w:sz w:val="20"/>
                <w:szCs w:val="20"/>
              </w:rPr>
              <w:t>= 1.131</w:t>
            </w:r>
          </w:p>
          <w:p w14:paraId="53F26798" w14:textId="0781698F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Frequency F</w:t>
            </w:r>
            <w:r w:rsidRPr="007B680C">
              <w:rPr>
                <w:sz w:val="20"/>
                <w:szCs w:val="20"/>
                <w:vertAlign w:val="subscript"/>
              </w:rPr>
              <w:t xml:space="preserve">51,459 </w:t>
            </w:r>
            <w:r w:rsidRPr="007B680C">
              <w:rPr>
                <w:sz w:val="20"/>
                <w:szCs w:val="20"/>
              </w:rPr>
              <w:t>= 7.937</w:t>
            </w:r>
          </w:p>
          <w:p w14:paraId="157D22EA" w14:textId="3BD8E4EB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Genotype F</w:t>
            </w:r>
            <w:r w:rsidRPr="007B680C">
              <w:rPr>
                <w:sz w:val="20"/>
                <w:szCs w:val="20"/>
                <w:vertAlign w:val="subscript"/>
              </w:rPr>
              <w:t xml:space="preserve">51,459 </w:t>
            </w:r>
            <w:r w:rsidRPr="007B680C">
              <w:rPr>
                <w:sz w:val="20"/>
                <w:szCs w:val="20"/>
              </w:rPr>
              <w:t>= 5.283</w:t>
            </w:r>
          </w:p>
          <w:p w14:paraId="09D6E48F" w14:textId="19564E30" w:rsidR="00DB1AE9" w:rsidRPr="007B680C" w:rsidRDefault="00DB1AE9" w:rsidP="00DB1AE9">
            <w:pPr>
              <w:spacing w:line="228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7F591415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2572</w:t>
            </w:r>
          </w:p>
          <w:p w14:paraId="001ABAB4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4ADC42FA" w14:textId="77777777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&lt;0.0001</w:t>
            </w:r>
          </w:p>
          <w:p w14:paraId="1686C09A" w14:textId="77777777" w:rsidR="00DB1AE9" w:rsidRPr="007B680C" w:rsidRDefault="00DB1AE9" w:rsidP="00DB1AE9">
            <w:pPr>
              <w:rPr>
                <w:sz w:val="20"/>
                <w:szCs w:val="20"/>
              </w:rPr>
            </w:pPr>
          </w:p>
          <w:p w14:paraId="140AFDAC" w14:textId="08BA3A81" w:rsidR="00DB1AE9" w:rsidRPr="007B680C" w:rsidRDefault="00DB1AE9" w:rsidP="00DB1AE9">
            <w:pPr>
              <w:rPr>
                <w:sz w:val="20"/>
                <w:szCs w:val="20"/>
              </w:rPr>
            </w:pPr>
            <w:r w:rsidRPr="007B680C">
              <w:rPr>
                <w:sz w:val="20"/>
                <w:szCs w:val="20"/>
              </w:rPr>
              <w:t>0.0471</w:t>
            </w:r>
          </w:p>
        </w:tc>
      </w:tr>
    </w:tbl>
    <w:p w14:paraId="1F5D7322" w14:textId="77777777" w:rsidR="00030A4C" w:rsidRPr="007B680C" w:rsidRDefault="00030A4C" w:rsidP="00701669">
      <w:pPr>
        <w:rPr>
          <w:rFonts w:ascii="Arial" w:hAnsi="Arial" w:cs="Arial"/>
          <w:sz w:val="22"/>
          <w:szCs w:val="22"/>
        </w:rPr>
      </w:pPr>
    </w:p>
    <w:p w14:paraId="41D95BD7" w14:textId="77777777" w:rsidR="00DE2A08" w:rsidRPr="007B680C" w:rsidRDefault="00DE2A08" w:rsidP="00701669">
      <w:pPr>
        <w:rPr>
          <w:rFonts w:ascii="Arial" w:hAnsi="Arial" w:cs="Arial"/>
          <w:sz w:val="22"/>
          <w:szCs w:val="22"/>
        </w:rPr>
      </w:pPr>
    </w:p>
    <w:p w14:paraId="3A3BA91D" w14:textId="1725AA58" w:rsidR="00DE2A08" w:rsidRPr="007B680C" w:rsidRDefault="00DE2A08" w:rsidP="00701669">
      <w:pPr>
        <w:rPr>
          <w:rFonts w:ascii="Arial" w:hAnsi="Arial" w:cs="Arial"/>
          <w:sz w:val="22"/>
          <w:szCs w:val="22"/>
        </w:rPr>
      </w:pPr>
    </w:p>
    <w:p w14:paraId="1B04B448" w14:textId="369C2758" w:rsidR="00B05F7E" w:rsidRPr="007B680C" w:rsidRDefault="00B05F7E" w:rsidP="00701669">
      <w:pPr>
        <w:rPr>
          <w:rFonts w:ascii="Arial" w:hAnsi="Arial" w:cs="Arial"/>
          <w:sz w:val="22"/>
          <w:szCs w:val="22"/>
        </w:rPr>
      </w:pPr>
    </w:p>
    <w:p w14:paraId="1F9E2DC4" w14:textId="77777777" w:rsidR="00B05F7E" w:rsidRPr="007B680C" w:rsidRDefault="00B05F7E" w:rsidP="00701669">
      <w:pPr>
        <w:rPr>
          <w:rFonts w:ascii="Arial" w:hAnsi="Arial" w:cs="Arial"/>
          <w:sz w:val="22"/>
          <w:szCs w:val="22"/>
        </w:rPr>
      </w:pPr>
    </w:p>
    <w:p w14:paraId="5F265B69" w14:textId="77777777" w:rsidR="00157F77" w:rsidRPr="00726B09" w:rsidRDefault="00157F77" w:rsidP="00157F77">
      <w:pPr>
        <w:rPr>
          <w:rFonts w:ascii="Arial" w:hAnsi="Arial" w:cs="Arial"/>
          <w:sz w:val="22"/>
          <w:szCs w:val="22"/>
        </w:rPr>
      </w:pPr>
    </w:p>
    <w:sectPr w:rsidR="00157F77" w:rsidRPr="00726B09" w:rsidSect="004E3A71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5DEF96" w14:textId="77777777" w:rsidR="00937658" w:rsidRDefault="00937658" w:rsidP="001C38E3">
      <w:r>
        <w:separator/>
      </w:r>
    </w:p>
  </w:endnote>
  <w:endnote w:type="continuationSeparator" w:id="0">
    <w:p w14:paraId="5772FDE4" w14:textId="77777777" w:rsidR="00937658" w:rsidRDefault="00937658" w:rsidP="001C3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9DE57" w14:textId="77777777" w:rsidR="00937658" w:rsidRDefault="00937658" w:rsidP="001C38E3">
      <w:r>
        <w:separator/>
      </w:r>
    </w:p>
  </w:footnote>
  <w:footnote w:type="continuationSeparator" w:id="0">
    <w:p w14:paraId="7F41DEE4" w14:textId="77777777" w:rsidR="00937658" w:rsidRDefault="00937658" w:rsidP="001C38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28385883"/>
      <w:docPartObj>
        <w:docPartGallery w:val="Page Numbers (Top of Page)"/>
        <w:docPartUnique/>
      </w:docPartObj>
    </w:sdtPr>
    <w:sdtContent>
      <w:p w14:paraId="7612475D" w14:textId="1ECFF25F" w:rsidR="001C15C3" w:rsidRDefault="001C15C3" w:rsidP="00E85FFB">
        <w:pPr>
          <w:pStyle w:val="Header"/>
          <w:framePr w:wrap="none" w:vAnchor="text" w:hAnchor="margin" w:xAlign="right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D7CB93" w14:textId="77777777" w:rsidR="001C15C3" w:rsidRDefault="001C15C3" w:rsidP="00E85FF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43563733"/>
      <w:docPartObj>
        <w:docPartGallery w:val="Page Numbers (Top of Page)"/>
        <w:docPartUnique/>
      </w:docPartObj>
    </w:sdtPr>
    <w:sdtContent>
      <w:p w14:paraId="55D1A198" w14:textId="60C24661" w:rsidR="001C15C3" w:rsidRDefault="001C15C3" w:rsidP="00E85FFB">
        <w:pPr>
          <w:pStyle w:val="Header"/>
          <w:framePr w:wrap="none" w:vAnchor="text" w:hAnchor="margin" w:xAlign="right" w:y="1"/>
          <w:rPr>
            <w:rStyle w:val="PageNumber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D0E109" w14:textId="77777777" w:rsidR="001C15C3" w:rsidRDefault="001C15C3" w:rsidP="00E85FF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897135F"/>
    <w:multiLevelType w:val="hybridMultilevel"/>
    <w:tmpl w:val="3CE444BE"/>
    <w:lvl w:ilvl="0" w:tplc="87705054">
      <w:start w:val="60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2701376">
    <w:abstractNumId w:val="10"/>
  </w:num>
  <w:num w:numId="2" w16cid:durableId="821509512">
    <w:abstractNumId w:val="9"/>
  </w:num>
  <w:num w:numId="3" w16cid:durableId="1768622834">
    <w:abstractNumId w:val="7"/>
  </w:num>
  <w:num w:numId="4" w16cid:durableId="693530742">
    <w:abstractNumId w:val="6"/>
  </w:num>
  <w:num w:numId="5" w16cid:durableId="475489078">
    <w:abstractNumId w:val="5"/>
  </w:num>
  <w:num w:numId="6" w16cid:durableId="206571680">
    <w:abstractNumId w:val="4"/>
  </w:num>
  <w:num w:numId="7" w16cid:durableId="1168785900">
    <w:abstractNumId w:val="8"/>
  </w:num>
  <w:num w:numId="8" w16cid:durableId="776674792">
    <w:abstractNumId w:val="3"/>
  </w:num>
  <w:num w:numId="9" w16cid:durableId="1714966726">
    <w:abstractNumId w:val="2"/>
  </w:num>
  <w:num w:numId="10" w16cid:durableId="2002078304">
    <w:abstractNumId w:val="1"/>
  </w:num>
  <w:num w:numId="11" w16cid:durableId="213272929">
    <w:abstractNumId w:val="0"/>
  </w:num>
  <w:num w:numId="12" w16cid:durableId="10668004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fw2vfsjrsf96et2w6509v9s9w55t9zxsrp&quot;&gt;Bhat 4 life 2-15-16&lt;record-ids&gt;&lt;item&gt;523&lt;/item&gt;&lt;item&gt;995&lt;/item&gt;&lt;item&gt;1000&lt;/item&gt;&lt;item&gt;1031&lt;/item&gt;&lt;item&gt;1356&lt;/item&gt;&lt;item&gt;1433&lt;/item&gt;&lt;item&gt;1434&lt;/item&gt;&lt;item&gt;1620&lt;/item&gt;&lt;item&gt;1950&lt;/item&gt;&lt;item&gt;1954&lt;/item&gt;&lt;item&gt;2073&lt;/item&gt;&lt;item&gt;2342&lt;/item&gt;&lt;item&gt;2365&lt;/item&gt;&lt;item&gt;3081&lt;/item&gt;&lt;item&gt;3366&lt;/item&gt;&lt;item&gt;3535&lt;/item&gt;&lt;item&gt;3667&lt;/item&gt;&lt;item&gt;3694&lt;/item&gt;&lt;item&gt;3700&lt;/item&gt;&lt;item&gt;3901&lt;/item&gt;&lt;item&gt;3904&lt;/item&gt;&lt;item&gt;3944&lt;/item&gt;&lt;item&gt;4081&lt;/item&gt;&lt;item&gt;4093&lt;/item&gt;&lt;item&gt;4105&lt;/item&gt;&lt;item&gt;4117&lt;/item&gt;&lt;item&gt;4122&lt;/item&gt;&lt;item&gt;4140&lt;/item&gt;&lt;item&gt;4143&lt;/item&gt;&lt;item&gt;4190&lt;/item&gt;&lt;item&gt;4250&lt;/item&gt;&lt;item&gt;4392&lt;/item&gt;&lt;item&gt;4896&lt;/item&gt;&lt;item&gt;5095&lt;/item&gt;&lt;item&gt;5101&lt;/item&gt;&lt;item&gt;5106&lt;/item&gt;&lt;item&gt;5108&lt;/item&gt;&lt;item&gt;5112&lt;/item&gt;&lt;item&gt;5113&lt;/item&gt;&lt;item&gt;5115&lt;/item&gt;&lt;item&gt;5116&lt;/item&gt;&lt;item&gt;5118&lt;/item&gt;&lt;item&gt;5119&lt;/item&gt;&lt;item&gt;5122&lt;/item&gt;&lt;item&gt;5123&lt;/item&gt;&lt;item&gt;5124&lt;/item&gt;&lt;item&gt;5126&lt;/item&gt;&lt;item&gt;5127&lt;/item&gt;&lt;item&gt;5128&lt;/item&gt;&lt;item&gt;5130&lt;/item&gt;&lt;item&gt;5132&lt;/item&gt;&lt;item&gt;5133&lt;/item&gt;&lt;item&gt;5136&lt;/item&gt;&lt;item&gt;5137&lt;/item&gt;&lt;item&gt;5138&lt;/item&gt;&lt;item&gt;5139&lt;/item&gt;&lt;item&gt;5140&lt;/item&gt;&lt;item&gt;5145&lt;/item&gt;&lt;item&gt;5153&lt;/item&gt;&lt;item&gt;5157&lt;/item&gt;&lt;item&gt;5161&lt;/item&gt;&lt;item&gt;5162&lt;/item&gt;&lt;item&gt;5163&lt;/item&gt;&lt;item&gt;5165&lt;/item&gt;&lt;item&gt;5166&lt;/item&gt;&lt;item&gt;5167&lt;/item&gt;&lt;item&gt;5169&lt;/item&gt;&lt;/record-ids&gt;&lt;/item&gt;&lt;/Libraries&gt;"/>
  </w:docVars>
  <w:rsids>
    <w:rsidRoot w:val="00726B09"/>
    <w:rsid w:val="0000405B"/>
    <w:rsid w:val="00004EED"/>
    <w:rsid w:val="00006232"/>
    <w:rsid w:val="000069B1"/>
    <w:rsid w:val="00006D29"/>
    <w:rsid w:val="000074BD"/>
    <w:rsid w:val="0001202A"/>
    <w:rsid w:val="0001264F"/>
    <w:rsid w:val="00013768"/>
    <w:rsid w:val="0001590E"/>
    <w:rsid w:val="000202A2"/>
    <w:rsid w:val="00020EAF"/>
    <w:rsid w:val="00020F3E"/>
    <w:rsid w:val="00021F36"/>
    <w:rsid w:val="00027744"/>
    <w:rsid w:val="00030A4C"/>
    <w:rsid w:val="000325B9"/>
    <w:rsid w:val="00032A7E"/>
    <w:rsid w:val="00034316"/>
    <w:rsid w:val="0003472A"/>
    <w:rsid w:val="000357F9"/>
    <w:rsid w:val="000368EA"/>
    <w:rsid w:val="00036D98"/>
    <w:rsid w:val="00040FDC"/>
    <w:rsid w:val="00042A48"/>
    <w:rsid w:val="00045171"/>
    <w:rsid w:val="00052228"/>
    <w:rsid w:val="00053088"/>
    <w:rsid w:val="000539C4"/>
    <w:rsid w:val="00060699"/>
    <w:rsid w:val="000612FD"/>
    <w:rsid w:val="0006714A"/>
    <w:rsid w:val="00072182"/>
    <w:rsid w:val="00072C7E"/>
    <w:rsid w:val="000750AC"/>
    <w:rsid w:val="00075184"/>
    <w:rsid w:val="00075187"/>
    <w:rsid w:val="000762DD"/>
    <w:rsid w:val="0007797B"/>
    <w:rsid w:val="00081C35"/>
    <w:rsid w:val="00082787"/>
    <w:rsid w:val="0008505E"/>
    <w:rsid w:val="00086FEF"/>
    <w:rsid w:val="00090446"/>
    <w:rsid w:val="00090619"/>
    <w:rsid w:val="000918A5"/>
    <w:rsid w:val="000927DA"/>
    <w:rsid w:val="000933DB"/>
    <w:rsid w:val="000940D3"/>
    <w:rsid w:val="00096AA9"/>
    <w:rsid w:val="000A1485"/>
    <w:rsid w:val="000A1506"/>
    <w:rsid w:val="000A1C28"/>
    <w:rsid w:val="000A739C"/>
    <w:rsid w:val="000B124C"/>
    <w:rsid w:val="000B39D6"/>
    <w:rsid w:val="000B69BD"/>
    <w:rsid w:val="000C05E0"/>
    <w:rsid w:val="000C2121"/>
    <w:rsid w:val="000C2690"/>
    <w:rsid w:val="000D0CAA"/>
    <w:rsid w:val="000D29C9"/>
    <w:rsid w:val="000D2F5F"/>
    <w:rsid w:val="000D3008"/>
    <w:rsid w:val="000D32CF"/>
    <w:rsid w:val="000D3A6A"/>
    <w:rsid w:val="000D5602"/>
    <w:rsid w:val="000D5F80"/>
    <w:rsid w:val="000E02A7"/>
    <w:rsid w:val="000E05CE"/>
    <w:rsid w:val="000E0AD9"/>
    <w:rsid w:val="000E1E3D"/>
    <w:rsid w:val="000E3F45"/>
    <w:rsid w:val="000E7594"/>
    <w:rsid w:val="000F1944"/>
    <w:rsid w:val="000F4009"/>
    <w:rsid w:val="000F4E08"/>
    <w:rsid w:val="000F5C46"/>
    <w:rsid w:val="00100860"/>
    <w:rsid w:val="00103533"/>
    <w:rsid w:val="00103E21"/>
    <w:rsid w:val="001077F1"/>
    <w:rsid w:val="001077F6"/>
    <w:rsid w:val="00111C39"/>
    <w:rsid w:val="00111DDE"/>
    <w:rsid w:val="001139CF"/>
    <w:rsid w:val="001163A3"/>
    <w:rsid w:val="00123800"/>
    <w:rsid w:val="00124875"/>
    <w:rsid w:val="0012625C"/>
    <w:rsid w:val="0012798E"/>
    <w:rsid w:val="00130203"/>
    <w:rsid w:val="0013381D"/>
    <w:rsid w:val="00133F2F"/>
    <w:rsid w:val="00135418"/>
    <w:rsid w:val="00136EA4"/>
    <w:rsid w:val="00140EF4"/>
    <w:rsid w:val="00141534"/>
    <w:rsid w:val="0014369A"/>
    <w:rsid w:val="00144A52"/>
    <w:rsid w:val="00145C5E"/>
    <w:rsid w:val="00147699"/>
    <w:rsid w:val="001522E2"/>
    <w:rsid w:val="001529CA"/>
    <w:rsid w:val="00152F76"/>
    <w:rsid w:val="00157ED1"/>
    <w:rsid w:val="00157F77"/>
    <w:rsid w:val="0016380A"/>
    <w:rsid w:val="00163C3F"/>
    <w:rsid w:val="001642CD"/>
    <w:rsid w:val="001703EA"/>
    <w:rsid w:val="0017465F"/>
    <w:rsid w:val="00175448"/>
    <w:rsid w:val="00175737"/>
    <w:rsid w:val="001771F4"/>
    <w:rsid w:val="0018016E"/>
    <w:rsid w:val="00180762"/>
    <w:rsid w:val="00181737"/>
    <w:rsid w:val="00183231"/>
    <w:rsid w:val="0018600B"/>
    <w:rsid w:val="001871BB"/>
    <w:rsid w:val="00187FB8"/>
    <w:rsid w:val="00190EC2"/>
    <w:rsid w:val="001933DB"/>
    <w:rsid w:val="00193F11"/>
    <w:rsid w:val="001978CA"/>
    <w:rsid w:val="001A2532"/>
    <w:rsid w:val="001A30C0"/>
    <w:rsid w:val="001A6FDE"/>
    <w:rsid w:val="001B1114"/>
    <w:rsid w:val="001B5769"/>
    <w:rsid w:val="001B5F15"/>
    <w:rsid w:val="001C15C3"/>
    <w:rsid w:val="001C38E3"/>
    <w:rsid w:val="001C3B52"/>
    <w:rsid w:val="001C5961"/>
    <w:rsid w:val="001C60B7"/>
    <w:rsid w:val="001C7C28"/>
    <w:rsid w:val="001C7CD2"/>
    <w:rsid w:val="001C7D91"/>
    <w:rsid w:val="001D2729"/>
    <w:rsid w:val="001D2BB2"/>
    <w:rsid w:val="001D670F"/>
    <w:rsid w:val="001D6A6B"/>
    <w:rsid w:val="001D7644"/>
    <w:rsid w:val="001D7ED0"/>
    <w:rsid w:val="001E1963"/>
    <w:rsid w:val="001E6FB4"/>
    <w:rsid w:val="001E795C"/>
    <w:rsid w:val="001E7F83"/>
    <w:rsid w:val="001F1987"/>
    <w:rsid w:val="001F4C71"/>
    <w:rsid w:val="001F5261"/>
    <w:rsid w:val="002004FB"/>
    <w:rsid w:val="00203C67"/>
    <w:rsid w:val="002048E3"/>
    <w:rsid w:val="00205CAB"/>
    <w:rsid w:val="0020785A"/>
    <w:rsid w:val="00207BDD"/>
    <w:rsid w:val="00210EA6"/>
    <w:rsid w:val="0021186D"/>
    <w:rsid w:val="002142EB"/>
    <w:rsid w:val="002151D1"/>
    <w:rsid w:val="0021568E"/>
    <w:rsid w:val="002248B4"/>
    <w:rsid w:val="00226C1D"/>
    <w:rsid w:val="0022796D"/>
    <w:rsid w:val="00227E79"/>
    <w:rsid w:val="00231625"/>
    <w:rsid w:val="00231733"/>
    <w:rsid w:val="002318EE"/>
    <w:rsid w:val="00232217"/>
    <w:rsid w:val="0023290E"/>
    <w:rsid w:val="00233791"/>
    <w:rsid w:val="002348A7"/>
    <w:rsid w:val="00234FAB"/>
    <w:rsid w:val="002419E1"/>
    <w:rsid w:val="00241A34"/>
    <w:rsid w:val="00241CF9"/>
    <w:rsid w:val="002427A4"/>
    <w:rsid w:val="00243959"/>
    <w:rsid w:val="002456AF"/>
    <w:rsid w:val="00250DDF"/>
    <w:rsid w:val="00263692"/>
    <w:rsid w:val="00264D81"/>
    <w:rsid w:val="00266334"/>
    <w:rsid w:val="00270912"/>
    <w:rsid w:val="002709E6"/>
    <w:rsid w:val="002734C3"/>
    <w:rsid w:val="002737F9"/>
    <w:rsid w:val="0027617E"/>
    <w:rsid w:val="00281F36"/>
    <w:rsid w:val="00282F6C"/>
    <w:rsid w:val="00284B64"/>
    <w:rsid w:val="0029022A"/>
    <w:rsid w:val="00291790"/>
    <w:rsid w:val="00292C90"/>
    <w:rsid w:val="00294AEE"/>
    <w:rsid w:val="002952DF"/>
    <w:rsid w:val="00295C55"/>
    <w:rsid w:val="00296A76"/>
    <w:rsid w:val="00296C20"/>
    <w:rsid w:val="002A14BB"/>
    <w:rsid w:val="002A159C"/>
    <w:rsid w:val="002A6BBE"/>
    <w:rsid w:val="002A744D"/>
    <w:rsid w:val="002B2C66"/>
    <w:rsid w:val="002B2CC7"/>
    <w:rsid w:val="002B3A20"/>
    <w:rsid w:val="002B47EE"/>
    <w:rsid w:val="002B5EB6"/>
    <w:rsid w:val="002B7BC4"/>
    <w:rsid w:val="002C291A"/>
    <w:rsid w:val="002C5E54"/>
    <w:rsid w:val="002C6039"/>
    <w:rsid w:val="002D1174"/>
    <w:rsid w:val="002D2A39"/>
    <w:rsid w:val="002D2B37"/>
    <w:rsid w:val="002D446A"/>
    <w:rsid w:val="002D5467"/>
    <w:rsid w:val="002D5A9D"/>
    <w:rsid w:val="002D6600"/>
    <w:rsid w:val="002E0B63"/>
    <w:rsid w:val="002E63CD"/>
    <w:rsid w:val="002E693B"/>
    <w:rsid w:val="002F08CC"/>
    <w:rsid w:val="002F3D44"/>
    <w:rsid w:val="002F3E42"/>
    <w:rsid w:val="002F5A44"/>
    <w:rsid w:val="002F5B08"/>
    <w:rsid w:val="002F5F78"/>
    <w:rsid w:val="002F70B1"/>
    <w:rsid w:val="00304971"/>
    <w:rsid w:val="0030522C"/>
    <w:rsid w:val="00305FE7"/>
    <w:rsid w:val="00307812"/>
    <w:rsid w:val="00313F19"/>
    <w:rsid w:val="003159F0"/>
    <w:rsid w:val="00330116"/>
    <w:rsid w:val="00330EAB"/>
    <w:rsid w:val="00331893"/>
    <w:rsid w:val="0033194F"/>
    <w:rsid w:val="0033494B"/>
    <w:rsid w:val="00336102"/>
    <w:rsid w:val="003439C7"/>
    <w:rsid w:val="003457F9"/>
    <w:rsid w:val="00345965"/>
    <w:rsid w:val="0034678A"/>
    <w:rsid w:val="00350445"/>
    <w:rsid w:val="003505A1"/>
    <w:rsid w:val="003528CC"/>
    <w:rsid w:val="00354BF0"/>
    <w:rsid w:val="0035535A"/>
    <w:rsid w:val="0035560F"/>
    <w:rsid w:val="003606C9"/>
    <w:rsid w:val="00361DBF"/>
    <w:rsid w:val="003624D2"/>
    <w:rsid w:val="003641BB"/>
    <w:rsid w:val="00364562"/>
    <w:rsid w:val="0036592F"/>
    <w:rsid w:val="00365B0F"/>
    <w:rsid w:val="0036661C"/>
    <w:rsid w:val="00367FCC"/>
    <w:rsid w:val="00371330"/>
    <w:rsid w:val="00371917"/>
    <w:rsid w:val="00372EB9"/>
    <w:rsid w:val="0037332E"/>
    <w:rsid w:val="003771FC"/>
    <w:rsid w:val="00380FDF"/>
    <w:rsid w:val="003811EF"/>
    <w:rsid w:val="003823E4"/>
    <w:rsid w:val="003918C6"/>
    <w:rsid w:val="003922E1"/>
    <w:rsid w:val="00393E71"/>
    <w:rsid w:val="00394C98"/>
    <w:rsid w:val="0039508B"/>
    <w:rsid w:val="00395A11"/>
    <w:rsid w:val="00395EB9"/>
    <w:rsid w:val="003977C9"/>
    <w:rsid w:val="003A35D8"/>
    <w:rsid w:val="003A4680"/>
    <w:rsid w:val="003A5379"/>
    <w:rsid w:val="003A5495"/>
    <w:rsid w:val="003A573E"/>
    <w:rsid w:val="003A5750"/>
    <w:rsid w:val="003B3F77"/>
    <w:rsid w:val="003B50C1"/>
    <w:rsid w:val="003B599D"/>
    <w:rsid w:val="003B625A"/>
    <w:rsid w:val="003B740A"/>
    <w:rsid w:val="003B7B5C"/>
    <w:rsid w:val="003C0C26"/>
    <w:rsid w:val="003C1989"/>
    <w:rsid w:val="003C1B31"/>
    <w:rsid w:val="003C5494"/>
    <w:rsid w:val="003C5E9E"/>
    <w:rsid w:val="003C6EC7"/>
    <w:rsid w:val="003D11B1"/>
    <w:rsid w:val="003D42F5"/>
    <w:rsid w:val="003D4CE8"/>
    <w:rsid w:val="003D5503"/>
    <w:rsid w:val="003D63A9"/>
    <w:rsid w:val="003D6A38"/>
    <w:rsid w:val="003D7A6B"/>
    <w:rsid w:val="003E1576"/>
    <w:rsid w:val="003E3B40"/>
    <w:rsid w:val="003E46F6"/>
    <w:rsid w:val="003E4C5D"/>
    <w:rsid w:val="003E59C6"/>
    <w:rsid w:val="003E6AFB"/>
    <w:rsid w:val="003E709A"/>
    <w:rsid w:val="003F3153"/>
    <w:rsid w:val="003F4352"/>
    <w:rsid w:val="0040229D"/>
    <w:rsid w:val="004066FF"/>
    <w:rsid w:val="00407949"/>
    <w:rsid w:val="00413031"/>
    <w:rsid w:val="00415BFF"/>
    <w:rsid w:val="00416AD5"/>
    <w:rsid w:val="00421219"/>
    <w:rsid w:val="00422135"/>
    <w:rsid w:val="0042261F"/>
    <w:rsid w:val="004322C8"/>
    <w:rsid w:val="00435167"/>
    <w:rsid w:val="00435FF0"/>
    <w:rsid w:val="00436370"/>
    <w:rsid w:val="0043650A"/>
    <w:rsid w:val="0044403C"/>
    <w:rsid w:val="004502E2"/>
    <w:rsid w:val="00451CAE"/>
    <w:rsid w:val="004538CA"/>
    <w:rsid w:val="00455264"/>
    <w:rsid w:val="00455718"/>
    <w:rsid w:val="00455999"/>
    <w:rsid w:val="00456CC6"/>
    <w:rsid w:val="00462417"/>
    <w:rsid w:val="00462542"/>
    <w:rsid w:val="0046285E"/>
    <w:rsid w:val="00463F14"/>
    <w:rsid w:val="00466B19"/>
    <w:rsid w:val="0047116F"/>
    <w:rsid w:val="004747FE"/>
    <w:rsid w:val="00476BAF"/>
    <w:rsid w:val="00481DBF"/>
    <w:rsid w:val="004830FC"/>
    <w:rsid w:val="00490CAC"/>
    <w:rsid w:val="00491813"/>
    <w:rsid w:val="00491F44"/>
    <w:rsid w:val="00492054"/>
    <w:rsid w:val="00494052"/>
    <w:rsid w:val="004953BA"/>
    <w:rsid w:val="00495D17"/>
    <w:rsid w:val="00497ADC"/>
    <w:rsid w:val="004A16B2"/>
    <w:rsid w:val="004A2070"/>
    <w:rsid w:val="004A2FCC"/>
    <w:rsid w:val="004A337C"/>
    <w:rsid w:val="004A521E"/>
    <w:rsid w:val="004A5C5D"/>
    <w:rsid w:val="004B16D5"/>
    <w:rsid w:val="004B235C"/>
    <w:rsid w:val="004C1E9B"/>
    <w:rsid w:val="004C4AC6"/>
    <w:rsid w:val="004C64B0"/>
    <w:rsid w:val="004C77CD"/>
    <w:rsid w:val="004C7E09"/>
    <w:rsid w:val="004D0698"/>
    <w:rsid w:val="004D0877"/>
    <w:rsid w:val="004D1355"/>
    <w:rsid w:val="004D1CE1"/>
    <w:rsid w:val="004D2284"/>
    <w:rsid w:val="004D380C"/>
    <w:rsid w:val="004D4109"/>
    <w:rsid w:val="004D7B24"/>
    <w:rsid w:val="004E095C"/>
    <w:rsid w:val="004E3563"/>
    <w:rsid w:val="004E3A71"/>
    <w:rsid w:val="004E5F06"/>
    <w:rsid w:val="004E66E4"/>
    <w:rsid w:val="004F01DE"/>
    <w:rsid w:val="004F3D28"/>
    <w:rsid w:val="004F5A3E"/>
    <w:rsid w:val="00500E40"/>
    <w:rsid w:val="00501D08"/>
    <w:rsid w:val="0050751F"/>
    <w:rsid w:val="00507D41"/>
    <w:rsid w:val="00510F09"/>
    <w:rsid w:val="0051266C"/>
    <w:rsid w:val="00513D1F"/>
    <w:rsid w:val="00515217"/>
    <w:rsid w:val="0051538C"/>
    <w:rsid w:val="00515EE7"/>
    <w:rsid w:val="0051625A"/>
    <w:rsid w:val="00516B78"/>
    <w:rsid w:val="00520E38"/>
    <w:rsid w:val="00521A42"/>
    <w:rsid w:val="005229D8"/>
    <w:rsid w:val="00523207"/>
    <w:rsid w:val="00523B93"/>
    <w:rsid w:val="005300D5"/>
    <w:rsid w:val="00531BC2"/>
    <w:rsid w:val="005340F7"/>
    <w:rsid w:val="005344C8"/>
    <w:rsid w:val="0053621F"/>
    <w:rsid w:val="00536661"/>
    <w:rsid w:val="00540844"/>
    <w:rsid w:val="00542CDE"/>
    <w:rsid w:val="00543E1C"/>
    <w:rsid w:val="00544F17"/>
    <w:rsid w:val="005452CF"/>
    <w:rsid w:val="005472D2"/>
    <w:rsid w:val="00547C72"/>
    <w:rsid w:val="00555C0D"/>
    <w:rsid w:val="005560C1"/>
    <w:rsid w:val="005736B5"/>
    <w:rsid w:val="00580461"/>
    <w:rsid w:val="0058197E"/>
    <w:rsid w:val="00584BE0"/>
    <w:rsid w:val="00587135"/>
    <w:rsid w:val="005916A4"/>
    <w:rsid w:val="0059390A"/>
    <w:rsid w:val="0059499C"/>
    <w:rsid w:val="00595C58"/>
    <w:rsid w:val="005A0FA9"/>
    <w:rsid w:val="005A245A"/>
    <w:rsid w:val="005A4597"/>
    <w:rsid w:val="005A4CD7"/>
    <w:rsid w:val="005A5B92"/>
    <w:rsid w:val="005A7D4B"/>
    <w:rsid w:val="005B02D5"/>
    <w:rsid w:val="005B10DE"/>
    <w:rsid w:val="005B1B6D"/>
    <w:rsid w:val="005B31E0"/>
    <w:rsid w:val="005B362B"/>
    <w:rsid w:val="005B40E4"/>
    <w:rsid w:val="005B4332"/>
    <w:rsid w:val="005B4FCE"/>
    <w:rsid w:val="005B7963"/>
    <w:rsid w:val="005C29BE"/>
    <w:rsid w:val="005C2F95"/>
    <w:rsid w:val="005C3464"/>
    <w:rsid w:val="005C35CF"/>
    <w:rsid w:val="005C35F8"/>
    <w:rsid w:val="005C4A96"/>
    <w:rsid w:val="005D3D6E"/>
    <w:rsid w:val="005D5087"/>
    <w:rsid w:val="005D5668"/>
    <w:rsid w:val="005D6851"/>
    <w:rsid w:val="005D7484"/>
    <w:rsid w:val="005D7954"/>
    <w:rsid w:val="005D7D14"/>
    <w:rsid w:val="005E00FA"/>
    <w:rsid w:val="005E01AF"/>
    <w:rsid w:val="005E0EA3"/>
    <w:rsid w:val="005E4524"/>
    <w:rsid w:val="005E55FA"/>
    <w:rsid w:val="005E6B19"/>
    <w:rsid w:val="005E76A5"/>
    <w:rsid w:val="005F08BE"/>
    <w:rsid w:val="005F120C"/>
    <w:rsid w:val="005F2E08"/>
    <w:rsid w:val="005F4AC0"/>
    <w:rsid w:val="005F593D"/>
    <w:rsid w:val="005F749A"/>
    <w:rsid w:val="006001DC"/>
    <w:rsid w:val="0060119C"/>
    <w:rsid w:val="006011BB"/>
    <w:rsid w:val="00602258"/>
    <w:rsid w:val="00602B20"/>
    <w:rsid w:val="00604A67"/>
    <w:rsid w:val="006074A5"/>
    <w:rsid w:val="006076E5"/>
    <w:rsid w:val="00611AEB"/>
    <w:rsid w:val="00612C17"/>
    <w:rsid w:val="00613E56"/>
    <w:rsid w:val="00614AD8"/>
    <w:rsid w:val="0061567D"/>
    <w:rsid w:val="00616E03"/>
    <w:rsid w:val="00620094"/>
    <w:rsid w:val="00620AC0"/>
    <w:rsid w:val="00621485"/>
    <w:rsid w:val="00622262"/>
    <w:rsid w:val="00622FF5"/>
    <w:rsid w:val="006236D3"/>
    <w:rsid w:val="006300DC"/>
    <w:rsid w:val="00631796"/>
    <w:rsid w:val="00633DB9"/>
    <w:rsid w:val="0063408F"/>
    <w:rsid w:val="00634BB1"/>
    <w:rsid w:val="00634E6A"/>
    <w:rsid w:val="00637570"/>
    <w:rsid w:val="006376E6"/>
    <w:rsid w:val="00640013"/>
    <w:rsid w:val="00640446"/>
    <w:rsid w:val="00640B92"/>
    <w:rsid w:val="00643AB5"/>
    <w:rsid w:val="00647DF5"/>
    <w:rsid w:val="006505E4"/>
    <w:rsid w:val="006531BA"/>
    <w:rsid w:val="00654390"/>
    <w:rsid w:val="006550F0"/>
    <w:rsid w:val="00656719"/>
    <w:rsid w:val="00657266"/>
    <w:rsid w:val="00661482"/>
    <w:rsid w:val="006650E4"/>
    <w:rsid w:val="00667934"/>
    <w:rsid w:val="0067259C"/>
    <w:rsid w:val="00672C56"/>
    <w:rsid w:val="006730A3"/>
    <w:rsid w:val="00673FCC"/>
    <w:rsid w:val="006747E6"/>
    <w:rsid w:val="006748D3"/>
    <w:rsid w:val="00675403"/>
    <w:rsid w:val="00676127"/>
    <w:rsid w:val="00676848"/>
    <w:rsid w:val="006769D7"/>
    <w:rsid w:val="00677F42"/>
    <w:rsid w:val="0068206F"/>
    <w:rsid w:val="00683BB7"/>
    <w:rsid w:val="00685027"/>
    <w:rsid w:val="0068667F"/>
    <w:rsid w:val="00687042"/>
    <w:rsid w:val="006914B3"/>
    <w:rsid w:val="00693138"/>
    <w:rsid w:val="00693B1F"/>
    <w:rsid w:val="0069583A"/>
    <w:rsid w:val="00696836"/>
    <w:rsid w:val="006A2AA2"/>
    <w:rsid w:val="006A76B3"/>
    <w:rsid w:val="006B016F"/>
    <w:rsid w:val="006B26F8"/>
    <w:rsid w:val="006B2B5A"/>
    <w:rsid w:val="006B4C02"/>
    <w:rsid w:val="006B620F"/>
    <w:rsid w:val="006C3DD3"/>
    <w:rsid w:val="006D0052"/>
    <w:rsid w:val="006D03DB"/>
    <w:rsid w:val="006D0994"/>
    <w:rsid w:val="006D0B4D"/>
    <w:rsid w:val="006D3A33"/>
    <w:rsid w:val="006D46A6"/>
    <w:rsid w:val="006D6A7F"/>
    <w:rsid w:val="006D7185"/>
    <w:rsid w:val="006E4B8C"/>
    <w:rsid w:val="006F0FAA"/>
    <w:rsid w:val="006F3056"/>
    <w:rsid w:val="006F3BE1"/>
    <w:rsid w:val="006F5FA0"/>
    <w:rsid w:val="006F731F"/>
    <w:rsid w:val="006F7A5C"/>
    <w:rsid w:val="00701669"/>
    <w:rsid w:val="007038AD"/>
    <w:rsid w:val="0070634C"/>
    <w:rsid w:val="007066EE"/>
    <w:rsid w:val="00712227"/>
    <w:rsid w:val="00713072"/>
    <w:rsid w:val="00714A26"/>
    <w:rsid w:val="00720626"/>
    <w:rsid w:val="007236EC"/>
    <w:rsid w:val="00726B09"/>
    <w:rsid w:val="0074427B"/>
    <w:rsid w:val="007447B8"/>
    <w:rsid w:val="007465E3"/>
    <w:rsid w:val="00751629"/>
    <w:rsid w:val="007518F5"/>
    <w:rsid w:val="0075235D"/>
    <w:rsid w:val="00753570"/>
    <w:rsid w:val="00754213"/>
    <w:rsid w:val="00754656"/>
    <w:rsid w:val="007579A9"/>
    <w:rsid w:val="0076391E"/>
    <w:rsid w:val="007654DE"/>
    <w:rsid w:val="007657DA"/>
    <w:rsid w:val="007662A1"/>
    <w:rsid w:val="00766B0B"/>
    <w:rsid w:val="0077090C"/>
    <w:rsid w:val="00770EA7"/>
    <w:rsid w:val="007744D3"/>
    <w:rsid w:val="00776575"/>
    <w:rsid w:val="007765A9"/>
    <w:rsid w:val="00776B3E"/>
    <w:rsid w:val="007803B9"/>
    <w:rsid w:val="0078043B"/>
    <w:rsid w:val="00780D99"/>
    <w:rsid w:val="00782325"/>
    <w:rsid w:val="00783F83"/>
    <w:rsid w:val="00784A84"/>
    <w:rsid w:val="007914FE"/>
    <w:rsid w:val="00792D41"/>
    <w:rsid w:val="007933D4"/>
    <w:rsid w:val="00796BCC"/>
    <w:rsid w:val="0079713F"/>
    <w:rsid w:val="007A1A15"/>
    <w:rsid w:val="007A3DA6"/>
    <w:rsid w:val="007A3E76"/>
    <w:rsid w:val="007A4C8C"/>
    <w:rsid w:val="007A6A68"/>
    <w:rsid w:val="007A706C"/>
    <w:rsid w:val="007A7A0C"/>
    <w:rsid w:val="007A7BC8"/>
    <w:rsid w:val="007A7FCE"/>
    <w:rsid w:val="007B0205"/>
    <w:rsid w:val="007B03D6"/>
    <w:rsid w:val="007B0ED2"/>
    <w:rsid w:val="007B38F3"/>
    <w:rsid w:val="007B3CDF"/>
    <w:rsid w:val="007B437C"/>
    <w:rsid w:val="007B680C"/>
    <w:rsid w:val="007B7CB2"/>
    <w:rsid w:val="007C0BB3"/>
    <w:rsid w:val="007C24DA"/>
    <w:rsid w:val="007C3622"/>
    <w:rsid w:val="007C6458"/>
    <w:rsid w:val="007D045D"/>
    <w:rsid w:val="007D05FA"/>
    <w:rsid w:val="007D68DA"/>
    <w:rsid w:val="007D7A03"/>
    <w:rsid w:val="007D7E97"/>
    <w:rsid w:val="007E0765"/>
    <w:rsid w:val="007E4779"/>
    <w:rsid w:val="007E47AD"/>
    <w:rsid w:val="007E7291"/>
    <w:rsid w:val="007E7491"/>
    <w:rsid w:val="007F07C1"/>
    <w:rsid w:val="007F5CD6"/>
    <w:rsid w:val="0080157A"/>
    <w:rsid w:val="00803CBD"/>
    <w:rsid w:val="00804C28"/>
    <w:rsid w:val="00807190"/>
    <w:rsid w:val="0080789E"/>
    <w:rsid w:val="00810DC6"/>
    <w:rsid w:val="00811DF5"/>
    <w:rsid w:val="0081307C"/>
    <w:rsid w:val="008148CE"/>
    <w:rsid w:val="0081544A"/>
    <w:rsid w:val="00820D2B"/>
    <w:rsid w:val="008214E2"/>
    <w:rsid w:val="00823986"/>
    <w:rsid w:val="00824D38"/>
    <w:rsid w:val="00825E6C"/>
    <w:rsid w:val="00826B88"/>
    <w:rsid w:val="00827770"/>
    <w:rsid w:val="00827DB1"/>
    <w:rsid w:val="008328A8"/>
    <w:rsid w:val="0083293E"/>
    <w:rsid w:val="00835D0A"/>
    <w:rsid w:val="00836AC1"/>
    <w:rsid w:val="0084084D"/>
    <w:rsid w:val="008419C6"/>
    <w:rsid w:val="00842BD1"/>
    <w:rsid w:val="0084316F"/>
    <w:rsid w:val="0085420B"/>
    <w:rsid w:val="00854AA0"/>
    <w:rsid w:val="008604F8"/>
    <w:rsid w:val="0086083F"/>
    <w:rsid w:val="00863516"/>
    <w:rsid w:val="00863B4A"/>
    <w:rsid w:val="00864306"/>
    <w:rsid w:val="00864B71"/>
    <w:rsid w:val="00865679"/>
    <w:rsid w:val="00867BD2"/>
    <w:rsid w:val="00872CE0"/>
    <w:rsid w:val="008732E8"/>
    <w:rsid w:val="008737DF"/>
    <w:rsid w:val="0087473E"/>
    <w:rsid w:val="008858F2"/>
    <w:rsid w:val="00886693"/>
    <w:rsid w:val="00887DA4"/>
    <w:rsid w:val="008916FF"/>
    <w:rsid w:val="00897F4E"/>
    <w:rsid w:val="008A194B"/>
    <w:rsid w:val="008A1FD9"/>
    <w:rsid w:val="008A5F0D"/>
    <w:rsid w:val="008A6519"/>
    <w:rsid w:val="008A69F7"/>
    <w:rsid w:val="008A7695"/>
    <w:rsid w:val="008A7C60"/>
    <w:rsid w:val="008A7FA3"/>
    <w:rsid w:val="008B032C"/>
    <w:rsid w:val="008B10F2"/>
    <w:rsid w:val="008B2792"/>
    <w:rsid w:val="008B29BD"/>
    <w:rsid w:val="008C41ED"/>
    <w:rsid w:val="008C5FA6"/>
    <w:rsid w:val="008C625A"/>
    <w:rsid w:val="008D1240"/>
    <w:rsid w:val="008D21D9"/>
    <w:rsid w:val="008D2A03"/>
    <w:rsid w:val="008E68C6"/>
    <w:rsid w:val="008E6B6D"/>
    <w:rsid w:val="008E7CFE"/>
    <w:rsid w:val="008F1651"/>
    <w:rsid w:val="008F22A7"/>
    <w:rsid w:val="008F52B0"/>
    <w:rsid w:val="008F5D99"/>
    <w:rsid w:val="00906372"/>
    <w:rsid w:val="00906951"/>
    <w:rsid w:val="0091042A"/>
    <w:rsid w:val="009112EC"/>
    <w:rsid w:val="00913765"/>
    <w:rsid w:val="00915BEB"/>
    <w:rsid w:val="00916BD8"/>
    <w:rsid w:val="0092067F"/>
    <w:rsid w:val="00922AB7"/>
    <w:rsid w:val="0092487B"/>
    <w:rsid w:val="00924DF7"/>
    <w:rsid w:val="00924E42"/>
    <w:rsid w:val="00930EF2"/>
    <w:rsid w:val="00934CB9"/>
    <w:rsid w:val="0093509C"/>
    <w:rsid w:val="00935B58"/>
    <w:rsid w:val="00937306"/>
    <w:rsid w:val="009374EC"/>
    <w:rsid w:val="00937658"/>
    <w:rsid w:val="00941BDC"/>
    <w:rsid w:val="00950072"/>
    <w:rsid w:val="0095260D"/>
    <w:rsid w:val="009550E2"/>
    <w:rsid w:val="00956399"/>
    <w:rsid w:val="009628C4"/>
    <w:rsid w:val="0096391F"/>
    <w:rsid w:val="00963974"/>
    <w:rsid w:val="00964138"/>
    <w:rsid w:val="009644E0"/>
    <w:rsid w:val="00966DD1"/>
    <w:rsid w:val="009721D0"/>
    <w:rsid w:val="00972420"/>
    <w:rsid w:val="0097287B"/>
    <w:rsid w:val="0097489B"/>
    <w:rsid w:val="0097669A"/>
    <w:rsid w:val="00977DBF"/>
    <w:rsid w:val="00981800"/>
    <w:rsid w:val="00982B1A"/>
    <w:rsid w:val="00983200"/>
    <w:rsid w:val="00983A47"/>
    <w:rsid w:val="00985A3C"/>
    <w:rsid w:val="00987D5B"/>
    <w:rsid w:val="00990E43"/>
    <w:rsid w:val="00990FD8"/>
    <w:rsid w:val="009916B3"/>
    <w:rsid w:val="0099307C"/>
    <w:rsid w:val="009932B5"/>
    <w:rsid w:val="00996406"/>
    <w:rsid w:val="009A0F27"/>
    <w:rsid w:val="009A200D"/>
    <w:rsid w:val="009A547B"/>
    <w:rsid w:val="009A6053"/>
    <w:rsid w:val="009A7322"/>
    <w:rsid w:val="009A7F07"/>
    <w:rsid w:val="009A7FA9"/>
    <w:rsid w:val="009B152D"/>
    <w:rsid w:val="009C35DB"/>
    <w:rsid w:val="009C738D"/>
    <w:rsid w:val="009D31E7"/>
    <w:rsid w:val="009D37BD"/>
    <w:rsid w:val="009D4B2C"/>
    <w:rsid w:val="009D674D"/>
    <w:rsid w:val="009E08CD"/>
    <w:rsid w:val="009E16F1"/>
    <w:rsid w:val="009E48D7"/>
    <w:rsid w:val="009E5342"/>
    <w:rsid w:val="009F00EA"/>
    <w:rsid w:val="009F255C"/>
    <w:rsid w:val="009F38AB"/>
    <w:rsid w:val="009F3A6E"/>
    <w:rsid w:val="009F5C3B"/>
    <w:rsid w:val="00A0011F"/>
    <w:rsid w:val="00A11F53"/>
    <w:rsid w:val="00A12A3F"/>
    <w:rsid w:val="00A164CA"/>
    <w:rsid w:val="00A2279E"/>
    <w:rsid w:val="00A24667"/>
    <w:rsid w:val="00A24F5A"/>
    <w:rsid w:val="00A253F2"/>
    <w:rsid w:val="00A25C96"/>
    <w:rsid w:val="00A269E5"/>
    <w:rsid w:val="00A32FF9"/>
    <w:rsid w:val="00A354A9"/>
    <w:rsid w:val="00A40D1A"/>
    <w:rsid w:val="00A418AB"/>
    <w:rsid w:val="00A42C60"/>
    <w:rsid w:val="00A43754"/>
    <w:rsid w:val="00A444B3"/>
    <w:rsid w:val="00A45006"/>
    <w:rsid w:val="00A47EE5"/>
    <w:rsid w:val="00A505D6"/>
    <w:rsid w:val="00A5106F"/>
    <w:rsid w:val="00A55571"/>
    <w:rsid w:val="00A579CD"/>
    <w:rsid w:val="00A60C15"/>
    <w:rsid w:val="00A62130"/>
    <w:rsid w:val="00A63F36"/>
    <w:rsid w:val="00A648AA"/>
    <w:rsid w:val="00A65CB4"/>
    <w:rsid w:val="00A675FD"/>
    <w:rsid w:val="00A702A8"/>
    <w:rsid w:val="00A74302"/>
    <w:rsid w:val="00A8044C"/>
    <w:rsid w:val="00A80803"/>
    <w:rsid w:val="00A82198"/>
    <w:rsid w:val="00A8686C"/>
    <w:rsid w:val="00A86F01"/>
    <w:rsid w:val="00A8738C"/>
    <w:rsid w:val="00A92AE4"/>
    <w:rsid w:val="00A9302A"/>
    <w:rsid w:val="00A95936"/>
    <w:rsid w:val="00A96166"/>
    <w:rsid w:val="00AA0AAE"/>
    <w:rsid w:val="00AA2AFC"/>
    <w:rsid w:val="00AA2D82"/>
    <w:rsid w:val="00AA3046"/>
    <w:rsid w:val="00AA5F2B"/>
    <w:rsid w:val="00AA6402"/>
    <w:rsid w:val="00AA6B6C"/>
    <w:rsid w:val="00AA6D63"/>
    <w:rsid w:val="00AA74C5"/>
    <w:rsid w:val="00AA7652"/>
    <w:rsid w:val="00AA7B31"/>
    <w:rsid w:val="00AA7C3B"/>
    <w:rsid w:val="00AB0C71"/>
    <w:rsid w:val="00AC3C3E"/>
    <w:rsid w:val="00AC58FE"/>
    <w:rsid w:val="00AC701B"/>
    <w:rsid w:val="00AC7366"/>
    <w:rsid w:val="00AD0CA9"/>
    <w:rsid w:val="00AD2349"/>
    <w:rsid w:val="00AD7BCD"/>
    <w:rsid w:val="00AE4B06"/>
    <w:rsid w:val="00AE5E84"/>
    <w:rsid w:val="00AE7201"/>
    <w:rsid w:val="00AF013E"/>
    <w:rsid w:val="00AF09B2"/>
    <w:rsid w:val="00AF17F5"/>
    <w:rsid w:val="00AF5966"/>
    <w:rsid w:val="00AF6AEA"/>
    <w:rsid w:val="00AF6D95"/>
    <w:rsid w:val="00AF6DE6"/>
    <w:rsid w:val="00AF6F23"/>
    <w:rsid w:val="00AF70D8"/>
    <w:rsid w:val="00B0339F"/>
    <w:rsid w:val="00B04499"/>
    <w:rsid w:val="00B05F34"/>
    <w:rsid w:val="00B05F7E"/>
    <w:rsid w:val="00B06A68"/>
    <w:rsid w:val="00B102FA"/>
    <w:rsid w:val="00B105B9"/>
    <w:rsid w:val="00B111CF"/>
    <w:rsid w:val="00B117F6"/>
    <w:rsid w:val="00B11E1A"/>
    <w:rsid w:val="00B13CB6"/>
    <w:rsid w:val="00B14CA4"/>
    <w:rsid w:val="00B14DE4"/>
    <w:rsid w:val="00B17CDD"/>
    <w:rsid w:val="00B20E0A"/>
    <w:rsid w:val="00B23628"/>
    <w:rsid w:val="00B239D9"/>
    <w:rsid w:val="00B2583E"/>
    <w:rsid w:val="00B303AC"/>
    <w:rsid w:val="00B315C8"/>
    <w:rsid w:val="00B31823"/>
    <w:rsid w:val="00B32929"/>
    <w:rsid w:val="00B35996"/>
    <w:rsid w:val="00B36B73"/>
    <w:rsid w:val="00B441E1"/>
    <w:rsid w:val="00B4798F"/>
    <w:rsid w:val="00B50AE6"/>
    <w:rsid w:val="00B511D9"/>
    <w:rsid w:val="00B53B20"/>
    <w:rsid w:val="00B56ADD"/>
    <w:rsid w:val="00B56FF1"/>
    <w:rsid w:val="00B57A39"/>
    <w:rsid w:val="00B62603"/>
    <w:rsid w:val="00B63ACE"/>
    <w:rsid w:val="00B65DB2"/>
    <w:rsid w:val="00B674FE"/>
    <w:rsid w:val="00B72D79"/>
    <w:rsid w:val="00B76526"/>
    <w:rsid w:val="00B76948"/>
    <w:rsid w:val="00B81DF8"/>
    <w:rsid w:val="00B82523"/>
    <w:rsid w:val="00B856C6"/>
    <w:rsid w:val="00B92F1F"/>
    <w:rsid w:val="00B95273"/>
    <w:rsid w:val="00B96C11"/>
    <w:rsid w:val="00B974EB"/>
    <w:rsid w:val="00B97994"/>
    <w:rsid w:val="00BA36C8"/>
    <w:rsid w:val="00BA7007"/>
    <w:rsid w:val="00BB1E34"/>
    <w:rsid w:val="00BB245F"/>
    <w:rsid w:val="00BB5C66"/>
    <w:rsid w:val="00BB7172"/>
    <w:rsid w:val="00BB7398"/>
    <w:rsid w:val="00BC28D0"/>
    <w:rsid w:val="00BC2A43"/>
    <w:rsid w:val="00BC66EF"/>
    <w:rsid w:val="00BC68FF"/>
    <w:rsid w:val="00BC7519"/>
    <w:rsid w:val="00BC78C0"/>
    <w:rsid w:val="00BD022D"/>
    <w:rsid w:val="00BD220A"/>
    <w:rsid w:val="00BD22D1"/>
    <w:rsid w:val="00BD6523"/>
    <w:rsid w:val="00BD7E3F"/>
    <w:rsid w:val="00BE21F8"/>
    <w:rsid w:val="00BE3FFA"/>
    <w:rsid w:val="00BE52ED"/>
    <w:rsid w:val="00BE64E6"/>
    <w:rsid w:val="00BF36FB"/>
    <w:rsid w:val="00BF4059"/>
    <w:rsid w:val="00BF7869"/>
    <w:rsid w:val="00C00359"/>
    <w:rsid w:val="00C00832"/>
    <w:rsid w:val="00C00FC3"/>
    <w:rsid w:val="00C02035"/>
    <w:rsid w:val="00C0232C"/>
    <w:rsid w:val="00C0319E"/>
    <w:rsid w:val="00C044A4"/>
    <w:rsid w:val="00C073D6"/>
    <w:rsid w:val="00C07F17"/>
    <w:rsid w:val="00C1178B"/>
    <w:rsid w:val="00C13355"/>
    <w:rsid w:val="00C15B85"/>
    <w:rsid w:val="00C24003"/>
    <w:rsid w:val="00C251DC"/>
    <w:rsid w:val="00C26228"/>
    <w:rsid w:val="00C26537"/>
    <w:rsid w:val="00C26AB7"/>
    <w:rsid w:val="00C30695"/>
    <w:rsid w:val="00C31F6B"/>
    <w:rsid w:val="00C32157"/>
    <w:rsid w:val="00C3250D"/>
    <w:rsid w:val="00C3368D"/>
    <w:rsid w:val="00C340AD"/>
    <w:rsid w:val="00C3511F"/>
    <w:rsid w:val="00C377DB"/>
    <w:rsid w:val="00C3788F"/>
    <w:rsid w:val="00C42015"/>
    <w:rsid w:val="00C44741"/>
    <w:rsid w:val="00C447D6"/>
    <w:rsid w:val="00C52A30"/>
    <w:rsid w:val="00C53003"/>
    <w:rsid w:val="00C53B26"/>
    <w:rsid w:val="00C54D67"/>
    <w:rsid w:val="00C57B15"/>
    <w:rsid w:val="00C63667"/>
    <w:rsid w:val="00C63A5A"/>
    <w:rsid w:val="00C6795E"/>
    <w:rsid w:val="00C722BB"/>
    <w:rsid w:val="00C73DFE"/>
    <w:rsid w:val="00C76BE0"/>
    <w:rsid w:val="00C814FB"/>
    <w:rsid w:val="00C83386"/>
    <w:rsid w:val="00C8457B"/>
    <w:rsid w:val="00C8559F"/>
    <w:rsid w:val="00C85A0E"/>
    <w:rsid w:val="00C86FB5"/>
    <w:rsid w:val="00C86FEA"/>
    <w:rsid w:val="00C93626"/>
    <w:rsid w:val="00C94424"/>
    <w:rsid w:val="00C9660F"/>
    <w:rsid w:val="00C96C10"/>
    <w:rsid w:val="00C97186"/>
    <w:rsid w:val="00C97612"/>
    <w:rsid w:val="00C97955"/>
    <w:rsid w:val="00CA36CF"/>
    <w:rsid w:val="00CA4AD7"/>
    <w:rsid w:val="00CA6CF9"/>
    <w:rsid w:val="00CA743E"/>
    <w:rsid w:val="00CA76A5"/>
    <w:rsid w:val="00CA7F13"/>
    <w:rsid w:val="00CB2B7D"/>
    <w:rsid w:val="00CB3798"/>
    <w:rsid w:val="00CB76FC"/>
    <w:rsid w:val="00CC2523"/>
    <w:rsid w:val="00CC7C8B"/>
    <w:rsid w:val="00CD10E3"/>
    <w:rsid w:val="00CD1F51"/>
    <w:rsid w:val="00CD2B6C"/>
    <w:rsid w:val="00CD7210"/>
    <w:rsid w:val="00CE2273"/>
    <w:rsid w:val="00CE46D0"/>
    <w:rsid w:val="00CE5848"/>
    <w:rsid w:val="00CE7D19"/>
    <w:rsid w:val="00CF0C0B"/>
    <w:rsid w:val="00CF150E"/>
    <w:rsid w:val="00CF45EE"/>
    <w:rsid w:val="00CF62F3"/>
    <w:rsid w:val="00D02EC5"/>
    <w:rsid w:val="00D070AC"/>
    <w:rsid w:val="00D07E7A"/>
    <w:rsid w:val="00D1036C"/>
    <w:rsid w:val="00D13E37"/>
    <w:rsid w:val="00D1540D"/>
    <w:rsid w:val="00D16462"/>
    <w:rsid w:val="00D17B9B"/>
    <w:rsid w:val="00D20C91"/>
    <w:rsid w:val="00D23162"/>
    <w:rsid w:val="00D251AB"/>
    <w:rsid w:val="00D32E5F"/>
    <w:rsid w:val="00D411CE"/>
    <w:rsid w:val="00D418DA"/>
    <w:rsid w:val="00D42BF6"/>
    <w:rsid w:val="00D443A9"/>
    <w:rsid w:val="00D46DD6"/>
    <w:rsid w:val="00D47E3A"/>
    <w:rsid w:val="00D543ED"/>
    <w:rsid w:val="00D54BEA"/>
    <w:rsid w:val="00D54D21"/>
    <w:rsid w:val="00D56350"/>
    <w:rsid w:val="00D62E31"/>
    <w:rsid w:val="00D664F9"/>
    <w:rsid w:val="00D66CB8"/>
    <w:rsid w:val="00D67961"/>
    <w:rsid w:val="00D67D6D"/>
    <w:rsid w:val="00D71B23"/>
    <w:rsid w:val="00D72374"/>
    <w:rsid w:val="00D74961"/>
    <w:rsid w:val="00D75E73"/>
    <w:rsid w:val="00D769A1"/>
    <w:rsid w:val="00D77BD3"/>
    <w:rsid w:val="00D77EE9"/>
    <w:rsid w:val="00D82302"/>
    <w:rsid w:val="00D847D6"/>
    <w:rsid w:val="00D869A6"/>
    <w:rsid w:val="00D86DB1"/>
    <w:rsid w:val="00D871D6"/>
    <w:rsid w:val="00D918FD"/>
    <w:rsid w:val="00D942FF"/>
    <w:rsid w:val="00D9477C"/>
    <w:rsid w:val="00DA3C56"/>
    <w:rsid w:val="00DA5FD7"/>
    <w:rsid w:val="00DA620C"/>
    <w:rsid w:val="00DA627A"/>
    <w:rsid w:val="00DA773F"/>
    <w:rsid w:val="00DB09E0"/>
    <w:rsid w:val="00DB1AE9"/>
    <w:rsid w:val="00DB41EF"/>
    <w:rsid w:val="00DB5253"/>
    <w:rsid w:val="00DB5C4F"/>
    <w:rsid w:val="00DC22D4"/>
    <w:rsid w:val="00DC2809"/>
    <w:rsid w:val="00DC3AB2"/>
    <w:rsid w:val="00DC64BC"/>
    <w:rsid w:val="00DD4031"/>
    <w:rsid w:val="00DD655F"/>
    <w:rsid w:val="00DE0454"/>
    <w:rsid w:val="00DE116A"/>
    <w:rsid w:val="00DE29E9"/>
    <w:rsid w:val="00DE2A08"/>
    <w:rsid w:val="00DE6C5E"/>
    <w:rsid w:val="00DF43B9"/>
    <w:rsid w:val="00DF56CD"/>
    <w:rsid w:val="00DF6CEE"/>
    <w:rsid w:val="00DF7735"/>
    <w:rsid w:val="00E00A0B"/>
    <w:rsid w:val="00E1047A"/>
    <w:rsid w:val="00E11802"/>
    <w:rsid w:val="00E1290A"/>
    <w:rsid w:val="00E146CC"/>
    <w:rsid w:val="00E14963"/>
    <w:rsid w:val="00E14E48"/>
    <w:rsid w:val="00E14ED8"/>
    <w:rsid w:val="00E1537A"/>
    <w:rsid w:val="00E1560D"/>
    <w:rsid w:val="00E169C2"/>
    <w:rsid w:val="00E16E14"/>
    <w:rsid w:val="00E178E6"/>
    <w:rsid w:val="00E223C9"/>
    <w:rsid w:val="00E229FD"/>
    <w:rsid w:val="00E232F4"/>
    <w:rsid w:val="00E235AD"/>
    <w:rsid w:val="00E2428F"/>
    <w:rsid w:val="00E2594E"/>
    <w:rsid w:val="00E263F9"/>
    <w:rsid w:val="00E2641A"/>
    <w:rsid w:val="00E33F5F"/>
    <w:rsid w:val="00E33FF6"/>
    <w:rsid w:val="00E3496E"/>
    <w:rsid w:val="00E44A80"/>
    <w:rsid w:val="00E45CAD"/>
    <w:rsid w:val="00E5117E"/>
    <w:rsid w:val="00E51917"/>
    <w:rsid w:val="00E51FDA"/>
    <w:rsid w:val="00E54328"/>
    <w:rsid w:val="00E55979"/>
    <w:rsid w:val="00E6049A"/>
    <w:rsid w:val="00E60EA7"/>
    <w:rsid w:val="00E61491"/>
    <w:rsid w:val="00E653A8"/>
    <w:rsid w:val="00E66637"/>
    <w:rsid w:val="00E671F1"/>
    <w:rsid w:val="00E70CCD"/>
    <w:rsid w:val="00E71B5E"/>
    <w:rsid w:val="00E7387F"/>
    <w:rsid w:val="00E759C0"/>
    <w:rsid w:val="00E800E3"/>
    <w:rsid w:val="00E818D1"/>
    <w:rsid w:val="00E81ED6"/>
    <w:rsid w:val="00E820DB"/>
    <w:rsid w:val="00E82601"/>
    <w:rsid w:val="00E82ACC"/>
    <w:rsid w:val="00E852BC"/>
    <w:rsid w:val="00E85FFB"/>
    <w:rsid w:val="00E86295"/>
    <w:rsid w:val="00E87CE2"/>
    <w:rsid w:val="00E90482"/>
    <w:rsid w:val="00E90CD3"/>
    <w:rsid w:val="00E923C3"/>
    <w:rsid w:val="00E92E50"/>
    <w:rsid w:val="00E93501"/>
    <w:rsid w:val="00E938BE"/>
    <w:rsid w:val="00E94786"/>
    <w:rsid w:val="00E951B0"/>
    <w:rsid w:val="00EA08C6"/>
    <w:rsid w:val="00EA4061"/>
    <w:rsid w:val="00EA4F93"/>
    <w:rsid w:val="00EA508A"/>
    <w:rsid w:val="00EA603C"/>
    <w:rsid w:val="00EA682B"/>
    <w:rsid w:val="00EA7419"/>
    <w:rsid w:val="00EB3F35"/>
    <w:rsid w:val="00EB515B"/>
    <w:rsid w:val="00EB6279"/>
    <w:rsid w:val="00EB68F8"/>
    <w:rsid w:val="00EB6BDD"/>
    <w:rsid w:val="00EC22F9"/>
    <w:rsid w:val="00ED3664"/>
    <w:rsid w:val="00ED3E93"/>
    <w:rsid w:val="00ED735A"/>
    <w:rsid w:val="00ED73DF"/>
    <w:rsid w:val="00ED7D5F"/>
    <w:rsid w:val="00EE0E3C"/>
    <w:rsid w:val="00EE27C7"/>
    <w:rsid w:val="00EE3256"/>
    <w:rsid w:val="00EE3BF6"/>
    <w:rsid w:val="00EE3EF2"/>
    <w:rsid w:val="00EE50B7"/>
    <w:rsid w:val="00EE5E73"/>
    <w:rsid w:val="00EE79D4"/>
    <w:rsid w:val="00EF39CA"/>
    <w:rsid w:val="00F04438"/>
    <w:rsid w:val="00F04CC7"/>
    <w:rsid w:val="00F1455C"/>
    <w:rsid w:val="00F1534B"/>
    <w:rsid w:val="00F20705"/>
    <w:rsid w:val="00F24884"/>
    <w:rsid w:val="00F2646E"/>
    <w:rsid w:val="00F270DF"/>
    <w:rsid w:val="00F308F6"/>
    <w:rsid w:val="00F32BC1"/>
    <w:rsid w:val="00F34754"/>
    <w:rsid w:val="00F3560A"/>
    <w:rsid w:val="00F35878"/>
    <w:rsid w:val="00F362D6"/>
    <w:rsid w:val="00F36594"/>
    <w:rsid w:val="00F366DF"/>
    <w:rsid w:val="00F37263"/>
    <w:rsid w:val="00F40EC7"/>
    <w:rsid w:val="00F44D31"/>
    <w:rsid w:val="00F45CCB"/>
    <w:rsid w:val="00F46C4A"/>
    <w:rsid w:val="00F4775C"/>
    <w:rsid w:val="00F47CB0"/>
    <w:rsid w:val="00F51A58"/>
    <w:rsid w:val="00F51B2D"/>
    <w:rsid w:val="00F54372"/>
    <w:rsid w:val="00F6122E"/>
    <w:rsid w:val="00F61C7A"/>
    <w:rsid w:val="00F626C2"/>
    <w:rsid w:val="00F63BFC"/>
    <w:rsid w:val="00F63CCD"/>
    <w:rsid w:val="00F652CA"/>
    <w:rsid w:val="00F65FBE"/>
    <w:rsid w:val="00F6659B"/>
    <w:rsid w:val="00F67519"/>
    <w:rsid w:val="00F72702"/>
    <w:rsid w:val="00F74053"/>
    <w:rsid w:val="00F74157"/>
    <w:rsid w:val="00F8169B"/>
    <w:rsid w:val="00F817B1"/>
    <w:rsid w:val="00F81CC0"/>
    <w:rsid w:val="00F85BAE"/>
    <w:rsid w:val="00F8632A"/>
    <w:rsid w:val="00F91594"/>
    <w:rsid w:val="00F969C7"/>
    <w:rsid w:val="00FA51FF"/>
    <w:rsid w:val="00FA56F3"/>
    <w:rsid w:val="00FB0999"/>
    <w:rsid w:val="00FB3990"/>
    <w:rsid w:val="00FB7730"/>
    <w:rsid w:val="00FB7C58"/>
    <w:rsid w:val="00FC1C65"/>
    <w:rsid w:val="00FC226F"/>
    <w:rsid w:val="00FC3D1B"/>
    <w:rsid w:val="00FC3FD5"/>
    <w:rsid w:val="00FC5284"/>
    <w:rsid w:val="00FD0308"/>
    <w:rsid w:val="00FD0F97"/>
    <w:rsid w:val="00FD1FA0"/>
    <w:rsid w:val="00FD331C"/>
    <w:rsid w:val="00FD6794"/>
    <w:rsid w:val="00FD785B"/>
    <w:rsid w:val="00FD7D98"/>
    <w:rsid w:val="00FF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C50FD"/>
  <w15:chartTrackingRefBased/>
  <w15:docId w15:val="{13EED279-677A-574A-9476-A29D8948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006232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3B7B5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7797B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97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7797B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7797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5C35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C35CF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2062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83A4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B7B5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BalloonTextChar">
    <w:name w:val="Balloon Text Char"/>
    <w:basedOn w:val="DefaultParagraphFont"/>
    <w:link w:val="BalloonText"/>
    <w:semiHidden/>
    <w:rsid w:val="003B7B5C"/>
    <w:rPr>
      <w:rFonts w:ascii="Lucida Grande" w:eastAsia="Times New Roman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3B7B5C"/>
    <w:rPr>
      <w:rFonts w:ascii="Lucida Grande" w:hAnsi="Lucida Grande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3B7B5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B5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B5C"/>
    <w:rPr>
      <w:b/>
      <w:bCs/>
    </w:rPr>
  </w:style>
  <w:style w:type="character" w:customStyle="1" w:styleId="EndnoteTextChar">
    <w:name w:val="Endnote Text Char"/>
    <w:basedOn w:val="DefaultParagraphFont"/>
    <w:link w:val="EndnoteText"/>
    <w:semiHidden/>
    <w:rsid w:val="003B7B5C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3B7B5C"/>
    <w:rPr>
      <w:rFonts w:ascii="Cambria" w:eastAsia="Cambria" w:hAnsi="Cambria"/>
    </w:rPr>
  </w:style>
  <w:style w:type="character" w:customStyle="1" w:styleId="FooterChar">
    <w:name w:val="Footer Char"/>
    <w:basedOn w:val="DefaultParagraphFont"/>
    <w:link w:val="Footer"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3B7B5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3B7B5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3B7B5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B7B5C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rsid w:val="003B7B5C"/>
    <w:rPr>
      <w:rFonts w:ascii="Consolas" w:hAnsi="Consolas"/>
      <w:sz w:val="20"/>
      <w:szCs w:val="20"/>
    </w:rPr>
  </w:style>
  <w:style w:type="paragraph" w:styleId="Revision">
    <w:name w:val="Revision"/>
    <w:hidden/>
    <w:uiPriority w:val="71"/>
    <w:semiHidden/>
    <w:rsid w:val="00990E4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semiHidden/>
    <w:unhideWhenUsed/>
    <w:rsid w:val="001F4C71"/>
    <w:rPr>
      <w:sz w:val="16"/>
      <w:szCs w:val="16"/>
    </w:rPr>
  </w:style>
  <w:style w:type="character" w:styleId="PageNumber">
    <w:name w:val="page number"/>
    <w:basedOn w:val="DefaultParagraphFont"/>
    <w:semiHidden/>
    <w:unhideWhenUsed/>
    <w:rsid w:val="001C38E3"/>
  </w:style>
  <w:style w:type="character" w:styleId="LineNumber">
    <w:name w:val="line number"/>
    <w:basedOn w:val="DefaultParagraphFont"/>
    <w:semiHidden/>
    <w:unhideWhenUsed/>
    <w:rsid w:val="00751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5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76093C-7D90-7446-B601-7745E9BEE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3640</Words>
  <Characters>21696</Characters>
  <Application>Microsoft Office Word</Application>
  <DocSecurity>0</DocSecurity>
  <Lines>602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ian Corbett</cp:lastModifiedBy>
  <cp:revision>3</cp:revision>
  <cp:lastPrinted>2024-07-25T13:44:00Z</cp:lastPrinted>
  <dcterms:created xsi:type="dcterms:W3CDTF">2025-06-03T03:22:00Z</dcterms:created>
  <dcterms:modified xsi:type="dcterms:W3CDTF">2025-06-03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6k9yKq5x"/&gt;&lt;style id="http://www.zotero.org/styles/nature" hasBibliography="1" bibliographyStyleHasBeenSet="0"/&gt;&lt;prefs&gt;&lt;pref name="fieldType" value="Field"/&gt;&lt;/prefs&gt;&lt;/data&gt;</vt:lpwstr>
  </property>
</Properties>
</file>